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4524" w:rsidRDefault="00F44524" w:rsidP="00F44524">
      <w:pPr>
        <w:spacing w:line="360" w:lineRule="auto"/>
        <w:rPr>
          <w:rFonts w:cs="Arial"/>
          <w:b/>
          <w:sz w:val="36"/>
          <w:szCs w:val="36"/>
          <w:lang w:val="en-US"/>
        </w:rPr>
      </w:pPr>
      <w:r>
        <w:rPr>
          <w:rFonts w:cs="Arial"/>
          <w:b/>
          <w:sz w:val="36"/>
          <w:szCs w:val="36"/>
          <w:lang w:val="en-US"/>
        </w:rPr>
        <w:t>Supplemental Material</w:t>
      </w:r>
    </w:p>
    <w:p w:rsidR="00F44524" w:rsidRPr="005768CD" w:rsidRDefault="00F44524" w:rsidP="00F44524">
      <w:pPr>
        <w:spacing w:line="360" w:lineRule="auto"/>
        <w:rPr>
          <w:rFonts w:cs="Arial"/>
          <w:b/>
          <w:sz w:val="36"/>
          <w:szCs w:val="36"/>
          <w:lang w:val="en-US"/>
        </w:rPr>
      </w:pPr>
      <w:r w:rsidRPr="005768CD">
        <w:rPr>
          <w:rFonts w:cs="Arial"/>
          <w:b/>
          <w:sz w:val="36"/>
          <w:szCs w:val="36"/>
          <w:lang w:val="en-US"/>
        </w:rPr>
        <w:t>Quo vadis Blood Protein Adductomics?</w:t>
      </w:r>
    </w:p>
    <w:p w:rsidR="00A267F8" w:rsidRPr="005768CD" w:rsidRDefault="00A267F8" w:rsidP="00A267F8">
      <w:pPr>
        <w:spacing w:after="0" w:line="360" w:lineRule="auto"/>
        <w:rPr>
          <w:rFonts w:eastAsia="Times New Roman" w:cs="Times New Roman"/>
          <w:sz w:val="24"/>
          <w:szCs w:val="24"/>
          <w:lang w:val="en-US" w:eastAsia="de-CH"/>
        </w:rPr>
      </w:pPr>
      <w:r w:rsidRPr="005768CD">
        <w:rPr>
          <w:rFonts w:eastAsia="Times New Roman" w:cs="Times New Roman"/>
          <w:sz w:val="24"/>
          <w:szCs w:val="24"/>
          <w:lang w:val="en-US" w:eastAsia="de-CH"/>
        </w:rPr>
        <w:t>Gabriele Sabbioni</w:t>
      </w:r>
      <w:r>
        <w:rPr>
          <w:rFonts w:eastAsia="Times New Roman" w:cs="Times New Roman"/>
          <w:sz w:val="24"/>
          <w:szCs w:val="24"/>
          <w:vertAlign w:val="superscript"/>
          <w:lang w:val="en-US" w:eastAsia="de-CH"/>
        </w:rPr>
        <w:t>1,2*</w:t>
      </w:r>
      <w:r w:rsidRPr="005768CD">
        <w:rPr>
          <w:rFonts w:eastAsia="Times New Roman" w:cs="Times New Roman"/>
          <w:sz w:val="24"/>
          <w:szCs w:val="24"/>
          <w:lang w:val="en-US" w:eastAsia="de-CH"/>
        </w:rPr>
        <w:t xml:space="preserve">, </w:t>
      </w:r>
      <w:r>
        <w:rPr>
          <w:rFonts w:eastAsia="Times New Roman" w:cs="Times New Roman"/>
          <w:sz w:val="24"/>
          <w:szCs w:val="24"/>
          <w:lang w:val="en-US" w:eastAsia="de-CH"/>
        </w:rPr>
        <w:t xml:space="preserve"> </w:t>
      </w:r>
      <w:r w:rsidRPr="005768CD">
        <w:rPr>
          <w:rFonts w:eastAsia="Times New Roman" w:cs="Times New Roman"/>
          <w:sz w:val="24"/>
          <w:szCs w:val="24"/>
          <w:lang w:val="en-US" w:eastAsia="de-CH"/>
        </w:rPr>
        <w:t>Billy W. Day</w:t>
      </w:r>
      <w:r w:rsidR="00F50CF3">
        <w:rPr>
          <w:rFonts w:eastAsia="Times New Roman" w:cs="Times New Roman"/>
          <w:sz w:val="24"/>
          <w:szCs w:val="24"/>
          <w:vertAlign w:val="superscript"/>
          <w:lang w:val="en-US" w:eastAsia="de-CH"/>
        </w:rPr>
        <w:t>3</w:t>
      </w:r>
      <w:r>
        <w:rPr>
          <w:rFonts w:eastAsia="Times New Roman" w:cs="Times New Roman"/>
          <w:sz w:val="24"/>
          <w:szCs w:val="24"/>
          <w:vertAlign w:val="superscript"/>
          <w:lang w:val="en-US" w:eastAsia="de-CH"/>
        </w:rPr>
        <w:t>,</w:t>
      </w:r>
      <w:r w:rsidR="00F50CF3">
        <w:rPr>
          <w:rFonts w:eastAsia="Times New Roman" w:cs="Times New Roman"/>
          <w:sz w:val="24"/>
          <w:szCs w:val="24"/>
          <w:vertAlign w:val="superscript"/>
          <w:lang w:val="en-US" w:eastAsia="de-CH"/>
        </w:rPr>
        <w:t>4</w:t>
      </w:r>
    </w:p>
    <w:p w:rsidR="00A267F8" w:rsidRPr="005768CD" w:rsidRDefault="00A267F8" w:rsidP="00A267F8">
      <w:pPr>
        <w:autoSpaceDE w:val="0"/>
        <w:autoSpaceDN w:val="0"/>
        <w:adjustRightInd w:val="0"/>
        <w:spacing w:after="0" w:line="360" w:lineRule="auto"/>
        <w:rPr>
          <w:rFonts w:eastAsia="Times New Roman" w:cs="Times New Roman"/>
          <w:sz w:val="24"/>
          <w:szCs w:val="24"/>
          <w:lang w:val="en-US" w:eastAsia="de-CH"/>
        </w:rPr>
      </w:pPr>
    </w:p>
    <w:p w:rsidR="00A267F8" w:rsidRPr="005768CD" w:rsidRDefault="00A267F8" w:rsidP="00A267F8">
      <w:pPr>
        <w:autoSpaceDE w:val="0"/>
        <w:autoSpaceDN w:val="0"/>
        <w:adjustRightInd w:val="0"/>
        <w:spacing w:after="0" w:line="360" w:lineRule="auto"/>
        <w:rPr>
          <w:rFonts w:eastAsia="Times New Roman" w:cs="Times New Roman"/>
          <w:sz w:val="24"/>
          <w:szCs w:val="24"/>
          <w:lang w:val="en-US" w:eastAsia="de-CH"/>
        </w:rPr>
      </w:pPr>
      <w:r>
        <w:rPr>
          <w:rFonts w:eastAsia="Times New Roman" w:cs="Times New Roman"/>
          <w:sz w:val="24"/>
          <w:szCs w:val="24"/>
          <w:vertAlign w:val="superscript"/>
          <w:lang w:val="en-US" w:eastAsia="de-CH"/>
        </w:rPr>
        <w:t>1</w:t>
      </w:r>
      <w:r w:rsidRPr="005768CD">
        <w:rPr>
          <w:rFonts w:eastAsia="Times New Roman" w:cs="Times New Roman"/>
          <w:sz w:val="24"/>
          <w:szCs w:val="24"/>
          <w:lang w:val="en-US" w:eastAsia="de-CH"/>
        </w:rPr>
        <w:t xml:space="preserve"> Institute of Environmental and Occupational Toxicology, CH-6780 Airolo, Switzerland. </w:t>
      </w:r>
    </w:p>
    <w:p w:rsidR="008165CA" w:rsidRDefault="00A267F8" w:rsidP="00A267F8">
      <w:pPr>
        <w:autoSpaceDE w:val="0"/>
        <w:autoSpaceDN w:val="0"/>
        <w:adjustRightInd w:val="0"/>
        <w:spacing w:after="0" w:line="360" w:lineRule="auto"/>
        <w:rPr>
          <w:rFonts w:eastAsia="Times New Roman" w:cs="Times New Roman"/>
          <w:sz w:val="24"/>
          <w:szCs w:val="24"/>
          <w:lang w:val="en-US" w:eastAsia="de-CH"/>
        </w:rPr>
      </w:pPr>
      <w:r>
        <w:rPr>
          <w:rFonts w:eastAsia="Times New Roman" w:cs="Times New Roman"/>
          <w:sz w:val="24"/>
          <w:szCs w:val="24"/>
          <w:vertAlign w:val="superscript"/>
          <w:lang w:val="en-US" w:eastAsia="de-CH"/>
        </w:rPr>
        <w:t>2</w:t>
      </w:r>
      <w:r>
        <w:rPr>
          <w:rFonts w:eastAsia="Times New Roman" w:cs="Times New Roman"/>
          <w:sz w:val="24"/>
          <w:szCs w:val="24"/>
          <w:lang w:val="en-US" w:eastAsia="de-CH"/>
        </w:rPr>
        <w:t xml:space="preserve"> </w:t>
      </w:r>
      <w:r w:rsidRPr="005768CD">
        <w:rPr>
          <w:rFonts w:eastAsia="Times New Roman" w:cs="Times New Roman"/>
          <w:sz w:val="24"/>
          <w:szCs w:val="24"/>
          <w:lang w:val="en-US" w:eastAsia="de-CH"/>
        </w:rPr>
        <w:t xml:space="preserve">Walther-Straub-Institute of Pharmacology and Toxicology, Ludwig-Maximilians-Universität München, </w:t>
      </w:r>
    </w:p>
    <w:p w:rsidR="00A267F8" w:rsidRPr="008165CA" w:rsidRDefault="00A267F8" w:rsidP="00A267F8">
      <w:pPr>
        <w:autoSpaceDE w:val="0"/>
        <w:autoSpaceDN w:val="0"/>
        <w:adjustRightInd w:val="0"/>
        <w:spacing w:after="0" w:line="360" w:lineRule="auto"/>
        <w:rPr>
          <w:rFonts w:eastAsia="Times New Roman" w:cs="Times New Roman"/>
          <w:sz w:val="24"/>
          <w:szCs w:val="24"/>
          <w:lang w:val="de-CH" w:eastAsia="de-CH"/>
        </w:rPr>
      </w:pPr>
      <w:r w:rsidRPr="008165CA">
        <w:rPr>
          <w:rFonts w:eastAsia="Times New Roman" w:cs="Times New Roman"/>
          <w:sz w:val="24"/>
          <w:szCs w:val="24"/>
          <w:lang w:val="de-CH" w:eastAsia="de-CH"/>
        </w:rPr>
        <w:t xml:space="preserve">D-80336 München, Germany. </w:t>
      </w:r>
    </w:p>
    <w:p w:rsidR="00A267F8" w:rsidRPr="00E47FB1" w:rsidRDefault="0025464F" w:rsidP="00A267F8">
      <w:pPr>
        <w:autoSpaceDE w:val="0"/>
        <w:autoSpaceDN w:val="0"/>
        <w:adjustRightInd w:val="0"/>
        <w:spacing w:after="0" w:line="360" w:lineRule="auto"/>
        <w:rPr>
          <w:rFonts w:cs="Times New Roman"/>
          <w:sz w:val="24"/>
          <w:szCs w:val="24"/>
          <w:lang w:val="de-CH"/>
        </w:rPr>
      </w:pPr>
      <w:r w:rsidRPr="00E47FB1">
        <w:rPr>
          <w:rFonts w:cs="Times New Roman"/>
          <w:sz w:val="24"/>
          <w:szCs w:val="24"/>
          <w:vertAlign w:val="superscript"/>
          <w:lang w:val="de-CH"/>
        </w:rPr>
        <w:t xml:space="preserve">3 </w:t>
      </w:r>
      <w:r w:rsidRPr="00E47FB1">
        <w:rPr>
          <w:rFonts w:cs="Times New Roman"/>
          <w:sz w:val="24"/>
          <w:szCs w:val="24"/>
          <w:lang w:val="de-CH"/>
        </w:rPr>
        <w:t>Medantox LLC, Pittsburgh, PA 15241, USA.</w:t>
      </w:r>
    </w:p>
    <w:p w:rsidR="00A267F8" w:rsidRPr="00E47FB1" w:rsidRDefault="0025464F" w:rsidP="00A267F8">
      <w:pPr>
        <w:autoSpaceDE w:val="0"/>
        <w:autoSpaceDN w:val="0"/>
        <w:adjustRightInd w:val="0"/>
        <w:spacing w:after="0" w:line="360" w:lineRule="auto"/>
        <w:rPr>
          <w:rFonts w:cs="Times New Roman"/>
          <w:sz w:val="24"/>
          <w:szCs w:val="24"/>
          <w:lang w:val="de-CH"/>
        </w:rPr>
      </w:pPr>
      <w:r w:rsidRPr="00E47FB1">
        <w:rPr>
          <w:rFonts w:cs="Times New Roman"/>
          <w:sz w:val="24"/>
          <w:szCs w:val="24"/>
          <w:vertAlign w:val="superscript"/>
          <w:lang w:val="de-CH"/>
        </w:rPr>
        <w:t>4</w:t>
      </w:r>
      <w:r w:rsidRPr="00E47FB1">
        <w:rPr>
          <w:rFonts w:cs="Times New Roman"/>
          <w:sz w:val="24"/>
          <w:szCs w:val="24"/>
          <w:lang w:val="de-CH"/>
        </w:rPr>
        <w:t xml:space="preserve"> ReNeuroGen LLC, Elm Grove, WI 53122, USA.</w:t>
      </w:r>
    </w:p>
    <w:p w:rsidR="00E36113" w:rsidRPr="008175B5" w:rsidRDefault="008175B5" w:rsidP="008175B5">
      <w:pPr>
        <w:spacing w:line="360" w:lineRule="auto"/>
        <w:rPr>
          <w:rFonts w:cs="Times New Roman"/>
          <w:sz w:val="24"/>
          <w:szCs w:val="24"/>
          <w:lang w:val="de-CH"/>
        </w:rPr>
      </w:pPr>
      <w:r>
        <w:rPr>
          <w:lang w:val="de-CH"/>
        </w:rPr>
        <w:t>*</w:t>
      </w:r>
      <w:r w:rsidRPr="008175B5">
        <w:rPr>
          <w:lang w:val="de-CH"/>
        </w:rPr>
        <w:t>Corresponding author</w:t>
      </w:r>
      <w:r w:rsidR="00E36113" w:rsidRPr="008175B5">
        <w:rPr>
          <w:lang w:val="de-CH"/>
        </w:rPr>
        <w:br w:type="page"/>
      </w:r>
    </w:p>
    <w:p w:rsidR="00E36113" w:rsidRPr="00A267F8" w:rsidRDefault="00E36113">
      <w:pPr>
        <w:rPr>
          <w:lang w:val="de-CH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5495"/>
        <w:gridCol w:w="5056"/>
      </w:tblGrid>
      <w:tr w:rsidR="003B253F" w:rsidRPr="0002447F" w:rsidTr="006631FF">
        <w:trPr>
          <w:tblHeader/>
        </w:trPr>
        <w:tc>
          <w:tcPr>
            <w:tcW w:w="5495" w:type="dxa"/>
          </w:tcPr>
          <w:p w:rsidR="003B253F" w:rsidRPr="009D4EFD" w:rsidRDefault="0002447F" w:rsidP="0002447F">
            <w:pPr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  <w:t xml:space="preserve">Table 1S. </w:t>
            </w:r>
            <w:r w:rsidR="005045B8" w:rsidRPr="009D4EFD"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  <w:t>Albumin adducts</w:t>
            </w:r>
            <w:r w:rsidR="009D4EFD" w:rsidRPr="009D4EFD"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056" w:type="dxa"/>
          </w:tcPr>
          <w:p w:rsidR="003B253F" w:rsidRDefault="003B253F" w:rsidP="0002447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3B253F" w:rsidRPr="00AD3F16" w:rsidTr="006631FF">
        <w:tc>
          <w:tcPr>
            <w:tcW w:w="5495" w:type="dxa"/>
            <w:tcMar>
              <w:top w:w="28" w:type="dxa"/>
            </w:tcMar>
          </w:tcPr>
          <w:p w:rsidR="00480637" w:rsidRPr="00480637" w:rsidRDefault="00480637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0637">
              <w:rPr>
                <w:rFonts w:cs="Times-BoldItalic"/>
                <w:b/>
                <w:bCs/>
                <w:iCs/>
                <w:color w:val="000000" w:themeColor="text1"/>
                <w:sz w:val="20"/>
                <w:szCs w:val="20"/>
              </w:rPr>
              <w:t>SFN-Lys</w:t>
            </w:r>
            <w:r w:rsidR="00573195">
              <w:rPr>
                <w:rFonts w:cs="Arial"/>
                <w:color w:val="000000" w:themeColor="text1"/>
                <w:sz w:val="20"/>
                <w:szCs w:val="20"/>
              </w:rPr>
              <w:t xml:space="preserve"> (CAS:</w:t>
            </w:r>
            <w:r w:rsidRPr="00480637">
              <w:rPr>
                <w:rFonts w:cs="Arial"/>
                <w:color w:val="000000" w:themeColor="text1"/>
                <w:sz w:val="20"/>
                <w:szCs w:val="20"/>
              </w:rPr>
              <w:t>1211456-38-0)</w:t>
            </w:r>
            <w:r w:rsidRPr="001E617E">
              <w:rPr>
                <w:rFonts w:cs="Times-Bold"/>
                <w:bCs/>
                <w:color w:val="000000" w:themeColor="text1"/>
                <w:sz w:val="20"/>
                <w:szCs w:val="20"/>
              </w:rPr>
              <w:t xml:space="preserve"> *</w:t>
            </w:r>
          </w:p>
          <w:p w:rsidR="003B253F" w:rsidRPr="001E617E" w:rsidRDefault="003B253F" w:rsidP="006631FF">
            <w:pPr>
              <w:jc w:val="center"/>
              <w:rPr>
                <w:rFonts w:cs="Times-Bold"/>
                <w:bCs/>
                <w:color w:val="000000" w:themeColor="text1"/>
                <w:sz w:val="20"/>
                <w:szCs w:val="20"/>
              </w:rPr>
            </w:pPr>
            <w:r w:rsidRPr="001E617E">
              <w:rPr>
                <w:rFonts w:cs="Times-BoldItalic"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E617E">
              <w:rPr>
                <w:rFonts w:cs="Times-Bold"/>
                <w:bCs/>
                <w:color w:val="000000" w:themeColor="text1"/>
                <w:sz w:val="20"/>
                <w:szCs w:val="20"/>
              </w:rPr>
              <w:t>6-({[3-(Methylsulfi</w:t>
            </w:r>
            <w:r w:rsidR="00480637">
              <w:rPr>
                <w:rFonts w:cs="Times-Bold"/>
                <w:bCs/>
                <w:color w:val="000000" w:themeColor="text1"/>
                <w:sz w:val="20"/>
                <w:szCs w:val="20"/>
              </w:rPr>
              <w:t>nyl)propyl]amino}carbonothioyl)</w:t>
            </w:r>
            <w:r w:rsidRPr="001E617E">
              <w:rPr>
                <w:rFonts w:cs="Times-Bold"/>
                <w:bCs/>
                <w:color w:val="000000" w:themeColor="text1"/>
                <w:sz w:val="20"/>
                <w:szCs w:val="20"/>
              </w:rPr>
              <w:t>lysine</w:t>
            </w:r>
          </w:p>
          <w:p w:rsidR="003B253F" w:rsidRPr="005045B8" w:rsidRDefault="00F50CF3" w:rsidP="00716226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50CF3">
              <w:rPr>
                <w:rFonts w:cs="Arial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="003B253F" w:rsidRPr="005045B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-[[[4-(Methylsulfinyl)butyl]amino]thioxomethyl]-</w:t>
            </w:r>
            <w:r w:rsidR="00E22330" w:rsidRPr="00E2233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L</w:t>
            </w:r>
            <w:r w:rsidR="003B253F" w:rsidRPr="005045B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-lysine</w:t>
            </w:r>
          </w:p>
        </w:tc>
        <w:tc>
          <w:tcPr>
            <w:tcW w:w="5056" w:type="dxa"/>
            <w:tcMar>
              <w:top w:w="28" w:type="dxa"/>
              <w:bottom w:w="57" w:type="dxa"/>
            </w:tcMar>
          </w:tcPr>
          <w:p w:rsidR="003B253F" w:rsidRPr="0029354E" w:rsidRDefault="00CF4781" w:rsidP="0071622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2195830" cy="434340"/>
                  <wp:effectExtent l="19050" t="0" r="0" b="0"/>
                  <wp:docPr id="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5830" cy="4343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253F" w:rsidRPr="00AD3F16" w:rsidTr="006631FF">
        <w:tc>
          <w:tcPr>
            <w:tcW w:w="5495" w:type="dxa"/>
            <w:tcMar>
              <w:top w:w="28" w:type="dxa"/>
            </w:tcMar>
          </w:tcPr>
          <w:p w:rsidR="00480637" w:rsidRPr="00480637" w:rsidRDefault="00480637" w:rsidP="006631FF">
            <w:pPr>
              <w:jc w:val="center"/>
              <w:rPr>
                <w:rFonts w:cs="Times-BoldItalic"/>
                <w:b/>
                <w:bCs/>
                <w:i/>
                <w:iCs/>
                <w:color w:val="000000" w:themeColor="text1"/>
                <w:sz w:val="20"/>
                <w:szCs w:val="20"/>
                <w:lang w:val="fr-CH"/>
              </w:rPr>
            </w:pPr>
            <w:r w:rsidRPr="00480637">
              <w:rPr>
                <w:rFonts w:cs="Times-Bold"/>
                <w:b/>
                <w:bCs/>
                <w:color w:val="000000" w:themeColor="text1"/>
                <w:sz w:val="20"/>
                <w:szCs w:val="20"/>
                <w:lang w:val="fr-CH"/>
              </w:rPr>
              <w:t>AITC-Lys</w:t>
            </w:r>
            <w:r w:rsidR="00573195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 xml:space="preserve"> (CAS:</w:t>
            </w:r>
            <w:r w:rsidRPr="00480637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>1609242-21-8)*</w:t>
            </w:r>
          </w:p>
          <w:p w:rsidR="00480637" w:rsidRPr="00C0468C" w:rsidRDefault="003B253F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fr-CH"/>
              </w:rPr>
            </w:pPr>
            <w:r w:rsidRPr="00C0468C">
              <w:rPr>
                <w:rFonts w:cs="Times-BoldItalic"/>
                <w:bCs/>
                <w:i/>
                <w:iCs/>
                <w:color w:val="000000" w:themeColor="text1"/>
                <w:sz w:val="20"/>
                <w:szCs w:val="20"/>
                <w:lang w:val="fr-CH"/>
              </w:rPr>
              <w:t>N</w:t>
            </w:r>
            <w:r w:rsidR="00480637" w:rsidRPr="00C0468C">
              <w:rPr>
                <w:rFonts w:cs="Times-Bold"/>
                <w:bCs/>
                <w:color w:val="000000" w:themeColor="text1"/>
                <w:sz w:val="20"/>
                <w:szCs w:val="20"/>
                <w:lang w:val="fr-CH"/>
              </w:rPr>
              <w:t>6-[(Allylamino)carbonothioyl]</w:t>
            </w:r>
            <w:r w:rsidRPr="00C0468C">
              <w:rPr>
                <w:rFonts w:cs="Times-Bold"/>
                <w:bCs/>
                <w:color w:val="000000" w:themeColor="text1"/>
                <w:sz w:val="20"/>
                <w:szCs w:val="20"/>
                <w:lang w:val="fr-CH"/>
              </w:rPr>
              <w:t>lysine</w:t>
            </w:r>
            <w:r w:rsidRPr="00C0468C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>,</w:t>
            </w:r>
          </w:p>
          <w:p w:rsidR="003B253F" w:rsidRPr="005045B8" w:rsidRDefault="00E22330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E22330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="003B253F" w:rsidRPr="005045B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-[(2-propen-1-ylamino)thioxomethyl]-</w:t>
            </w:r>
            <w:r w:rsidRPr="00E22330">
              <w:rPr>
                <w:rFonts w:cs="Arial"/>
                <w:color w:val="000000" w:themeColor="text1"/>
                <w:sz w:val="18"/>
                <w:szCs w:val="20"/>
                <w:lang w:val="en-US"/>
              </w:rPr>
              <w:t>L</w:t>
            </w:r>
            <w:r w:rsidR="003B253F" w:rsidRPr="005045B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="00B9796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l</w:t>
            </w:r>
            <w:r w:rsidR="003B253F" w:rsidRPr="005045B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ysine</w:t>
            </w:r>
          </w:p>
        </w:tc>
        <w:tc>
          <w:tcPr>
            <w:tcW w:w="5056" w:type="dxa"/>
            <w:tcMar>
              <w:top w:w="28" w:type="dxa"/>
              <w:bottom w:w="28" w:type="dxa"/>
            </w:tcMar>
          </w:tcPr>
          <w:p w:rsidR="003B253F" w:rsidRPr="00AD3F16" w:rsidRDefault="00716226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760855" cy="416560"/>
                  <wp:effectExtent l="0" t="0" r="0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0855" cy="4165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253F" w:rsidRPr="00AD3F16" w:rsidTr="006631FF">
        <w:tc>
          <w:tcPr>
            <w:tcW w:w="5495" w:type="dxa"/>
            <w:tcMar>
              <w:top w:w="28" w:type="dxa"/>
            </w:tcMar>
          </w:tcPr>
          <w:p w:rsidR="00480637" w:rsidRDefault="00480637" w:rsidP="006631FF">
            <w:pPr>
              <w:jc w:val="center"/>
              <w:rPr>
                <w:rFonts w:cs="Times-BoldItalic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80637">
              <w:rPr>
                <w:rFonts w:cs="Times-Bold"/>
                <w:b/>
                <w:bCs/>
                <w:color w:val="000000" w:themeColor="text1"/>
                <w:sz w:val="20"/>
                <w:szCs w:val="20"/>
              </w:rPr>
              <w:t>BITC-Lys</w:t>
            </w:r>
            <w:r w:rsidRPr="00480637">
              <w:rPr>
                <w:color w:val="000000" w:themeColor="text1"/>
                <w:sz w:val="20"/>
                <w:szCs w:val="20"/>
              </w:rPr>
              <w:t xml:space="preserve"> (CAS:1211456-34-6)*</w:t>
            </w:r>
          </w:p>
          <w:p w:rsidR="00480637" w:rsidRDefault="003B253F" w:rsidP="006631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17E">
              <w:rPr>
                <w:rFonts w:cs="Times-BoldItalic"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="00E22330" w:rsidRPr="00E22330">
              <w:rPr>
                <w:rFonts w:cs="Times-BoldItalic"/>
                <w:bCs/>
                <w:color w:val="000000" w:themeColor="text1"/>
                <w:sz w:val="20"/>
                <w:szCs w:val="20"/>
              </w:rPr>
              <w:t>6</w:t>
            </w:r>
            <w:r w:rsidRPr="001E617E">
              <w:rPr>
                <w:rFonts w:cs="Times-Bold"/>
                <w:bCs/>
                <w:color w:val="000000" w:themeColor="text1"/>
                <w:sz w:val="20"/>
                <w:szCs w:val="20"/>
              </w:rPr>
              <w:t>-[(Be</w:t>
            </w:r>
            <w:r w:rsidR="00480637">
              <w:rPr>
                <w:rFonts w:cs="Times-Bold"/>
                <w:bCs/>
                <w:color w:val="000000" w:themeColor="text1"/>
                <w:sz w:val="20"/>
                <w:szCs w:val="20"/>
              </w:rPr>
              <w:t>nzylamino)carbonothioyl]lysine</w:t>
            </w:r>
            <w:r w:rsidRPr="001E617E">
              <w:rPr>
                <w:color w:val="000000" w:themeColor="text1"/>
                <w:sz w:val="20"/>
                <w:szCs w:val="20"/>
              </w:rPr>
              <w:t>,</w:t>
            </w:r>
          </w:p>
          <w:p w:rsidR="003B253F" w:rsidRPr="00480637" w:rsidRDefault="00E22330" w:rsidP="007162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22330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  <w:r w:rsidR="003B253F" w:rsidRPr="001E617E">
              <w:rPr>
                <w:color w:val="000000" w:themeColor="text1"/>
                <w:sz w:val="20"/>
                <w:szCs w:val="20"/>
              </w:rPr>
              <w:t>6-[[(phenylmethyl)amino]thioxomethyl]-</w:t>
            </w:r>
            <w:r w:rsidRPr="00E22330">
              <w:rPr>
                <w:color w:val="000000" w:themeColor="text1"/>
                <w:sz w:val="18"/>
                <w:szCs w:val="18"/>
              </w:rPr>
              <w:t>L</w:t>
            </w:r>
            <w:r w:rsidR="00480637">
              <w:rPr>
                <w:color w:val="000000" w:themeColor="text1"/>
                <w:sz w:val="20"/>
                <w:szCs w:val="20"/>
              </w:rPr>
              <w:t>-lysine</w:t>
            </w:r>
          </w:p>
        </w:tc>
        <w:tc>
          <w:tcPr>
            <w:tcW w:w="5056" w:type="dxa"/>
            <w:tcMar>
              <w:top w:w="28" w:type="dxa"/>
            </w:tcMar>
          </w:tcPr>
          <w:p w:rsidR="003B253F" w:rsidRPr="00AD3F16" w:rsidRDefault="00716226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896745" cy="546100"/>
                  <wp:effectExtent l="19050" t="0" r="8255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6745" cy="546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253F" w:rsidRPr="00AD3F16" w:rsidTr="006631FF">
        <w:tc>
          <w:tcPr>
            <w:tcW w:w="5495" w:type="dxa"/>
            <w:tcMar>
              <w:top w:w="28" w:type="dxa"/>
            </w:tcMar>
          </w:tcPr>
          <w:p w:rsidR="001E617E" w:rsidRDefault="001E617E" w:rsidP="006631FF">
            <w:pPr>
              <w:jc w:val="center"/>
              <w:rPr>
                <w:rFonts w:cs="Times-BoldItalic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E617E">
              <w:rPr>
                <w:rFonts w:cs="Times-Bold"/>
                <w:b/>
                <w:bCs/>
                <w:color w:val="000000" w:themeColor="text1"/>
                <w:sz w:val="20"/>
                <w:szCs w:val="20"/>
              </w:rPr>
              <w:t>PEITC-Lys</w:t>
            </w:r>
            <w:r w:rsidR="00573195">
              <w:rPr>
                <w:color w:val="000000" w:themeColor="text1"/>
                <w:sz w:val="20"/>
                <w:szCs w:val="20"/>
              </w:rPr>
              <w:t xml:space="preserve">  (CAS:</w:t>
            </w:r>
            <w:r w:rsidR="00480637" w:rsidRPr="003A5063">
              <w:rPr>
                <w:color w:val="000000" w:themeColor="text1"/>
                <w:sz w:val="20"/>
                <w:szCs w:val="20"/>
              </w:rPr>
              <w:t>1211456-36-8)*</w:t>
            </w:r>
          </w:p>
          <w:p w:rsidR="003B253F" w:rsidRPr="003A5063" w:rsidRDefault="003B253F" w:rsidP="006631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A5063">
              <w:rPr>
                <w:rFonts w:cs="Times-BoldItalic"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3A5063">
              <w:rPr>
                <w:rFonts w:cs="Times-Bold"/>
                <w:bCs/>
                <w:color w:val="000000" w:themeColor="text1"/>
                <w:sz w:val="20"/>
                <w:szCs w:val="20"/>
              </w:rPr>
              <w:t>6-{[(2-Phenylethyl)amino]carbonothioyl}lysine</w:t>
            </w:r>
          </w:p>
          <w:p w:rsidR="003B253F" w:rsidRPr="00DC4C78" w:rsidRDefault="00E22330" w:rsidP="006631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C4C78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  <w:r w:rsidR="002414F7" w:rsidRPr="00DC4C78">
              <w:rPr>
                <w:color w:val="000000" w:themeColor="text1"/>
                <w:sz w:val="20"/>
                <w:szCs w:val="20"/>
              </w:rPr>
              <w:t>6-[[(2-P</w:t>
            </w:r>
            <w:r w:rsidR="003B253F" w:rsidRPr="00DC4C78">
              <w:rPr>
                <w:color w:val="000000" w:themeColor="text1"/>
                <w:sz w:val="20"/>
                <w:szCs w:val="20"/>
              </w:rPr>
              <w:t>henylethyl)amino]thioxomethyl]-</w:t>
            </w:r>
            <w:r w:rsidRPr="00DC4C78">
              <w:rPr>
                <w:color w:val="000000" w:themeColor="text1"/>
                <w:sz w:val="18"/>
                <w:szCs w:val="18"/>
              </w:rPr>
              <w:t>L</w:t>
            </w:r>
            <w:r w:rsidR="003B253F" w:rsidRPr="00DC4C78">
              <w:rPr>
                <w:color w:val="000000" w:themeColor="text1"/>
                <w:sz w:val="20"/>
                <w:szCs w:val="20"/>
              </w:rPr>
              <w:t>-</w:t>
            </w:r>
            <w:r w:rsidR="00550481" w:rsidRPr="00DC4C78">
              <w:rPr>
                <w:color w:val="000000" w:themeColor="text1"/>
                <w:sz w:val="20"/>
                <w:szCs w:val="20"/>
              </w:rPr>
              <w:t>lysine</w:t>
            </w:r>
          </w:p>
          <w:p w:rsidR="003B253F" w:rsidRPr="00DC4C78" w:rsidRDefault="003B253F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56" w:type="dxa"/>
            <w:tcMar>
              <w:top w:w="28" w:type="dxa"/>
            </w:tcMar>
          </w:tcPr>
          <w:p w:rsidR="003B253F" w:rsidRPr="00AD3F16" w:rsidRDefault="00716226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2026920" cy="464185"/>
                  <wp:effectExtent l="19050" t="0" r="0" b="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6920" cy="4641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73BB" w:rsidRPr="00AD3F16" w:rsidTr="006631FF">
        <w:tc>
          <w:tcPr>
            <w:tcW w:w="5495" w:type="dxa"/>
            <w:tcMar>
              <w:top w:w="28" w:type="dxa"/>
            </w:tcMar>
          </w:tcPr>
          <w:p w:rsidR="001E617E" w:rsidRPr="00832A63" w:rsidRDefault="001E617E" w:rsidP="006631FF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cs="Arial"/>
                <w:b/>
                <w:color w:val="000000" w:themeColor="text1"/>
                <w:sz w:val="20"/>
                <w:szCs w:val="20"/>
                <w:lang w:val="de-CH"/>
              </w:rPr>
            </w:pPr>
            <w:r w:rsidRPr="00832A63">
              <w:rPr>
                <w:rFonts w:cs="Arial"/>
                <w:b/>
                <w:color w:val="000000" w:themeColor="text1"/>
                <w:sz w:val="20"/>
                <w:szCs w:val="20"/>
                <w:lang w:val="de-CH"/>
              </w:rPr>
              <w:t>3A</w:t>
            </w:r>
            <w:r>
              <w:rPr>
                <w:rFonts w:cs="Arial"/>
                <w:b/>
                <w:color w:val="000000" w:themeColor="text1"/>
                <w:sz w:val="20"/>
                <w:szCs w:val="20"/>
                <w:lang w:val="de-CH"/>
              </w:rPr>
              <w:t>4</w:t>
            </w:r>
            <w:r w:rsidRPr="00832A63">
              <w:rPr>
                <w:rFonts w:cs="Arial"/>
                <w:b/>
                <w:color w:val="000000" w:themeColor="text1"/>
                <w:sz w:val="20"/>
                <w:szCs w:val="20"/>
                <w:lang w:val="de-CH"/>
              </w:rPr>
              <w:t>MP-</w:t>
            </w:r>
            <w:r>
              <w:rPr>
                <w:rFonts w:cs="Arial"/>
                <w:b/>
                <w:color w:val="000000" w:themeColor="text1"/>
                <w:sz w:val="20"/>
                <w:szCs w:val="20"/>
                <w:lang w:val="de-CH"/>
              </w:rPr>
              <w:t>Lys</w:t>
            </w:r>
            <w:r w:rsidR="00480637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 xml:space="preserve"> (CAS:</w:t>
            </w:r>
            <w:r w:rsidR="00480637" w:rsidRPr="005045B8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1416719-26-0</w:t>
            </w:r>
            <w:r w:rsidR="00480637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)</w:t>
            </w:r>
          </w:p>
          <w:p w:rsidR="000273BB" w:rsidRPr="005045B8" w:rsidRDefault="00E22330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de-CH"/>
              </w:rPr>
            </w:pPr>
            <w:r w:rsidRPr="00E22330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de-CH"/>
              </w:rPr>
              <w:t>N</w:t>
            </w:r>
            <w:r w:rsidR="000273BB" w:rsidRPr="005045B8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6-[[(3-amino-4-methylphenyl)amino]carbonyl]-</w:t>
            </w:r>
            <w:r w:rsidRPr="00E22330">
              <w:rPr>
                <w:rFonts w:cs="Arial"/>
                <w:color w:val="000000" w:themeColor="text1"/>
                <w:sz w:val="18"/>
                <w:szCs w:val="18"/>
                <w:lang w:val="de-CH"/>
              </w:rPr>
              <w:t>L</w:t>
            </w:r>
            <w:r w:rsidR="00480637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-lysine</w:t>
            </w:r>
          </w:p>
          <w:p w:rsidR="002414F7" w:rsidRPr="005045B8" w:rsidRDefault="002414F7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de-CH"/>
              </w:rPr>
            </w:pPr>
          </w:p>
        </w:tc>
        <w:tc>
          <w:tcPr>
            <w:tcW w:w="5056" w:type="dxa"/>
            <w:tcMar>
              <w:top w:w="28" w:type="dxa"/>
            </w:tcMar>
          </w:tcPr>
          <w:p w:rsidR="000273BB" w:rsidRPr="00AD3F16" w:rsidRDefault="00716226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487805" cy="927735"/>
                  <wp:effectExtent l="19050" t="0" r="0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7805" cy="927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7070" w:rsidRPr="00AD3F16" w:rsidTr="006631FF">
        <w:tc>
          <w:tcPr>
            <w:tcW w:w="5495" w:type="dxa"/>
            <w:tcMar>
              <w:top w:w="28" w:type="dxa"/>
            </w:tcMar>
          </w:tcPr>
          <w:p w:rsidR="00057070" w:rsidRPr="00832A63" w:rsidRDefault="00057070" w:rsidP="006631FF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cs="Arial"/>
                <w:b/>
                <w:color w:val="000000" w:themeColor="text1"/>
                <w:sz w:val="20"/>
                <w:szCs w:val="20"/>
                <w:lang w:val="de-CH"/>
              </w:rPr>
            </w:pPr>
            <w:r w:rsidRPr="00832A63">
              <w:rPr>
                <w:rFonts w:cs="Arial"/>
                <w:b/>
                <w:color w:val="000000" w:themeColor="text1"/>
                <w:sz w:val="20"/>
                <w:szCs w:val="20"/>
                <w:lang w:val="de-CH"/>
              </w:rPr>
              <w:t>5A2MP-</w:t>
            </w:r>
            <w:r>
              <w:rPr>
                <w:rFonts w:cs="Arial"/>
                <w:b/>
                <w:color w:val="000000" w:themeColor="text1"/>
                <w:sz w:val="20"/>
                <w:szCs w:val="20"/>
                <w:lang w:val="de-CH"/>
              </w:rPr>
              <w:t>Lys</w:t>
            </w:r>
            <w:r w:rsidR="00480637" w:rsidRPr="00832A63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="00480637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(</w:t>
            </w:r>
            <w:r w:rsidR="00480637" w:rsidRPr="00832A63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CAS:1416719-28-2</w:t>
            </w:r>
            <w:r w:rsidR="00480637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)</w:t>
            </w:r>
          </w:p>
          <w:p w:rsidR="00057070" w:rsidRPr="00832A63" w:rsidRDefault="00E22330" w:rsidP="006631FF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cs="Arial"/>
                <w:color w:val="000000" w:themeColor="text1"/>
                <w:sz w:val="20"/>
                <w:szCs w:val="20"/>
                <w:lang w:val="de-CH"/>
              </w:rPr>
            </w:pPr>
            <w:r w:rsidRPr="00E22330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de-CH"/>
              </w:rPr>
              <w:t>N</w:t>
            </w:r>
            <w:r w:rsidR="00057070" w:rsidRPr="00832A63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6-[[(5-amino-2-methylphenyl)amino]carbonyl]-</w:t>
            </w:r>
            <w:r w:rsidRPr="00E22330">
              <w:rPr>
                <w:rFonts w:cs="Arial"/>
                <w:color w:val="000000" w:themeColor="text1"/>
                <w:sz w:val="18"/>
                <w:szCs w:val="18"/>
                <w:lang w:val="de-CH"/>
              </w:rPr>
              <w:t>L</w:t>
            </w:r>
            <w:r w:rsidR="00057070" w:rsidRPr="00832A63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-lysine</w:t>
            </w:r>
          </w:p>
          <w:p w:rsidR="00057070" w:rsidRPr="005045B8" w:rsidRDefault="00057070" w:rsidP="006631FF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cs="Arial"/>
                <w:color w:val="000000" w:themeColor="text1"/>
                <w:sz w:val="20"/>
                <w:szCs w:val="20"/>
                <w:lang w:val="de-CH"/>
              </w:rPr>
            </w:pPr>
          </w:p>
        </w:tc>
        <w:tc>
          <w:tcPr>
            <w:tcW w:w="5056" w:type="dxa"/>
            <w:tcMar>
              <w:top w:w="28" w:type="dxa"/>
            </w:tcMar>
          </w:tcPr>
          <w:p w:rsidR="00057070" w:rsidRDefault="00716226" w:rsidP="006631FF">
            <w:pPr>
              <w:jc w:val="center"/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521460" cy="777875"/>
                  <wp:effectExtent l="19050" t="0" r="0" b="0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1460" cy="777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7070" w:rsidRPr="00AD3F16" w:rsidTr="006631FF">
        <w:tc>
          <w:tcPr>
            <w:tcW w:w="5495" w:type="dxa"/>
            <w:tcMar>
              <w:top w:w="28" w:type="dxa"/>
            </w:tcMar>
          </w:tcPr>
          <w:p w:rsidR="00057070" w:rsidRPr="00832A63" w:rsidRDefault="00057070" w:rsidP="006631FF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cs="Arial"/>
                <w:b/>
                <w:color w:val="000000" w:themeColor="text1"/>
                <w:sz w:val="20"/>
                <w:szCs w:val="20"/>
                <w:lang w:val="de-CH"/>
              </w:rPr>
            </w:pPr>
            <w:r w:rsidRPr="00832A63">
              <w:rPr>
                <w:rFonts w:cs="Arial"/>
                <w:b/>
                <w:color w:val="000000" w:themeColor="text1"/>
                <w:sz w:val="20"/>
                <w:szCs w:val="20"/>
                <w:lang w:val="de-CH"/>
              </w:rPr>
              <w:t>3A2MP-</w:t>
            </w:r>
            <w:r>
              <w:rPr>
                <w:rFonts w:cs="Arial"/>
                <w:b/>
                <w:color w:val="000000" w:themeColor="text1"/>
                <w:sz w:val="20"/>
                <w:szCs w:val="20"/>
                <w:lang w:val="de-CH"/>
              </w:rPr>
              <w:t>Lys</w:t>
            </w:r>
            <w:r w:rsidR="00480637" w:rsidRPr="00832A63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="00480637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(</w:t>
            </w:r>
            <w:r w:rsidR="00480637" w:rsidRPr="00832A63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CAS:1416719-29-3</w:t>
            </w:r>
            <w:r w:rsidR="00480637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)</w:t>
            </w:r>
          </w:p>
          <w:p w:rsidR="00057070" w:rsidRPr="005045B8" w:rsidRDefault="00E22330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de-CH"/>
              </w:rPr>
            </w:pPr>
            <w:r w:rsidRPr="00E22330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de-CH"/>
              </w:rPr>
              <w:t>N</w:t>
            </w:r>
            <w:r w:rsidR="00057070" w:rsidRPr="00832A63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6-[[(3-Amino-2-methylphenyl)amino]carbonyl]-</w:t>
            </w:r>
            <w:r w:rsidRPr="00E22330">
              <w:rPr>
                <w:rFonts w:cs="Arial"/>
                <w:color w:val="000000" w:themeColor="text1"/>
                <w:sz w:val="18"/>
                <w:szCs w:val="18"/>
                <w:lang w:val="de-CH"/>
              </w:rPr>
              <w:t>L</w:t>
            </w:r>
            <w:r w:rsidR="00057070" w:rsidRPr="00832A63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-lysine</w:t>
            </w:r>
          </w:p>
        </w:tc>
        <w:tc>
          <w:tcPr>
            <w:tcW w:w="5056" w:type="dxa"/>
            <w:tcMar>
              <w:top w:w="28" w:type="dxa"/>
            </w:tcMar>
          </w:tcPr>
          <w:p w:rsidR="00057070" w:rsidRDefault="00716226" w:rsidP="006631FF">
            <w:pPr>
              <w:jc w:val="center"/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808480" cy="784860"/>
                  <wp:effectExtent l="19050" t="0" r="0" b="0"/>
                  <wp:docPr id="83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8480" cy="7848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73BB" w:rsidRPr="00AD3F16" w:rsidTr="006631FF">
        <w:tc>
          <w:tcPr>
            <w:tcW w:w="5495" w:type="dxa"/>
            <w:tcMar>
              <w:top w:w="28" w:type="dxa"/>
            </w:tcMar>
          </w:tcPr>
          <w:p w:rsidR="00480637" w:rsidRDefault="00480637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fr-CH"/>
              </w:rPr>
            </w:pPr>
            <w:r w:rsidRPr="00480637">
              <w:rPr>
                <w:rFonts w:cs="Arial"/>
                <w:b/>
                <w:color w:val="000000" w:themeColor="text1"/>
                <w:sz w:val="20"/>
                <w:szCs w:val="20"/>
                <w:lang w:val="fr-CH"/>
              </w:rPr>
              <w:t>MDI-Lys</w:t>
            </w:r>
            <w:r w:rsidRPr="00480637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 xml:space="preserve"> (CAS:1200446-89-4</w:t>
            </w:r>
            <w:r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>)</w:t>
            </w:r>
          </w:p>
          <w:p w:rsidR="000273BB" w:rsidRPr="00480637" w:rsidRDefault="00E22330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fr-CH"/>
              </w:rPr>
            </w:pPr>
            <w:r w:rsidRPr="00E22330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fr-CH"/>
              </w:rPr>
              <w:t>N</w:t>
            </w:r>
            <w:r w:rsidR="000273BB" w:rsidRPr="00480637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>6-[[[4-[(4-Aminophenyl)methyl]phenyl]amino]carbonyl]-</w:t>
            </w:r>
            <w:r w:rsidRPr="00E22330">
              <w:rPr>
                <w:rFonts w:cs="Arial"/>
                <w:color w:val="000000" w:themeColor="text1"/>
                <w:sz w:val="18"/>
                <w:szCs w:val="18"/>
                <w:lang w:val="fr-CH"/>
              </w:rPr>
              <w:t>L</w:t>
            </w:r>
            <w:r w:rsidR="000273BB" w:rsidRPr="00480637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>-lysine</w:t>
            </w:r>
          </w:p>
        </w:tc>
        <w:tc>
          <w:tcPr>
            <w:tcW w:w="5056" w:type="dxa"/>
            <w:tcMar>
              <w:top w:w="28" w:type="dxa"/>
            </w:tcMar>
          </w:tcPr>
          <w:p w:rsidR="000273BB" w:rsidRPr="00AD3F16" w:rsidRDefault="00716226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2456815" cy="450215"/>
                  <wp:effectExtent l="19050" t="0" r="0" b="0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6815" cy="4502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73BB" w:rsidRPr="00AD3F16" w:rsidTr="006631FF">
        <w:tc>
          <w:tcPr>
            <w:tcW w:w="5495" w:type="dxa"/>
            <w:tcMar>
              <w:top w:w="28" w:type="dxa"/>
            </w:tcMar>
          </w:tcPr>
          <w:p w:rsidR="001E617E" w:rsidRPr="001E617E" w:rsidRDefault="001E617E" w:rsidP="006631FF">
            <w:pPr>
              <w:jc w:val="center"/>
              <w:rPr>
                <w:rFonts w:cs="Arial"/>
                <w:b/>
                <w:color w:val="000000" w:themeColor="text1"/>
                <w:sz w:val="20"/>
                <w:szCs w:val="20"/>
                <w:lang w:val="de-CH"/>
              </w:rPr>
            </w:pPr>
            <w:r w:rsidRPr="001E617E">
              <w:rPr>
                <w:rFonts w:cs="Arial"/>
                <w:b/>
                <w:color w:val="000000" w:themeColor="text1"/>
                <w:sz w:val="20"/>
                <w:szCs w:val="20"/>
                <w:lang w:val="de-CH"/>
              </w:rPr>
              <w:t>AcMDI-Lys</w:t>
            </w:r>
            <w:r w:rsidR="00480637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 xml:space="preserve"> (CAS:</w:t>
            </w:r>
            <w:r w:rsidR="00480637" w:rsidRPr="005045B8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1200446-92-9</w:t>
            </w:r>
            <w:r w:rsidR="00480637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)</w:t>
            </w:r>
          </w:p>
          <w:p w:rsidR="000273BB" w:rsidRPr="005045B8" w:rsidRDefault="00E22330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de-CH"/>
              </w:rPr>
            </w:pPr>
            <w:r w:rsidRPr="00E22330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de-CH"/>
              </w:rPr>
              <w:t>N</w:t>
            </w:r>
            <w:r w:rsidR="000273BB" w:rsidRPr="005045B8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6-[[[4-[[4-Acetylamino)phenyl]methyl]phenyl]amino]carbonyl]-</w:t>
            </w:r>
            <w:r w:rsidR="006631FF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E22330">
              <w:rPr>
                <w:rFonts w:cs="Arial"/>
                <w:color w:val="000000" w:themeColor="text1"/>
                <w:sz w:val="18"/>
                <w:szCs w:val="18"/>
                <w:lang w:val="de-CH"/>
              </w:rPr>
              <w:t>L</w:t>
            </w:r>
            <w:r w:rsidR="000273BB" w:rsidRPr="005045B8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-lysine</w:t>
            </w:r>
          </w:p>
        </w:tc>
        <w:tc>
          <w:tcPr>
            <w:tcW w:w="5056" w:type="dxa"/>
            <w:tcMar>
              <w:top w:w="28" w:type="dxa"/>
            </w:tcMar>
          </w:tcPr>
          <w:p w:rsidR="000273BB" w:rsidRPr="00AD3F16" w:rsidRDefault="00716226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2626995" cy="484505"/>
                  <wp:effectExtent l="19050" t="0" r="1905" b="0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6995" cy="4845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3E5E" w:rsidRPr="00AD3F16" w:rsidTr="006631FF">
        <w:tc>
          <w:tcPr>
            <w:tcW w:w="5495" w:type="dxa"/>
            <w:tcMar>
              <w:top w:w="28" w:type="dxa"/>
            </w:tcMar>
          </w:tcPr>
          <w:p w:rsidR="001C7733" w:rsidRPr="00F50CF3" w:rsidRDefault="001C7733" w:rsidP="006631FF">
            <w:pPr>
              <w:jc w:val="center"/>
              <w:rPr>
                <w:rFonts w:cs="AdvOT51c1769e"/>
                <w:b/>
                <w:sz w:val="20"/>
                <w:szCs w:val="20"/>
                <w:lang w:val="fr-CH"/>
              </w:rPr>
            </w:pPr>
            <w:r w:rsidRPr="00F50CF3">
              <w:rPr>
                <w:rFonts w:cs="AdvOT51c1769e"/>
                <w:b/>
                <w:sz w:val="20"/>
                <w:szCs w:val="20"/>
                <w:lang w:val="fr-CH"/>
              </w:rPr>
              <w:t>16</w:t>
            </w:r>
            <w:r w:rsidRPr="001C7733">
              <w:rPr>
                <w:rFonts w:cs="AdvOT8244d044.BI+03"/>
                <w:b/>
                <w:sz w:val="20"/>
                <w:szCs w:val="20"/>
                <w:lang w:val="de-CH"/>
              </w:rPr>
              <w:t>α</w:t>
            </w:r>
            <w:r w:rsidR="0041795C">
              <w:rPr>
                <w:rFonts w:cs="AdvOT51c1769e"/>
                <w:b/>
                <w:sz w:val="20"/>
                <w:szCs w:val="20"/>
                <w:lang w:val="fr-CH"/>
              </w:rPr>
              <w:t>OHE1-ketoamine-</w:t>
            </w:r>
            <w:r w:rsidRPr="00F50CF3">
              <w:rPr>
                <w:rFonts w:cs="AdvOT51c1769e"/>
                <w:b/>
                <w:sz w:val="20"/>
                <w:szCs w:val="20"/>
                <w:lang w:val="fr-CH"/>
              </w:rPr>
              <w:t>Lys</w:t>
            </w:r>
            <w:r w:rsidRPr="00F50CF3">
              <w:rPr>
                <w:rFonts w:cs="Arial"/>
                <w:sz w:val="20"/>
                <w:szCs w:val="20"/>
                <w:lang w:val="fr-CH"/>
              </w:rPr>
              <w:t xml:space="preserve"> (CAS:792155-03-4)</w:t>
            </w:r>
          </w:p>
          <w:p w:rsidR="00403E5E" w:rsidRPr="00F50CF3" w:rsidRDefault="00403E5E" w:rsidP="006631FF">
            <w:pPr>
              <w:jc w:val="center"/>
              <w:rPr>
                <w:rFonts w:cs="Arial"/>
                <w:sz w:val="20"/>
                <w:szCs w:val="20"/>
                <w:lang w:val="fr-CH"/>
              </w:rPr>
            </w:pPr>
            <w:r w:rsidRPr="00F50CF3">
              <w:rPr>
                <w:rFonts w:cs="Arial"/>
                <w:i/>
                <w:sz w:val="20"/>
                <w:szCs w:val="20"/>
                <w:lang w:val="fr-CH"/>
              </w:rPr>
              <w:t>N6</w:t>
            </w:r>
            <w:r w:rsidRPr="00F50CF3">
              <w:rPr>
                <w:rFonts w:cs="Arial"/>
                <w:sz w:val="20"/>
                <w:szCs w:val="20"/>
                <w:lang w:val="fr-CH"/>
              </w:rPr>
              <w:t>-[(17</w:t>
            </w:r>
            <w:r w:rsidRPr="00F50CF3">
              <w:rPr>
                <w:rFonts w:cs="Symbol"/>
                <w:sz w:val="20"/>
                <w:szCs w:val="20"/>
                <w:lang w:val="fr-CH"/>
              </w:rPr>
              <w:t>b</w:t>
            </w:r>
            <w:r w:rsidRPr="00F50CF3">
              <w:rPr>
                <w:rFonts w:cs="Arial"/>
                <w:sz w:val="20"/>
                <w:szCs w:val="20"/>
                <w:lang w:val="fr-CH"/>
              </w:rPr>
              <w:t>)-3-</w:t>
            </w:r>
            <w:r w:rsidR="001C7733" w:rsidRPr="00F50CF3">
              <w:rPr>
                <w:rFonts w:cs="Arial"/>
                <w:sz w:val="20"/>
                <w:szCs w:val="20"/>
                <w:lang w:val="fr-CH"/>
              </w:rPr>
              <w:t>H</w:t>
            </w:r>
            <w:r w:rsidRPr="00F50CF3">
              <w:rPr>
                <w:rFonts w:cs="Arial"/>
                <w:sz w:val="20"/>
                <w:szCs w:val="20"/>
                <w:lang w:val="fr-CH"/>
              </w:rPr>
              <w:t>ydroxy-16-oxoestra-1,3,5(10)-trien-17-yl]-</w:t>
            </w:r>
            <w:r w:rsidR="001C7733" w:rsidRPr="00F50CF3">
              <w:rPr>
                <w:rFonts w:cs="Arial"/>
                <w:sz w:val="18"/>
                <w:szCs w:val="18"/>
                <w:lang w:val="fr-CH"/>
              </w:rPr>
              <w:t>L</w:t>
            </w:r>
            <w:r w:rsidR="001C7733" w:rsidRPr="00F50CF3">
              <w:rPr>
                <w:rFonts w:cs="Arial"/>
                <w:sz w:val="20"/>
                <w:szCs w:val="20"/>
                <w:lang w:val="fr-CH"/>
              </w:rPr>
              <w:t>-lysine</w:t>
            </w:r>
          </w:p>
          <w:p w:rsidR="00403E5E" w:rsidRPr="00F50CF3" w:rsidRDefault="00403E5E" w:rsidP="006631FF">
            <w:pPr>
              <w:jc w:val="center"/>
              <w:rPr>
                <w:rFonts w:cs="Arial"/>
                <w:b/>
                <w:color w:val="000000" w:themeColor="text1"/>
                <w:sz w:val="20"/>
                <w:szCs w:val="20"/>
                <w:lang w:val="fr-CH"/>
              </w:rPr>
            </w:pPr>
          </w:p>
        </w:tc>
        <w:tc>
          <w:tcPr>
            <w:tcW w:w="5056" w:type="dxa"/>
            <w:tcMar>
              <w:top w:w="28" w:type="dxa"/>
            </w:tcMar>
          </w:tcPr>
          <w:p w:rsidR="00403E5E" w:rsidRDefault="00403E5E" w:rsidP="006631FF">
            <w:pPr>
              <w:jc w:val="center"/>
              <w:rPr>
                <w:noProof/>
                <w:lang w:val="de-CH" w:eastAsia="de-CH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2363470" cy="614045"/>
                  <wp:effectExtent l="19050" t="0" r="0" b="0"/>
                  <wp:docPr id="7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3470" cy="6140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7733" w:rsidRPr="00AD3F16" w:rsidTr="006631FF">
        <w:tc>
          <w:tcPr>
            <w:tcW w:w="5495" w:type="dxa"/>
            <w:tcMar>
              <w:top w:w="28" w:type="dxa"/>
            </w:tcMar>
          </w:tcPr>
          <w:p w:rsidR="001C7733" w:rsidRDefault="001C7733" w:rsidP="001C7733">
            <w:pPr>
              <w:jc w:val="center"/>
              <w:rPr>
                <w:rFonts w:cs="Arial"/>
                <w:sz w:val="20"/>
                <w:szCs w:val="20"/>
                <w:lang w:val="de-CH"/>
              </w:rPr>
            </w:pPr>
            <w:r w:rsidRPr="001C7733">
              <w:rPr>
                <w:rFonts w:cs="AdvOT51c1769e"/>
                <w:b/>
                <w:sz w:val="20"/>
                <w:szCs w:val="20"/>
                <w:lang w:val="de-CH"/>
              </w:rPr>
              <w:t>16</w:t>
            </w:r>
            <w:r w:rsidRPr="001C7733">
              <w:rPr>
                <w:rFonts w:cs="AdvOT8244d044.BI+03"/>
                <w:b/>
                <w:sz w:val="20"/>
                <w:szCs w:val="20"/>
                <w:lang w:val="de-CH"/>
              </w:rPr>
              <w:t>α</w:t>
            </w:r>
            <w:r w:rsidRPr="001C7733">
              <w:rPr>
                <w:rFonts w:cs="AdvOT51c1769e"/>
                <w:b/>
                <w:sz w:val="20"/>
                <w:szCs w:val="20"/>
                <w:lang w:val="de-CH"/>
              </w:rPr>
              <w:t>OHE1-</w:t>
            </w:r>
            <w:r>
              <w:rPr>
                <w:rFonts w:cs="AdvOT51c1769e"/>
                <w:b/>
                <w:sz w:val="20"/>
                <w:szCs w:val="20"/>
                <w:lang w:val="de-CH"/>
              </w:rPr>
              <w:t>hydroxy</w:t>
            </w:r>
            <w:r w:rsidRPr="001C7733">
              <w:rPr>
                <w:rFonts w:cs="AdvOT51c1769e"/>
                <w:b/>
                <w:sz w:val="20"/>
                <w:szCs w:val="20"/>
                <w:lang w:val="de-CH"/>
              </w:rPr>
              <w:t>amine</w:t>
            </w:r>
            <w:r w:rsidR="0041795C">
              <w:rPr>
                <w:rFonts w:cs="AdvOT51c1769e"/>
                <w:b/>
                <w:sz w:val="20"/>
                <w:szCs w:val="20"/>
                <w:lang w:val="de-CH"/>
              </w:rPr>
              <w:t>-</w:t>
            </w:r>
            <w:r w:rsidRPr="001C7733">
              <w:rPr>
                <w:rFonts w:cs="AdvOT51c1769e"/>
                <w:b/>
                <w:sz w:val="20"/>
                <w:szCs w:val="20"/>
                <w:lang w:val="de-CH"/>
              </w:rPr>
              <w:t>Lys</w:t>
            </w:r>
            <w:r>
              <w:rPr>
                <w:rFonts w:cs="Arial"/>
                <w:sz w:val="20"/>
                <w:szCs w:val="20"/>
                <w:lang w:val="de-CH"/>
              </w:rPr>
              <w:t xml:space="preserve"> </w:t>
            </w:r>
          </w:p>
          <w:p w:rsidR="001C7733" w:rsidRDefault="001C7733" w:rsidP="001C7733">
            <w:pPr>
              <w:jc w:val="center"/>
              <w:rPr>
                <w:rFonts w:cs="Arial"/>
                <w:sz w:val="20"/>
                <w:szCs w:val="20"/>
                <w:lang w:val="fr-CH"/>
              </w:rPr>
            </w:pPr>
            <w:r w:rsidRPr="001C7733">
              <w:rPr>
                <w:rFonts w:cs="Arial"/>
                <w:i/>
                <w:sz w:val="20"/>
                <w:szCs w:val="20"/>
                <w:lang w:val="fr-CH"/>
              </w:rPr>
              <w:t>N</w:t>
            </w:r>
            <w:r w:rsidRPr="001C7733">
              <w:rPr>
                <w:rFonts w:cs="Arial"/>
                <w:sz w:val="20"/>
                <w:szCs w:val="20"/>
                <w:lang w:val="fr-CH"/>
              </w:rPr>
              <w:t>-[(16</w:t>
            </w:r>
            <w:r w:rsidRPr="001C7733">
              <w:rPr>
                <w:rFonts w:cs="Symbol"/>
                <w:sz w:val="20"/>
                <w:szCs w:val="20"/>
                <w:lang w:val="de-CH"/>
              </w:rPr>
              <w:t>a</w:t>
            </w:r>
            <w:r w:rsidRPr="001C7733">
              <w:rPr>
                <w:rFonts w:cs="Arial"/>
                <w:sz w:val="20"/>
                <w:szCs w:val="20"/>
                <w:lang w:val="fr-CH"/>
              </w:rPr>
              <w:t>,17</w:t>
            </w:r>
            <w:r w:rsidRPr="001C7733">
              <w:rPr>
                <w:rFonts w:cs="Symbol"/>
                <w:sz w:val="20"/>
                <w:szCs w:val="20"/>
                <w:lang w:val="de-CH"/>
              </w:rPr>
              <w:t>b</w:t>
            </w:r>
            <w:r w:rsidRPr="001C7733">
              <w:rPr>
                <w:rFonts w:cs="Arial"/>
                <w:sz w:val="20"/>
                <w:szCs w:val="20"/>
                <w:lang w:val="fr-CH"/>
              </w:rPr>
              <w:t>)-3,16-Dihydroxyestra-1,3,5(10)-trien-17-yl]-</w:t>
            </w:r>
            <w:r w:rsidRPr="001C7733">
              <w:rPr>
                <w:rFonts w:cs="Arial"/>
                <w:sz w:val="18"/>
                <w:szCs w:val="18"/>
                <w:lang w:val="fr-CH"/>
              </w:rPr>
              <w:t>L</w:t>
            </w:r>
            <w:r w:rsidRPr="001C7733">
              <w:rPr>
                <w:rFonts w:cs="Arial"/>
                <w:sz w:val="20"/>
                <w:szCs w:val="20"/>
                <w:lang w:val="fr-CH"/>
              </w:rPr>
              <w:t>-lysine</w:t>
            </w:r>
          </w:p>
          <w:p w:rsidR="001C7733" w:rsidRPr="001C7733" w:rsidRDefault="001C7733" w:rsidP="001C7733">
            <w:pPr>
              <w:jc w:val="center"/>
              <w:rPr>
                <w:rFonts w:cs="Arial"/>
                <w:b/>
                <w:color w:val="000000" w:themeColor="text1"/>
                <w:sz w:val="20"/>
                <w:szCs w:val="20"/>
                <w:lang w:val="fr-CH"/>
              </w:rPr>
            </w:pPr>
            <w:r>
              <w:rPr>
                <w:rFonts w:cs="Arial"/>
                <w:sz w:val="20"/>
                <w:szCs w:val="20"/>
                <w:lang w:val="fr-CH"/>
              </w:rPr>
              <w:t>(no CAS number)</w:t>
            </w:r>
          </w:p>
        </w:tc>
        <w:tc>
          <w:tcPr>
            <w:tcW w:w="5056" w:type="dxa"/>
            <w:tcMar>
              <w:top w:w="28" w:type="dxa"/>
            </w:tcMar>
          </w:tcPr>
          <w:p w:rsidR="001C7733" w:rsidRDefault="001C7733" w:rsidP="006631FF">
            <w:pPr>
              <w:jc w:val="center"/>
              <w:rPr>
                <w:noProof/>
                <w:lang w:val="de-CH" w:eastAsia="de-CH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2363470" cy="614045"/>
                  <wp:effectExtent l="1905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3470" cy="6140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7367" w:rsidRPr="00AD3F16" w:rsidTr="006631FF">
        <w:tc>
          <w:tcPr>
            <w:tcW w:w="5495" w:type="dxa"/>
            <w:tcMar>
              <w:top w:w="28" w:type="dxa"/>
            </w:tcMar>
          </w:tcPr>
          <w:p w:rsidR="00480637" w:rsidRDefault="00480637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875BEF"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  <w:t>Sarin-Tyr</w:t>
            </w:r>
            <w:r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CAS:</w:t>
            </w:r>
            <w:r w:rsidRPr="00480637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365420-03-6</w:t>
            </w:r>
            <w:r w:rsidR="00875BEF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*</w:t>
            </w:r>
          </w:p>
          <w:p w:rsidR="00DC7367" w:rsidRPr="005045B8" w:rsidRDefault="00E22330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E22330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O</w:t>
            </w:r>
            <w:r w:rsidR="00DC7367" w:rsidRPr="005045B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-[Methyl(1-methylethoxy)phosphinyl]-</w:t>
            </w:r>
            <w:r w:rsidRPr="00E2233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L</w:t>
            </w:r>
            <w:r w:rsidR="00DC7367" w:rsidRPr="005045B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-tyrosine</w:t>
            </w:r>
          </w:p>
          <w:p w:rsidR="00DC7367" w:rsidRPr="005045B8" w:rsidRDefault="00DC7367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56" w:type="dxa"/>
            <w:tcMar>
              <w:top w:w="28" w:type="dxa"/>
            </w:tcMar>
          </w:tcPr>
          <w:p w:rsidR="00DC7367" w:rsidRPr="00AD3F16" w:rsidRDefault="00716226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624330" cy="477520"/>
                  <wp:effectExtent l="0" t="0" r="0" b="0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4330" cy="477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7367" w:rsidRPr="00AD3F16" w:rsidTr="006631FF">
        <w:tc>
          <w:tcPr>
            <w:tcW w:w="5495" w:type="dxa"/>
            <w:tcMar>
              <w:top w:w="28" w:type="dxa"/>
            </w:tcMar>
          </w:tcPr>
          <w:p w:rsidR="00875BEF" w:rsidRDefault="00875BEF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  <w:t>S</w:t>
            </w:r>
            <w:r w:rsidRPr="00875BEF"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  <w:t>oman-Tyr</w:t>
            </w:r>
            <w:r w:rsidRPr="005045B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C</w:t>
            </w:r>
            <w:r w:rsidR="0057319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AS</w:t>
            </w:r>
            <w:r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:</w:t>
            </w:r>
            <w:r w:rsidRPr="00875BEF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365420-06-9</w:t>
            </w:r>
            <w:r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*</w:t>
            </w:r>
          </w:p>
          <w:p w:rsidR="00DC7367" w:rsidRPr="005045B8" w:rsidRDefault="00E22330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E22330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O</w:t>
            </w:r>
            <w:r w:rsidR="004C656D" w:rsidRPr="005045B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-[Methyl(1,2,2-trimethylpropoxy)phosphinyl]-</w:t>
            </w:r>
            <w:r w:rsidRPr="00E2233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L</w:t>
            </w:r>
            <w:r w:rsidR="004C656D" w:rsidRPr="005045B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-tyrosine</w:t>
            </w:r>
          </w:p>
          <w:p w:rsidR="004C656D" w:rsidRPr="005045B8" w:rsidRDefault="004C656D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56" w:type="dxa"/>
            <w:tcMar>
              <w:top w:w="28" w:type="dxa"/>
            </w:tcMar>
          </w:tcPr>
          <w:p w:rsidR="00DC7367" w:rsidRPr="00AD3F16" w:rsidRDefault="00716226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760855" cy="470535"/>
                  <wp:effectExtent l="19050" t="0" r="0" b="0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0855" cy="4705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7367" w:rsidRPr="00AD3F16" w:rsidTr="006631FF">
        <w:tc>
          <w:tcPr>
            <w:tcW w:w="5495" w:type="dxa"/>
            <w:tcMar>
              <w:top w:w="28" w:type="dxa"/>
            </w:tcMar>
          </w:tcPr>
          <w:p w:rsidR="00875BEF" w:rsidRDefault="00875BEF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875BEF"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  <w:t>VX-Tyr</w:t>
            </w:r>
            <w:r w:rsidRPr="005045B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CAS:</w:t>
            </w:r>
            <w:r w:rsidRPr="00875BEF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365420-08-1</w:t>
            </w:r>
            <w:r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:rsidR="00DC7367" w:rsidRPr="005045B8" w:rsidRDefault="00E22330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E22330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O</w:t>
            </w:r>
            <w:r w:rsidR="004C656D" w:rsidRPr="005045B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-(Etho</w:t>
            </w:r>
            <w:r w:rsidR="00875BEF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xymethylphosphinyl)-</w:t>
            </w:r>
            <w:r w:rsidRPr="00E2233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L</w:t>
            </w:r>
            <w:r w:rsidR="00875BEF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-tyrosine</w:t>
            </w:r>
          </w:p>
          <w:p w:rsidR="004C656D" w:rsidRPr="005045B8" w:rsidRDefault="004C656D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56" w:type="dxa"/>
            <w:tcMar>
              <w:top w:w="28" w:type="dxa"/>
            </w:tcMar>
          </w:tcPr>
          <w:p w:rsidR="00DC7367" w:rsidRPr="00AD3F16" w:rsidRDefault="00716226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760855" cy="416560"/>
                  <wp:effectExtent l="0" t="0" r="0" b="0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0855" cy="4165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795C" w:rsidRPr="00AD3F16" w:rsidTr="008D7725">
        <w:tc>
          <w:tcPr>
            <w:tcW w:w="5495" w:type="dxa"/>
            <w:tcMar>
              <w:top w:w="28" w:type="dxa"/>
            </w:tcMar>
          </w:tcPr>
          <w:p w:rsidR="0041795C" w:rsidRDefault="0041795C" w:rsidP="008D772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75BEF">
              <w:rPr>
                <w:rFonts w:cs="Arial"/>
                <w:b/>
                <w:color w:val="000000" w:themeColor="text1"/>
                <w:sz w:val="20"/>
                <w:szCs w:val="20"/>
              </w:rPr>
              <w:lastRenderedPageBreak/>
              <w:t>HN1-CPF</w:t>
            </w:r>
            <w:r w:rsidRPr="001E617E">
              <w:rPr>
                <w:rFonts w:cs="Arial"/>
                <w:color w:val="000000" w:themeColor="text1"/>
                <w:sz w:val="20"/>
                <w:szCs w:val="20"/>
              </w:rPr>
              <w:t xml:space="preserve">  (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CAS:</w:t>
            </w:r>
            <w:r w:rsidRPr="005045B8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1016983-35-9</w:t>
            </w:r>
            <w:r w:rsidRPr="001E617E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  <w:p w:rsidR="0041795C" w:rsidRPr="001E617E" w:rsidRDefault="0041795C" w:rsidP="008D772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22330"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  <w:t>S</w:t>
            </w:r>
            <w:r w:rsidRPr="001E617E">
              <w:rPr>
                <w:rFonts w:cs="Arial"/>
                <w:color w:val="000000" w:themeColor="text1"/>
                <w:sz w:val="20"/>
                <w:szCs w:val="20"/>
              </w:rPr>
              <w:t>-[2-[Ethyl(2-hydroxyethyl)amino]ethyl]-</w:t>
            </w:r>
            <w:r w:rsidRPr="00E22330">
              <w:rPr>
                <w:rFonts w:cs="Arial"/>
                <w:color w:val="000000" w:themeColor="text1"/>
                <w:sz w:val="18"/>
                <w:szCs w:val="18"/>
              </w:rPr>
              <w:t>L</w:t>
            </w:r>
            <w:r w:rsidRPr="001E617E">
              <w:rPr>
                <w:rFonts w:cs="Arial"/>
                <w:color w:val="000000" w:themeColor="text1"/>
                <w:sz w:val="20"/>
                <w:szCs w:val="20"/>
              </w:rPr>
              <w:t>-cysteinyl-</w:t>
            </w:r>
            <w:r w:rsidRPr="00E22330">
              <w:rPr>
                <w:rFonts w:cs="Arial"/>
                <w:color w:val="000000" w:themeColor="text1"/>
                <w:sz w:val="18"/>
                <w:szCs w:val="18"/>
              </w:rPr>
              <w:t>L</w:t>
            </w:r>
            <w:r w:rsidRPr="001E617E">
              <w:rPr>
                <w:rFonts w:cs="Arial"/>
                <w:color w:val="000000" w:themeColor="text1"/>
                <w:sz w:val="20"/>
                <w:szCs w:val="20"/>
              </w:rPr>
              <w:t>-prolyl-</w:t>
            </w:r>
            <w:r w:rsidRPr="00E22330">
              <w:rPr>
                <w:rFonts w:cs="Arial"/>
                <w:color w:val="000000" w:themeColor="text1"/>
                <w:sz w:val="18"/>
                <w:szCs w:val="18"/>
              </w:rPr>
              <w:t>L</w:t>
            </w:r>
            <w:r w:rsidRPr="001E617E">
              <w:rPr>
                <w:rFonts w:cs="Arial"/>
                <w:color w:val="000000" w:themeColor="text1"/>
                <w:sz w:val="20"/>
                <w:szCs w:val="20"/>
              </w:rPr>
              <w:t>-phenylalanine</w:t>
            </w:r>
          </w:p>
          <w:p w:rsidR="0041795C" w:rsidRPr="00875BEF" w:rsidRDefault="0041795C" w:rsidP="008D7725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56" w:type="dxa"/>
            <w:tcMar>
              <w:top w:w="28" w:type="dxa"/>
            </w:tcMar>
          </w:tcPr>
          <w:p w:rsidR="0041795C" w:rsidRPr="00AD3F16" w:rsidRDefault="0041795C" w:rsidP="008D7725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2353945" cy="914400"/>
                  <wp:effectExtent l="0" t="0" r="8255" b="0"/>
                  <wp:docPr id="14" name="Pictur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3945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795C" w:rsidRPr="00AD3F16" w:rsidTr="0091637A">
        <w:tc>
          <w:tcPr>
            <w:tcW w:w="5495" w:type="dxa"/>
            <w:tcMar>
              <w:top w:w="28" w:type="dxa"/>
            </w:tcMar>
          </w:tcPr>
          <w:p w:rsidR="0041795C" w:rsidRDefault="0041795C" w:rsidP="0091637A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de-CH"/>
              </w:rPr>
            </w:pPr>
            <w:r w:rsidRPr="00875BEF">
              <w:rPr>
                <w:rFonts w:cs="Arial"/>
                <w:b/>
                <w:color w:val="000000" w:themeColor="text1"/>
                <w:sz w:val="20"/>
                <w:szCs w:val="20"/>
              </w:rPr>
              <w:t>HN2-CPF</w:t>
            </w:r>
            <w:r w:rsidRPr="001E617E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(CAS:</w:t>
            </w:r>
            <w:r w:rsidRPr="005045B8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428508-48-9</w:t>
            </w:r>
            <w:r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)</w:t>
            </w:r>
          </w:p>
          <w:p w:rsidR="0041795C" w:rsidRPr="001E617E" w:rsidRDefault="0041795C" w:rsidP="0091637A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22330"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  <w:t>S</w:t>
            </w:r>
            <w:r w:rsidRPr="001E617E">
              <w:rPr>
                <w:rFonts w:cs="Arial"/>
                <w:color w:val="000000" w:themeColor="text1"/>
                <w:sz w:val="20"/>
                <w:szCs w:val="20"/>
              </w:rPr>
              <w:t>-[2-[(2-Hydroxyethyl)methylamino]ethyl]-</w:t>
            </w:r>
            <w:r w:rsidRPr="00E22330">
              <w:rPr>
                <w:rFonts w:cs="Arial"/>
                <w:color w:val="000000" w:themeColor="text1"/>
                <w:sz w:val="18"/>
                <w:szCs w:val="18"/>
              </w:rPr>
              <w:t>L</w:t>
            </w:r>
            <w:r w:rsidRPr="001E617E">
              <w:rPr>
                <w:rFonts w:cs="Arial"/>
                <w:color w:val="000000" w:themeColor="text1"/>
                <w:sz w:val="20"/>
                <w:szCs w:val="20"/>
              </w:rPr>
              <w:t>-cyst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einyl-</w:t>
            </w:r>
            <w:r w:rsidRPr="00E22330">
              <w:rPr>
                <w:rFonts w:cs="Arial"/>
                <w:color w:val="000000" w:themeColor="text1"/>
                <w:sz w:val="18"/>
                <w:szCs w:val="18"/>
              </w:rPr>
              <w:t>L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-prolyl-</w:t>
            </w:r>
            <w:r w:rsidRPr="00E22330">
              <w:rPr>
                <w:rFonts w:cs="Arial"/>
                <w:color w:val="000000" w:themeColor="text1"/>
                <w:sz w:val="18"/>
                <w:szCs w:val="18"/>
              </w:rPr>
              <w:t>L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-phenylalanine</w:t>
            </w:r>
          </w:p>
          <w:p w:rsidR="0041795C" w:rsidRPr="00875BEF" w:rsidRDefault="0041795C" w:rsidP="0091637A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56" w:type="dxa"/>
            <w:tcMar>
              <w:top w:w="28" w:type="dxa"/>
            </w:tcMar>
          </w:tcPr>
          <w:p w:rsidR="0041795C" w:rsidRPr="00AD3F16" w:rsidRDefault="0041795C" w:rsidP="0091637A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2353945" cy="901065"/>
                  <wp:effectExtent l="19050" t="0" r="8255" b="0"/>
                  <wp:docPr id="15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3945" cy="9010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7367" w:rsidRPr="00AD3F16" w:rsidTr="006631FF">
        <w:tc>
          <w:tcPr>
            <w:tcW w:w="5495" w:type="dxa"/>
            <w:tcMar>
              <w:top w:w="28" w:type="dxa"/>
            </w:tcMar>
          </w:tcPr>
          <w:p w:rsidR="00875BEF" w:rsidRDefault="00875BEF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75BEF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HN3-CPF </w:t>
            </w:r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>(</w:t>
            </w:r>
            <w:r w:rsidRPr="00875BEF">
              <w:rPr>
                <w:rFonts w:cs="Arial"/>
                <w:color w:val="000000" w:themeColor="text1"/>
                <w:sz w:val="20"/>
                <w:szCs w:val="20"/>
              </w:rPr>
              <w:t>CAS:</w:t>
            </w:r>
            <w:r w:rsidRPr="005045B8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1016983-38-2</w:t>
            </w:r>
            <w:r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)</w:t>
            </w:r>
          </w:p>
          <w:p w:rsidR="00DC7367" w:rsidRPr="001E617E" w:rsidRDefault="00E22330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22330"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  <w:t>S</w:t>
            </w:r>
            <w:r w:rsidR="004C656D" w:rsidRPr="001E617E">
              <w:rPr>
                <w:rFonts w:cs="Arial"/>
                <w:color w:val="000000" w:themeColor="text1"/>
                <w:sz w:val="20"/>
                <w:szCs w:val="20"/>
              </w:rPr>
              <w:t>-[2-[Bis(2-hydroxyethyl)amino]ethyl]-</w:t>
            </w:r>
            <w:r w:rsidRPr="00E22330">
              <w:rPr>
                <w:rFonts w:cs="Arial"/>
                <w:color w:val="000000" w:themeColor="text1"/>
                <w:sz w:val="18"/>
                <w:szCs w:val="18"/>
              </w:rPr>
              <w:t>L</w:t>
            </w:r>
            <w:r w:rsidR="004C656D" w:rsidRPr="001E617E">
              <w:rPr>
                <w:rFonts w:cs="Arial"/>
                <w:color w:val="000000" w:themeColor="text1"/>
                <w:sz w:val="20"/>
                <w:szCs w:val="20"/>
              </w:rPr>
              <w:t>-cyst</w:t>
            </w:r>
            <w:r w:rsidR="00875BEF">
              <w:rPr>
                <w:rFonts w:cs="Arial"/>
                <w:color w:val="000000" w:themeColor="text1"/>
                <w:sz w:val="20"/>
                <w:szCs w:val="20"/>
              </w:rPr>
              <w:t>einyl-</w:t>
            </w:r>
            <w:r w:rsidR="00550481" w:rsidRPr="007724AD">
              <w:rPr>
                <w:rFonts w:cs="Arial"/>
                <w:color w:val="000000" w:themeColor="text1"/>
                <w:sz w:val="18"/>
                <w:szCs w:val="18"/>
              </w:rPr>
              <w:t xml:space="preserve"> L</w:t>
            </w:r>
            <w:r w:rsidR="00875BEF">
              <w:rPr>
                <w:rFonts w:cs="Arial"/>
                <w:color w:val="000000" w:themeColor="text1"/>
                <w:sz w:val="20"/>
                <w:szCs w:val="20"/>
              </w:rPr>
              <w:t>-prolyl-</w:t>
            </w:r>
            <w:r w:rsidR="00550481" w:rsidRPr="007724AD">
              <w:rPr>
                <w:rFonts w:cs="Arial"/>
                <w:color w:val="000000" w:themeColor="text1"/>
                <w:sz w:val="18"/>
                <w:szCs w:val="18"/>
              </w:rPr>
              <w:t xml:space="preserve"> L</w:t>
            </w:r>
            <w:r w:rsidR="00875BEF">
              <w:rPr>
                <w:rFonts w:cs="Arial"/>
                <w:color w:val="000000" w:themeColor="text1"/>
                <w:sz w:val="20"/>
                <w:szCs w:val="20"/>
              </w:rPr>
              <w:t>-phenylalanine</w:t>
            </w:r>
          </w:p>
          <w:p w:rsidR="004C656D" w:rsidRPr="00875BEF" w:rsidRDefault="004C656D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56" w:type="dxa"/>
            <w:tcMar>
              <w:top w:w="28" w:type="dxa"/>
            </w:tcMar>
          </w:tcPr>
          <w:p w:rsidR="00DC7367" w:rsidRPr="00AD3F16" w:rsidRDefault="00716226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2074545" cy="921385"/>
                  <wp:effectExtent l="19050" t="0" r="0" b="0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4545" cy="9213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17E" w:rsidRPr="00AD3F16" w:rsidTr="006631FF">
        <w:tc>
          <w:tcPr>
            <w:tcW w:w="5495" w:type="dxa"/>
            <w:tcMar>
              <w:top w:w="28" w:type="dxa"/>
            </w:tcMar>
          </w:tcPr>
          <w:p w:rsidR="001E617E" w:rsidRPr="00573195" w:rsidRDefault="001E617E" w:rsidP="006631FF">
            <w:pPr>
              <w:spacing w:before="40"/>
              <w:jc w:val="center"/>
              <w:rPr>
                <w:rFonts w:cs="Arial"/>
                <w:b/>
                <w:sz w:val="20"/>
                <w:szCs w:val="20"/>
              </w:rPr>
            </w:pPr>
            <w:r w:rsidRPr="00573195">
              <w:rPr>
                <w:rFonts w:cs="Arial"/>
                <w:b/>
                <w:sz w:val="20"/>
                <w:szCs w:val="20"/>
              </w:rPr>
              <w:t>HETE-CPF</w:t>
            </w:r>
            <w:r w:rsidR="00875BEF" w:rsidRPr="00573195">
              <w:rPr>
                <w:rFonts w:cs="Arial"/>
                <w:sz w:val="20"/>
                <w:szCs w:val="20"/>
              </w:rPr>
              <w:t xml:space="preserve"> (</w:t>
            </w:r>
            <w:r w:rsidR="00573195">
              <w:rPr>
                <w:rFonts w:cs="Arial"/>
                <w:sz w:val="20"/>
                <w:szCs w:val="20"/>
              </w:rPr>
              <w:t>CAS:</w:t>
            </w:r>
            <w:r w:rsidR="00875BEF" w:rsidRPr="00573195">
              <w:rPr>
                <w:rFonts w:cs="Arial"/>
                <w:sz w:val="20"/>
                <w:szCs w:val="20"/>
              </w:rPr>
              <w:t>775312-71-5)</w:t>
            </w:r>
            <w:r w:rsidR="001641DA" w:rsidRPr="00573195">
              <w:rPr>
                <w:rFonts w:cs="Arial"/>
                <w:sz w:val="20"/>
                <w:szCs w:val="20"/>
              </w:rPr>
              <w:t>*</w:t>
            </w:r>
          </w:p>
          <w:p w:rsidR="001E617E" w:rsidRPr="00DC4C78" w:rsidRDefault="00E22330" w:rsidP="006631F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C4C78">
              <w:rPr>
                <w:rFonts w:cstheme="minorHAnsi"/>
                <w:i/>
                <w:iCs/>
                <w:sz w:val="20"/>
                <w:szCs w:val="20"/>
              </w:rPr>
              <w:t>S</w:t>
            </w:r>
            <w:r w:rsidRPr="00DC4C78">
              <w:rPr>
                <w:rFonts w:cstheme="minorHAnsi"/>
                <w:sz w:val="20"/>
                <w:szCs w:val="20"/>
              </w:rPr>
              <w:t>-[2-[(2-Hydroxyethyl)thio]ethyl]-</w:t>
            </w:r>
            <w:r w:rsidRPr="00DC4C78">
              <w:rPr>
                <w:rFonts w:cstheme="minorHAnsi"/>
                <w:sz w:val="18"/>
                <w:szCs w:val="18"/>
              </w:rPr>
              <w:t>L</w:t>
            </w:r>
            <w:r w:rsidRPr="00DC4C78">
              <w:rPr>
                <w:rFonts w:cstheme="minorHAnsi"/>
                <w:sz w:val="20"/>
                <w:szCs w:val="20"/>
              </w:rPr>
              <w:t>-cysteinyl-</w:t>
            </w:r>
            <w:r w:rsidRPr="00DC4C78">
              <w:rPr>
                <w:rFonts w:cstheme="minorHAnsi"/>
                <w:sz w:val="18"/>
                <w:szCs w:val="18"/>
              </w:rPr>
              <w:t>L</w:t>
            </w:r>
            <w:r w:rsidRPr="00DC4C78">
              <w:rPr>
                <w:rFonts w:cstheme="minorHAnsi"/>
                <w:sz w:val="20"/>
                <w:szCs w:val="20"/>
              </w:rPr>
              <w:t>-prolyl-</w:t>
            </w:r>
            <w:r w:rsidRPr="00DC4C78">
              <w:rPr>
                <w:rFonts w:cstheme="minorHAnsi"/>
                <w:sz w:val="18"/>
                <w:szCs w:val="18"/>
              </w:rPr>
              <w:t>L</w:t>
            </w:r>
            <w:r w:rsidRPr="00DC4C78">
              <w:rPr>
                <w:rFonts w:cstheme="minorHAnsi"/>
                <w:sz w:val="20"/>
                <w:szCs w:val="20"/>
              </w:rPr>
              <w:t>-phenylalanine</w:t>
            </w:r>
          </w:p>
        </w:tc>
        <w:tc>
          <w:tcPr>
            <w:tcW w:w="5056" w:type="dxa"/>
            <w:tcMar>
              <w:top w:w="28" w:type="dxa"/>
            </w:tcMar>
          </w:tcPr>
          <w:p w:rsidR="001E617E" w:rsidRDefault="00716226" w:rsidP="006631FF">
            <w:pPr>
              <w:jc w:val="center"/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2360930" cy="894080"/>
                  <wp:effectExtent l="19050" t="0" r="0" b="0"/>
                  <wp:docPr id="117" name="Pictur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0930" cy="8940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D36DE" w:rsidRPr="00C0208D" w:rsidTr="008175B5">
        <w:tc>
          <w:tcPr>
            <w:tcW w:w="5495" w:type="dxa"/>
            <w:tcMar>
              <w:top w:w="28" w:type="dxa"/>
            </w:tcMar>
          </w:tcPr>
          <w:p w:rsidR="00E63E53" w:rsidRDefault="00E63E53" w:rsidP="008175B5">
            <w:pPr>
              <w:spacing w:before="40"/>
              <w:jc w:val="center"/>
              <w:rPr>
                <w:rFonts w:cs="Arial"/>
                <w:sz w:val="20"/>
                <w:szCs w:val="20"/>
                <w:lang w:val="de-CH"/>
              </w:rPr>
            </w:pPr>
            <w:r w:rsidRPr="00E63E53">
              <w:rPr>
                <w:rFonts w:cs="Arial"/>
                <w:b/>
                <w:sz w:val="20"/>
                <w:szCs w:val="20"/>
                <w:lang w:val="de-CH"/>
              </w:rPr>
              <w:t>N</w:t>
            </w:r>
            <w:r w:rsidR="00573195">
              <w:rPr>
                <w:rFonts w:cs="Arial"/>
                <w:b/>
                <w:sz w:val="20"/>
                <w:szCs w:val="20"/>
                <w:lang w:val="de-CH"/>
              </w:rPr>
              <w:t>A</w:t>
            </w:r>
            <w:r w:rsidRPr="00E63E53">
              <w:rPr>
                <w:rFonts w:cs="Arial"/>
                <w:b/>
                <w:sz w:val="20"/>
                <w:szCs w:val="20"/>
                <w:lang w:val="de-CH"/>
              </w:rPr>
              <w:t>PQI-CPF</w:t>
            </w:r>
            <w:r>
              <w:rPr>
                <w:rFonts w:cs="Arial"/>
                <w:sz w:val="20"/>
                <w:szCs w:val="20"/>
                <w:lang w:val="de-CH"/>
              </w:rPr>
              <w:t xml:space="preserve"> </w:t>
            </w:r>
            <w:r w:rsidR="00573195">
              <w:rPr>
                <w:rFonts w:cs="Arial"/>
                <w:sz w:val="20"/>
                <w:szCs w:val="20"/>
                <w:lang w:val="de-CH"/>
              </w:rPr>
              <w:t>(CAS:</w:t>
            </w:r>
            <w:r w:rsidRPr="009D36DE">
              <w:rPr>
                <w:rFonts w:cs="Arial"/>
                <w:sz w:val="20"/>
                <w:szCs w:val="20"/>
                <w:lang w:val="de-CH"/>
              </w:rPr>
              <w:t>949909-65-3)</w:t>
            </w:r>
            <w:r>
              <w:rPr>
                <w:rFonts w:cs="Arial"/>
                <w:sz w:val="20"/>
                <w:szCs w:val="20"/>
                <w:lang w:val="de-CH"/>
              </w:rPr>
              <w:t xml:space="preserve"> </w:t>
            </w:r>
          </w:p>
          <w:p w:rsidR="009D36DE" w:rsidRPr="009D36DE" w:rsidRDefault="009D36DE" w:rsidP="008175B5">
            <w:pPr>
              <w:spacing w:before="40"/>
              <w:jc w:val="center"/>
              <w:rPr>
                <w:rFonts w:cs="Arial"/>
                <w:sz w:val="20"/>
                <w:szCs w:val="20"/>
                <w:lang w:val="de-CH"/>
              </w:rPr>
            </w:pPr>
            <w:r w:rsidRPr="009D36DE">
              <w:rPr>
                <w:rFonts w:cs="Arial"/>
                <w:i/>
                <w:sz w:val="20"/>
                <w:szCs w:val="20"/>
                <w:lang w:val="de-CH"/>
              </w:rPr>
              <w:t>S</w:t>
            </w:r>
            <w:r w:rsidRPr="009D36DE">
              <w:rPr>
                <w:rFonts w:cs="Arial"/>
                <w:sz w:val="20"/>
                <w:szCs w:val="20"/>
                <w:lang w:val="de-CH"/>
              </w:rPr>
              <w:t>-[5-(Acetylamino)-2-hydroxyphenyl]-</w:t>
            </w:r>
            <w:r w:rsidRPr="009D36DE">
              <w:rPr>
                <w:rFonts w:cs="Arial"/>
                <w:sz w:val="18"/>
                <w:szCs w:val="18"/>
                <w:lang w:val="de-CH"/>
              </w:rPr>
              <w:t>L</w:t>
            </w:r>
            <w:r w:rsidRPr="009D36DE">
              <w:rPr>
                <w:rFonts w:cs="Arial"/>
                <w:sz w:val="20"/>
                <w:szCs w:val="20"/>
                <w:lang w:val="de-CH"/>
              </w:rPr>
              <w:t>-cysteinyl-</w:t>
            </w:r>
            <w:r w:rsidRPr="009D36DE">
              <w:rPr>
                <w:rFonts w:cs="Arial"/>
                <w:sz w:val="18"/>
                <w:szCs w:val="18"/>
                <w:lang w:val="de-CH"/>
              </w:rPr>
              <w:t>L</w:t>
            </w:r>
            <w:r w:rsidRPr="009D36DE">
              <w:rPr>
                <w:rFonts w:cs="Arial"/>
                <w:sz w:val="20"/>
                <w:szCs w:val="20"/>
                <w:lang w:val="de-CH"/>
              </w:rPr>
              <w:t>-prolyl-</w:t>
            </w:r>
            <w:r w:rsidRPr="009D36DE">
              <w:rPr>
                <w:rFonts w:cs="Arial"/>
                <w:sz w:val="18"/>
                <w:szCs w:val="18"/>
                <w:lang w:val="de-CH"/>
              </w:rPr>
              <w:t>L</w:t>
            </w:r>
            <w:r w:rsidRPr="009D36DE">
              <w:rPr>
                <w:rFonts w:cs="Arial"/>
                <w:sz w:val="20"/>
                <w:szCs w:val="20"/>
                <w:lang w:val="de-CH"/>
              </w:rPr>
              <w:t>-</w:t>
            </w:r>
            <w:r w:rsidR="00E63E53">
              <w:rPr>
                <w:rFonts w:cs="Arial"/>
                <w:sz w:val="20"/>
                <w:szCs w:val="20"/>
                <w:lang w:val="de-CH"/>
              </w:rPr>
              <w:t xml:space="preserve"> p</w:t>
            </w:r>
            <w:r w:rsidRPr="009D36DE">
              <w:rPr>
                <w:rFonts w:cs="Arial"/>
                <w:sz w:val="20"/>
                <w:szCs w:val="20"/>
                <w:lang w:val="de-CH"/>
              </w:rPr>
              <w:t>henylalanine</w:t>
            </w:r>
          </w:p>
          <w:p w:rsidR="009D36DE" w:rsidRPr="009D36DE" w:rsidRDefault="009D36DE" w:rsidP="008175B5">
            <w:pPr>
              <w:spacing w:before="40"/>
              <w:jc w:val="center"/>
              <w:rPr>
                <w:rFonts w:cs="Segoe UI"/>
                <w:color w:val="000000" w:themeColor="text1"/>
                <w:sz w:val="20"/>
                <w:szCs w:val="20"/>
                <w:lang w:val="de-CH"/>
              </w:rPr>
            </w:pPr>
          </w:p>
        </w:tc>
        <w:tc>
          <w:tcPr>
            <w:tcW w:w="5056" w:type="dxa"/>
            <w:tcMar>
              <w:top w:w="28" w:type="dxa"/>
            </w:tcMar>
          </w:tcPr>
          <w:p w:rsidR="009D36DE" w:rsidRDefault="00302872" w:rsidP="008175B5">
            <w:pPr>
              <w:jc w:val="center"/>
              <w:rPr>
                <w:noProof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2271395" cy="968375"/>
                  <wp:effectExtent l="19050" t="0" r="0" b="0"/>
                  <wp:docPr id="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1395" cy="9683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D36DE" w:rsidRPr="00C0208D" w:rsidTr="008175B5">
        <w:tc>
          <w:tcPr>
            <w:tcW w:w="5495" w:type="dxa"/>
            <w:tcMar>
              <w:top w:w="28" w:type="dxa"/>
            </w:tcMar>
          </w:tcPr>
          <w:p w:rsidR="00E63E53" w:rsidRDefault="00E63E53" w:rsidP="008175B5">
            <w:pPr>
              <w:spacing w:before="40"/>
              <w:jc w:val="center"/>
              <w:rPr>
                <w:rFonts w:cs="Arial"/>
                <w:b/>
                <w:sz w:val="20"/>
                <w:szCs w:val="20"/>
                <w:lang w:val="de-CH"/>
              </w:rPr>
            </w:pPr>
            <w:r w:rsidRPr="00E63E53">
              <w:rPr>
                <w:rFonts w:cs="Arial"/>
                <w:b/>
                <w:sz w:val="20"/>
                <w:szCs w:val="20"/>
                <w:lang w:val="de-CH"/>
              </w:rPr>
              <w:t>N</w:t>
            </w:r>
            <w:r w:rsidR="00573195">
              <w:rPr>
                <w:rFonts w:cs="Arial"/>
                <w:b/>
                <w:sz w:val="20"/>
                <w:szCs w:val="20"/>
                <w:lang w:val="de-CH"/>
              </w:rPr>
              <w:t>A</w:t>
            </w:r>
            <w:r w:rsidRPr="00E63E53">
              <w:rPr>
                <w:rFonts w:cs="Arial"/>
                <w:b/>
                <w:sz w:val="20"/>
                <w:szCs w:val="20"/>
                <w:lang w:val="de-CH"/>
              </w:rPr>
              <w:t>PQI</w:t>
            </w:r>
            <w:r w:rsidR="00245581">
              <w:rPr>
                <w:rFonts w:cs="Arial"/>
                <w:b/>
                <w:sz w:val="20"/>
                <w:szCs w:val="20"/>
                <w:lang w:val="de-CH"/>
              </w:rPr>
              <w:t>1</w:t>
            </w:r>
            <w:r>
              <w:rPr>
                <w:rFonts w:cs="Arial"/>
                <w:b/>
                <w:sz w:val="20"/>
                <w:szCs w:val="20"/>
                <w:lang w:val="de-CH"/>
              </w:rPr>
              <w:t xml:space="preserve">-CPF </w:t>
            </w:r>
            <w:r w:rsidR="00573195">
              <w:rPr>
                <w:rFonts w:cs="Arial"/>
                <w:sz w:val="20"/>
                <w:szCs w:val="20"/>
                <w:lang w:val="de-CH"/>
              </w:rPr>
              <w:t>(CAS:</w:t>
            </w:r>
            <w:r w:rsidRPr="00E63E53">
              <w:rPr>
                <w:rFonts w:cs="Arial"/>
                <w:sz w:val="20"/>
                <w:szCs w:val="20"/>
                <w:lang w:val="de-CH"/>
              </w:rPr>
              <w:t>949909-64-2</w:t>
            </w:r>
            <w:r>
              <w:rPr>
                <w:rFonts w:cs="Arial"/>
                <w:sz w:val="20"/>
                <w:szCs w:val="20"/>
                <w:lang w:val="de-CH"/>
              </w:rPr>
              <w:t>)</w:t>
            </w:r>
          </w:p>
          <w:p w:rsidR="009D36DE" w:rsidRPr="00E63E53" w:rsidRDefault="00E63E53" w:rsidP="008175B5">
            <w:pPr>
              <w:spacing w:before="40"/>
              <w:jc w:val="center"/>
              <w:rPr>
                <w:rFonts w:cs="Arial"/>
                <w:sz w:val="20"/>
                <w:szCs w:val="20"/>
                <w:lang w:val="de-CH"/>
              </w:rPr>
            </w:pPr>
            <w:r>
              <w:rPr>
                <w:rFonts w:cs="Arial"/>
                <w:sz w:val="20"/>
                <w:szCs w:val="20"/>
                <w:lang w:val="de-CH"/>
              </w:rPr>
              <w:t xml:space="preserve"> </w:t>
            </w:r>
            <w:r w:rsidR="009D36DE" w:rsidRPr="00E63E53">
              <w:rPr>
                <w:rFonts w:cs="Arial"/>
                <w:i/>
                <w:sz w:val="20"/>
                <w:szCs w:val="20"/>
                <w:lang w:val="de-CH"/>
              </w:rPr>
              <w:t>S</w:t>
            </w:r>
            <w:r w:rsidR="009D36DE" w:rsidRPr="00E63E53">
              <w:rPr>
                <w:rFonts w:cs="Arial"/>
                <w:sz w:val="20"/>
                <w:szCs w:val="20"/>
                <w:lang w:val="de-CH"/>
              </w:rPr>
              <w:t>-[2-(acetylamino)-5-hydroxyphenyl]-</w:t>
            </w:r>
            <w:r w:rsidR="009D36DE" w:rsidRPr="00E63E53">
              <w:rPr>
                <w:rFonts w:cs="Arial"/>
                <w:sz w:val="18"/>
                <w:szCs w:val="18"/>
                <w:lang w:val="de-CH"/>
              </w:rPr>
              <w:t>L</w:t>
            </w:r>
            <w:r w:rsidR="009D36DE" w:rsidRPr="00E63E53">
              <w:rPr>
                <w:rFonts w:cs="Arial"/>
                <w:sz w:val="20"/>
                <w:szCs w:val="20"/>
                <w:lang w:val="de-CH"/>
              </w:rPr>
              <w:t>-cysteinyl-</w:t>
            </w:r>
            <w:r w:rsidR="009D36DE" w:rsidRPr="00E63E53">
              <w:rPr>
                <w:rFonts w:cs="Arial"/>
                <w:sz w:val="18"/>
                <w:szCs w:val="18"/>
                <w:lang w:val="de-CH"/>
              </w:rPr>
              <w:t>L</w:t>
            </w:r>
            <w:r w:rsidR="009D36DE" w:rsidRPr="00E63E53">
              <w:rPr>
                <w:rFonts w:cs="Arial"/>
                <w:sz w:val="20"/>
                <w:szCs w:val="20"/>
                <w:lang w:val="de-CH"/>
              </w:rPr>
              <w:t>-prolyl-</w:t>
            </w:r>
            <w:r w:rsidRPr="00E63E53">
              <w:rPr>
                <w:rFonts w:cs="Arial"/>
                <w:sz w:val="18"/>
                <w:szCs w:val="18"/>
                <w:lang w:val="de-CH"/>
              </w:rPr>
              <w:t>L</w:t>
            </w:r>
            <w:r>
              <w:rPr>
                <w:rFonts w:cs="Arial"/>
                <w:sz w:val="20"/>
                <w:szCs w:val="20"/>
                <w:lang w:val="de-CH"/>
              </w:rPr>
              <w:t>-phenylalanine</w:t>
            </w:r>
          </w:p>
          <w:p w:rsidR="00E63E53" w:rsidRPr="00FF5A9D" w:rsidRDefault="00E63E53" w:rsidP="008175B5">
            <w:pPr>
              <w:spacing w:before="40"/>
              <w:jc w:val="center"/>
              <w:rPr>
                <w:rFonts w:cs="Segoe UI"/>
                <w:color w:val="000000" w:themeColor="text1"/>
                <w:sz w:val="20"/>
                <w:szCs w:val="20"/>
                <w:lang w:val="de-CH"/>
              </w:rPr>
            </w:pPr>
          </w:p>
        </w:tc>
        <w:tc>
          <w:tcPr>
            <w:tcW w:w="5056" w:type="dxa"/>
            <w:tcMar>
              <w:top w:w="28" w:type="dxa"/>
            </w:tcMar>
          </w:tcPr>
          <w:p w:rsidR="009D36DE" w:rsidRDefault="005C61E9" w:rsidP="008175B5">
            <w:pPr>
              <w:jc w:val="center"/>
              <w:rPr>
                <w:noProof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2115185" cy="1132840"/>
                  <wp:effectExtent l="19050" t="0" r="0" b="0"/>
                  <wp:docPr id="127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5185" cy="11328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4C78" w:rsidRPr="00C0208D" w:rsidTr="008175B5">
        <w:tc>
          <w:tcPr>
            <w:tcW w:w="5495" w:type="dxa"/>
            <w:tcMar>
              <w:top w:w="28" w:type="dxa"/>
            </w:tcMar>
          </w:tcPr>
          <w:p w:rsidR="00DC4C78" w:rsidRPr="00573195" w:rsidRDefault="00DC4C78" w:rsidP="008175B5">
            <w:pPr>
              <w:spacing w:before="40"/>
              <w:jc w:val="center"/>
              <w:rPr>
                <w:rStyle w:val="EndNoteBibliographyChar"/>
                <w:color w:val="000000" w:themeColor="text1"/>
                <w:sz w:val="20"/>
                <w:szCs w:val="20"/>
              </w:rPr>
            </w:pPr>
            <w:r w:rsidRPr="00573195">
              <w:rPr>
                <w:rFonts w:cs="Segoe UI"/>
                <w:color w:val="000000" w:themeColor="text1"/>
                <w:sz w:val="20"/>
                <w:szCs w:val="20"/>
                <w:lang w:val="de-CH"/>
              </w:rPr>
              <w:t>Benzo[a]pyrene-r-7,t-8,t-9,c-10-tetrahydrotetrol</w:t>
            </w:r>
            <w:r w:rsidRPr="00573195">
              <w:rPr>
                <w:rStyle w:val="EndNoteBibliographyChar"/>
                <w:color w:val="000000" w:themeColor="text1"/>
                <w:sz w:val="20"/>
                <w:szCs w:val="20"/>
              </w:rPr>
              <w:t xml:space="preserve"> </w:t>
            </w:r>
          </w:p>
          <w:p w:rsidR="00DC4C78" w:rsidRPr="00573195" w:rsidRDefault="00DC4C78" w:rsidP="008175B5">
            <w:pPr>
              <w:spacing w:before="4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73195">
              <w:rPr>
                <w:rStyle w:val="breakword"/>
                <w:color w:val="000000" w:themeColor="text1"/>
                <w:sz w:val="20"/>
                <w:szCs w:val="20"/>
                <w:lang w:val="en-US"/>
              </w:rPr>
              <w:t>(7</w:t>
            </w:r>
            <w:r w:rsidRPr="00573195">
              <w:rPr>
                <w:rStyle w:val="breakword"/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573195">
              <w:rPr>
                <w:rStyle w:val="breakword"/>
                <w:color w:val="000000" w:themeColor="text1"/>
                <w:sz w:val="20"/>
                <w:szCs w:val="20"/>
                <w:lang w:val="en-US"/>
              </w:rPr>
              <w:t>,8</w:t>
            </w:r>
            <w:r w:rsidRPr="00573195">
              <w:rPr>
                <w:rStyle w:val="breakword"/>
                <w:i/>
                <w:iCs/>
                <w:color w:val="000000" w:themeColor="text1"/>
                <w:sz w:val="20"/>
                <w:szCs w:val="20"/>
                <w:lang w:val="en-US"/>
              </w:rPr>
              <w:t>S</w:t>
            </w:r>
            <w:r w:rsidRPr="00573195">
              <w:rPr>
                <w:rStyle w:val="breakword"/>
                <w:color w:val="000000" w:themeColor="text1"/>
                <w:sz w:val="20"/>
                <w:szCs w:val="20"/>
                <w:lang w:val="en-US"/>
              </w:rPr>
              <w:t>,9</w:t>
            </w:r>
            <w:r w:rsidRPr="00573195">
              <w:rPr>
                <w:rStyle w:val="breakword"/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573195">
              <w:rPr>
                <w:rStyle w:val="breakword"/>
                <w:color w:val="000000" w:themeColor="text1"/>
                <w:sz w:val="20"/>
                <w:szCs w:val="20"/>
                <w:lang w:val="en-US"/>
              </w:rPr>
              <w:t>,10</w:t>
            </w:r>
            <w:r w:rsidRPr="00573195">
              <w:rPr>
                <w:rStyle w:val="breakword"/>
                <w:i/>
                <w:iCs/>
                <w:color w:val="000000" w:themeColor="text1"/>
                <w:sz w:val="20"/>
                <w:szCs w:val="20"/>
                <w:lang w:val="en-US"/>
              </w:rPr>
              <w:t>S</w:t>
            </w:r>
            <w:r w:rsidRPr="00573195">
              <w:rPr>
                <w:rStyle w:val="breakword"/>
                <w:color w:val="000000" w:themeColor="text1"/>
                <w:sz w:val="20"/>
                <w:szCs w:val="20"/>
                <w:lang w:val="en-US"/>
              </w:rPr>
              <w:t>)-7,8,9,10-tetrahydrobenzo[</w:t>
            </w:r>
            <w:r w:rsidRPr="00573195">
              <w:rPr>
                <w:rStyle w:val="breakword"/>
                <w:i/>
                <w:iCs/>
                <w:color w:val="000000" w:themeColor="text1"/>
                <w:sz w:val="20"/>
                <w:szCs w:val="20"/>
                <w:lang w:val="en-US"/>
              </w:rPr>
              <w:t>a</w:t>
            </w:r>
            <w:r w:rsidRPr="00573195">
              <w:rPr>
                <w:rStyle w:val="breakword"/>
                <w:color w:val="000000" w:themeColor="text1"/>
                <w:sz w:val="20"/>
                <w:szCs w:val="20"/>
                <w:lang w:val="en-US"/>
              </w:rPr>
              <w:t>]pyrene-7,8,9,10-tetrol</w:t>
            </w:r>
            <w:r w:rsidRPr="00573195">
              <w:rPr>
                <w:color w:val="000000" w:themeColor="text1"/>
                <w:sz w:val="20"/>
                <w:szCs w:val="20"/>
                <w:lang w:val="en-US"/>
              </w:rPr>
              <w:t>  </w:t>
            </w:r>
          </w:p>
          <w:p w:rsidR="00DC4C78" w:rsidRPr="0002447F" w:rsidRDefault="00573195" w:rsidP="008175B5">
            <w:pPr>
              <w:spacing w:before="40"/>
              <w:jc w:val="center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573195">
              <w:rPr>
                <w:rFonts w:cs="Segoe UI"/>
                <w:color w:val="000000" w:themeColor="text1"/>
                <w:sz w:val="20"/>
                <w:szCs w:val="20"/>
                <w:lang w:val="en-US"/>
              </w:rPr>
              <w:t>(CAS:</w:t>
            </w:r>
            <w:r w:rsidR="00DC4C78" w:rsidRPr="00573195">
              <w:rPr>
                <w:rFonts w:cs="Segoe UI"/>
                <w:color w:val="000000" w:themeColor="text1"/>
                <w:sz w:val="20"/>
                <w:szCs w:val="20"/>
                <w:lang w:val="en-US"/>
              </w:rPr>
              <w:t>61490-66-2)</w:t>
            </w:r>
          </w:p>
        </w:tc>
        <w:tc>
          <w:tcPr>
            <w:tcW w:w="5056" w:type="dxa"/>
            <w:tcMar>
              <w:top w:w="28" w:type="dxa"/>
            </w:tcMar>
          </w:tcPr>
          <w:p w:rsidR="00DC4C78" w:rsidRPr="00C0208D" w:rsidRDefault="005C61E9" w:rsidP="008175B5">
            <w:pPr>
              <w:jc w:val="center"/>
              <w:rPr>
                <w:lang w:val="en-US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310005" cy="764540"/>
                  <wp:effectExtent l="0" t="0" r="4445" b="0"/>
                  <wp:docPr id="129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0005" cy="7645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C4C78" w:rsidRDefault="005045B8" w:rsidP="005045B8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color w:val="000000" w:themeColor="text1"/>
          <w:sz w:val="24"/>
          <w:szCs w:val="24"/>
          <w:lang w:val="en-US"/>
        </w:rPr>
        <w:t>*</w:t>
      </w:r>
      <w:r w:rsidRPr="005045B8">
        <w:rPr>
          <w:rFonts w:ascii="Arial" w:hAnsi="Arial" w:cs="Arial"/>
          <w:color w:val="000000" w:themeColor="text1"/>
          <w:sz w:val="24"/>
          <w:szCs w:val="24"/>
          <w:lang w:val="en-US"/>
        </w:rPr>
        <w:t>Commercially available compounds as listed in SciFinder (search 19.7.2021)</w:t>
      </w:r>
    </w:p>
    <w:p w:rsidR="00435F7D" w:rsidRDefault="00DC4C78" w:rsidP="005045B8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color w:val="000000" w:themeColor="text1"/>
          <w:sz w:val="24"/>
          <w:szCs w:val="24"/>
          <w:lang w:val="en-US"/>
        </w:rPr>
        <w:br w:type="column"/>
      </w:r>
    </w:p>
    <w:tbl>
      <w:tblPr>
        <w:tblStyle w:val="TableGrid"/>
        <w:tblW w:w="0" w:type="auto"/>
        <w:tblLayout w:type="fixed"/>
        <w:tblLook w:val="04A0"/>
      </w:tblPr>
      <w:tblGrid>
        <w:gridCol w:w="5495"/>
        <w:gridCol w:w="5056"/>
      </w:tblGrid>
      <w:tr w:rsidR="00DC4C78" w:rsidRPr="008165CA" w:rsidTr="008175B5">
        <w:tc>
          <w:tcPr>
            <w:tcW w:w="5495" w:type="dxa"/>
            <w:tcMar>
              <w:top w:w="28" w:type="dxa"/>
            </w:tcMar>
          </w:tcPr>
          <w:p w:rsidR="00DC4C78" w:rsidRPr="00F50CF3" w:rsidRDefault="00DC4C78" w:rsidP="008175B5">
            <w:pPr>
              <w:spacing w:before="40"/>
              <w:jc w:val="center"/>
              <w:rPr>
                <w:rFonts w:cs="Calibri"/>
                <w:b/>
                <w:color w:val="000000" w:themeColor="text1"/>
                <w:sz w:val="24"/>
                <w:szCs w:val="24"/>
                <w:lang w:val="en-US"/>
              </w:rPr>
            </w:pPr>
            <w:r w:rsidRPr="00F50CF3">
              <w:rPr>
                <w:rFonts w:cs="Calibri"/>
                <w:b/>
                <w:color w:val="000000" w:themeColor="text1"/>
                <w:sz w:val="24"/>
                <w:szCs w:val="24"/>
                <w:lang w:val="en-US"/>
              </w:rPr>
              <w:t>Table 2S. Compounds forming albumin adducts</w:t>
            </w:r>
          </w:p>
        </w:tc>
        <w:tc>
          <w:tcPr>
            <w:tcW w:w="5056" w:type="dxa"/>
            <w:tcMar>
              <w:top w:w="28" w:type="dxa"/>
            </w:tcMar>
          </w:tcPr>
          <w:p w:rsidR="00DC4C78" w:rsidRPr="00DC4C78" w:rsidRDefault="00DC4C78" w:rsidP="008175B5">
            <w:pPr>
              <w:jc w:val="center"/>
              <w:rPr>
                <w:noProof/>
                <w:lang w:val="en-US"/>
              </w:rPr>
            </w:pPr>
          </w:p>
        </w:tc>
      </w:tr>
      <w:tr w:rsidR="00DC4C78" w:rsidRPr="00AD3F16" w:rsidTr="008175B5">
        <w:tc>
          <w:tcPr>
            <w:tcW w:w="5495" w:type="dxa"/>
            <w:tcMar>
              <w:top w:w="28" w:type="dxa"/>
            </w:tcMar>
          </w:tcPr>
          <w:p w:rsidR="00DC4C78" w:rsidRPr="0002447F" w:rsidRDefault="00DC4C78" w:rsidP="008175B5">
            <w:pPr>
              <w:spacing w:before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2447F">
              <w:rPr>
                <w:rFonts w:cs="Calibri"/>
                <w:b/>
                <w:color w:val="000000" w:themeColor="text1"/>
                <w:sz w:val="20"/>
                <w:szCs w:val="20"/>
              </w:rPr>
              <w:t>Naproxen acyl coenzyme A thioester</w:t>
            </w:r>
            <w:r w:rsidRPr="0002447F">
              <w:rPr>
                <w:color w:val="000000" w:themeColor="text1"/>
                <w:sz w:val="20"/>
                <w:szCs w:val="20"/>
              </w:rPr>
              <w:t xml:space="preserve"> (CAS:475638-31-4)</w:t>
            </w:r>
          </w:p>
        </w:tc>
        <w:tc>
          <w:tcPr>
            <w:tcW w:w="5056" w:type="dxa"/>
            <w:tcMar>
              <w:top w:w="28" w:type="dxa"/>
            </w:tcMar>
          </w:tcPr>
          <w:p w:rsidR="00DC4C78" w:rsidRDefault="00B73226" w:rsidP="008175B5">
            <w:pPr>
              <w:jc w:val="center"/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2857500" cy="1244600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0" cy="1244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4C78" w:rsidRPr="00AD3F16" w:rsidTr="008175B5">
        <w:tc>
          <w:tcPr>
            <w:tcW w:w="5495" w:type="dxa"/>
            <w:tcMar>
              <w:top w:w="28" w:type="dxa"/>
            </w:tcMar>
          </w:tcPr>
          <w:p w:rsidR="00DC4C78" w:rsidRPr="0002447F" w:rsidRDefault="00DC4C78" w:rsidP="008175B5">
            <w:pPr>
              <w:spacing w:before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2447F">
              <w:rPr>
                <w:rFonts w:cs="Calibri"/>
                <w:b/>
                <w:color w:val="000000" w:themeColor="text1"/>
                <w:sz w:val="20"/>
                <w:szCs w:val="20"/>
              </w:rPr>
              <w:t>Tolmetin glucuronide</w:t>
            </w:r>
            <w:r w:rsidRPr="0002447F">
              <w:rPr>
                <w:rFonts w:cs="Calibri"/>
                <w:color w:val="000000" w:themeColor="text1"/>
                <w:sz w:val="20"/>
                <w:szCs w:val="20"/>
              </w:rPr>
              <w:t xml:space="preserve"> (CAS:</w:t>
            </w:r>
            <w:r w:rsidRPr="0002447F">
              <w:rPr>
                <w:rFonts w:cs="Arial"/>
                <w:color w:val="000000" w:themeColor="text1"/>
                <w:sz w:val="20"/>
                <w:szCs w:val="20"/>
              </w:rPr>
              <w:t>71595-19-2)*</w:t>
            </w:r>
          </w:p>
        </w:tc>
        <w:tc>
          <w:tcPr>
            <w:tcW w:w="5056" w:type="dxa"/>
            <w:tcMar>
              <w:top w:w="28" w:type="dxa"/>
            </w:tcMar>
          </w:tcPr>
          <w:p w:rsidR="00DC4C78" w:rsidRDefault="00EA043F" w:rsidP="008175B5">
            <w:pPr>
              <w:jc w:val="center"/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945005" cy="770890"/>
                  <wp:effectExtent l="19050" t="0" r="0" b="0"/>
                  <wp:docPr id="147" name="Picture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5005" cy="7708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4C78" w:rsidRPr="00AD3F16" w:rsidTr="008175B5">
        <w:tc>
          <w:tcPr>
            <w:tcW w:w="5495" w:type="dxa"/>
            <w:tcMar>
              <w:top w:w="28" w:type="dxa"/>
            </w:tcMar>
          </w:tcPr>
          <w:p w:rsidR="00DC4C78" w:rsidRPr="0002447F" w:rsidRDefault="00DC4C78" w:rsidP="008175B5">
            <w:pPr>
              <w:spacing w:before="4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2447F"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  <w:t>Benoxaprofen glucuronide</w:t>
            </w:r>
            <w:r w:rsidRPr="0002447F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02447F">
              <w:rPr>
                <w:rFonts w:cs="Arial"/>
                <w:color w:val="000000" w:themeColor="text1"/>
                <w:sz w:val="20"/>
                <w:szCs w:val="20"/>
              </w:rPr>
              <w:t>(CAS:</w:t>
            </w:r>
            <w:r w:rsidRPr="0002447F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7472-42-8</w:t>
            </w:r>
            <w:r w:rsidRPr="0002447F">
              <w:rPr>
                <w:rFonts w:cs="Arial"/>
                <w:color w:val="000000" w:themeColor="text1"/>
                <w:sz w:val="20"/>
                <w:szCs w:val="20"/>
              </w:rPr>
              <w:t>)*</w:t>
            </w:r>
          </w:p>
        </w:tc>
        <w:tc>
          <w:tcPr>
            <w:tcW w:w="5056" w:type="dxa"/>
            <w:tcMar>
              <w:top w:w="28" w:type="dxa"/>
            </w:tcMar>
          </w:tcPr>
          <w:p w:rsidR="00DC4C78" w:rsidRDefault="00EA043F" w:rsidP="008175B5">
            <w:pPr>
              <w:jc w:val="center"/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2422525" cy="730250"/>
                  <wp:effectExtent l="0" t="0" r="0" b="0"/>
                  <wp:docPr id="151" name="Picture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2525" cy="7302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4C78" w:rsidRPr="00AD3F16" w:rsidTr="008175B5">
        <w:tc>
          <w:tcPr>
            <w:tcW w:w="5495" w:type="dxa"/>
            <w:tcMar>
              <w:top w:w="28" w:type="dxa"/>
            </w:tcMar>
          </w:tcPr>
          <w:p w:rsidR="00DC4C78" w:rsidRPr="0002447F" w:rsidRDefault="00DC4C78" w:rsidP="008175B5">
            <w:pPr>
              <w:spacing w:before="4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2447F">
              <w:rPr>
                <w:rFonts w:cs="Calibri"/>
                <w:b/>
                <w:color w:val="000000" w:themeColor="text1"/>
                <w:sz w:val="20"/>
                <w:szCs w:val="20"/>
              </w:rPr>
              <w:t>Zomepirac glucunoride</w:t>
            </w:r>
            <w:r w:rsidRPr="0002447F">
              <w:rPr>
                <w:rFonts w:cs="Calibri"/>
                <w:color w:val="000000" w:themeColor="text1"/>
                <w:sz w:val="20"/>
                <w:szCs w:val="20"/>
              </w:rPr>
              <w:t xml:space="preserve"> (CAS:</w:t>
            </w:r>
            <w:r w:rsidRPr="0002447F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75871-31-7</w:t>
            </w:r>
            <w:r w:rsidRPr="0002447F">
              <w:rPr>
                <w:color w:val="000000" w:themeColor="text1"/>
                <w:sz w:val="20"/>
                <w:szCs w:val="20"/>
              </w:rPr>
              <w:t>)*</w:t>
            </w:r>
          </w:p>
        </w:tc>
        <w:tc>
          <w:tcPr>
            <w:tcW w:w="5056" w:type="dxa"/>
            <w:tcMar>
              <w:top w:w="28" w:type="dxa"/>
            </w:tcMar>
          </w:tcPr>
          <w:p w:rsidR="00DC4C78" w:rsidRDefault="00EA043F" w:rsidP="008175B5">
            <w:pPr>
              <w:jc w:val="center"/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2012950" cy="846455"/>
                  <wp:effectExtent l="19050" t="0" r="0" b="0"/>
                  <wp:docPr id="155" name="Picture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2950" cy="8464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4C78" w:rsidRPr="00AD3F16" w:rsidTr="008175B5">
        <w:tc>
          <w:tcPr>
            <w:tcW w:w="5495" w:type="dxa"/>
            <w:tcMar>
              <w:top w:w="28" w:type="dxa"/>
            </w:tcMar>
          </w:tcPr>
          <w:p w:rsidR="00DC4C78" w:rsidRPr="0002447F" w:rsidRDefault="00DC4C78" w:rsidP="008175B5">
            <w:pPr>
              <w:spacing w:before="40"/>
              <w:jc w:val="center"/>
              <w:rPr>
                <w:rFonts w:cs="Calibri"/>
                <w:color w:val="000000" w:themeColor="text1"/>
                <w:sz w:val="20"/>
                <w:szCs w:val="20"/>
                <w:lang w:val="fr-CH"/>
              </w:rPr>
            </w:pPr>
            <w:r w:rsidRPr="0002447F">
              <w:rPr>
                <w:rFonts w:cs="Calibri"/>
                <w:b/>
                <w:color w:val="000000" w:themeColor="text1"/>
                <w:sz w:val="20"/>
                <w:szCs w:val="20"/>
                <w:lang w:val="fr-CH"/>
              </w:rPr>
              <w:t>Amoxillin</w:t>
            </w:r>
            <w:r w:rsidR="00573195">
              <w:rPr>
                <w:rFonts w:cs="Calibri"/>
                <w:color w:val="000000" w:themeColor="text1"/>
                <w:sz w:val="20"/>
                <w:szCs w:val="20"/>
                <w:lang w:val="fr-CH"/>
              </w:rPr>
              <w:t xml:space="preserve"> (CAS:</w:t>
            </w:r>
            <w:r w:rsidRPr="0002447F">
              <w:rPr>
                <w:rFonts w:cs="Calibri"/>
                <w:color w:val="000000" w:themeColor="text1"/>
                <w:sz w:val="20"/>
                <w:szCs w:val="20"/>
                <w:lang w:val="fr-CH"/>
              </w:rPr>
              <w:t>26787-78-0)*</w:t>
            </w:r>
          </w:p>
        </w:tc>
        <w:tc>
          <w:tcPr>
            <w:tcW w:w="5056" w:type="dxa"/>
            <w:tcMar>
              <w:top w:w="28" w:type="dxa"/>
            </w:tcMar>
          </w:tcPr>
          <w:p w:rsidR="00DC4C78" w:rsidRDefault="00EA043F" w:rsidP="008175B5">
            <w:pPr>
              <w:jc w:val="center"/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767205" cy="723265"/>
                  <wp:effectExtent l="19050" t="0" r="0" b="0"/>
                  <wp:docPr id="159" name="Picture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7205" cy="7232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4C78" w:rsidRPr="00AD3F16" w:rsidTr="008175B5">
        <w:tc>
          <w:tcPr>
            <w:tcW w:w="5495" w:type="dxa"/>
            <w:tcMar>
              <w:top w:w="28" w:type="dxa"/>
            </w:tcMar>
          </w:tcPr>
          <w:p w:rsidR="00DC4C78" w:rsidRPr="0002447F" w:rsidRDefault="00DC4C78" w:rsidP="008175B5">
            <w:pPr>
              <w:spacing w:before="40"/>
              <w:jc w:val="center"/>
              <w:rPr>
                <w:rFonts w:cs="Calibri"/>
                <w:color w:val="000000" w:themeColor="text1"/>
                <w:sz w:val="20"/>
                <w:szCs w:val="20"/>
                <w:lang w:val="fr-CH"/>
              </w:rPr>
            </w:pPr>
            <w:r w:rsidRPr="0002447F">
              <w:rPr>
                <w:rFonts w:cs="Calibri"/>
                <w:b/>
                <w:color w:val="000000" w:themeColor="text1"/>
                <w:sz w:val="20"/>
                <w:szCs w:val="20"/>
                <w:lang w:val="fr-CH"/>
              </w:rPr>
              <w:t>12‐Sulfoxyl‐nevirapin</w:t>
            </w:r>
            <w:r w:rsidR="00971EE7">
              <w:rPr>
                <w:rFonts w:cs="Calibri"/>
                <w:b/>
                <w:color w:val="000000" w:themeColor="text1"/>
                <w:sz w:val="20"/>
                <w:szCs w:val="20"/>
                <w:lang w:val="fr-CH"/>
              </w:rPr>
              <w:t>e</w:t>
            </w:r>
            <w:r w:rsidRPr="0002447F">
              <w:rPr>
                <w:color w:val="000000" w:themeColor="text1"/>
                <w:sz w:val="20"/>
                <w:szCs w:val="20"/>
                <w:lang w:val="fr-CH"/>
              </w:rPr>
              <w:t xml:space="preserve"> (CAS:1046462-01-4)</w:t>
            </w:r>
          </w:p>
        </w:tc>
        <w:tc>
          <w:tcPr>
            <w:tcW w:w="5056" w:type="dxa"/>
            <w:tcMar>
              <w:top w:w="28" w:type="dxa"/>
            </w:tcMar>
          </w:tcPr>
          <w:p w:rsidR="00DC4C78" w:rsidRDefault="00EA043F" w:rsidP="008175B5">
            <w:pPr>
              <w:jc w:val="center"/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269365" cy="1009650"/>
                  <wp:effectExtent l="0" t="0" r="0" b="0"/>
                  <wp:docPr id="161" name="Picture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9365" cy="10096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4C78" w:rsidRPr="00AD3F16" w:rsidTr="008175B5">
        <w:tc>
          <w:tcPr>
            <w:tcW w:w="5495" w:type="dxa"/>
            <w:tcMar>
              <w:top w:w="28" w:type="dxa"/>
            </w:tcMar>
          </w:tcPr>
          <w:p w:rsidR="00DC4C78" w:rsidRPr="0002447F" w:rsidRDefault="00DC4C78" w:rsidP="00573195">
            <w:pPr>
              <w:spacing w:before="4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02447F">
              <w:rPr>
                <w:rFonts w:cs="Calibri"/>
                <w:b/>
                <w:color w:val="000000" w:themeColor="text1"/>
                <w:sz w:val="20"/>
                <w:szCs w:val="20"/>
              </w:rPr>
              <w:t>tri‐</w:t>
            </w:r>
            <w:r w:rsidRPr="00E22330">
              <w:rPr>
                <w:rFonts w:cs="Calibri"/>
                <w:b/>
                <w:i/>
                <w:iCs/>
                <w:color w:val="000000" w:themeColor="text1"/>
                <w:sz w:val="20"/>
                <w:szCs w:val="20"/>
              </w:rPr>
              <w:t>ortho</w:t>
            </w:r>
            <w:r w:rsidRPr="0002447F">
              <w:rPr>
                <w:rFonts w:cs="Calibri"/>
                <w:b/>
                <w:color w:val="000000" w:themeColor="text1"/>
                <w:sz w:val="20"/>
                <w:szCs w:val="20"/>
              </w:rPr>
              <w:t>‐Cresyl phosphate</w:t>
            </w:r>
            <w:r w:rsidRPr="0002447F">
              <w:rPr>
                <w:color w:val="000000" w:themeColor="text1"/>
                <w:sz w:val="20"/>
                <w:szCs w:val="20"/>
              </w:rPr>
              <w:t xml:space="preserve"> (</w:t>
            </w:r>
            <w:r w:rsidR="00573195">
              <w:rPr>
                <w:color w:val="000000" w:themeColor="text1"/>
                <w:sz w:val="20"/>
                <w:szCs w:val="20"/>
              </w:rPr>
              <w:t>CAS</w:t>
            </w:r>
            <w:r w:rsidRPr="0002447F">
              <w:rPr>
                <w:color w:val="000000" w:themeColor="text1"/>
                <w:sz w:val="20"/>
                <w:szCs w:val="20"/>
              </w:rPr>
              <w:t>:78-30-8)*</w:t>
            </w:r>
          </w:p>
        </w:tc>
        <w:tc>
          <w:tcPr>
            <w:tcW w:w="5056" w:type="dxa"/>
            <w:tcMar>
              <w:top w:w="28" w:type="dxa"/>
            </w:tcMar>
          </w:tcPr>
          <w:p w:rsidR="00DC4C78" w:rsidRDefault="000C04A0" w:rsidP="008175B5">
            <w:pPr>
              <w:jc w:val="center"/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132840" cy="996315"/>
                  <wp:effectExtent l="0" t="0" r="0" b="0"/>
                  <wp:docPr id="165" name="Picture 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2840" cy="9963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4C78" w:rsidRPr="00AD3F16" w:rsidTr="008175B5">
        <w:tc>
          <w:tcPr>
            <w:tcW w:w="5495" w:type="dxa"/>
            <w:tcMar>
              <w:top w:w="28" w:type="dxa"/>
            </w:tcMar>
          </w:tcPr>
          <w:p w:rsidR="00DC4C78" w:rsidRPr="0002447F" w:rsidRDefault="00DC4C78" w:rsidP="008175B5">
            <w:pPr>
              <w:spacing w:before="40"/>
              <w:jc w:val="center"/>
              <w:rPr>
                <w:rFonts w:cs="Arial"/>
                <w:b/>
                <w:sz w:val="20"/>
                <w:szCs w:val="20"/>
              </w:rPr>
            </w:pPr>
            <w:r w:rsidRPr="0002447F">
              <w:rPr>
                <w:rFonts w:cs="Calibri"/>
                <w:color w:val="000000" w:themeColor="text1"/>
                <w:sz w:val="20"/>
                <w:szCs w:val="20"/>
              </w:rPr>
              <w:t>10‐Fluoroethoxyphosphinyl‐</w:t>
            </w:r>
            <w:r w:rsidRPr="00E22330">
              <w:rPr>
                <w:rFonts w:cs="Calibri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02447F">
              <w:rPr>
                <w:rFonts w:cs="Calibri"/>
                <w:color w:val="000000" w:themeColor="text1"/>
                <w:sz w:val="20"/>
                <w:szCs w:val="20"/>
              </w:rPr>
              <w:t>‐biotinamidopentyldecanamide (FP‐biotin,</w:t>
            </w:r>
            <w:r w:rsidRPr="0002447F">
              <w:rPr>
                <w:color w:val="000000" w:themeColor="text1"/>
                <w:sz w:val="20"/>
                <w:szCs w:val="20"/>
              </w:rPr>
              <w:t xml:space="preserve"> CAS:1811556-65-6</w:t>
            </w:r>
            <w:r w:rsidRPr="0002447F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056" w:type="dxa"/>
            <w:tcMar>
              <w:top w:w="28" w:type="dxa"/>
            </w:tcMar>
          </w:tcPr>
          <w:p w:rsidR="00DC4C78" w:rsidRDefault="000C04A0" w:rsidP="008175B5">
            <w:pPr>
              <w:jc w:val="center"/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3070860" cy="593725"/>
                  <wp:effectExtent l="0" t="0" r="0" b="0"/>
                  <wp:docPr id="169" name="Picture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0860" cy="5937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4C78" w:rsidRPr="00AD3F16" w:rsidTr="008175B5">
        <w:tc>
          <w:tcPr>
            <w:tcW w:w="5495" w:type="dxa"/>
            <w:tcMar>
              <w:top w:w="28" w:type="dxa"/>
            </w:tcMar>
          </w:tcPr>
          <w:p w:rsidR="00DC4C78" w:rsidRPr="00A70FE3" w:rsidRDefault="00DC4C78" w:rsidP="008175B5">
            <w:pPr>
              <w:spacing w:before="40"/>
              <w:jc w:val="center"/>
              <w:rPr>
                <w:rFonts w:cs="Calibri"/>
                <w:color w:val="000000" w:themeColor="text1"/>
                <w:sz w:val="20"/>
                <w:szCs w:val="20"/>
                <w:lang w:val="fr-CH"/>
              </w:rPr>
            </w:pPr>
            <w:r w:rsidRPr="00455590">
              <w:rPr>
                <w:rFonts w:cs="Calibri"/>
                <w:b/>
                <w:color w:val="000000" w:themeColor="text1"/>
                <w:sz w:val="20"/>
                <w:szCs w:val="20"/>
                <w:lang w:val="fr-CH"/>
              </w:rPr>
              <w:t>Tabun</w:t>
            </w:r>
            <w:r w:rsidRPr="00A70FE3">
              <w:rPr>
                <w:rFonts w:cs="Calibri"/>
                <w:color w:val="000000" w:themeColor="text1"/>
                <w:sz w:val="20"/>
                <w:szCs w:val="20"/>
                <w:lang w:val="fr-CH"/>
              </w:rPr>
              <w:t xml:space="preserve"> (CAS:77-81-6)*</w:t>
            </w:r>
          </w:p>
          <w:p w:rsidR="00DC4C78" w:rsidRPr="00A70FE3" w:rsidRDefault="00DC4C78" w:rsidP="008175B5">
            <w:pPr>
              <w:spacing w:before="40"/>
              <w:jc w:val="center"/>
              <w:rPr>
                <w:rFonts w:cs="Calibri"/>
                <w:color w:val="000000" w:themeColor="text1"/>
                <w:sz w:val="20"/>
                <w:szCs w:val="20"/>
                <w:lang w:val="fr-CH"/>
              </w:rPr>
            </w:pPr>
            <w:r w:rsidRPr="00A70FE3">
              <w:rPr>
                <w:rFonts w:cs="Arial"/>
                <w:sz w:val="20"/>
                <w:szCs w:val="20"/>
                <w:lang w:val="fr-CH"/>
              </w:rPr>
              <w:t xml:space="preserve">Phosphoramidocyanidic acid, </w:t>
            </w:r>
            <w:r w:rsidRPr="00E22330">
              <w:rPr>
                <w:rFonts w:cs="Arial"/>
                <w:i/>
                <w:iCs/>
                <w:sz w:val="20"/>
                <w:szCs w:val="20"/>
                <w:lang w:val="fr-CH"/>
              </w:rPr>
              <w:t>N</w:t>
            </w:r>
            <w:r w:rsidRPr="00A70FE3">
              <w:rPr>
                <w:rFonts w:cs="Arial"/>
                <w:sz w:val="20"/>
                <w:szCs w:val="20"/>
                <w:lang w:val="fr-CH"/>
              </w:rPr>
              <w:t>,</w:t>
            </w:r>
            <w:r w:rsidRPr="00E22330">
              <w:rPr>
                <w:rFonts w:cs="Arial"/>
                <w:i/>
                <w:iCs/>
                <w:sz w:val="20"/>
                <w:szCs w:val="20"/>
                <w:lang w:val="fr-CH"/>
              </w:rPr>
              <w:t>N</w:t>
            </w:r>
            <w:r w:rsidRPr="00A70FE3">
              <w:rPr>
                <w:rFonts w:cs="Arial"/>
                <w:sz w:val="20"/>
                <w:szCs w:val="20"/>
                <w:lang w:val="fr-CH"/>
              </w:rPr>
              <w:t>-dimethyl-, ethyl ester</w:t>
            </w:r>
          </w:p>
        </w:tc>
        <w:tc>
          <w:tcPr>
            <w:tcW w:w="5056" w:type="dxa"/>
            <w:tcMar>
              <w:top w:w="28" w:type="dxa"/>
            </w:tcMar>
          </w:tcPr>
          <w:p w:rsidR="00DC4C78" w:rsidRDefault="00302872" w:rsidP="008175B5">
            <w:pPr>
              <w:jc w:val="center"/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718185" cy="513715"/>
                  <wp:effectExtent l="19050" t="0" r="5715" b="0"/>
                  <wp:docPr id="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8185" cy="5137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4C78" w:rsidRPr="00AD3F16" w:rsidTr="008175B5">
        <w:tc>
          <w:tcPr>
            <w:tcW w:w="5495" w:type="dxa"/>
            <w:tcMar>
              <w:top w:w="28" w:type="dxa"/>
            </w:tcMar>
          </w:tcPr>
          <w:p w:rsidR="00DC4C78" w:rsidRPr="00A70FE3" w:rsidRDefault="00DC4C78" w:rsidP="008175B5">
            <w:pPr>
              <w:spacing w:before="4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55590">
              <w:rPr>
                <w:rFonts w:cs="Calibri"/>
                <w:b/>
                <w:color w:val="000000" w:themeColor="text1"/>
                <w:sz w:val="20"/>
                <w:szCs w:val="20"/>
              </w:rPr>
              <w:t>Propyl-Tabun</w:t>
            </w:r>
            <w:r w:rsidR="00573195">
              <w:rPr>
                <w:rFonts w:cs="Calibri"/>
                <w:color w:val="000000" w:themeColor="text1"/>
                <w:sz w:val="20"/>
                <w:szCs w:val="20"/>
              </w:rPr>
              <w:t xml:space="preserve"> (CAS:</w:t>
            </w:r>
            <w:r w:rsidRPr="00A70FE3">
              <w:rPr>
                <w:rFonts w:cs="Arial"/>
                <w:color w:val="000000" w:themeColor="text1"/>
                <w:sz w:val="20"/>
                <w:szCs w:val="20"/>
              </w:rPr>
              <w:t>870124-37-1)*</w:t>
            </w:r>
          </w:p>
          <w:p w:rsidR="00DC4C78" w:rsidRPr="00A70FE3" w:rsidRDefault="00DC4C78" w:rsidP="008175B5">
            <w:pPr>
              <w:spacing w:before="40"/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A70FE3">
              <w:rPr>
                <w:rFonts w:cs="Arial"/>
                <w:sz w:val="20"/>
                <w:szCs w:val="20"/>
                <w:lang w:val="de-CH"/>
              </w:rPr>
              <w:t>Phosphoramidocyanidic acid, bis(1-methylethyl)-, ethyl ester</w:t>
            </w:r>
          </w:p>
        </w:tc>
        <w:tc>
          <w:tcPr>
            <w:tcW w:w="5056" w:type="dxa"/>
            <w:tcMar>
              <w:top w:w="28" w:type="dxa"/>
            </w:tcMar>
          </w:tcPr>
          <w:p w:rsidR="00DC4C78" w:rsidRDefault="000C04A0" w:rsidP="008175B5">
            <w:pPr>
              <w:jc w:val="center"/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852805" cy="525145"/>
                  <wp:effectExtent l="0" t="0" r="0" b="0"/>
                  <wp:docPr id="177" name="Picture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2805" cy="5251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4C78" w:rsidRPr="00AD3F16" w:rsidTr="008175B5">
        <w:tc>
          <w:tcPr>
            <w:tcW w:w="5495" w:type="dxa"/>
            <w:tcMar>
              <w:top w:w="28" w:type="dxa"/>
            </w:tcMar>
          </w:tcPr>
          <w:p w:rsidR="00DC4C78" w:rsidRPr="00A70FE3" w:rsidRDefault="00DC4C78" w:rsidP="008175B5">
            <w:pPr>
              <w:spacing w:before="40"/>
              <w:jc w:val="center"/>
              <w:rPr>
                <w:rFonts w:cs="Calibri"/>
                <w:color w:val="000000" w:themeColor="text1"/>
                <w:sz w:val="20"/>
                <w:szCs w:val="20"/>
                <w:lang w:val="fr-CH"/>
              </w:rPr>
            </w:pPr>
            <w:r w:rsidRPr="00455590">
              <w:rPr>
                <w:rFonts w:cs="Calibri"/>
                <w:b/>
                <w:color w:val="000000" w:themeColor="text1"/>
                <w:sz w:val="20"/>
                <w:szCs w:val="20"/>
                <w:lang w:val="fr-CH"/>
              </w:rPr>
              <w:t>Ethyl-Tabun</w:t>
            </w:r>
            <w:r w:rsidRPr="00A70FE3">
              <w:rPr>
                <w:rFonts w:cs="Calibri"/>
                <w:color w:val="000000" w:themeColor="text1"/>
                <w:sz w:val="20"/>
                <w:szCs w:val="20"/>
                <w:lang w:val="fr-CH"/>
              </w:rPr>
              <w:t xml:space="preserve"> (CAS:</w:t>
            </w:r>
            <w:r w:rsidRPr="00A70FE3">
              <w:rPr>
                <w:sz w:val="20"/>
                <w:szCs w:val="20"/>
                <w:lang w:val="fr-CH"/>
              </w:rPr>
              <w:t>63815-60-1)*</w:t>
            </w:r>
          </w:p>
          <w:p w:rsidR="00DC4C78" w:rsidRPr="00A70FE3" w:rsidRDefault="00DC4C78" w:rsidP="008175B5">
            <w:pPr>
              <w:spacing w:before="40"/>
              <w:jc w:val="center"/>
              <w:rPr>
                <w:rFonts w:cs="Calibri"/>
                <w:color w:val="000000" w:themeColor="text1"/>
                <w:sz w:val="20"/>
                <w:szCs w:val="20"/>
                <w:lang w:val="fr-CH"/>
              </w:rPr>
            </w:pPr>
            <w:r w:rsidRPr="00A70FE3">
              <w:rPr>
                <w:rStyle w:val="summarytablecell"/>
                <w:sz w:val="20"/>
                <w:szCs w:val="20"/>
                <w:lang w:val="fr-CH"/>
              </w:rPr>
              <w:t xml:space="preserve">Phosphonamidic acid, </w:t>
            </w:r>
            <w:r w:rsidRPr="00A70FE3">
              <w:rPr>
                <w:rStyle w:val="Emphasis"/>
                <w:sz w:val="20"/>
                <w:szCs w:val="20"/>
                <w:lang w:val="fr-CH"/>
              </w:rPr>
              <w:t>P</w:t>
            </w:r>
            <w:r w:rsidRPr="00A70FE3">
              <w:rPr>
                <w:rStyle w:val="summarytablecell"/>
                <w:sz w:val="20"/>
                <w:szCs w:val="20"/>
                <w:lang w:val="fr-CH"/>
              </w:rPr>
              <w:t>-​cyano-​</w:t>
            </w:r>
            <w:r w:rsidRPr="00A70FE3">
              <w:rPr>
                <w:rStyle w:val="Emphasis"/>
                <w:sz w:val="20"/>
                <w:szCs w:val="20"/>
                <w:lang w:val="fr-CH"/>
              </w:rPr>
              <w:t>N</w:t>
            </w:r>
            <w:r w:rsidRPr="00A70FE3">
              <w:rPr>
                <w:rStyle w:val="summarytablecell"/>
                <w:sz w:val="20"/>
                <w:szCs w:val="20"/>
                <w:lang w:val="fr-CH"/>
              </w:rPr>
              <w:t>,​</w:t>
            </w:r>
            <w:r w:rsidRPr="00A70FE3">
              <w:rPr>
                <w:rStyle w:val="Emphasis"/>
                <w:sz w:val="20"/>
                <w:szCs w:val="20"/>
                <w:lang w:val="fr-CH"/>
              </w:rPr>
              <w:t>N</w:t>
            </w:r>
            <w:r w:rsidRPr="00A70FE3">
              <w:rPr>
                <w:rStyle w:val="summarytablecell"/>
                <w:sz w:val="20"/>
                <w:szCs w:val="20"/>
                <w:lang w:val="fr-CH"/>
              </w:rPr>
              <w:t>-​diethyl-​, ethyl ester</w:t>
            </w:r>
          </w:p>
        </w:tc>
        <w:tc>
          <w:tcPr>
            <w:tcW w:w="5056" w:type="dxa"/>
            <w:tcMar>
              <w:top w:w="28" w:type="dxa"/>
            </w:tcMar>
          </w:tcPr>
          <w:p w:rsidR="00DC4C78" w:rsidRDefault="000C04A0" w:rsidP="008175B5">
            <w:pPr>
              <w:jc w:val="center"/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723265" cy="525145"/>
                  <wp:effectExtent l="0" t="0" r="635" b="0"/>
                  <wp:docPr id="181" name="Picture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265" cy="5251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C6C9A" w:rsidRDefault="00435F7D" w:rsidP="00435F7D">
      <w:pPr>
        <w:spacing w:after="0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color w:val="000000" w:themeColor="text1"/>
          <w:sz w:val="24"/>
          <w:szCs w:val="24"/>
          <w:lang w:val="en-US"/>
        </w:rPr>
        <w:br w:type="column"/>
      </w:r>
    </w:p>
    <w:tbl>
      <w:tblPr>
        <w:tblStyle w:val="TableGrid"/>
        <w:tblW w:w="0" w:type="auto"/>
        <w:tblLook w:val="04A0"/>
      </w:tblPr>
      <w:tblGrid>
        <w:gridCol w:w="5211"/>
        <w:gridCol w:w="4077"/>
      </w:tblGrid>
      <w:tr w:rsidR="009D4EFD" w:rsidRPr="00AD3F16" w:rsidTr="002A104F">
        <w:trPr>
          <w:tblHeader/>
        </w:trPr>
        <w:tc>
          <w:tcPr>
            <w:tcW w:w="5211" w:type="dxa"/>
          </w:tcPr>
          <w:p w:rsidR="009D4EFD" w:rsidRPr="0002447F" w:rsidRDefault="00435F7D" w:rsidP="00DC4C78">
            <w:pPr>
              <w:rPr>
                <w:rFonts w:cs="Arial"/>
                <w:b/>
                <w:color w:val="000000" w:themeColor="text1"/>
                <w:sz w:val="24"/>
                <w:szCs w:val="24"/>
                <w:lang w:val="de-CH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br w:type="column"/>
            </w:r>
            <w:r w:rsidR="005045B8">
              <w:rPr>
                <w:color w:val="000000" w:themeColor="text1"/>
                <w:lang w:val="en-US"/>
              </w:rPr>
              <w:br w:type="column"/>
            </w:r>
            <w:r w:rsidR="0002447F" w:rsidRPr="0002447F">
              <w:rPr>
                <w:b/>
                <w:color w:val="000000" w:themeColor="text1"/>
                <w:lang w:val="en-US"/>
              </w:rPr>
              <w:t xml:space="preserve">Table </w:t>
            </w:r>
            <w:r w:rsidR="00DC4C78">
              <w:rPr>
                <w:b/>
                <w:color w:val="000000" w:themeColor="text1"/>
                <w:lang w:val="en-US"/>
              </w:rPr>
              <w:t>3</w:t>
            </w:r>
            <w:r w:rsidR="0002447F" w:rsidRPr="0002447F">
              <w:rPr>
                <w:b/>
                <w:color w:val="000000" w:themeColor="text1"/>
                <w:lang w:val="en-US"/>
              </w:rPr>
              <w:t xml:space="preserve">S. </w:t>
            </w:r>
            <w:r w:rsidR="009D4EFD" w:rsidRPr="0002447F">
              <w:rPr>
                <w:rFonts w:cs="Arial"/>
                <w:b/>
                <w:color w:val="000000" w:themeColor="text1"/>
                <w:sz w:val="24"/>
                <w:szCs w:val="24"/>
                <w:lang w:val="de-CH"/>
              </w:rPr>
              <w:t>Hemoglobin adducts</w:t>
            </w:r>
          </w:p>
        </w:tc>
        <w:tc>
          <w:tcPr>
            <w:tcW w:w="4077" w:type="dxa"/>
          </w:tcPr>
          <w:p w:rsidR="009D4EFD" w:rsidRDefault="009D4EFD" w:rsidP="006631FF">
            <w:pPr>
              <w:jc w:val="center"/>
            </w:pPr>
          </w:p>
        </w:tc>
      </w:tr>
      <w:tr w:rsidR="005045B8" w:rsidRPr="00AD3F16" w:rsidTr="002A104F">
        <w:trPr>
          <w:tblHeader/>
        </w:trPr>
        <w:tc>
          <w:tcPr>
            <w:tcW w:w="5211" w:type="dxa"/>
            <w:tcMar>
              <w:top w:w="28" w:type="dxa"/>
            </w:tcMar>
          </w:tcPr>
          <w:p w:rsidR="00875BEF" w:rsidRDefault="00875BEF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de-CH"/>
              </w:rPr>
            </w:pPr>
            <w:r w:rsidRPr="00875BEF">
              <w:rPr>
                <w:rFonts w:cs="Arial"/>
                <w:b/>
                <w:color w:val="000000" w:themeColor="text1"/>
                <w:sz w:val="20"/>
                <w:szCs w:val="20"/>
                <w:lang w:val="de-CH"/>
              </w:rPr>
              <w:t>3A2MP-Val</w:t>
            </w:r>
            <w:r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 xml:space="preserve"> (CAS:</w:t>
            </w:r>
            <w:r w:rsidRPr="005045B8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390824-61-0</w:t>
            </w:r>
            <w:r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)*</w:t>
            </w:r>
          </w:p>
          <w:p w:rsidR="005045B8" w:rsidRPr="005045B8" w:rsidRDefault="00E22330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de-CH"/>
              </w:rPr>
            </w:pPr>
            <w:r w:rsidRPr="00E22330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de-CH"/>
              </w:rPr>
              <w:t>N</w:t>
            </w:r>
            <w:r w:rsidR="005045B8" w:rsidRPr="005045B8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-[[(3-Amino-2-methy</w:t>
            </w:r>
            <w:r w:rsidR="00DD1D51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lphenyl)amino]carbonyl]-</w:t>
            </w:r>
            <w:r w:rsidRPr="00E22330">
              <w:rPr>
                <w:rFonts w:cs="Arial"/>
                <w:color w:val="000000" w:themeColor="text1"/>
                <w:sz w:val="18"/>
                <w:szCs w:val="18"/>
                <w:lang w:val="de-CH"/>
              </w:rPr>
              <w:t>L</w:t>
            </w:r>
            <w:r w:rsidR="00DD1D51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-valin</w:t>
            </w:r>
            <w:r w:rsidR="00550481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e</w:t>
            </w:r>
          </w:p>
          <w:p w:rsidR="005045B8" w:rsidRPr="005045B8" w:rsidRDefault="005045B8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077" w:type="dxa"/>
            <w:tcMar>
              <w:top w:w="28" w:type="dxa"/>
            </w:tcMar>
          </w:tcPr>
          <w:p w:rsidR="005045B8" w:rsidRPr="00AD3F16" w:rsidRDefault="000C04A0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125855" cy="695960"/>
                  <wp:effectExtent l="19050" t="0" r="0" b="0"/>
                  <wp:docPr id="185" name="Picture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5855" cy="695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45B8" w:rsidRPr="00AD3F16" w:rsidTr="002A104F">
        <w:trPr>
          <w:tblHeader/>
        </w:trPr>
        <w:tc>
          <w:tcPr>
            <w:tcW w:w="5211" w:type="dxa"/>
            <w:tcMar>
              <w:top w:w="28" w:type="dxa"/>
            </w:tcMar>
          </w:tcPr>
          <w:p w:rsidR="00875BEF" w:rsidRDefault="00875BEF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de-CH"/>
              </w:rPr>
            </w:pPr>
            <w:r w:rsidRPr="00875BEF">
              <w:rPr>
                <w:rFonts w:cs="Arial"/>
                <w:b/>
                <w:color w:val="000000" w:themeColor="text1"/>
                <w:sz w:val="20"/>
                <w:szCs w:val="20"/>
                <w:lang w:val="de-CH"/>
              </w:rPr>
              <w:t>5A2MP-Val</w:t>
            </w:r>
            <w:r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 xml:space="preserve"> (CAS:</w:t>
            </w:r>
            <w:r w:rsidRPr="005045B8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390824-60-9</w:t>
            </w:r>
            <w:r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)*</w:t>
            </w:r>
          </w:p>
          <w:p w:rsidR="005045B8" w:rsidRPr="005045B8" w:rsidRDefault="00E22330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de-CH"/>
              </w:rPr>
            </w:pPr>
            <w:r w:rsidRPr="00E22330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de-CH"/>
              </w:rPr>
              <w:t>N</w:t>
            </w:r>
            <w:r w:rsidR="005045B8" w:rsidRPr="005045B8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-[[(5-Amino-2-methylphenyl)amino]carbonyl]-</w:t>
            </w:r>
            <w:r w:rsidRPr="00E22330">
              <w:rPr>
                <w:rFonts w:cs="Arial"/>
                <w:color w:val="000000" w:themeColor="text1"/>
                <w:sz w:val="18"/>
                <w:szCs w:val="18"/>
                <w:lang w:val="de-CH"/>
              </w:rPr>
              <w:t>L</w:t>
            </w:r>
            <w:r w:rsidR="005045B8" w:rsidRPr="005045B8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-valine</w:t>
            </w:r>
          </w:p>
          <w:p w:rsidR="005045B8" w:rsidRPr="005045B8" w:rsidRDefault="005045B8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077" w:type="dxa"/>
            <w:tcMar>
              <w:top w:w="28" w:type="dxa"/>
            </w:tcMar>
          </w:tcPr>
          <w:p w:rsidR="005045B8" w:rsidRPr="00AD3F16" w:rsidRDefault="000C04A0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125855" cy="695960"/>
                  <wp:effectExtent l="19050" t="0" r="0" b="0"/>
                  <wp:docPr id="189" name="Picture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5855" cy="695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45B8" w:rsidRPr="00AD3F16" w:rsidTr="002A104F">
        <w:trPr>
          <w:tblHeader/>
        </w:trPr>
        <w:tc>
          <w:tcPr>
            <w:tcW w:w="5211" w:type="dxa"/>
            <w:tcMar>
              <w:top w:w="28" w:type="dxa"/>
            </w:tcMar>
          </w:tcPr>
          <w:p w:rsidR="00DD1D51" w:rsidRDefault="00DD1D51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de-CH"/>
              </w:rPr>
            </w:pPr>
            <w:r w:rsidRPr="00DD1D51">
              <w:rPr>
                <w:rFonts w:cs="Arial"/>
                <w:b/>
                <w:color w:val="000000" w:themeColor="text1"/>
                <w:sz w:val="20"/>
                <w:szCs w:val="20"/>
                <w:lang w:val="de-CH"/>
              </w:rPr>
              <w:t>3A4MP-Val</w:t>
            </w:r>
            <w:r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 xml:space="preserve"> (CAS:</w:t>
            </w:r>
            <w:r w:rsidRPr="005045B8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390824-59-6</w:t>
            </w:r>
            <w:r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)*</w:t>
            </w:r>
          </w:p>
          <w:p w:rsidR="005045B8" w:rsidRPr="005045B8" w:rsidRDefault="00E22330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de-CH"/>
              </w:rPr>
            </w:pPr>
            <w:r w:rsidRPr="00E22330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de-CH"/>
              </w:rPr>
              <w:t>N</w:t>
            </w:r>
            <w:r w:rsidR="005045B8" w:rsidRPr="005045B8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-[[(3-Amino-4-methylphenyl)amino]carbonyl]-</w:t>
            </w:r>
            <w:r w:rsidRPr="00E22330">
              <w:rPr>
                <w:rFonts w:cs="Arial"/>
                <w:color w:val="000000" w:themeColor="text1"/>
                <w:sz w:val="18"/>
                <w:szCs w:val="18"/>
                <w:lang w:val="de-CH"/>
              </w:rPr>
              <w:t>L</w:t>
            </w:r>
            <w:r w:rsidR="005045B8" w:rsidRPr="005045B8">
              <w:rPr>
                <w:rFonts w:cs="Arial"/>
                <w:color w:val="000000" w:themeColor="text1"/>
                <w:sz w:val="20"/>
                <w:szCs w:val="20"/>
                <w:lang w:val="de-CH"/>
              </w:rPr>
              <w:t>-valine</w:t>
            </w:r>
          </w:p>
          <w:p w:rsidR="005045B8" w:rsidRPr="005045B8" w:rsidRDefault="005045B8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077" w:type="dxa"/>
            <w:tcMar>
              <w:top w:w="28" w:type="dxa"/>
            </w:tcMar>
          </w:tcPr>
          <w:p w:rsidR="005045B8" w:rsidRPr="00AD3F16" w:rsidRDefault="000C04A0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384935" cy="504825"/>
                  <wp:effectExtent l="19050" t="0" r="0" b="0"/>
                  <wp:docPr id="191" name="Picture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935" cy="5048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45B8" w:rsidRPr="00AD3F16" w:rsidTr="002A104F">
        <w:trPr>
          <w:tblHeader/>
        </w:trPr>
        <w:tc>
          <w:tcPr>
            <w:tcW w:w="5211" w:type="dxa"/>
            <w:tcMar>
              <w:top w:w="28" w:type="dxa"/>
            </w:tcMar>
          </w:tcPr>
          <w:p w:rsidR="00DD1D51" w:rsidRDefault="00DD1D51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DD1D51"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  <w:t>3A2MP-Val-Hyd</w:t>
            </w:r>
            <w:r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CAS:</w:t>
            </w:r>
            <w:r w:rsidRPr="005045B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90824-73-4</w:t>
            </w:r>
            <w:r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:rsidR="005045B8" w:rsidRPr="005045B8" w:rsidRDefault="005045B8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5045B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5</w:t>
            </w:r>
            <w:r w:rsidR="00E22330" w:rsidRPr="00E22330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</w:t>
            </w:r>
            <w:r w:rsidRPr="005045B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-3-(3-Amino-2-methylphenyl)-5-(1-methylethyl)-2,4-imidazolidinedione</w:t>
            </w:r>
          </w:p>
          <w:p w:rsidR="005045B8" w:rsidRPr="005045B8" w:rsidRDefault="005045B8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077" w:type="dxa"/>
            <w:tcMar>
              <w:top w:w="28" w:type="dxa"/>
            </w:tcMar>
          </w:tcPr>
          <w:p w:rsidR="005045B8" w:rsidRPr="00AD3F16" w:rsidRDefault="00EC5301" w:rsidP="00EC5301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153160" cy="675640"/>
                  <wp:effectExtent l="19050" t="0" r="0" b="0"/>
                  <wp:docPr id="1" name="Picture 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3160" cy="6756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45B8" w:rsidRPr="00AD3F16" w:rsidTr="002A104F">
        <w:trPr>
          <w:tblHeader/>
        </w:trPr>
        <w:tc>
          <w:tcPr>
            <w:tcW w:w="5211" w:type="dxa"/>
            <w:tcMar>
              <w:top w:w="28" w:type="dxa"/>
            </w:tcMar>
          </w:tcPr>
          <w:p w:rsidR="00DD1D51" w:rsidRDefault="00DD1D51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DD1D51"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  <w:t>3A4MP-Val-Hyd</w:t>
            </w:r>
            <w:r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CAS:</w:t>
            </w:r>
            <w:r w:rsidRPr="005045B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23728-03-8</w:t>
            </w:r>
            <w:r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:rsidR="005045B8" w:rsidRPr="005045B8" w:rsidRDefault="005045B8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5045B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5</w:t>
            </w:r>
            <w:r w:rsidR="00E22330" w:rsidRPr="00E22330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</w:t>
            </w:r>
            <w:r w:rsidRPr="005045B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-3-(3-Amino-4-methylphenyl)-5-(1-methylethyl)-2,4-imidazolidinedione</w:t>
            </w:r>
          </w:p>
          <w:p w:rsidR="005045B8" w:rsidRPr="005045B8" w:rsidRDefault="005045B8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077" w:type="dxa"/>
            <w:tcMar>
              <w:top w:w="28" w:type="dxa"/>
            </w:tcMar>
          </w:tcPr>
          <w:p w:rsidR="005045B8" w:rsidRPr="00AD3F16" w:rsidRDefault="00EC5301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color w:val="000000" w:themeColor="text1"/>
                <w:sz w:val="20"/>
                <w:szCs w:val="20"/>
                <w:lang w:val="de-CH" w:eastAsia="de-CH"/>
              </w:rPr>
              <w:drawing>
                <wp:inline distT="0" distB="0" distL="0" distR="0">
                  <wp:extent cx="1173480" cy="672465"/>
                  <wp:effectExtent l="19050" t="0" r="0" b="0"/>
                  <wp:docPr id="301" name="Picture 3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3480" cy="6724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45B8" w:rsidRPr="00AD3F16" w:rsidTr="002A104F">
        <w:trPr>
          <w:tblHeader/>
        </w:trPr>
        <w:tc>
          <w:tcPr>
            <w:tcW w:w="5211" w:type="dxa"/>
            <w:tcMar>
              <w:top w:w="28" w:type="dxa"/>
            </w:tcMar>
          </w:tcPr>
          <w:p w:rsidR="00DD1D51" w:rsidRDefault="00DD1D51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DD1D51"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  <w:t>5A2MP-Val-Hyd</w:t>
            </w:r>
            <w:r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CAS:</w:t>
            </w:r>
            <w:r w:rsidRPr="005045B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90824-72-3</w:t>
            </w:r>
            <w:r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:rsidR="005045B8" w:rsidRPr="005045B8" w:rsidRDefault="005045B8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5045B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5</w:t>
            </w:r>
            <w:r w:rsidR="00E22330" w:rsidRPr="00E22330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</w:t>
            </w:r>
            <w:r w:rsidRPr="005045B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-3-(5-Amino-2-methylphenyl)-5-(1-methylethyl)-2,4-imidazolidinedione</w:t>
            </w:r>
          </w:p>
          <w:p w:rsidR="005045B8" w:rsidRPr="005045B8" w:rsidRDefault="005045B8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077" w:type="dxa"/>
            <w:tcMar>
              <w:top w:w="28" w:type="dxa"/>
            </w:tcMar>
          </w:tcPr>
          <w:p w:rsidR="005045B8" w:rsidRPr="00AD3F16" w:rsidRDefault="00EC5301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153160" cy="675640"/>
                  <wp:effectExtent l="19050" t="0" r="0" b="0"/>
                  <wp:docPr id="2" name="Picture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3160" cy="6756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45B8" w:rsidRPr="00AD3F16" w:rsidTr="002A104F">
        <w:trPr>
          <w:tblHeader/>
        </w:trPr>
        <w:tc>
          <w:tcPr>
            <w:tcW w:w="5211" w:type="dxa"/>
            <w:tcMar>
              <w:top w:w="28" w:type="dxa"/>
            </w:tcMar>
          </w:tcPr>
          <w:p w:rsidR="00DD1D51" w:rsidRDefault="00DD1D51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fr-CH"/>
              </w:rPr>
            </w:pPr>
            <w:r w:rsidRPr="00DD1D51">
              <w:rPr>
                <w:rFonts w:cs="Arial"/>
                <w:b/>
                <w:color w:val="000000" w:themeColor="text1"/>
                <w:sz w:val="20"/>
                <w:szCs w:val="20"/>
                <w:lang w:val="fr-CH"/>
              </w:rPr>
              <w:t xml:space="preserve">AcMDI-Val </w:t>
            </w:r>
            <w:r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>(</w:t>
            </w:r>
            <w:r w:rsidRPr="00DD1D51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>CAS:264285-86-1</w:t>
            </w:r>
            <w:r w:rsidR="00F25368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>)</w:t>
            </w:r>
          </w:p>
          <w:p w:rsidR="005045B8" w:rsidRPr="00DD1D51" w:rsidRDefault="00E22330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fr-CH"/>
              </w:rPr>
            </w:pPr>
            <w:r w:rsidRPr="00E22330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fr-CH"/>
              </w:rPr>
              <w:t>N</w:t>
            </w:r>
            <w:r w:rsidR="005045B8" w:rsidRPr="00DD1D51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>-[[[4-[[4-(Acetylamino)phenyl]methyl]</w:t>
            </w:r>
            <w:r w:rsidR="00DD1D51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>phenyl]amino]carbonyl]-</w:t>
            </w:r>
            <w:r w:rsidRPr="00E22330">
              <w:rPr>
                <w:rFonts w:cs="Arial"/>
                <w:color w:val="000000" w:themeColor="text1"/>
                <w:sz w:val="18"/>
                <w:szCs w:val="18"/>
                <w:lang w:val="fr-CH"/>
              </w:rPr>
              <w:t>L</w:t>
            </w:r>
            <w:r w:rsidR="00DD1D51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>-valine</w:t>
            </w:r>
          </w:p>
        </w:tc>
        <w:tc>
          <w:tcPr>
            <w:tcW w:w="4077" w:type="dxa"/>
            <w:tcMar>
              <w:top w:w="28" w:type="dxa"/>
            </w:tcMar>
          </w:tcPr>
          <w:p w:rsidR="005045B8" w:rsidRPr="00AD3F16" w:rsidRDefault="000C04A0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2094865" cy="504825"/>
                  <wp:effectExtent l="19050" t="0" r="0" b="0"/>
                  <wp:docPr id="203" name="Picture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4865" cy="5048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45B8" w:rsidRPr="00AD3F16" w:rsidTr="002A104F">
        <w:trPr>
          <w:tblHeader/>
        </w:trPr>
        <w:tc>
          <w:tcPr>
            <w:tcW w:w="5211" w:type="dxa"/>
            <w:tcMar>
              <w:top w:w="28" w:type="dxa"/>
            </w:tcMar>
          </w:tcPr>
          <w:p w:rsidR="00DD1D51" w:rsidRDefault="00DD1D51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fr-CH"/>
              </w:rPr>
            </w:pPr>
            <w:r w:rsidRPr="00DD1D51">
              <w:rPr>
                <w:rFonts w:cs="Arial"/>
                <w:b/>
                <w:color w:val="000000" w:themeColor="text1"/>
                <w:sz w:val="20"/>
                <w:szCs w:val="20"/>
                <w:lang w:val="fr-CH"/>
              </w:rPr>
              <w:t>MDI-Val</w:t>
            </w:r>
            <w:r w:rsidRPr="00DD1D51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 xml:space="preserve"> (CAS:1415322-26-7</w:t>
            </w:r>
            <w:r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>)*</w:t>
            </w:r>
          </w:p>
          <w:p w:rsidR="005045B8" w:rsidRPr="00DD1D51" w:rsidRDefault="00E22330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fr-CH"/>
              </w:rPr>
            </w:pPr>
            <w:r w:rsidRPr="00E22330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fr-CH"/>
              </w:rPr>
              <w:t>N</w:t>
            </w:r>
            <w:r w:rsidR="005045B8" w:rsidRPr="00DD1D51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>-[[[4-[(4-Aminophenyl)methyl]</w:t>
            </w:r>
            <w:r w:rsidR="00DD1D51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>phenyl]amino]carbonyl]-</w:t>
            </w:r>
            <w:r w:rsidR="006631FF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 xml:space="preserve"> </w:t>
            </w:r>
            <w:r w:rsidRPr="00E22330">
              <w:rPr>
                <w:rFonts w:cs="Arial"/>
                <w:color w:val="000000" w:themeColor="text1"/>
                <w:sz w:val="18"/>
                <w:szCs w:val="18"/>
                <w:lang w:val="fr-CH"/>
              </w:rPr>
              <w:t>L</w:t>
            </w:r>
            <w:r w:rsidR="00DD1D51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>-valine</w:t>
            </w:r>
          </w:p>
        </w:tc>
        <w:tc>
          <w:tcPr>
            <w:tcW w:w="4077" w:type="dxa"/>
            <w:tcMar>
              <w:top w:w="28" w:type="dxa"/>
            </w:tcMar>
          </w:tcPr>
          <w:p w:rsidR="005045B8" w:rsidRPr="00AD3F16" w:rsidRDefault="00F0064E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931035" cy="504825"/>
                  <wp:effectExtent l="19050" t="0" r="0" b="0"/>
                  <wp:docPr id="208" name="Picture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1035" cy="5048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45B8" w:rsidRPr="00AD3F16" w:rsidTr="002A104F">
        <w:trPr>
          <w:tblHeader/>
        </w:trPr>
        <w:tc>
          <w:tcPr>
            <w:tcW w:w="5211" w:type="dxa"/>
            <w:tcMar>
              <w:top w:w="28" w:type="dxa"/>
            </w:tcMar>
          </w:tcPr>
          <w:p w:rsidR="00DD1D51" w:rsidRDefault="00DD1D51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D1D51">
              <w:rPr>
                <w:rFonts w:cs="Arial"/>
                <w:b/>
                <w:color w:val="000000" w:themeColor="text1"/>
                <w:sz w:val="20"/>
                <w:szCs w:val="20"/>
              </w:rPr>
              <w:t>MDI-Val-Hyd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(CAS:</w:t>
            </w:r>
            <w:r w:rsidRPr="001E617E">
              <w:rPr>
                <w:rFonts w:cs="Arial"/>
                <w:color w:val="000000" w:themeColor="text1"/>
                <w:sz w:val="20"/>
                <w:szCs w:val="20"/>
              </w:rPr>
              <w:t>264285-90-7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  <w:p w:rsidR="005045B8" w:rsidRPr="001E617E" w:rsidRDefault="005045B8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E617E">
              <w:rPr>
                <w:rFonts w:cs="Arial"/>
                <w:color w:val="000000" w:themeColor="text1"/>
                <w:sz w:val="20"/>
                <w:szCs w:val="20"/>
              </w:rPr>
              <w:t>3-[4-[(4-Aminophenyl)methyl]phenyl]-5-(1-methylethyl)-2,4-</w:t>
            </w:r>
            <w:r w:rsidR="00DD1D51" w:rsidRPr="00DD1D51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1E617E">
              <w:rPr>
                <w:rFonts w:cs="Arial"/>
                <w:color w:val="000000" w:themeColor="text1"/>
                <w:sz w:val="20"/>
                <w:szCs w:val="20"/>
              </w:rPr>
              <w:t>imidazolidinedione</w:t>
            </w:r>
          </w:p>
          <w:p w:rsidR="005045B8" w:rsidRPr="001E617E" w:rsidRDefault="005045B8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077" w:type="dxa"/>
            <w:tcMar>
              <w:top w:w="28" w:type="dxa"/>
            </w:tcMar>
          </w:tcPr>
          <w:p w:rsidR="005045B8" w:rsidRPr="00AD3F16" w:rsidRDefault="00F0064E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644650" cy="812165"/>
                  <wp:effectExtent l="19050" t="0" r="0" b="0"/>
                  <wp:docPr id="214" name="Picture 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0" cy="8121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45B8" w:rsidRPr="00AD3F16" w:rsidTr="002A104F">
        <w:trPr>
          <w:tblHeader/>
        </w:trPr>
        <w:tc>
          <w:tcPr>
            <w:tcW w:w="5211" w:type="dxa"/>
            <w:tcMar>
              <w:top w:w="28" w:type="dxa"/>
            </w:tcMar>
            <w:vAlign w:val="center"/>
          </w:tcPr>
          <w:p w:rsidR="005045B8" w:rsidRPr="008726F8" w:rsidRDefault="008726F8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fr-CH"/>
              </w:rPr>
            </w:pPr>
            <w:r w:rsidRPr="00455590">
              <w:rPr>
                <w:rFonts w:cs="Arial"/>
                <w:b/>
                <w:color w:val="000000" w:themeColor="text1"/>
                <w:sz w:val="20"/>
                <w:szCs w:val="20"/>
                <w:lang w:val="fr-CH"/>
              </w:rPr>
              <w:t>N-(2-F</w:t>
            </w:r>
            <w:r w:rsidR="005045B8" w:rsidRPr="00455590">
              <w:rPr>
                <w:rFonts w:cs="Arial"/>
                <w:b/>
                <w:color w:val="000000" w:themeColor="text1"/>
                <w:sz w:val="20"/>
                <w:szCs w:val="20"/>
                <w:lang w:val="fr-CH"/>
              </w:rPr>
              <w:t>uranylmethyl)-</w:t>
            </w:r>
            <w:r w:rsidR="00E22330" w:rsidRPr="00E22330">
              <w:rPr>
                <w:rFonts w:cs="Arial"/>
                <w:b/>
                <w:color w:val="000000" w:themeColor="text1"/>
                <w:sz w:val="18"/>
                <w:szCs w:val="18"/>
                <w:lang w:val="fr-CH"/>
              </w:rPr>
              <w:t>L</w:t>
            </w:r>
            <w:r w:rsidRPr="00455590">
              <w:rPr>
                <w:rFonts w:cs="Arial"/>
                <w:b/>
                <w:color w:val="000000" w:themeColor="text1"/>
                <w:sz w:val="20"/>
                <w:szCs w:val="20"/>
                <w:lang w:val="fr-CH"/>
              </w:rPr>
              <w:t>-</w:t>
            </w:r>
            <w:r w:rsidR="009D4EFD" w:rsidRPr="00455590">
              <w:rPr>
                <w:rFonts w:cs="Arial"/>
                <w:b/>
                <w:color w:val="000000" w:themeColor="text1"/>
                <w:sz w:val="20"/>
                <w:szCs w:val="20"/>
                <w:lang w:val="fr-CH"/>
              </w:rPr>
              <w:t>valine</w:t>
            </w:r>
            <w:r w:rsidR="005045B8" w:rsidRPr="008726F8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 xml:space="preserve"> </w:t>
            </w:r>
            <w:r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>(</w:t>
            </w:r>
            <w:r w:rsidRPr="008726F8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>CAS:1531625-56-5)*</w:t>
            </w:r>
          </w:p>
        </w:tc>
        <w:tc>
          <w:tcPr>
            <w:tcW w:w="4077" w:type="dxa"/>
            <w:tcMar>
              <w:top w:w="28" w:type="dxa"/>
            </w:tcMar>
            <w:vAlign w:val="center"/>
          </w:tcPr>
          <w:p w:rsidR="005045B8" w:rsidRPr="00AD3F16" w:rsidRDefault="00F0064E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057910" cy="457200"/>
                  <wp:effectExtent l="19050" t="0" r="8890" b="0"/>
                  <wp:docPr id="216" name="Picture 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910" cy="457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45B8" w:rsidRPr="00AD3F16" w:rsidTr="002A104F">
        <w:trPr>
          <w:tblHeader/>
        </w:trPr>
        <w:tc>
          <w:tcPr>
            <w:tcW w:w="5211" w:type="dxa"/>
            <w:tcMar>
              <w:top w:w="28" w:type="dxa"/>
            </w:tcMar>
            <w:vAlign w:val="center"/>
          </w:tcPr>
          <w:p w:rsidR="009D4EFD" w:rsidRDefault="009D4EFD" w:rsidP="006631F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9D4EFD">
              <w:rPr>
                <w:rFonts w:cs="Arial"/>
                <w:b/>
                <w:color w:val="000000"/>
                <w:kern w:val="24"/>
                <w:sz w:val="20"/>
                <w:szCs w:val="20"/>
              </w:rPr>
              <w:t>Abacavir-Val</w:t>
            </w:r>
            <w:r w:rsidRPr="009D4EFD">
              <w:rPr>
                <w:rFonts w:cs="Arial"/>
                <w:color w:val="000000" w:themeColor="text1"/>
                <w:sz w:val="20"/>
                <w:szCs w:val="20"/>
              </w:rPr>
              <w:t xml:space="preserve"> (CAS:1350434-49-9)</w:t>
            </w:r>
          </w:p>
          <w:p w:rsidR="005045B8" w:rsidRPr="00C0468C" w:rsidRDefault="005045B8" w:rsidP="006631F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468C">
              <w:rPr>
                <w:rFonts w:cs="Arial"/>
                <w:color w:val="000000" w:themeColor="text1"/>
                <w:sz w:val="20"/>
                <w:szCs w:val="20"/>
              </w:rPr>
              <w:t>(5</w:t>
            </w:r>
            <w:r w:rsidR="00E22330" w:rsidRPr="00C0468C"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  <w:t>S</w:t>
            </w:r>
            <w:r w:rsidRPr="00C0468C">
              <w:rPr>
                <w:rFonts w:cs="Arial"/>
                <w:color w:val="000000" w:themeColor="text1"/>
                <w:sz w:val="20"/>
                <w:szCs w:val="20"/>
              </w:rPr>
              <w:t>)-1-[[(4</w:t>
            </w:r>
            <w:r w:rsidR="00E22330" w:rsidRPr="00C0468C"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  <w:t>S</w:t>
            </w:r>
            <w:r w:rsidRPr="00C0468C">
              <w:rPr>
                <w:rFonts w:cs="Arial"/>
                <w:color w:val="000000" w:themeColor="text1"/>
                <w:sz w:val="20"/>
                <w:szCs w:val="20"/>
              </w:rPr>
              <w:t>)-4-[2-Amino-6-(cyclopropylamino)-9</w:t>
            </w:r>
            <w:r w:rsidR="00E22330" w:rsidRPr="00C0468C"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  <w:t>H</w:t>
            </w:r>
            <w:r w:rsidRPr="00C0468C">
              <w:rPr>
                <w:rFonts w:cs="Arial"/>
                <w:color w:val="000000" w:themeColor="text1"/>
                <w:sz w:val="20"/>
                <w:szCs w:val="20"/>
              </w:rPr>
              <w:t>-purin-9-yl]-1-cyclopenten-1-yl]methyl]-5-(1-methylethyl)-3-phenyl-2-thioxo-4-Imidazolidinone</w:t>
            </w:r>
          </w:p>
          <w:p w:rsidR="005045B8" w:rsidRPr="00C0468C" w:rsidRDefault="005045B8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077" w:type="dxa"/>
            <w:tcMar>
              <w:top w:w="28" w:type="dxa"/>
            </w:tcMar>
            <w:vAlign w:val="center"/>
          </w:tcPr>
          <w:p w:rsidR="005045B8" w:rsidRPr="00AD3F16" w:rsidRDefault="00F0064E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548765" cy="859790"/>
                  <wp:effectExtent l="0" t="0" r="0" b="0"/>
                  <wp:docPr id="220" name="Picture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8765" cy="8597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68A2" w:rsidRPr="00AD3F16" w:rsidTr="00F555E6">
        <w:trPr>
          <w:tblHeader/>
        </w:trPr>
        <w:tc>
          <w:tcPr>
            <w:tcW w:w="5211" w:type="dxa"/>
            <w:tcMar>
              <w:top w:w="28" w:type="dxa"/>
            </w:tcMar>
          </w:tcPr>
          <w:p w:rsidR="008E68A2" w:rsidRPr="00512FFB" w:rsidRDefault="008E68A2" w:rsidP="000E6B60">
            <w:pPr>
              <w:jc w:val="center"/>
              <w:rPr>
                <w:rFonts w:cs="AdvOT51c1769e"/>
                <w:b/>
                <w:sz w:val="20"/>
                <w:szCs w:val="20"/>
                <w:lang w:val="fr-CH"/>
              </w:rPr>
            </w:pPr>
            <w:r w:rsidRPr="00512FFB">
              <w:rPr>
                <w:rFonts w:cs="AdvOT51c1769e"/>
                <w:b/>
                <w:sz w:val="20"/>
                <w:szCs w:val="20"/>
                <w:lang w:val="fr-CH"/>
              </w:rPr>
              <w:t>16</w:t>
            </w:r>
            <w:r w:rsidRPr="00512FFB">
              <w:rPr>
                <w:rFonts w:cs="AdvOT8244d044.BI+03"/>
                <w:b/>
                <w:sz w:val="20"/>
                <w:szCs w:val="20"/>
                <w:lang w:val="de-CH"/>
              </w:rPr>
              <w:t>α</w:t>
            </w:r>
            <w:r w:rsidRPr="00512FFB">
              <w:rPr>
                <w:rFonts w:cs="AdvOT51c1769e"/>
                <w:b/>
                <w:sz w:val="20"/>
                <w:szCs w:val="20"/>
                <w:lang w:val="fr-CH"/>
              </w:rPr>
              <w:t>OHE1-ketoamine</w:t>
            </w:r>
            <w:r w:rsidR="00E47FB1">
              <w:rPr>
                <w:rFonts w:cs="AdvOT51c1769e"/>
                <w:b/>
                <w:sz w:val="20"/>
                <w:szCs w:val="20"/>
                <w:lang w:val="fr-CH"/>
              </w:rPr>
              <w:t>-</w:t>
            </w:r>
            <w:r w:rsidRPr="00512FFB">
              <w:rPr>
                <w:rFonts w:cs="AdvOT51c1769e"/>
                <w:b/>
                <w:sz w:val="20"/>
                <w:szCs w:val="20"/>
                <w:lang w:val="fr-CH"/>
              </w:rPr>
              <w:t>Val</w:t>
            </w:r>
            <w:r w:rsidRPr="00512FFB">
              <w:rPr>
                <w:rFonts w:cs="Arial"/>
                <w:sz w:val="20"/>
                <w:szCs w:val="20"/>
                <w:lang w:val="fr-CH"/>
              </w:rPr>
              <w:t xml:space="preserve"> </w:t>
            </w:r>
          </w:p>
          <w:p w:rsidR="008E68A2" w:rsidRPr="00512FFB" w:rsidRDefault="008E68A2" w:rsidP="000E6B60">
            <w:pPr>
              <w:jc w:val="center"/>
              <w:rPr>
                <w:rFonts w:cs="Arial"/>
                <w:sz w:val="20"/>
                <w:szCs w:val="20"/>
                <w:lang w:val="fr-CH"/>
              </w:rPr>
            </w:pPr>
            <w:r w:rsidRPr="00512FFB">
              <w:rPr>
                <w:rFonts w:cs="Arial"/>
                <w:i/>
                <w:sz w:val="20"/>
                <w:szCs w:val="20"/>
                <w:lang w:val="fr-CH"/>
              </w:rPr>
              <w:t>N6</w:t>
            </w:r>
            <w:r w:rsidRPr="00512FFB">
              <w:rPr>
                <w:rFonts w:cs="Arial"/>
                <w:sz w:val="20"/>
                <w:szCs w:val="20"/>
                <w:lang w:val="fr-CH"/>
              </w:rPr>
              <w:t>-[(17</w:t>
            </w:r>
            <w:r w:rsidRPr="00512FFB">
              <w:rPr>
                <w:rFonts w:cs="Symbol"/>
                <w:sz w:val="20"/>
                <w:szCs w:val="20"/>
                <w:lang w:val="fr-CH"/>
              </w:rPr>
              <w:t>b</w:t>
            </w:r>
            <w:r w:rsidRPr="00512FFB">
              <w:rPr>
                <w:rFonts w:cs="Arial"/>
                <w:sz w:val="20"/>
                <w:szCs w:val="20"/>
                <w:lang w:val="fr-CH"/>
              </w:rPr>
              <w:t>)-3-Hydroxy-16-oxoestra-1,3,5(10)-trien-17-yl]-L-valine</w:t>
            </w:r>
          </w:p>
          <w:p w:rsidR="00512FFB" w:rsidRPr="00512FFB" w:rsidRDefault="00512FFB" w:rsidP="000E6B6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12FFB">
              <w:rPr>
                <w:rFonts w:cs="Arial"/>
                <w:sz w:val="20"/>
                <w:szCs w:val="20"/>
                <w:lang w:val="en-US"/>
              </w:rPr>
              <w:t xml:space="preserve">(CAS-number of the valine ethyl ester </w:t>
            </w:r>
            <w:r w:rsidRPr="00512FFB">
              <w:rPr>
                <w:sz w:val="20"/>
                <w:szCs w:val="20"/>
                <w:lang w:val="en-US"/>
              </w:rPr>
              <w:t>2481338-79-6)</w:t>
            </w:r>
          </w:p>
          <w:p w:rsidR="008E68A2" w:rsidRPr="00512FFB" w:rsidRDefault="008E68A2" w:rsidP="000E6B60">
            <w:pPr>
              <w:jc w:val="center"/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077" w:type="dxa"/>
            <w:tcMar>
              <w:top w:w="28" w:type="dxa"/>
            </w:tcMar>
            <w:vAlign w:val="center"/>
          </w:tcPr>
          <w:p w:rsidR="008E68A2" w:rsidRDefault="008E68A2" w:rsidP="006631FF">
            <w:pPr>
              <w:jc w:val="center"/>
              <w:rPr>
                <w:noProof/>
                <w:lang w:val="de-CH" w:eastAsia="de-CH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791335" cy="659765"/>
                  <wp:effectExtent l="19050" t="0" r="0" b="0"/>
                  <wp:docPr id="9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1335" cy="6597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68A2" w:rsidRPr="00AD3F16" w:rsidTr="00F555E6">
        <w:trPr>
          <w:tblHeader/>
        </w:trPr>
        <w:tc>
          <w:tcPr>
            <w:tcW w:w="5211" w:type="dxa"/>
            <w:tcMar>
              <w:top w:w="28" w:type="dxa"/>
            </w:tcMar>
          </w:tcPr>
          <w:p w:rsidR="008E68A2" w:rsidRPr="00512FFB" w:rsidRDefault="008E68A2" w:rsidP="000E6B60">
            <w:pPr>
              <w:jc w:val="center"/>
              <w:rPr>
                <w:rFonts w:cs="Arial"/>
                <w:sz w:val="20"/>
                <w:szCs w:val="20"/>
                <w:lang w:val="fr-CH"/>
              </w:rPr>
            </w:pPr>
            <w:r w:rsidRPr="00512FFB">
              <w:rPr>
                <w:rFonts w:cs="AdvOT51c1769e"/>
                <w:b/>
                <w:sz w:val="20"/>
                <w:szCs w:val="20"/>
                <w:lang w:val="fr-CH"/>
              </w:rPr>
              <w:t>16</w:t>
            </w:r>
            <w:r w:rsidRPr="00512FFB">
              <w:rPr>
                <w:rFonts w:cs="AdvOT8244d044.BI+03"/>
                <w:b/>
                <w:sz w:val="20"/>
                <w:szCs w:val="20"/>
                <w:lang w:val="de-CH"/>
              </w:rPr>
              <w:t>α</w:t>
            </w:r>
            <w:r w:rsidRPr="00512FFB">
              <w:rPr>
                <w:rFonts w:cs="AdvOT51c1769e"/>
                <w:b/>
                <w:sz w:val="20"/>
                <w:szCs w:val="20"/>
                <w:lang w:val="fr-CH"/>
              </w:rPr>
              <w:t>OHE1-hydroxyamine</w:t>
            </w:r>
            <w:r w:rsidR="00E47FB1">
              <w:rPr>
                <w:rFonts w:cs="AdvOT51c1769e"/>
                <w:b/>
                <w:sz w:val="20"/>
                <w:szCs w:val="20"/>
                <w:lang w:val="fr-CH"/>
              </w:rPr>
              <w:t>-</w:t>
            </w:r>
            <w:r w:rsidRPr="00512FFB">
              <w:rPr>
                <w:rFonts w:cs="AdvOT51c1769e"/>
                <w:b/>
                <w:sz w:val="20"/>
                <w:szCs w:val="20"/>
                <w:lang w:val="fr-CH"/>
              </w:rPr>
              <w:t>Val</w:t>
            </w:r>
            <w:r w:rsidRPr="00512FFB">
              <w:rPr>
                <w:rFonts w:cs="Arial"/>
                <w:sz w:val="20"/>
                <w:szCs w:val="20"/>
                <w:lang w:val="fr-CH"/>
              </w:rPr>
              <w:t xml:space="preserve"> </w:t>
            </w:r>
          </w:p>
          <w:p w:rsidR="008E68A2" w:rsidRPr="00512FFB" w:rsidRDefault="008E68A2" w:rsidP="000E6B60">
            <w:pPr>
              <w:jc w:val="center"/>
              <w:rPr>
                <w:rFonts w:cs="Arial"/>
                <w:sz w:val="20"/>
                <w:szCs w:val="20"/>
                <w:lang w:val="fr-CH"/>
              </w:rPr>
            </w:pPr>
            <w:r w:rsidRPr="00512FFB">
              <w:rPr>
                <w:rFonts w:cs="Arial"/>
                <w:i/>
                <w:sz w:val="20"/>
                <w:szCs w:val="20"/>
                <w:lang w:val="fr-CH"/>
              </w:rPr>
              <w:t>N</w:t>
            </w:r>
            <w:r w:rsidRPr="00512FFB">
              <w:rPr>
                <w:rFonts w:cs="Arial"/>
                <w:sz w:val="20"/>
                <w:szCs w:val="20"/>
                <w:lang w:val="fr-CH"/>
              </w:rPr>
              <w:t>-[(16</w:t>
            </w:r>
            <w:r w:rsidRPr="00512FFB">
              <w:rPr>
                <w:rFonts w:cs="Symbol"/>
                <w:sz w:val="20"/>
                <w:szCs w:val="20"/>
                <w:lang w:val="fr-CH"/>
              </w:rPr>
              <w:t>a</w:t>
            </w:r>
            <w:r w:rsidRPr="00512FFB">
              <w:rPr>
                <w:rFonts w:cs="Arial"/>
                <w:sz w:val="20"/>
                <w:szCs w:val="20"/>
                <w:lang w:val="fr-CH"/>
              </w:rPr>
              <w:t>,17</w:t>
            </w:r>
            <w:r w:rsidRPr="00512FFB">
              <w:rPr>
                <w:rFonts w:cs="Symbol"/>
                <w:sz w:val="20"/>
                <w:szCs w:val="20"/>
                <w:lang w:val="fr-CH"/>
              </w:rPr>
              <w:t>b</w:t>
            </w:r>
            <w:r w:rsidRPr="00512FFB">
              <w:rPr>
                <w:rFonts w:cs="Arial"/>
                <w:sz w:val="20"/>
                <w:szCs w:val="20"/>
                <w:lang w:val="fr-CH"/>
              </w:rPr>
              <w:t>)-3,16-Dihydroxyestra-1,3,5(10)-trien-17-yl]-L-valine</w:t>
            </w:r>
          </w:p>
          <w:p w:rsidR="008E68A2" w:rsidRPr="00512FFB" w:rsidRDefault="008E68A2" w:rsidP="00512FFB">
            <w:pPr>
              <w:jc w:val="center"/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12FFB">
              <w:rPr>
                <w:rFonts w:cs="Arial"/>
                <w:sz w:val="20"/>
                <w:szCs w:val="20"/>
                <w:lang w:val="en-US"/>
              </w:rPr>
              <w:t>(CAS</w:t>
            </w:r>
            <w:r w:rsidR="00512FFB" w:rsidRPr="00512FFB">
              <w:rPr>
                <w:rFonts w:cs="Arial"/>
                <w:sz w:val="20"/>
                <w:szCs w:val="20"/>
                <w:lang w:val="en-US"/>
              </w:rPr>
              <w:t>-number</w:t>
            </w:r>
            <w:r w:rsidRPr="00512FFB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512FFB" w:rsidRPr="00512FFB">
              <w:rPr>
                <w:rFonts w:cs="Arial"/>
                <w:sz w:val="20"/>
                <w:szCs w:val="20"/>
                <w:lang w:val="en-US"/>
              </w:rPr>
              <w:t>of the valine ethyl ester 2481338-76-3</w:t>
            </w:r>
            <w:r w:rsidRPr="00512FFB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077" w:type="dxa"/>
            <w:tcMar>
              <w:top w:w="28" w:type="dxa"/>
            </w:tcMar>
            <w:vAlign w:val="center"/>
          </w:tcPr>
          <w:p w:rsidR="008E68A2" w:rsidRDefault="008E68A2" w:rsidP="006631FF">
            <w:pPr>
              <w:jc w:val="center"/>
              <w:rPr>
                <w:noProof/>
                <w:lang w:val="de-CH" w:eastAsia="de-CH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791335" cy="659765"/>
                  <wp:effectExtent l="19050" t="0" r="0" b="0"/>
                  <wp:docPr id="10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1335" cy="6597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856B8" w:rsidRDefault="007856B8"/>
    <w:tbl>
      <w:tblPr>
        <w:tblStyle w:val="TableGrid"/>
        <w:tblW w:w="0" w:type="auto"/>
        <w:tblLook w:val="04A0"/>
      </w:tblPr>
      <w:tblGrid>
        <w:gridCol w:w="5211"/>
        <w:gridCol w:w="4077"/>
      </w:tblGrid>
      <w:tr w:rsidR="007856B8" w:rsidRPr="00BD44B0" w:rsidTr="002A104F">
        <w:trPr>
          <w:tblHeader/>
        </w:trPr>
        <w:tc>
          <w:tcPr>
            <w:tcW w:w="5211" w:type="dxa"/>
            <w:tcMar>
              <w:top w:w="28" w:type="dxa"/>
            </w:tcMar>
            <w:vAlign w:val="center"/>
          </w:tcPr>
          <w:p w:rsidR="007856B8" w:rsidRPr="00F50CF3" w:rsidRDefault="0002447F" w:rsidP="00DC4C78">
            <w:pPr>
              <w:autoSpaceDE w:val="0"/>
              <w:autoSpaceDN w:val="0"/>
              <w:adjustRightInd w:val="0"/>
              <w:rPr>
                <w:rStyle w:val="Emphasis"/>
                <w:b/>
                <w:i w:val="0"/>
                <w:sz w:val="24"/>
                <w:szCs w:val="24"/>
                <w:lang w:val="fr-CH"/>
              </w:rPr>
            </w:pPr>
            <w:r w:rsidRPr="00F50CF3">
              <w:rPr>
                <w:rStyle w:val="Emphasis"/>
                <w:b/>
                <w:i w:val="0"/>
                <w:sz w:val="24"/>
                <w:szCs w:val="24"/>
                <w:lang w:val="fr-CH"/>
              </w:rPr>
              <w:t xml:space="preserve">Table </w:t>
            </w:r>
            <w:r w:rsidR="00DC4C78" w:rsidRPr="00F50CF3">
              <w:rPr>
                <w:rStyle w:val="Emphasis"/>
                <w:b/>
                <w:i w:val="0"/>
                <w:sz w:val="24"/>
                <w:szCs w:val="24"/>
                <w:lang w:val="fr-CH"/>
              </w:rPr>
              <w:t>3</w:t>
            </w:r>
            <w:r w:rsidRPr="00F50CF3">
              <w:rPr>
                <w:rStyle w:val="Emphasis"/>
                <w:b/>
                <w:i w:val="0"/>
                <w:sz w:val="24"/>
                <w:szCs w:val="24"/>
                <w:lang w:val="fr-CH"/>
              </w:rPr>
              <w:t xml:space="preserve">S. </w:t>
            </w:r>
            <w:r w:rsidR="007856B8" w:rsidRPr="00F50CF3">
              <w:rPr>
                <w:rStyle w:val="Emphasis"/>
                <w:b/>
                <w:i w:val="0"/>
                <w:sz w:val="24"/>
                <w:szCs w:val="24"/>
                <w:lang w:val="fr-CH"/>
              </w:rPr>
              <w:t>Hemoglobin adducts</w:t>
            </w:r>
          </w:p>
        </w:tc>
        <w:tc>
          <w:tcPr>
            <w:tcW w:w="4077" w:type="dxa"/>
            <w:tcMar>
              <w:top w:w="28" w:type="dxa"/>
            </w:tcMar>
            <w:vAlign w:val="center"/>
          </w:tcPr>
          <w:p w:rsidR="007856B8" w:rsidRDefault="007856B8" w:rsidP="0002447F"/>
        </w:tc>
      </w:tr>
      <w:tr w:rsidR="00DA5843" w:rsidRPr="00AD3F16" w:rsidTr="000E6B60">
        <w:trPr>
          <w:tblHeader/>
        </w:trPr>
        <w:tc>
          <w:tcPr>
            <w:tcW w:w="5211" w:type="dxa"/>
            <w:tcMar>
              <w:top w:w="28" w:type="dxa"/>
            </w:tcMar>
            <w:vAlign w:val="center"/>
          </w:tcPr>
          <w:p w:rsidR="00DA5843" w:rsidRPr="0047769E" w:rsidRDefault="00DA5843" w:rsidP="000E6B60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fr-CH"/>
              </w:rPr>
            </w:pPr>
            <w:r w:rsidRPr="00E22330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  <w:lang w:val="fr-CH"/>
              </w:rPr>
              <w:t>N</w:t>
            </w:r>
            <w:r w:rsidRPr="00455590">
              <w:rPr>
                <w:rFonts w:cs="Arial"/>
                <w:b/>
                <w:color w:val="000000" w:themeColor="text1"/>
                <w:sz w:val="20"/>
                <w:szCs w:val="20"/>
                <w:lang w:val="fr-CH"/>
              </w:rPr>
              <w:t>-(2,3-Dihydroxypropyl)-</w:t>
            </w:r>
            <w:r w:rsidRPr="00E22330">
              <w:rPr>
                <w:rFonts w:cs="Arial"/>
                <w:b/>
                <w:color w:val="000000" w:themeColor="text1"/>
                <w:sz w:val="18"/>
                <w:szCs w:val="18"/>
                <w:lang w:val="fr-CH"/>
              </w:rPr>
              <w:t>L</w:t>
            </w:r>
            <w:r w:rsidRPr="00455590">
              <w:rPr>
                <w:rFonts w:cs="Arial"/>
                <w:b/>
                <w:color w:val="000000" w:themeColor="text1"/>
                <w:sz w:val="20"/>
                <w:szCs w:val="20"/>
                <w:lang w:val="fr-CH"/>
              </w:rPr>
              <w:t>-valine</w:t>
            </w:r>
            <w:r w:rsidRPr="0047769E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 xml:space="preserve"> (CAS:133278-70-3)</w:t>
            </w:r>
          </w:p>
        </w:tc>
        <w:tc>
          <w:tcPr>
            <w:tcW w:w="4077" w:type="dxa"/>
            <w:tcMar>
              <w:top w:w="28" w:type="dxa"/>
            </w:tcMar>
            <w:vAlign w:val="center"/>
          </w:tcPr>
          <w:p w:rsidR="00DA5843" w:rsidRPr="00AD3F16" w:rsidRDefault="00DA5843" w:rsidP="000E6B60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071245" cy="511810"/>
                  <wp:effectExtent l="19050" t="0" r="0" b="0"/>
                  <wp:docPr id="21" name="Picture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1245" cy="5118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5843" w:rsidRPr="00AD3F16" w:rsidTr="000E6B60">
        <w:trPr>
          <w:tblHeader/>
        </w:trPr>
        <w:tc>
          <w:tcPr>
            <w:tcW w:w="5211" w:type="dxa"/>
            <w:tcMar>
              <w:top w:w="28" w:type="dxa"/>
            </w:tcMar>
            <w:vAlign w:val="center"/>
          </w:tcPr>
          <w:p w:rsidR="00DA5843" w:rsidRPr="00455590" w:rsidRDefault="00DA5843" w:rsidP="000E6B60">
            <w:pPr>
              <w:jc w:val="center"/>
              <w:rPr>
                <w:rFonts w:cs="Arial"/>
                <w:b/>
                <w:color w:val="000000" w:themeColor="text1"/>
                <w:sz w:val="20"/>
                <w:szCs w:val="20"/>
                <w:lang w:val="fr-CH"/>
              </w:rPr>
            </w:pPr>
            <w:r w:rsidRPr="00E22330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  <w:lang w:val="fr-CH"/>
              </w:rPr>
              <w:t>N</w:t>
            </w:r>
            <w:r w:rsidRPr="00455590">
              <w:rPr>
                <w:rFonts w:cs="Arial"/>
                <w:b/>
                <w:color w:val="000000" w:themeColor="text1"/>
                <w:sz w:val="20"/>
                <w:szCs w:val="20"/>
                <w:lang w:val="fr-CH"/>
              </w:rPr>
              <w:t>-(3-Chloro-2-hydroxypropyl)-</w:t>
            </w:r>
            <w:r w:rsidRPr="00E22330">
              <w:rPr>
                <w:rFonts w:cs="Arial"/>
                <w:b/>
                <w:color w:val="000000" w:themeColor="text1"/>
                <w:sz w:val="18"/>
                <w:szCs w:val="18"/>
                <w:lang w:val="fr-CH"/>
              </w:rPr>
              <w:t>L</w:t>
            </w:r>
            <w:r w:rsidRPr="00455590">
              <w:rPr>
                <w:rFonts w:cs="Arial"/>
                <w:b/>
                <w:color w:val="000000" w:themeColor="text1"/>
                <w:sz w:val="20"/>
                <w:szCs w:val="20"/>
                <w:lang w:val="fr-CH"/>
              </w:rPr>
              <w:t>-valine</w:t>
            </w:r>
          </w:p>
          <w:p w:rsidR="00DA5843" w:rsidRPr="0047769E" w:rsidRDefault="00DA5843" w:rsidP="000E6B60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fr-CH"/>
              </w:rPr>
            </w:pPr>
            <w:r w:rsidRPr="0047769E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>(CAS:223443-77-4)</w:t>
            </w:r>
          </w:p>
        </w:tc>
        <w:tc>
          <w:tcPr>
            <w:tcW w:w="4077" w:type="dxa"/>
            <w:tcMar>
              <w:top w:w="28" w:type="dxa"/>
            </w:tcMar>
            <w:vAlign w:val="center"/>
          </w:tcPr>
          <w:p w:rsidR="00DA5843" w:rsidRPr="00AD3F16" w:rsidRDefault="00DA5843" w:rsidP="000E6B60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fr-CH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050925" cy="511810"/>
                  <wp:effectExtent l="19050" t="0" r="0" b="0"/>
                  <wp:docPr id="22" name="Picture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925" cy="5118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5843" w:rsidRPr="00AD3F16" w:rsidTr="000E6B60">
        <w:trPr>
          <w:tblHeader/>
        </w:trPr>
        <w:tc>
          <w:tcPr>
            <w:tcW w:w="5211" w:type="dxa"/>
            <w:tcMar>
              <w:top w:w="28" w:type="dxa"/>
            </w:tcMar>
            <w:vAlign w:val="center"/>
          </w:tcPr>
          <w:p w:rsidR="00DA5843" w:rsidRPr="0047769E" w:rsidRDefault="00DA5843" w:rsidP="000E6B60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fr-CH"/>
              </w:rPr>
            </w:pPr>
            <w:r w:rsidRPr="00E22330">
              <w:rPr>
                <w:rFonts w:cs="WarnockPro-It"/>
                <w:b/>
                <w:i/>
                <w:iCs/>
                <w:sz w:val="20"/>
                <w:szCs w:val="20"/>
                <w:lang w:val="fr-CH"/>
              </w:rPr>
              <w:t>N</w:t>
            </w:r>
            <w:r w:rsidR="00DA4EE6">
              <w:rPr>
                <w:rFonts w:cs="WarnockPro-Regular"/>
                <w:b/>
                <w:sz w:val="20"/>
                <w:szCs w:val="20"/>
                <w:lang w:val="fr-CH"/>
              </w:rPr>
              <w:t>-(2-Carbonamide</w:t>
            </w:r>
            <w:r w:rsidRPr="00455590">
              <w:rPr>
                <w:rFonts w:cs="WarnockPro-Regular"/>
                <w:b/>
                <w:sz w:val="20"/>
                <w:szCs w:val="20"/>
                <w:lang w:val="fr-CH"/>
              </w:rPr>
              <w:t>ethyl)</w:t>
            </w:r>
            <w:r>
              <w:rPr>
                <w:rFonts w:cs="WarnockPro-Regular"/>
                <w:b/>
                <w:sz w:val="20"/>
                <w:szCs w:val="20"/>
                <w:lang w:val="fr-CH"/>
              </w:rPr>
              <w:t>-</w:t>
            </w:r>
            <w:r w:rsidRPr="00E22330">
              <w:rPr>
                <w:rFonts w:cs="WarnockPro-Regular"/>
                <w:b/>
                <w:sz w:val="18"/>
                <w:szCs w:val="18"/>
                <w:lang w:val="fr-CH"/>
              </w:rPr>
              <w:t>L</w:t>
            </w:r>
            <w:r>
              <w:rPr>
                <w:rFonts w:cs="WarnockPro-Regular"/>
                <w:b/>
                <w:sz w:val="20"/>
                <w:szCs w:val="20"/>
                <w:lang w:val="fr-CH"/>
              </w:rPr>
              <w:t>-</w:t>
            </w:r>
            <w:r w:rsidRPr="00455590">
              <w:rPr>
                <w:rFonts w:cs="WarnockPro-Regular"/>
                <w:b/>
                <w:sz w:val="20"/>
                <w:szCs w:val="20"/>
                <w:lang w:val="fr-CH"/>
              </w:rPr>
              <w:t>valine</w:t>
            </w:r>
            <w:r>
              <w:rPr>
                <w:rFonts w:cs="WarnockPro-Regular"/>
                <w:sz w:val="20"/>
                <w:szCs w:val="20"/>
                <w:lang w:val="fr-CH"/>
              </w:rPr>
              <w:t xml:space="preserve"> (CAS:</w:t>
            </w:r>
            <w:r w:rsidRPr="0047769E">
              <w:rPr>
                <w:rFonts w:cs="WarnockPro-Regular"/>
                <w:sz w:val="20"/>
                <w:szCs w:val="20"/>
                <w:lang w:val="fr-CH"/>
              </w:rPr>
              <w:t>51078-53-6)</w:t>
            </w:r>
            <w:r>
              <w:rPr>
                <w:rFonts w:cs="WarnockPro-Regular"/>
                <w:sz w:val="20"/>
                <w:szCs w:val="20"/>
                <w:lang w:val="fr-CH"/>
              </w:rPr>
              <w:t>*</w:t>
            </w:r>
          </w:p>
        </w:tc>
        <w:tc>
          <w:tcPr>
            <w:tcW w:w="4077" w:type="dxa"/>
            <w:tcMar>
              <w:top w:w="28" w:type="dxa"/>
            </w:tcMar>
            <w:vAlign w:val="center"/>
          </w:tcPr>
          <w:p w:rsidR="00DA5843" w:rsidRDefault="00DA5843" w:rsidP="000E6B60">
            <w:pPr>
              <w:jc w:val="center"/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023620" cy="464185"/>
                  <wp:effectExtent l="0" t="0" r="0" b="0"/>
                  <wp:docPr id="23" name="Picture 2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3620" cy="4641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31FF" w:rsidRPr="00BD44B0" w:rsidTr="002A104F">
        <w:trPr>
          <w:tblHeader/>
        </w:trPr>
        <w:tc>
          <w:tcPr>
            <w:tcW w:w="5211" w:type="dxa"/>
            <w:tcMar>
              <w:top w:w="28" w:type="dxa"/>
            </w:tcMar>
            <w:vAlign w:val="center"/>
          </w:tcPr>
          <w:p w:rsidR="00C83C77" w:rsidRDefault="00C83C77" w:rsidP="00BD44B0">
            <w:pPr>
              <w:autoSpaceDE w:val="0"/>
              <w:autoSpaceDN w:val="0"/>
              <w:adjustRightInd w:val="0"/>
              <w:jc w:val="center"/>
              <w:rPr>
                <w:rStyle w:val="summarytablecell"/>
                <w:b/>
                <w:sz w:val="20"/>
                <w:szCs w:val="20"/>
                <w:lang w:val="fr-CH"/>
              </w:rPr>
            </w:pPr>
            <w:r w:rsidRPr="00C83C77">
              <w:rPr>
                <w:rStyle w:val="Emphasis"/>
                <w:b/>
                <w:i w:val="0"/>
                <w:sz w:val="20"/>
                <w:szCs w:val="20"/>
                <w:lang w:val="fr-CH"/>
              </w:rPr>
              <w:t>HETE-Val,</w:t>
            </w:r>
            <w:r>
              <w:rPr>
                <w:rStyle w:val="Emphasis"/>
                <w:b/>
                <w:sz w:val="20"/>
                <w:szCs w:val="20"/>
                <w:lang w:val="fr-CH"/>
              </w:rPr>
              <w:t xml:space="preserve"> </w:t>
            </w:r>
            <w:r w:rsidRPr="004E5105">
              <w:rPr>
                <w:rStyle w:val="summarytablecell"/>
                <w:b/>
                <w:sz w:val="20"/>
                <w:szCs w:val="20"/>
                <w:lang w:val="fr-CH"/>
              </w:rPr>
              <w:t>(</w:t>
            </w:r>
            <w:r w:rsidRPr="004E5105">
              <w:rPr>
                <w:rStyle w:val="summarytablecell"/>
                <w:sz w:val="20"/>
                <w:szCs w:val="20"/>
                <w:lang w:val="fr-CH"/>
              </w:rPr>
              <w:t>CAS:</w:t>
            </w:r>
            <w:r w:rsidR="0025464F" w:rsidRPr="0025464F">
              <w:rPr>
                <w:sz w:val="20"/>
                <w:szCs w:val="20"/>
                <w:lang w:val="fr-CH"/>
              </w:rPr>
              <w:t>190187-17-8</w:t>
            </w:r>
            <w:r w:rsidRPr="004E5105">
              <w:rPr>
                <w:rStyle w:val="summarytablecell"/>
                <w:b/>
                <w:sz w:val="20"/>
                <w:szCs w:val="20"/>
                <w:lang w:val="fr-CH"/>
              </w:rPr>
              <w:t>)*</w:t>
            </w:r>
          </w:p>
          <w:p w:rsidR="00BD44B0" w:rsidRDefault="00BD44B0" w:rsidP="00BD44B0">
            <w:pPr>
              <w:autoSpaceDE w:val="0"/>
              <w:autoSpaceDN w:val="0"/>
              <w:adjustRightInd w:val="0"/>
              <w:jc w:val="center"/>
              <w:rPr>
                <w:rStyle w:val="summarytablecell"/>
                <w:b/>
                <w:sz w:val="20"/>
                <w:szCs w:val="20"/>
                <w:lang w:val="fr-CH"/>
              </w:rPr>
            </w:pPr>
            <w:r w:rsidRPr="00BD44B0">
              <w:rPr>
                <w:rStyle w:val="Emphasis"/>
                <w:b/>
                <w:sz w:val="20"/>
                <w:szCs w:val="20"/>
                <w:lang w:val="fr-CH"/>
              </w:rPr>
              <w:t>N</w:t>
            </w:r>
            <w:r w:rsidRPr="00BD44B0">
              <w:rPr>
                <w:rStyle w:val="summarytablecell"/>
                <w:b/>
                <w:sz w:val="20"/>
                <w:szCs w:val="20"/>
                <w:lang w:val="fr-CH"/>
              </w:rPr>
              <w:t>-[2-[(2-Hydroxyethyl)thio]ethyl]-</w:t>
            </w:r>
            <w:r w:rsidR="00E22330" w:rsidRPr="00E22330">
              <w:rPr>
                <w:rStyle w:val="summarytablecell"/>
                <w:b/>
                <w:sz w:val="18"/>
                <w:szCs w:val="18"/>
                <w:lang w:val="fr-CH"/>
              </w:rPr>
              <w:t>L</w:t>
            </w:r>
            <w:r w:rsidRPr="00BD44B0">
              <w:rPr>
                <w:rStyle w:val="summarytablecell"/>
                <w:b/>
                <w:sz w:val="20"/>
                <w:szCs w:val="20"/>
                <w:lang w:val="fr-CH"/>
              </w:rPr>
              <w:t xml:space="preserve">-valine </w:t>
            </w:r>
          </w:p>
          <w:p w:rsidR="006631FF" w:rsidRPr="00BD44B0" w:rsidRDefault="006631FF" w:rsidP="00BD44B0">
            <w:pPr>
              <w:autoSpaceDE w:val="0"/>
              <w:autoSpaceDN w:val="0"/>
              <w:adjustRightInd w:val="0"/>
              <w:jc w:val="center"/>
              <w:rPr>
                <w:rFonts w:cs="WarnockPro-It"/>
                <w:b/>
                <w:sz w:val="20"/>
                <w:szCs w:val="20"/>
                <w:lang w:val="fr-CH"/>
              </w:rPr>
            </w:pPr>
          </w:p>
        </w:tc>
        <w:tc>
          <w:tcPr>
            <w:tcW w:w="4077" w:type="dxa"/>
            <w:tcMar>
              <w:top w:w="28" w:type="dxa"/>
            </w:tcMar>
            <w:vAlign w:val="center"/>
          </w:tcPr>
          <w:p w:rsidR="006631FF" w:rsidRPr="00BD44B0" w:rsidRDefault="00F0064E" w:rsidP="006631FF">
            <w:pPr>
              <w:jc w:val="center"/>
              <w:rPr>
                <w:lang w:val="fr-CH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446530" cy="464185"/>
                  <wp:effectExtent l="0" t="0" r="0" b="0"/>
                  <wp:docPr id="236" name="Picture 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6530" cy="4641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7615" w:rsidRPr="00AD3F16" w:rsidTr="002A104F">
        <w:trPr>
          <w:tblHeader/>
        </w:trPr>
        <w:tc>
          <w:tcPr>
            <w:tcW w:w="5211" w:type="dxa"/>
            <w:tcMar>
              <w:top w:w="28" w:type="dxa"/>
            </w:tcMar>
            <w:vAlign w:val="center"/>
          </w:tcPr>
          <w:p w:rsidR="00111137" w:rsidRDefault="00E22330" w:rsidP="006631FF">
            <w:pPr>
              <w:autoSpaceDE w:val="0"/>
              <w:autoSpaceDN w:val="0"/>
              <w:adjustRightInd w:val="0"/>
              <w:jc w:val="center"/>
              <w:rPr>
                <w:rFonts w:cs="WarnockPro-Regular"/>
                <w:sz w:val="20"/>
                <w:szCs w:val="20"/>
                <w:lang w:val="fr-CH"/>
              </w:rPr>
            </w:pPr>
            <w:r w:rsidRPr="00E22330">
              <w:rPr>
                <w:rFonts w:cs="WarnockPro-It"/>
                <w:b/>
                <w:i/>
                <w:iCs/>
                <w:sz w:val="20"/>
                <w:szCs w:val="20"/>
                <w:lang w:val="fr-CH"/>
              </w:rPr>
              <w:t>N</w:t>
            </w:r>
            <w:r w:rsidR="00507615" w:rsidRPr="00455590">
              <w:rPr>
                <w:rFonts w:cs="WarnockPro-Regular"/>
                <w:b/>
                <w:sz w:val="20"/>
                <w:szCs w:val="20"/>
                <w:lang w:val="fr-CH"/>
              </w:rPr>
              <w:t>-(2-Hydroxy-2-carbonamideethyl)</w:t>
            </w:r>
            <w:r w:rsidR="00C83C77">
              <w:rPr>
                <w:rFonts w:cs="WarnockPro-Regular"/>
                <w:b/>
                <w:sz w:val="20"/>
                <w:szCs w:val="20"/>
                <w:lang w:val="fr-CH"/>
              </w:rPr>
              <w:t>-</w:t>
            </w:r>
            <w:r w:rsidRPr="00E22330">
              <w:rPr>
                <w:rFonts w:cs="WarnockPro-Regular"/>
                <w:b/>
                <w:sz w:val="18"/>
                <w:szCs w:val="18"/>
                <w:lang w:val="fr-CH"/>
              </w:rPr>
              <w:t>L</w:t>
            </w:r>
            <w:r w:rsidR="00C83C77">
              <w:rPr>
                <w:rFonts w:cs="WarnockPro-Regular"/>
                <w:b/>
                <w:sz w:val="20"/>
                <w:szCs w:val="20"/>
                <w:lang w:val="fr-CH"/>
              </w:rPr>
              <w:t>-</w:t>
            </w:r>
            <w:r w:rsidR="00507615" w:rsidRPr="00455590">
              <w:rPr>
                <w:rFonts w:cs="WarnockPro-Regular"/>
                <w:b/>
                <w:sz w:val="20"/>
                <w:szCs w:val="20"/>
                <w:lang w:val="fr-CH"/>
              </w:rPr>
              <w:t>valine</w:t>
            </w:r>
            <w:r w:rsidR="00507615" w:rsidRPr="0047769E">
              <w:rPr>
                <w:rFonts w:cs="WarnockPro-Regular"/>
                <w:sz w:val="20"/>
                <w:szCs w:val="20"/>
                <w:lang w:val="fr-CH"/>
              </w:rPr>
              <w:t xml:space="preserve"> </w:t>
            </w:r>
          </w:p>
          <w:p w:rsidR="00507615" w:rsidRPr="0047769E" w:rsidRDefault="00111137" w:rsidP="006631F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20"/>
                <w:szCs w:val="20"/>
                <w:lang w:val="fr-CH"/>
              </w:rPr>
            </w:pPr>
            <w:r>
              <w:rPr>
                <w:rFonts w:cs="WarnockPro-Regular"/>
                <w:sz w:val="20"/>
                <w:szCs w:val="20"/>
                <w:lang w:val="fr-CH"/>
              </w:rPr>
              <w:t>(CAS:</w:t>
            </w:r>
            <w:r w:rsidR="00507615" w:rsidRPr="0047769E">
              <w:rPr>
                <w:rFonts w:cs="WarnockPro-Regular"/>
                <w:sz w:val="20"/>
                <w:szCs w:val="20"/>
                <w:lang w:val="fr-CH"/>
              </w:rPr>
              <w:t>252663-74-4)</w:t>
            </w:r>
            <w:r w:rsidR="0047769E">
              <w:rPr>
                <w:rFonts w:cs="WarnockPro-Regular"/>
                <w:sz w:val="20"/>
                <w:szCs w:val="20"/>
                <w:lang w:val="fr-CH"/>
              </w:rPr>
              <w:t>*</w:t>
            </w:r>
          </w:p>
        </w:tc>
        <w:tc>
          <w:tcPr>
            <w:tcW w:w="4077" w:type="dxa"/>
            <w:tcMar>
              <w:top w:w="28" w:type="dxa"/>
            </w:tcMar>
            <w:vAlign w:val="center"/>
          </w:tcPr>
          <w:p w:rsidR="00507615" w:rsidRDefault="00F0064E" w:rsidP="006631FF">
            <w:pPr>
              <w:jc w:val="center"/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023620" cy="497840"/>
                  <wp:effectExtent l="0" t="0" r="0" b="0"/>
                  <wp:docPr id="238" name="Picture 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3620" cy="4978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7615" w:rsidRPr="00AD3F16" w:rsidTr="002A104F">
        <w:trPr>
          <w:tblHeader/>
        </w:trPr>
        <w:tc>
          <w:tcPr>
            <w:tcW w:w="5211" w:type="dxa"/>
            <w:tcMar>
              <w:top w:w="28" w:type="dxa"/>
            </w:tcMar>
            <w:vAlign w:val="center"/>
          </w:tcPr>
          <w:p w:rsidR="00507615" w:rsidRPr="0047769E" w:rsidRDefault="00E22330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fr-CH"/>
              </w:rPr>
            </w:pPr>
            <w:r w:rsidRPr="00E22330">
              <w:rPr>
                <w:rFonts w:cs="WarnockPro-It"/>
                <w:b/>
                <w:i/>
                <w:iCs/>
                <w:sz w:val="20"/>
                <w:szCs w:val="20"/>
                <w:lang w:val="fr-CH"/>
              </w:rPr>
              <w:t>N</w:t>
            </w:r>
            <w:r w:rsidR="00507615" w:rsidRPr="00C83C77">
              <w:rPr>
                <w:rFonts w:cs="WarnockPro-Regular"/>
                <w:b/>
                <w:sz w:val="20"/>
                <w:szCs w:val="20"/>
                <w:lang w:val="fr-CH"/>
              </w:rPr>
              <w:t>-(2-Hydroxyethyl)</w:t>
            </w:r>
            <w:r w:rsidR="00C83C77" w:rsidRPr="00C83C77">
              <w:rPr>
                <w:rFonts w:cs="WarnockPro-Regular"/>
                <w:b/>
                <w:sz w:val="20"/>
                <w:szCs w:val="20"/>
                <w:lang w:val="fr-CH"/>
              </w:rPr>
              <w:t>-</w:t>
            </w:r>
            <w:r w:rsidRPr="00E22330">
              <w:rPr>
                <w:rFonts w:cs="WarnockPro-Regular"/>
                <w:b/>
                <w:sz w:val="18"/>
                <w:szCs w:val="18"/>
                <w:lang w:val="fr-CH"/>
              </w:rPr>
              <w:t>L</w:t>
            </w:r>
            <w:r w:rsidR="00C83C77" w:rsidRPr="00C83C77">
              <w:rPr>
                <w:rFonts w:cs="WarnockPro-Regular"/>
                <w:b/>
                <w:sz w:val="20"/>
                <w:szCs w:val="20"/>
                <w:lang w:val="fr-CH"/>
              </w:rPr>
              <w:t>-</w:t>
            </w:r>
            <w:r w:rsidR="00507615" w:rsidRPr="00C83C77">
              <w:rPr>
                <w:rFonts w:cs="WarnockPro-Regular"/>
                <w:b/>
                <w:sz w:val="20"/>
                <w:szCs w:val="20"/>
                <w:lang w:val="fr-CH"/>
              </w:rPr>
              <w:t>valine</w:t>
            </w:r>
            <w:r w:rsidR="00507615" w:rsidRPr="00C83C77">
              <w:rPr>
                <w:rFonts w:cs="WarnockPro-Regular"/>
                <w:sz w:val="20"/>
                <w:szCs w:val="20"/>
                <w:lang w:val="fr-CH"/>
              </w:rPr>
              <w:t xml:space="preserve"> </w:t>
            </w:r>
            <w:r w:rsidR="00FB71DC" w:rsidRPr="00C83C77">
              <w:rPr>
                <w:rFonts w:cs="WarnockPro-Regular"/>
                <w:sz w:val="20"/>
                <w:szCs w:val="20"/>
                <w:lang w:val="fr-CH"/>
              </w:rPr>
              <w:t>(CAS:</w:t>
            </w:r>
            <w:r w:rsidR="00507615" w:rsidRPr="00C83C77">
              <w:rPr>
                <w:rFonts w:cs="WarnockPro-Regular"/>
                <w:sz w:val="20"/>
                <w:szCs w:val="20"/>
                <w:lang w:val="fr-CH"/>
              </w:rPr>
              <w:t>21768-51-4</w:t>
            </w:r>
            <w:r w:rsidR="00FB71DC" w:rsidRPr="00C83C77">
              <w:rPr>
                <w:rFonts w:cs="WarnockPro-Regular"/>
                <w:sz w:val="20"/>
                <w:szCs w:val="20"/>
                <w:lang w:val="fr-CH"/>
              </w:rPr>
              <w:t>)</w:t>
            </w:r>
            <w:r w:rsidR="0047769E" w:rsidRPr="00C83C77">
              <w:rPr>
                <w:rFonts w:cs="WarnockPro-Regular"/>
                <w:sz w:val="20"/>
                <w:szCs w:val="20"/>
                <w:lang w:val="fr-CH"/>
              </w:rPr>
              <w:t>*</w:t>
            </w:r>
          </w:p>
        </w:tc>
        <w:tc>
          <w:tcPr>
            <w:tcW w:w="4077" w:type="dxa"/>
            <w:tcMar>
              <w:top w:w="28" w:type="dxa"/>
            </w:tcMar>
            <w:vAlign w:val="center"/>
          </w:tcPr>
          <w:p w:rsidR="00507615" w:rsidRDefault="00971EE7" w:rsidP="006631FF">
            <w:pPr>
              <w:jc w:val="center"/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948055" cy="462915"/>
                  <wp:effectExtent l="0" t="0" r="0" b="0"/>
                  <wp:docPr id="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8055" cy="4629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7615" w:rsidRPr="00AD3F16" w:rsidTr="002A104F">
        <w:trPr>
          <w:tblHeader/>
        </w:trPr>
        <w:tc>
          <w:tcPr>
            <w:tcW w:w="5211" w:type="dxa"/>
            <w:tcMar>
              <w:top w:w="28" w:type="dxa"/>
            </w:tcMar>
            <w:vAlign w:val="center"/>
          </w:tcPr>
          <w:p w:rsidR="00507615" w:rsidRPr="0047769E" w:rsidRDefault="00E22330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fr-CH"/>
              </w:rPr>
            </w:pPr>
            <w:r w:rsidRPr="00E22330">
              <w:rPr>
                <w:rFonts w:cs="WarnockPro-It"/>
                <w:b/>
                <w:i/>
                <w:iCs/>
                <w:sz w:val="20"/>
                <w:szCs w:val="20"/>
                <w:lang w:val="fr-CH"/>
              </w:rPr>
              <w:t>N</w:t>
            </w:r>
            <w:r w:rsidR="00507615" w:rsidRPr="00C83C77">
              <w:rPr>
                <w:rFonts w:cs="WarnockPro-Regular"/>
                <w:b/>
                <w:sz w:val="20"/>
                <w:szCs w:val="20"/>
                <w:lang w:val="fr-CH"/>
              </w:rPr>
              <w:t>-(2-Hydroxypropyl)</w:t>
            </w:r>
            <w:r w:rsidR="00C83C77" w:rsidRPr="00C83C77">
              <w:rPr>
                <w:rFonts w:cs="WarnockPro-Regular"/>
                <w:b/>
                <w:sz w:val="20"/>
                <w:szCs w:val="20"/>
                <w:lang w:val="fr-CH"/>
              </w:rPr>
              <w:t>-</w:t>
            </w:r>
            <w:r w:rsidRPr="00E22330">
              <w:rPr>
                <w:rFonts w:cs="WarnockPro-Regular"/>
                <w:b/>
                <w:sz w:val="18"/>
                <w:szCs w:val="18"/>
                <w:lang w:val="fr-CH"/>
              </w:rPr>
              <w:t>L</w:t>
            </w:r>
            <w:r w:rsidR="00C83C77" w:rsidRPr="00C83C77">
              <w:rPr>
                <w:rFonts w:cs="WarnockPro-Regular"/>
                <w:b/>
                <w:sz w:val="20"/>
                <w:szCs w:val="20"/>
                <w:lang w:val="fr-CH"/>
              </w:rPr>
              <w:t>-</w:t>
            </w:r>
            <w:r w:rsidR="00507615" w:rsidRPr="00C83C77">
              <w:rPr>
                <w:rFonts w:cs="WarnockPro-Regular"/>
                <w:b/>
                <w:sz w:val="20"/>
                <w:szCs w:val="20"/>
                <w:lang w:val="fr-CH"/>
              </w:rPr>
              <w:t xml:space="preserve">valine </w:t>
            </w:r>
            <w:r w:rsidR="00FB71DC" w:rsidRPr="00C83C77">
              <w:rPr>
                <w:rFonts w:cs="WarnockPro-Regular"/>
                <w:sz w:val="20"/>
                <w:szCs w:val="20"/>
                <w:lang w:val="fr-CH"/>
              </w:rPr>
              <w:t>(CAS:</w:t>
            </w:r>
            <w:r w:rsidR="00507615" w:rsidRPr="00C83C77">
              <w:rPr>
                <w:rFonts w:cs="WarnockPro-Regular"/>
                <w:sz w:val="20"/>
                <w:szCs w:val="20"/>
                <w:lang w:val="fr-CH"/>
              </w:rPr>
              <w:t>91147-54-5</w:t>
            </w:r>
            <w:r w:rsidR="00FB71DC" w:rsidRPr="00C83C77">
              <w:rPr>
                <w:rFonts w:cs="WarnockPro-Regular"/>
                <w:sz w:val="20"/>
                <w:szCs w:val="20"/>
                <w:lang w:val="fr-CH"/>
              </w:rPr>
              <w:t>)</w:t>
            </w:r>
            <w:r w:rsidR="0047769E" w:rsidRPr="00C83C77">
              <w:rPr>
                <w:rFonts w:cs="WarnockPro-Regular"/>
                <w:sz w:val="20"/>
                <w:szCs w:val="20"/>
                <w:lang w:val="fr-CH"/>
              </w:rPr>
              <w:t>*</w:t>
            </w:r>
          </w:p>
        </w:tc>
        <w:tc>
          <w:tcPr>
            <w:tcW w:w="4077" w:type="dxa"/>
            <w:tcMar>
              <w:top w:w="28" w:type="dxa"/>
            </w:tcMar>
            <w:vAlign w:val="center"/>
          </w:tcPr>
          <w:p w:rsidR="00507615" w:rsidRDefault="00F0064E" w:rsidP="006631FF">
            <w:pPr>
              <w:jc w:val="center"/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852805" cy="497840"/>
                  <wp:effectExtent l="0" t="0" r="0" b="0"/>
                  <wp:docPr id="244" name="Picture 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2805" cy="4978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7615" w:rsidRPr="00AD3F16" w:rsidTr="002A104F">
        <w:trPr>
          <w:tblHeader/>
        </w:trPr>
        <w:tc>
          <w:tcPr>
            <w:tcW w:w="5211" w:type="dxa"/>
            <w:tcMar>
              <w:top w:w="28" w:type="dxa"/>
            </w:tcMar>
            <w:vAlign w:val="center"/>
          </w:tcPr>
          <w:p w:rsidR="00507615" w:rsidRPr="0047769E" w:rsidRDefault="00E22330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fr-CH"/>
              </w:rPr>
            </w:pPr>
            <w:r w:rsidRPr="00E22330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  <w:lang w:val="fr-CH"/>
              </w:rPr>
              <w:t>N</w:t>
            </w:r>
            <w:r w:rsidR="00507615" w:rsidRPr="00455590">
              <w:rPr>
                <w:rFonts w:cs="Arial"/>
                <w:b/>
                <w:color w:val="000000" w:themeColor="text1"/>
                <w:sz w:val="20"/>
                <w:szCs w:val="20"/>
                <w:lang w:val="fr-CH"/>
              </w:rPr>
              <w:t>-(2-Cyanoethyl)</w:t>
            </w:r>
            <w:r w:rsidR="00C83C77">
              <w:rPr>
                <w:rFonts w:cs="Arial"/>
                <w:b/>
                <w:color w:val="000000" w:themeColor="text1"/>
                <w:sz w:val="20"/>
                <w:szCs w:val="20"/>
                <w:lang w:val="fr-CH"/>
              </w:rPr>
              <w:t>-</w:t>
            </w:r>
            <w:r w:rsidRPr="00E22330">
              <w:rPr>
                <w:rFonts w:cs="Arial"/>
                <w:b/>
                <w:color w:val="000000" w:themeColor="text1"/>
                <w:sz w:val="18"/>
                <w:szCs w:val="18"/>
                <w:lang w:val="fr-CH"/>
              </w:rPr>
              <w:t>L</w:t>
            </w:r>
            <w:r w:rsidR="00C83C77">
              <w:rPr>
                <w:rFonts w:cs="Arial"/>
                <w:b/>
                <w:color w:val="000000" w:themeColor="text1"/>
                <w:sz w:val="20"/>
                <w:szCs w:val="20"/>
                <w:lang w:val="fr-CH"/>
              </w:rPr>
              <w:t>-</w:t>
            </w:r>
            <w:r w:rsidR="00507615" w:rsidRPr="00455590">
              <w:rPr>
                <w:rFonts w:cs="Arial"/>
                <w:b/>
                <w:color w:val="000000" w:themeColor="text1"/>
                <w:sz w:val="20"/>
                <w:szCs w:val="20"/>
                <w:lang w:val="fr-CH"/>
              </w:rPr>
              <w:t>valine</w:t>
            </w:r>
            <w:r w:rsidR="00507615" w:rsidRPr="0047769E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 xml:space="preserve"> </w:t>
            </w:r>
            <w:r w:rsidR="00FB71DC" w:rsidRPr="0047769E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>(CAS:</w:t>
            </w:r>
            <w:r w:rsidR="00507615" w:rsidRPr="0047769E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>51078-49-0</w:t>
            </w:r>
            <w:r w:rsidR="00FB71DC" w:rsidRPr="0047769E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>)</w:t>
            </w:r>
            <w:r w:rsidR="0047769E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>*</w:t>
            </w:r>
          </w:p>
        </w:tc>
        <w:tc>
          <w:tcPr>
            <w:tcW w:w="4077" w:type="dxa"/>
            <w:tcMar>
              <w:top w:w="28" w:type="dxa"/>
            </w:tcMar>
            <w:vAlign w:val="center"/>
          </w:tcPr>
          <w:p w:rsidR="00507615" w:rsidRDefault="00F0064E" w:rsidP="006631FF">
            <w:pPr>
              <w:jc w:val="center"/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016635" cy="464185"/>
                  <wp:effectExtent l="0" t="0" r="0" b="0"/>
                  <wp:docPr id="246" name="Picture 2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635" cy="4641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45B8" w:rsidRPr="00AD3F16" w:rsidTr="002A104F">
        <w:trPr>
          <w:tblHeader/>
        </w:trPr>
        <w:tc>
          <w:tcPr>
            <w:tcW w:w="5211" w:type="dxa"/>
            <w:tcMar>
              <w:top w:w="28" w:type="dxa"/>
            </w:tcMar>
            <w:vAlign w:val="center"/>
          </w:tcPr>
          <w:p w:rsidR="005045B8" w:rsidRPr="0047769E" w:rsidRDefault="00E22330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fr-CH"/>
              </w:rPr>
            </w:pPr>
            <w:r w:rsidRPr="00E22330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  <w:lang w:val="fr-CH"/>
              </w:rPr>
              <w:t>N</w:t>
            </w:r>
            <w:r w:rsidR="00103E8F" w:rsidRPr="00455590">
              <w:rPr>
                <w:rFonts w:cs="Arial"/>
                <w:b/>
                <w:color w:val="000000" w:themeColor="text1"/>
                <w:sz w:val="20"/>
                <w:szCs w:val="20"/>
                <w:lang w:val="fr-CH"/>
              </w:rPr>
              <w:t>-(Phenylmethyl)-</w:t>
            </w:r>
            <w:r w:rsidRPr="00E22330">
              <w:rPr>
                <w:rFonts w:cs="Arial"/>
                <w:b/>
                <w:color w:val="000000" w:themeColor="text1"/>
                <w:sz w:val="18"/>
                <w:szCs w:val="18"/>
                <w:lang w:val="fr-CH"/>
              </w:rPr>
              <w:t>L</w:t>
            </w:r>
            <w:r w:rsidR="00103E8F" w:rsidRPr="00455590">
              <w:rPr>
                <w:rFonts w:cs="Arial"/>
                <w:b/>
                <w:color w:val="000000" w:themeColor="text1"/>
                <w:sz w:val="20"/>
                <w:szCs w:val="20"/>
                <w:lang w:val="fr-CH"/>
              </w:rPr>
              <w:t>-valine</w:t>
            </w:r>
            <w:r w:rsidR="008726F8" w:rsidRPr="0047769E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 xml:space="preserve"> (CAS:</w:t>
            </w:r>
            <w:r w:rsidR="005045B8" w:rsidRPr="0047769E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>15363-84-5</w:t>
            </w:r>
            <w:r w:rsidR="008726F8" w:rsidRPr="0047769E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>)*</w:t>
            </w:r>
          </w:p>
        </w:tc>
        <w:tc>
          <w:tcPr>
            <w:tcW w:w="4077" w:type="dxa"/>
            <w:tcMar>
              <w:top w:w="28" w:type="dxa"/>
            </w:tcMar>
            <w:vAlign w:val="center"/>
          </w:tcPr>
          <w:p w:rsidR="005045B8" w:rsidRPr="00AD3F16" w:rsidRDefault="00657AC9" w:rsidP="006631FF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fr-CH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057910" cy="477520"/>
                  <wp:effectExtent l="19050" t="0" r="0" b="0"/>
                  <wp:docPr id="249" name="Picture 2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910" cy="477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208D" w:rsidRPr="00AD3F16" w:rsidTr="002A104F">
        <w:trPr>
          <w:tblHeader/>
        </w:trPr>
        <w:tc>
          <w:tcPr>
            <w:tcW w:w="5211" w:type="dxa"/>
            <w:tcMar>
              <w:top w:w="28" w:type="dxa"/>
            </w:tcMar>
            <w:vAlign w:val="center"/>
          </w:tcPr>
          <w:p w:rsidR="008175B5" w:rsidRDefault="00E2233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fr-CH"/>
              </w:rPr>
            </w:pPr>
            <w:r w:rsidRPr="00E22330">
              <w:rPr>
                <w:rFonts w:cstheme="minorHAnsi"/>
                <w:b/>
                <w:i/>
                <w:iCs/>
                <w:sz w:val="20"/>
                <w:szCs w:val="20"/>
                <w:lang w:val="fr-CH"/>
              </w:rPr>
              <w:t>N</w:t>
            </w:r>
            <w:r w:rsidRPr="00E22330">
              <w:rPr>
                <w:rFonts w:cstheme="minorHAnsi"/>
                <w:b/>
                <w:sz w:val="20"/>
                <w:szCs w:val="20"/>
                <w:lang w:val="fr-CH"/>
              </w:rPr>
              <w:t>-[2-(2-</w:t>
            </w:r>
            <w:r w:rsidR="004E5105">
              <w:rPr>
                <w:rFonts w:cstheme="minorHAnsi"/>
                <w:b/>
                <w:sz w:val="20"/>
                <w:szCs w:val="20"/>
                <w:lang w:val="fr-CH"/>
              </w:rPr>
              <w:t>O</w:t>
            </w:r>
            <w:r w:rsidR="004E5105" w:rsidRPr="00E22330">
              <w:rPr>
                <w:rFonts w:cstheme="minorHAnsi"/>
                <w:b/>
                <w:sz w:val="20"/>
                <w:szCs w:val="20"/>
                <w:lang w:val="fr-CH"/>
              </w:rPr>
              <w:t>xo</w:t>
            </w:r>
            <w:r w:rsidRPr="00E22330">
              <w:rPr>
                <w:rFonts w:cstheme="minorHAnsi"/>
                <w:b/>
                <w:sz w:val="20"/>
                <w:szCs w:val="20"/>
                <w:lang w:val="fr-CH"/>
              </w:rPr>
              <w:t>-3-oxazolidinyl)ethyl]-</w:t>
            </w:r>
            <w:r w:rsidRPr="00E22330">
              <w:rPr>
                <w:rFonts w:cstheme="minorHAnsi"/>
                <w:b/>
                <w:sz w:val="18"/>
                <w:szCs w:val="18"/>
                <w:lang w:val="fr-CH"/>
              </w:rPr>
              <w:t>L</w:t>
            </w:r>
            <w:r w:rsidRPr="00E22330">
              <w:rPr>
                <w:rFonts w:cstheme="minorHAnsi"/>
                <w:b/>
                <w:sz w:val="20"/>
                <w:szCs w:val="20"/>
                <w:lang w:val="fr-CH"/>
              </w:rPr>
              <w:t>-valine</w:t>
            </w:r>
          </w:p>
          <w:p w:rsidR="008175B5" w:rsidRDefault="0057319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fr-CH"/>
              </w:rPr>
            </w:pPr>
            <w:r>
              <w:rPr>
                <w:rFonts w:cstheme="minorHAnsi"/>
                <w:sz w:val="20"/>
                <w:szCs w:val="20"/>
                <w:lang w:val="fr-CH"/>
              </w:rPr>
              <w:t>(CAS :</w:t>
            </w:r>
            <w:r w:rsidR="00E22330" w:rsidRPr="00E22330">
              <w:rPr>
                <w:rFonts w:cstheme="minorHAnsi"/>
                <w:sz w:val="20"/>
                <w:szCs w:val="20"/>
                <w:lang w:val="fr-CH"/>
              </w:rPr>
              <w:t>173962-82-8)</w:t>
            </w:r>
          </w:p>
        </w:tc>
        <w:tc>
          <w:tcPr>
            <w:tcW w:w="4077" w:type="dxa"/>
            <w:tcMar>
              <w:top w:w="28" w:type="dxa"/>
            </w:tcMar>
            <w:vAlign w:val="center"/>
          </w:tcPr>
          <w:p w:rsidR="00C0208D" w:rsidRDefault="00657AC9" w:rsidP="006631FF">
            <w:pPr>
              <w:jc w:val="center"/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023620" cy="737235"/>
                  <wp:effectExtent l="0" t="0" r="0" b="0"/>
                  <wp:docPr id="251" name="Picture 2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3620" cy="7372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3C77" w:rsidRPr="00AD3F16" w:rsidTr="002A104F">
        <w:trPr>
          <w:tblHeader/>
        </w:trPr>
        <w:tc>
          <w:tcPr>
            <w:tcW w:w="5211" w:type="dxa"/>
            <w:tcMar>
              <w:top w:w="28" w:type="dxa"/>
            </w:tcMar>
            <w:vAlign w:val="center"/>
          </w:tcPr>
          <w:p w:rsidR="00C83C77" w:rsidRPr="008726F8" w:rsidRDefault="00E22330" w:rsidP="008175B5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fr-CH"/>
              </w:rPr>
            </w:pPr>
            <w:r w:rsidRPr="00E22330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  <w:lang w:val="fr-CH"/>
              </w:rPr>
              <w:t>N</w:t>
            </w:r>
            <w:r w:rsidR="00C83C77" w:rsidRPr="00455590">
              <w:rPr>
                <w:rFonts w:cs="Arial"/>
                <w:b/>
                <w:color w:val="000000" w:themeColor="text1"/>
                <w:sz w:val="20"/>
                <w:szCs w:val="20"/>
                <w:lang w:val="fr-CH"/>
              </w:rPr>
              <w:t>-[(Methylamino)carbonyl]-</w:t>
            </w:r>
            <w:r w:rsidRPr="00E22330">
              <w:rPr>
                <w:rFonts w:cs="Arial"/>
                <w:b/>
                <w:color w:val="000000" w:themeColor="text1"/>
                <w:sz w:val="18"/>
                <w:szCs w:val="18"/>
                <w:lang w:val="fr-CH"/>
              </w:rPr>
              <w:t>L</w:t>
            </w:r>
            <w:r w:rsidR="00C83C77" w:rsidRPr="00455590">
              <w:rPr>
                <w:rFonts w:cs="Arial"/>
                <w:b/>
                <w:color w:val="000000" w:themeColor="text1"/>
                <w:sz w:val="20"/>
                <w:szCs w:val="20"/>
                <w:lang w:val="fr-CH"/>
              </w:rPr>
              <w:t>-valine</w:t>
            </w:r>
            <w:r w:rsidR="00C83C77" w:rsidRPr="008726F8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 xml:space="preserve"> (CAS:84860-36-6</w:t>
            </w:r>
            <w:r w:rsidR="00C83C77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>)*</w:t>
            </w:r>
          </w:p>
        </w:tc>
        <w:tc>
          <w:tcPr>
            <w:tcW w:w="4077" w:type="dxa"/>
            <w:tcMar>
              <w:top w:w="28" w:type="dxa"/>
            </w:tcMar>
            <w:vAlign w:val="center"/>
          </w:tcPr>
          <w:p w:rsidR="00C83C77" w:rsidRPr="00AD3F16" w:rsidRDefault="00657AC9" w:rsidP="008175B5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fr-CH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743585" cy="511810"/>
                  <wp:effectExtent l="19050" t="0" r="0" b="0"/>
                  <wp:docPr id="255" name="Picture 2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3585" cy="5118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75F3" w:rsidRPr="00AD3F16" w:rsidTr="002A104F">
        <w:trPr>
          <w:tblHeader/>
        </w:trPr>
        <w:tc>
          <w:tcPr>
            <w:tcW w:w="5211" w:type="dxa"/>
            <w:tcMar>
              <w:top w:w="28" w:type="dxa"/>
            </w:tcMar>
            <w:vAlign w:val="center"/>
          </w:tcPr>
          <w:p w:rsidR="006275F3" w:rsidRPr="00455590" w:rsidRDefault="00E22330" w:rsidP="006631FF">
            <w:pPr>
              <w:jc w:val="center"/>
              <w:rPr>
                <w:rFonts w:cs="Arial"/>
                <w:b/>
                <w:color w:val="000000" w:themeColor="text1"/>
                <w:sz w:val="20"/>
                <w:szCs w:val="20"/>
                <w:lang w:val="fr-CH"/>
              </w:rPr>
            </w:pPr>
            <w:r w:rsidRPr="00E22330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  <w:lang w:val="fr-CH"/>
              </w:rPr>
              <w:t>N</w:t>
            </w:r>
            <w:r w:rsidR="006275F3">
              <w:rPr>
                <w:rFonts w:cs="Arial"/>
                <w:b/>
                <w:color w:val="000000" w:themeColor="text1"/>
                <w:sz w:val="20"/>
                <w:szCs w:val="20"/>
                <w:lang w:val="fr-CH"/>
              </w:rPr>
              <w:t>-(Octyl-3-on)-</w:t>
            </w:r>
            <w:r w:rsidRPr="00E22330">
              <w:rPr>
                <w:rFonts w:cs="Arial"/>
                <w:b/>
                <w:color w:val="000000" w:themeColor="text1"/>
                <w:sz w:val="18"/>
                <w:szCs w:val="18"/>
                <w:lang w:val="fr-CH"/>
              </w:rPr>
              <w:t>L</w:t>
            </w:r>
            <w:r w:rsidR="006275F3">
              <w:rPr>
                <w:rFonts w:cs="Arial"/>
                <w:b/>
                <w:color w:val="000000" w:themeColor="text1"/>
                <w:sz w:val="20"/>
                <w:szCs w:val="20"/>
                <w:lang w:val="fr-CH"/>
              </w:rPr>
              <w:t xml:space="preserve">-valine </w:t>
            </w:r>
            <w:r w:rsidR="006275F3" w:rsidRPr="006275F3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>(CAS: unknown)</w:t>
            </w:r>
          </w:p>
        </w:tc>
        <w:tc>
          <w:tcPr>
            <w:tcW w:w="4077" w:type="dxa"/>
            <w:tcMar>
              <w:top w:w="28" w:type="dxa"/>
            </w:tcMar>
            <w:vAlign w:val="center"/>
          </w:tcPr>
          <w:p w:rsidR="006275F3" w:rsidRDefault="00657AC9" w:rsidP="006631FF">
            <w:pPr>
              <w:jc w:val="center"/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624330" cy="464185"/>
                  <wp:effectExtent l="19050" t="0" r="0" b="0"/>
                  <wp:docPr id="259" name="Picture 2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4330" cy="4641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75F3" w:rsidRPr="00AD3F16" w:rsidTr="002A104F">
        <w:trPr>
          <w:tblHeader/>
        </w:trPr>
        <w:tc>
          <w:tcPr>
            <w:tcW w:w="5211" w:type="dxa"/>
            <w:tcMar>
              <w:top w:w="28" w:type="dxa"/>
            </w:tcMar>
            <w:vAlign w:val="center"/>
          </w:tcPr>
          <w:p w:rsidR="006275F3" w:rsidRPr="00455590" w:rsidRDefault="00E22330" w:rsidP="004E5105">
            <w:pPr>
              <w:jc w:val="center"/>
              <w:rPr>
                <w:rFonts w:cs="Arial"/>
                <w:b/>
                <w:color w:val="000000" w:themeColor="text1"/>
                <w:sz w:val="20"/>
                <w:szCs w:val="20"/>
                <w:lang w:val="fr-CH"/>
              </w:rPr>
            </w:pPr>
            <w:r w:rsidRPr="00E22330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  <w:lang w:val="fr-CH"/>
              </w:rPr>
              <w:t>N</w:t>
            </w:r>
            <w:r w:rsidR="006275F3">
              <w:rPr>
                <w:rFonts w:cs="Arial"/>
                <w:b/>
                <w:color w:val="000000" w:themeColor="text1"/>
                <w:sz w:val="20"/>
                <w:szCs w:val="20"/>
                <w:lang w:val="fr-CH"/>
              </w:rPr>
              <w:t>-(Pentyl-3-on)-</w:t>
            </w:r>
            <w:r w:rsidRPr="00E22330">
              <w:rPr>
                <w:rFonts w:cs="Arial"/>
                <w:b/>
                <w:color w:val="000000" w:themeColor="text1"/>
                <w:sz w:val="18"/>
                <w:szCs w:val="18"/>
                <w:lang w:val="fr-CH"/>
              </w:rPr>
              <w:t>L</w:t>
            </w:r>
            <w:r w:rsidR="006275F3">
              <w:rPr>
                <w:rFonts w:cs="Arial"/>
                <w:b/>
                <w:color w:val="000000" w:themeColor="text1"/>
                <w:sz w:val="20"/>
                <w:szCs w:val="20"/>
                <w:lang w:val="fr-CH"/>
              </w:rPr>
              <w:t xml:space="preserve">-valine </w:t>
            </w:r>
            <w:r w:rsidR="006275F3" w:rsidRPr="006275F3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>(CAS:</w:t>
            </w:r>
            <w:r w:rsidR="004E5105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 xml:space="preserve"> </w:t>
            </w:r>
            <w:r w:rsidR="006275F3" w:rsidRPr="006275F3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>unknown)</w:t>
            </w:r>
          </w:p>
        </w:tc>
        <w:tc>
          <w:tcPr>
            <w:tcW w:w="4077" w:type="dxa"/>
            <w:tcMar>
              <w:top w:w="28" w:type="dxa"/>
            </w:tcMar>
            <w:vAlign w:val="center"/>
          </w:tcPr>
          <w:p w:rsidR="006275F3" w:rsidRDefault="00657AC9" w:rsidP="006631FF">
            <w:pPr>
              <w:jc w:val="center"/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214755" cy="464185"/>
                  <wp:effectExtent l="0" t="0" r="0" b="0"/>
                  <wp:docPr id="263" name="Picture 2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4755" cy="4641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2439" w:rsidRPr="00AD3F16" w:rsidTr="002A104F">
        <w:trPr>
          <w:tblHeader/>
        </w:trPr>
        <w:tc>
          <w:tcPr>
            <w:tcW w:w="5211" w:type="dxa"/>
            <w:tcMar>
              <w:top w:w="28" w:type="dxa"/>
            </w:tcMar>
            <w:vAlign w:val="center"/>
          </w:tcPr>
          <w:p w:rsidR="00CD2A2B" w:rsidRPr="00172439" w:rsidRDefault="00E22330" w:rsidP="008858C9">
            <w:pPr>
              <w:spacing w:after="200" w:line="276" w:lineRule="auto"/>
              <w:jc w:val="center"/>
              <w:rPr>
                <w:rFonts w:cs="Segoe UI"/>
                <w:b/>
                <w:sz w:val="20"/>
                <w:szCs w:val="20"/>
                <w:lang w:val="en-US"/>
              </w:rPr>
            </w:pPr>
            <w:r w:rsidRPr="00E22330">
              <w:rPr>
                <w:rFonts w:cstheme="minorHAnsi"/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E22330">
              <w:rPr>
                <w:rFonts w:cstheme="minorHAnsi"/>
                <w:b/>
                <w:sz w:val="20"/>
                <w:szCs w:val="20"/>
                <w:lang w:val="en-US"/>
              </w:rPr>
              <w:t>-[3-(4-Methoxyphenyl)-2-propen-1-yl]-</w:t>
            </w:r>
            <w:r w:rsidRPr="00E22330">
              <w:rPr>
                <w:rFonts w:cstheme="minorHAnsi"/>
                <w:b/>
                <w:sz w:val="18"/>
                <w:szCs w:val="18"/>
                <w:lang w:val="en-US"/>
              </w:rPr>
              <w:t>L</w:t>
            </w:r>
            <w:r w:rsidRPr="00E22330">
              <w:rPr>
                <w:rFonts w:cstheme="minorHAnsi"/>
                <w:b/>
                <w:sz w:val="20"/>
                <w:szCs w:val="20"/>
                <w:lang w:val="en-US"/>
              </w:rPr>
              <w:t>-valine</w:t>
            </w:r>
            <w:r w:rsidR="008858C9">
              <w:rPr>
                <w:rFonts w:cstheme="minorHAnsi"/>
                <w:b/>
                <w:sz w:val="20"/>
                <w:szCs w:val="20"/>
                <w:lang w:val="en-US"/>
              </w:rPr>
              <w:t xml:space="preserve">                   </w:t>
            </w:r>
            <w:r w:rsidR="008858C9" w:rsidRPr="008858C9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="008858C9" w:rsidRPr="008858C9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8858C9" w:rsidRPr="008858C9">
              <w:rPr>
                <w:rStyle w:val="summarytablecell"/>
                <w:sz w:val="20"/>
                <w:szCs w:val="20"/>
                <w:lang w:val="en-US"/>
              </w:rPr>
              <w:t>(isoestragole-3’-yl)-</w:t>
            </w:r>
            <w:r w:rsidR="008858C9" w:rsidRPr="008858C9">
              <w:rPr>
                <w:rStyle w:val="summarytablecell"/>
                <w:sz w:val="18"/>
                <w:szCs w:val="18"/>
                <w:lang w:val="en-US"/>
              </w:rPr>
              <w:t>L</w:t>
            </w:r>
            <w:r w:rsidR="008858C9" w:rsidRPr="008858C9">
              <w:rPr>
                <w:rStyle w:val="summarytablecell"/>
                <w:sz w:val="20"/>
                <w:szCs w:val="20"/>
                <w:lang w:val="en-US"/>
              </w:rPr>
              <w:t>-valine</w:t>
            </w:r>
            <w:r w:rsidR="008858C9">
              <w:rPr>
                <w:rStyle w:val="summarytablecell"/>
                <w:sz w:val="20"/>
                <w:szCs w:val="20"/>
                <w:lang w:val="en-US"/>
              </w:rPr>
              <w:t xml:space="preserve"> </w:t>
            </w:r>
            <w:r w:rsidRPr="00E22330">
              <w:rPr>
                <w:rFonts w:cstheme="minorHAnsi"/>
                <w:sz w:val="20"/>
                <w:szCs w:val="20"/>
                <w:lang w:val="en-US"/>
              </w:rPr>
              <w:t>(CAS: unknown)</w:t>
            </w:r>
          </w:p>
        </w:tc>
        <w:tc>
          <w:tcPr>
            <w:tcW w:w="4077" w:type="dxa"/>
            <w:tcMar>
              <w:top w:w="28" w:type="dxa"/>
            </w:tcMar>
            <w:vAlign w:val="center"/>
          </w:tcPr>
          <w:p w:rsidR="00172439" w:rsidRDefault="00657AC9" w:rsidP="006631FF">
            <w:pPr>
              <w:jc w:val="center"/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630680" cy="600710"/>
                  <wp:effectExtent l="0" t="0" r="0" b="0"/>
                  <wp:docPr id="267" name="Picture 2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0680" cy="600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4843" w:rsidRPr="00AD3F16" w:rsidTr="002A104F">
        <w:trPr>
          <w:tblHeader/>
        </w:trPr>
        <w:tc>
          <w:tcPr>
            <w:tcW w:w="5211" w:type="dxa"/>
            <w:tcMar>
              <w:top w:w="28" w:type="dxa"/>
            </w:tcMar>
            <w:vAlign w:val="center"/>
          </w:tcPr>
          <w:p w:rsidR="00AF4843" w:rsidRDefault="00AF4843" w:rsidP="008175B5">
            <w:pPr>
              <w:jc w:val="center"/>
              <w:rPr>
                <w:rStyle w:val="summarytablecell"/>
                <w:b/>
                <w:sz w:val="20"/>
                <w:szCs w:val="20"/>
                <w:lang w:val="fr-CH"/>
              </w:rPr>
            </w:pPr>
            <w:r w:rsidRPr="00AF4843">
              <w:rPr>
                <w:rStyle w:val="Emphasis"/>
                <w:b/>
                <w:sz w:val="20"/>
                <w:szCs w:val="20"/>
                <w:lang w:val="fr-CH"/>
              </w:rPr>
              <w:t>N</w:t>
            </w:r>
            <w:r w:rsidRPr="00AF4843">
              <w:rPr>
                <w:rStyle w:val="summarytablecell"/>
                <w:b/>
                <w:sz w:val="20"/>
                <w:szCs w:val="20"/>
                <w:lang w:val="fr-CH"/>
              </w:rPr>
              <w:t>-[(4-</w:t>
            </w:r>
            <w:r w:rsidR="004E5105">
              <w:rPr>
                <w:rStyle w:val="summarytablecell"/>
                <w:b/>
                <w:sz w:val="20"/>
                <w:szCs w:val="20"/>
                <w:lang w:val="fr-CH"/>
              </w:rPr>
              <w:t>H</w:t>
            </w:r>
            <w:r w:rsidR="004E5105" w:rsidRPr="00AF4843">
              <w:rPr>
                <w:rStyle w:val="summarytablecell"/>
                <w:b/>
                <w:sz w:val="20"/>
                <w:szCs w:val="20"/>
                <w:lang w:val="fr-CH"/>
              </w:rPr>
              <w:t>ydroxyphenyl</w:t>
            </w:r>
            <w:r w:rsidRPr="00AF4843">
              <w:rPr>
                <w:rStyle w:val="summarytablecell"/>
                <w:b/>
                <w:sz w:val="20"/>
                <w:szCs w:val="20"/>
                <w:lang w:val="fr-CH"/>
              </w:rPr>
              <w:t>)methyl]-</w:t>
            </w:r>
            <w:r w:rsidR="00E22330" w:rsidRPr="00E22330">
              <w:rPr>
                <w:rStyle w:val="summarytablecell"/>
                <w:b/>
                <w:sz w:val="18"/>
                <w:szCs w:val="18"/>
                <w:lang w:val="fr-CH"/>
              </w:rPr>
              <w:t>L</w:t>
            </w:r>
            <w:r w:rsidRPr="00AF4843">
              <w:rPr>
                <w:rStyle w:val="summarytablecell"/>
                <w:b/>
                <w:sz w:val="20"/>
                <w:szCs w:val="20"/>
                <w:lang w:val="fr-CH"/>
              </w:rPr>
              <w:t>-valine</w:t>
            </w:r>
          </w:p>
          <w:p w:rsidR="00AF4843" w:rsidRPr="00AF4843" w:rsidRDefault="00824ECC" w:rsidP="008175B5">
            <w:pPr>
              <w:jc w:val="center"/>
              <w:rPr>
                <w:rFonts w:cs="Arial"/>
                <w:b/>
                <w:color w:val="000000" w:themeColor="text1"/>
                <w:sz w:val="20"/>
                <w:szCs w:val="20"/>
                <w:lang w:val="fr-CH"/>
              </w:rPr>
            </w:pPr>
            <w:r w:rsidRPr="00AF4843">
              <w:rPr>
                <w:rFonts w:cs="Arial"/>
                <w:sz w:val="20"/>
                <w:szCs w:val="20"/>
                <w:lang w:val="fr-CH"/>
              </w:rPr>
              <w:t xml:space="preserve"> </w:t>
            </w:r>
            <w:r w:rsidR="00AF4843" w:rsidRPr="00AF4843">
              <w:rPr>
                <w:rFonts w:cs="Arial"/>
                <w:sz w:val="20"/>
                <w:szCs w:val="20"/>
                <w:lang w:val="fr-CH"/>
              </w:rPr>
              <w:t>(CAS:1531629-50-1)*</w:t>
            </w:r>
          </w:p>
        </w:tc>
        <w:tc>
          <w:tcPr>
            <w:tcW w:w="4077" w:type="dxa"/>
            <w:tcMar>
              <w:top w:w="28" w:type="dxa"/>
            </w:tcMar>
            <w:vAlign w:val="center"/>
          </w:tcPr>
          <w:p w:rsidR="00AF4843" w:rsidRDefault="00657AC9" w:rsidP="008175B5">
            <w:pPr>
              <w:jc w:val="center"/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310005" cy="484505"/>
                  <wp:effectExtent l="0" t="0" r="4445" b="0"/>
                  <wp:docPr id="271" name="Picture 2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0005" cy="4845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75F3" w:rsidRPr="00AD3F16" w:rsidTr="002A104F">
        <w:trPr>
          <w:tblHeader/>
        </w:trPr>
        <w:tc>
          <w:tcPr>
            <w:tcW w:w="5211" w:type="dxa"/>
            <w:tcMar>
              <w:top w:w="28" w:type="dxa"/>
            </w:tcMar>
            <w:vAlign w:val="center"/>
          </w:tcPr>
          <w:p w:rsidR="006275F3" w:rsidRPr="0047769E" w:rsidRDefault="00E22330" w:rsidP="008175B5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fr-CH"/>
              </w:rPr>
            </w:pPr>
            <w:r w:rsidRPr="00E22330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  <w:lang w:val="fr-CH"/>
              </w:rPr>
              <w:t>S</w:t>
            </w:r>
            <w:r w:rsidR="006275F3" w:rsidRPr="00455590">
              <w:rPr>
                <w:rFonts w:cs="Arial"/>
                <w:b/>
                <w:color w:val="000000" w:themeColor="text1"/>
                <w:sz w:val="20"/>
                <w:szCs w:val="20"/>
                <w:lang w:val="fr-CH"/>
              </w:rPr>
              <w:t>-Phenyl-</w:t>
            </w:r>
            <w:r w:rsidRPr="00E22330">
              <w:rPr>
                <w:rFonts w:cs="Arial"/>
                <w:b/>
                <w:color w:val="000000" w:themeColor="text1"/>
                <w:sz w:val="18"/>
                <w:szCs w:val="18"/>
                <w:lang w:val="fr-CH"/>
              </w:rPr>
              <w:t>L</w:t>
            </w:r>
            <w:r w:rsidR="006275F3" w:rsidRPr="00455590">
              <w:rPr>
                <w:rFonts w:cs="Arial"/>
                <w:b/>
                <w:color w:val="000000" w:themeColor="text1"/>
                <w:sz w:val="20"/>
                <w:szCs w:val="20"/>
                <w:lang w:val="fr-CH"/>
              </w:rPr>
              <w:t>-cysteine</w:t>
            </w:r>
            <w:r w:rsidR="00111137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 xml:space="preserve"> </w:t>
            </w:r>
            <w:r w:rsidR="00573195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>(CAS:</w:t>
            </w:r>
            <w:r w:rsidR="006275F3" w:rsidRPr="0047769E">
              <w:rPr>
                <w:rFonts w:cs="Arial"/>
                <w:color w:val="000000" w:themeColor="text1"/>
                <w:sz w:val="20"/>
                <w:szCs w:val="20"/>
                <w:lang w:val="fr-CH"/>
              </w:rPr>
              <w:t>34317-61-8)*</w:t>
            </w:r>
          </w:p>
        </w:tc>
        <w:tc>
          <w:tcPr>
            <w:tcW w:w="4077" w:type="dxa"/>
            <w:tcMar>
              <w:top w:w="28" w:type="dxa"/>
            </w:tcMar>
            <w:vAlign w:val="center"/>
          </w:tcPr>
          <w:p w:rsidR="006275F3" w:rsidRPr="00AD3F16" w:rsidRDefault="00657AC9" w:rsidP="008175B5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fr-CH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085215" cy="546100"/>
                  <wp:effectExtent l="19050" t="0" r="0" b="0"/>
                  <wp:docPr id="275" name="Picture 2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5215" cy="546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4EE6" w:rsidRPr="00AD3F16" w:rsidTr="00D63445">
        <w:trPr>
          <w:tblHeader/>
        </w:trPr>
        <w:tc>
          <w:tcPr>
            <w:tcW w:w="5211" w:type="dxa"/>
            <w:tcMar>
              <w:top w:w="28" w:type="dxa"/>
            </w:tcMar>
            <w:vAlign w:val="center"/>
          </w:tcPr>
          <w:p w:rsidR="00DA4EE6" w:rsidRPr="001C3F26" w:rsidRDefault="00DA4EE6" w:rsidP="00D63445">
            <w:pPr>
              <w:keepNext/>
              <w:jc w:val="center"/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50CF3">
              <w:rPr>
                <w:rStyle w:val="Emphasis"/>
                <w:b/>
                <w:i w:val="0"/>
                <w:sz w:val="24"/>
                <w:szCs w:val="24"/>
                <w:lang w:val="fr-CH"/>
              </w:rPr>
              <w:lastRenderedPageBreak/>
              <w:t>Table 3S. Hemoglobin adducts</w:t>
            </w:r>
          </w:p>
        </w:tc>
        <w:tc>
          <w:tcPr>
            <w:tcW w:w="4077" w:type="dxa"/>
            <w:tcMar>
              <w:top w:w="28" w:type="dxa"/>
            </w:tcMar>
            <w:vAlign w:val="center"/>
          </w:tcPr>
          <w:p w:rsidR="00DA4EE6" w:rsidRDefault="00DA4EE6" w:rsidP="00D63445">
            <w:pPr>
              <w:keepNext/>
              <w:jc w:val="center"/>
              <w:rPr>
                <w:noProof/>
                <w:lang w:val="de-CH" w:eastAsia="de-CH"/>
              </w:rPr>
            </w:pPr>
          </w:p>
        </w:tc>
      </w:tr>
      <w:tr w:rsidR="00DA4EE6" w:rsidRPr="00AD3F16" w:rsidTr="000F5867">
        <w:trPr>
          <w:tblHeader/>
        </w:trPr>
        <w:tc>
          <w:tcPr>
            <w:tcW w:w="5211" w:type="dxa"/>
            <w:tcMar>
              <w:top w:w="28" w:type="dxa"/>
            </w:tcMar>
            <w:vAlign w:val="center"/>
          </w:tcPr>
          <w:p w:rsidR="00DA4EE6" w:rsidRPr="00A70FE3" w:rsidRDefault="00DA4EE6" w:rsidP="000F5867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fr-CH"/>
              </w:rPr>
            </w:pPr>
            <w:r w:rsidRPr="00E22330">
              <w:rPr>
                <w:rFonts w:cs="Segoe UI"/>
                <w:b/>
                <w:i/>
                <w:iCs/>
                <w:sz w:val="20"/>
                <w:szCs w:val="20"/>
                <w:lang w:val="fr-CH"/>
              </w:rPr>
              <w:t>N</w:t>
            </w:r>
            <w:r w:rsidRPr="00455590">
              <w:rPr>
                <w:rFonts w:cs="Segoe UI"/>
                <w:b/>
                <w:sz w:val="20"/>
                <w:szCs w:val="20"/>
                <w:lang w:val="fr-CH"/>
              </w:rPr>
              <w:t>ɛ-(</w:t>
            </w:r>
            <w:r w:rsidRPr="00E22330">
              <w:rPr>
                <w:rFonts w:cs="Segoe UI"/>
                <w:b/>
                <w:i/>
                <w:iCs/>
                <w:sz w:val="20"/>
                <w:szCs w:val="20"/>
                <w:lang w:val="fr-CH"/>
              </w:rPr>
              <w:t>N</w:t>
            </w:r>
            <w:r w:rsidRPr="00455590">
              <w:rPr>
                <w:rFonts w:cs="Segoe UI"/>
                <w:b/>
                <w:sz w:val="20"/>
                <w:szCs w:val="20"/>
                <w:lang w:val="fr-CH"/>
              </w:rPr>
              <w:t>-</w:t>
            </w:r>
            <w:r>
              <w:rPr>
                <w:rFonts w:cs="Segoe UI"/>
                <w:b/>
                <w:sz w:val="20"/>
                <w:szCs w:val="20"/>
                <w:lang w:val="fr-CH"/>
              </w:rPr>
              <w:t>M</w:t>
            </w:r>
            <w:r w:rsidRPr="00455590">
              <w:rPr>
                <w:rFonts w:cs="Segoe UI"/>
                <w:b/>
                <w:sz w:val="20"/>
                <w:szCs w:val="20"/>
                <w:lang w:val="fr-CH"/>
              </w:rPr>
              <w:t>ethylcarbamoyl)lysine</w:t>
            </w:r>
            <w:r w:rsidRPr="00A70FE3">
              <w:rPr>
                <w:rFonts w:cs="Segoe UI"/>
                <w:sz w:val="20"/>
                <w:szCs w:val="20"/>
                <w:lang w:val="fr-CH"/>
              </w:rPr>
              <w:t xml:space="preserve"> (CAS:</w:t>
            </w:r>
            <w:r w:rsidRPr="00A70FE3">
              <w:rPr>
                <w:sz w:val="20"/>
                <w:szCs w:val="20"/>
                <w:lang w:val="fr-CH"/>
              </w:rPr>
              <w:t>848640-59-5)*</w:t>
            </w:r>
          </w:p>
        </w:tc>
        <w:tc>
          <w:tcPr>
            <w:tcW w:w="4077" w:type="dxa"/>
            <w:tcMar>
              <w:top w:w="28" w:type="dxa"/>
            </w:tcMar>
            <w:vAlign w:val="center"/>
          </w:tcPr>
          <w:p w:rsidR="00DA4EE6" w:rsidRPr="00AD3F16" w:rsidRDefault="00DA4EE6" w:rsidP="000F5867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fr-CH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487805" cy="416560"/>
                  <wp:effectExtent l="0" t="0" r="0" b="0"/>
                  <wp:docPr id="13" name="Picture 2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7805" cy="4165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45B8" w:rsidRPr="00AD3F16" w:rsidTr="002A104F">
        <w:trPr>
          <w:tblHeader/>
        </w:trPr>
        <w:tc>
          <w:tcPr>
            <w:tcW w:w="5211" w:type="dxa"/>
            <w:tcMar>
              <w:top w:w="28" w:type="dxa"/>
            </w:tcMar>
            <w:vAlign w:val="center"/>
          </w:tcPr>
          <w:p w:rsidR="001C3F26" w:rsidRDefault="001C3F26" w:rsidP="00073964">
            <w:pPr>
              <w:keepNext/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1C3F26"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  <w:t>3</w:t>
            </w:r>
            <w:r w:rsidR="00F41718"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  <w:t>-</w:t>
            </w:r>
            <w:r w:rsidRPr="001C3F26">
              <w:rPr>
                <w:rFonts w:cs="Arial"/>
                <w:b/>
                <w:color w:val="000000" w:themeColor="text1"/>
                <w:sz w:val="20"/>
                <w:szCs w:val="20"/>
                <w:lang w:val="en-US"/>
              </w:rPr>
              <w:t xml:space="preserve">MIM-His </w:t>
            </w:r>
            <w:r w:rsidRPr="001C3F26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CAS:1536466-53-1)</w:t>
            </w:r>
          </w:p>
          <w:p w:rsidR="000B34BC" w:rsidRDefault="005045B8" w:rsidP="00073964">
            <w:pPr>
              <w:keepNext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5045B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-[(1-Methoxy-1</w:t>
            </w:r>
            <w:r w:rsidR="00E22330" w:rsidRPr="00E22330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H</w:t>
            </w:r>
            <w:r w:rsidRPr="005045B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-indol-3-yl)methyl]-</w:t>
            </w:r>
            <w:r w:rsidR="00E22330" w:rsidRPr="00E2233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L</w:t>
            </w:r>
            <w:r w:rsidRPr="005045B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-histidine</w:t>
            </w:r>
          </w:p>
          <w:p w:rsidR="00255B73" w:rsidRDefault="00255B73" w:rsidP="00073964">
            <w:pPr>
              <w:keepNext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077" w:type="dxa"/>
            <w:tcMar>
              <w:top w:w="28" w:type="dxa"/>
            </w:tcMar>
            <w:vAlign w:val="center"/>
          </w:tcPr>
          <w:p w:rsidR="005045B8" w:rsidRPr="00AD3F16" w:rsidRDefault="00657AC9" w:rsidP="00073964">
            <w:pPr>
              <w:keepNext/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187450" cy="737235"/>
                  <wp:effectExtent l="0" t="0" r="0" b="0"/>
                  <wp:docPr id="283" name="Picture 2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0" cy="7372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45B8" w:rsidRPr="00AD3F16" w:rsidTr="002A104F">
        <w:trPr>
          <w:tblHeader/>
        </w:trPr>
        <w:tc>
          <w:tcPr>
            <w:tcW w:w="5211" w:type="dxa"/>
            <w:tcMar>
              <w:top w:w="28" w:type="dxa"/>
            </w:tcMar>
            <w:vAlign w:val="center"/>
          </w:tcPr>
          <w:p w:rsidR="001C3F26" w:rsidRDefault="001C3F26" w:rsidP="00073964">
            <w:pPr>
              <w:keepNext/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1C3F26">
              <w:rPr>
                <w:rFonts w:cs="Arial"/>
                <w:b/>
                <w:sz w:val="20"/>
                <w:szCs w:val="20"/>
                <w:lang w:val="en-US"/>
              </w:rPr>
              <w:t>1-MIM-His</w:t>
            </w:r>
            <w:r w:rsidRPr="001C3F26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1C3F26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CAS:1536466-52-0)</w:t>
            </w:r>
          </w:p>
          <w:p w:rsidR="005045B8" w:rsidRPr="005045B8" w:rsidRDefault="005045B8" w:rsidP="00073964">
            <w:pPr>
              <w:keepNext/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5045B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-[(1-Methoxy-1</w:t>
            </w:r>
            <w:r w:rsidR="00E22330" w:rsidRPr="00E22330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H</w:t>
            </w:r>
            <w:r w:rsidRPr="005045B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-indol-3-yl)methyl]-</w:t>
            </w:r>
            <w:r w:rsidR="00E22330" w:rsidRPr="00E2233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L</w:t>
            </w:r>
            <w:r w:rsidRPr="005045B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-histidine</w:t>
            </w:r>
          </w:p>
          <w:p w:rsidR="005045B8" w:rsidRPr="00D023D7" w:rsidRDefault="005045B8" w:rsidP="00073964">
            <w:pPr>
              <w:keepNext/>
              <w:autoSpaceDE w:val="0"/>
              <w:autoSpaceDN w:val="0"/>
              <w:adjustRightInd w:val="0"/>
              <w:spacing w:before="38" w:after="38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077" w:type="dxa"/>
            <w:tcMar>
              <w:top w:w="28" w:type="dxa"/>
            </w:tcMar>
            <w:vAlign w:val="center"/>
          </w:tcPr>
          <w:p w:rsidR="005045B8" w:rsidRPr="00AD3F16" w:rsidRDefault="00657AC9" w:rsidP="00073964">
            <w:pPr>
              <w:keepNext/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>
                  <wp:extent cx="1364615" cy="805180"/>
                  <wp:effectExtent l="0" t="0" r="0" b="0"/>
                  <wp:docPr id="287" name="Picture 2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4615" cy="8051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5590" w:rsidRDefault="00455590" w:rsidP="00455590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color w:val="000000" w:themeColor="text1"/>
          <w:sz w:val="24"/>
          <w:szCs w:val="24"/>
          <w:lang w:val="en-US"/>
        </w:rPr>
        <w:t>*</w:t>
      </w:r>
      <w:r w:rsidRPr="005045B8">
        <w:rPr>
          <w:rFonts w:ascii="Arial" w:hAnsi="Arial" w:cs="Arial"/>
          <w:color w:val="000000" w:themeColor="text1"/>
          <w:sz w:val="24"/>
          <w:szCs w:val="24"/>
          <w:lang w:val="en-US"/>
        </w:rPr>
        <w:t>Commercially available compounds as listed in SciFinder (search 19.7.2021)</w:t>
      </w:r>
    </w:p>
    <w:p w:rsidR="00C0468C" w:rsidRDefault="00C0468C" w:rsidP="00C0468C">
      <w:r>
        <w:rPr>
          <w:rFonts w:ascii="Arial" w:hAnsi="Arial" w:cs="Arial"/>
          <w:color w:val="000000" w:themeColor="text1"/>
          <w:sz w:val="24"/>
          <w:szCs w:val="24"/>
          <w:lang w:val="en-US"/>
        </w:rPr>
        <w:br w:type="column"/>
      </w:r>
      <w:r w:rsidR="00CB33D9">
        <w:rPr>
          <w:noProof/>
        </w:rPr>
        <w:object w:dxaOrig="6458" w:dyaOrig="518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23.1pt;height:259.55pt;mso-width-percent:0;mso-height-percent:0;mso-width-percent:0;mso-height-percent:0" o:ole="">
            <v:imagedata r:id="rId72" o:title=""/>
          </v:shape>
          <o:OLEObject Type="Embed" ProgID="SigmaPlotGraphicObject.9" ShapeID="_x0000_i1025" DrawAspect="Content" ObjectID="_1694931164" r:id="rId73"/>
        </w:object>
      </w:r>
    </w:p>
    <w:p w:rsidR="00C0468C" w:rsidRPr="003046D4" w:rsidRDefault="00C0468C" w:rsidP="00C0468C">
      <w:pPr>
        <w:rPr>
          <w:lang w:val="en-US"/>
        </w:rPr>
      </w:pPr>
      <w:r w:rsidRPr="00F50CF3">
        <w:rPr>
          <w:i/>
          <w:lang w:val="en-US"/>
        </w:rPr>
        <w:t>Fig</w:t>
      </w:r>
      <w:r w:rsidR="00F50CF3">
        <w:rPr>
          <w:i/>
          <w:lang w:val="en-US"/>
        </w:rPr>
        <w:t>.</w:t>
      </w:r>
      <w:r w:rsidRPr="00F50CF3">
        <w:rPr>
          <w:i/>
          <w:lang w:val="en-US"/>
        </w:rPr>
        <w:t xml:space="preserve"> 1S</w:t>
      </w:r>
      <w:r w:rsidRPr="003046D4">
        <w:rPr>
          <w:lang w:val="en-US"/>
        </w:rPr>
        <w:t xml:space="preserve">. Correlation </w:t>
      </w:r>
      <w:r w:rsidR="00DA5843">
        <w:rPr>
          <w:lang w:val="en-US"/>
        </w:rPr>
        <w:t>(r=</w:t>
      </w:r>
      <w:r w:rsidR="00755008">
        <w:rPr>
          <w:lang w:val="en-US"/>
        </w:rPr>
        <w:t>-</w:t>
      </w:r>
      <w:r w:rsidR="00DA5843">
        <w:rPr>
          <w:lang w:val="en-US"/>
        </w:rPr>
        <w:t>0.78</w:t>
      </w:r>
      <w:r w:rsidR="00755008">
        <w:rPr>
          <w:lang w:val="en-US"/>
        </w:rPr>
        <w:t>, p&lt;0.001</w:t>
      </w:r>
      <w:r w:rsidR="00DA5843">
        <w:rPr>
          <w:lang w:val="en-US"/>
        </w:rPr>
        <w:t xml:space="preserve">) </w:t>
      </w:r>
      <w:r w:rsidRPr="003046D4">
        <w:rPr>
          <w:lang w:val="en-US"/>
        </w:rPr>
        <w:t>of the mutagenic</w:t>
      </w:r>
      <w:r>
        <w:rPr>
          <w:lang w:val="en-US"/>
        </w:rPr>
        <w:t>i</w:t>
      </w:r>
      <w:r w:rsidRPr="003046D4">
        <w:rPr>
          <w:lang w:val="en-US"/>
        </w:rPr>
        <w:t>ty of the arylamine</w:t>
      </w:r>
      <w:r>
        <w:rPr>
          <w:lang w:val="en-US"/>
        </w:rPr>
        <w:t xml:space="preserve"> </w:t>
      </w:r>
      <w:r w:rsidRPr="003046D4">
        <w:rPr>
          <w:lang w:val="en-US"/>
        </w:rPr>
        <w:t xml:space="preserve">azides </w:t>
      </w:r>
      <w:r>
        <w:rPr>
          <w:lang w:val="en-US"/>
        </w:rPr>
        <w:t xml:space="preserve">(n=19) </w:t>
      </w:r>
      <w:r w:rsidRPr="003046D4">
        <w:rPr>
          <w:lang w:val="en-US"/>
        </w:rPr>
        <w:t xml:space="preserve">compared to the relative stability of the </w:t>
      </w:r>
      <w:r>
        <w:rPr>
          <w:lang w:val="en-US"/>
        </w:rPr>
        <w:t xml:space="preserve">arylamine-nitrenium ions </w:t>
      </w:r>
      <w:r w:rsidR="002F60A2">
        <w:rPr>
          <w:lang w:val="en-US"/>
        </w:rPr>
        <w:fldChar w:fldCharType="begin"/>
      </w:r>
      <w:r w:rsidR="00F01297">
        <w:rPr>
          <w:lang w:val="en-US"/>
        </w:rPr>
        <w:instrText xml:space="preserve"> ADDIN EN.CITE &lt;EndNote&gt;&lt;Cite&gt;&lt;Author&gt;Sabbioni&lt;/Author&gt;&lt;Year&gt;1992&lt;/Year&gt;&lt;RecNum&gt;193&lt;/RecNum&gt;&lt;DisplayText&gt;(Sabbioni and Wild 1992)&lt;/DisplayText&gt;&lt;record&gt;&lt;rec-number&gt;193&lt;/rec-number&gt;&lt;foreign-keys&gt;&lt;key app="EN" db-id="errrf22aor2xsle5wdypapr19ears00e22z2" timestamp="1628011900"&gt;193&lt;/key&gt;&lt;/foreign-keys&gt;&lt;ref-type name="Journal Article"&gt;17&lt;/ref-type&gt;&lt;contributors&gt;&lt;authors&gt;&lt;author&gt;Sabbioni, G.&lt;/author&gt;&lt;author&gt;Wild, D.&lt;/author&gt;&lt;/authors&gt;&lt;/contributors&gt;&lt;auth-address&gt;Institut fur Pharmakologie und Toxikologie, Universitat Wurzburg, FRG.&lt;/auth-address&gt;&lt;titles&gt;&lt;title&gt;Quantitative structure-activity relationships of mutagenic aromatic and heteroaromatic azides and amines&lt;/title&gt;&lt;secondary-title&gt;Carcinogenesis&lt;/secondary-title&gt;&lt;/titles&gt;&lt;periodical&gt;&lt;full-title&gt;Carcinogenesis&lt;/full-title&gt;&lt;abbr-1&gt;Carcinogenesis&lt;/abbr-1&gt;&lt;/periodical&gt;&lt;pages&gt;709-13&lt;/pages&gt;&lt;volume&gt;13&lt;/volume&gt;&lt;number&gt;4&lt;/number&gt;&lt;edition&gt;1992/04/01&lt;/edition&gt;&lt;keywords&gt;&lt;keyword&gt;Amines/*toxicity&lt;/keyword&gt;&lt;keyword&gt;Azides/*toxicity&lt;/keyword&gt;&lt;keyword&gt;*Mutagens&lt;/keyword&gt;&lt;keyword&gt;Structure-Activity Relationship&lt;/keyword&gt;&lt;/keywords&gt;&lt;dates&gt;&lt;year&gt;1992&lt;/year&gt;&lt;pub-dates&gt;&lt;date&gt;Apr&lt;/date&gt;&lt;/pub-dates&gt;&lt;/dates&gt;&lt;isbn&gt;0143-3334 (Print)&lt;/isbn&gt;&lt;accession-num&gt;1576721&lt;/accession-num&gt;&lt;urls&gt;&lt;related-urls&gt;&lt;url&gt;http://www.ncbi.nlm.nih.gov/entrez/query.fcgi?cmd=Retrieve&amp;amp;db=PubMed&amp;amp;dopt=Citation&amp;amp;list_uids=1576721&lt;/url&gt;&lt;/related-urls&gt;&lt;/urls&gt;&lt;language&gt;eng&lt;/language&gt;&lt;/record&gt;&lt;/Cite&gt;&lt;/EndNote&gt;</w:instrText>
      </w:r>
      <w:r w:rsidR="002F60A2">
        <w:rPr>
          <w:lang w:val="en-US"/>
        </w:rPr>
        <w:fldChar w:fldCharType="separate"/>
      </w:r>
      <w:r w:rsidR="00F01297">
        <w:rPr>
          <w:noProof/>
          <w:lang w:val="en-US"/>
        </w:rPr>
        <w:t>(Sabbioni and Wild 1992)</w:t>
      </w:r>
      <w:r w:rsidR="002F60A2">
        <w:rPr>
          <w:lang w:val="en-US"/>
        </w:rPr>
        <w:fldChar w:fldCharType="end"/>
      </w:r>
      <w:r w:rsidRPr="003046D4">
        <w:rPr>
          <w:lang w:val="en-US"/>
        </w:rPr>
        <w:t xml:space="preserve">. </w:t>
      </w:r>
      <w:r>
        <w:rPr>
          <w:lang w:val="en-US"/>
        </w:rPr>
        <w:t xml:space="preserve">The experimental data were generated all from one laboratory. The nitrenium ion were obtained after photolysis of the azides. </w:t>
      </w:r>
      <w:r w:rsidRPr="00561A02">
        <w:rPr>
          <w:lang w:val="en-US"/>
        </w:rPr>
        <w:t xml:space="preserve">The stability of the nitrenium ions was calculated </w:t>
      </w:r>
      <w:r>
        <w:rPr>
          <w:lang w:val="en-US"/>
        </w:rPr>
        <w:t>with the heat of formations (HF) of the nitrenium ions and the corresponding amines using the semiempir</w:t>
      </w:r>
      <w:r w:rsidR="00C119B4">
        <w:rPr>
          <w:lang w:val="en-US"/>
        </w:rPr>
        <w:t>i</w:t>
      </w:r>
      <w:r>
        <w:rPr>
          <w:lang w:val="en-US"/>
        </w:rPr>
        <w:t>cal program AM1. [Hf (</w:t>
      </w:r>
      <w:r w:rsidR="00304E38">
        <w:rPr>
          <w:lang w:val="en-US"/>
        </w:rPr>
        <w:t>arylamine-</w:t>
      </w:r>
      <w:r>
        <w:rPr>
          <w:lang w:val="en-US"/>
        </w:rPr>
        <w:t>nitrenium) – Hf(arylamine)] – [Hf(aniline</w:t>
      </w:r>
      <w:r w:rsidR="00304E38">
        <w:rPr>
          <w:lang w:val="en-US"/>
        </w:rPr>
        <w:t>-</w:t>
      </w:r>
      <w:r>
        <w:rPr>
          <w:lang w:val="en-US"/>
        </w:rPr>
        <w:t>nitrenium)-Hf (aniline</w:t>
      </w:r>
      <w:r w:rsidR="00C119B4">
        <w:rPr>
          <w:lang w:val="en-US"/>
        </w:rPr>
        <w:t>)</w:t>
      </w:r>
      <w:r>
        <w:rPr>
          <w:lang w:val="en-US"/>
        </w:rPr>
        <w:t xml:space="preserve">]. Correlations of the mutagenicity obtained (from different laboratories) with the arylamines (n=14, 5 missing compounds at the time of the publication=A, 26DMA, 245TMA, 246TMA, 1PYR) in Salmonella </w:t>
      </w:r>
      <w:r w:rsidRPr="00B832D3">
        <w:rPr>
          <w:lang w:val="en-US"/>
        </w:rPr>
        <w:t>(with activation by rat liver S9)</w:t>
      </w:r>
      <w:r>
        <w:rPr>
          <w:lang w:val="en-US"/>
        </w:rPr>
        <w:t xml:space="preserve"> are only r=</w:t>
      </w:r>
      <w:r w:rsidR="00755008">
        <w:rPr>
          <w:lang w:val="en-US"/>
        </w:rPr>
        <w:t>-</w:t>
      </w:r>
      <w:r>
        <w:rPr>
          <w:lang w:val="en-US"/>
        </w:rPr>
        <w:t>0.</w:t>
      </w:r>
      <w:r w:rsidR="00DA5843">
        <w:rPr>
          <w:lang w:val="en-US"/>
        </w:rPr>
        <w:t>48</w:t>
      </w:r>
      <w:r w:rsidR="00755008">
        <w:rPr>
          <w:lang w:val="en-US"/>
        </w:rPr>
        <w:t xml:space="preserve"> (p=0.077)</w:t>
      </w:r>
      <w:r>
        <w:rPr>
          <w:lang w:val="en-US"/>
        </w:rPr>
        <w:t>, although correlation between the 2 mutagenicity measurements is excellent (r</w:t>
      </w:r>
      <w:r w:rsidR="00755008">
        <w:rPr>
          <w:lang w:val="en-US"/>
        </w:rPr>
        <w:t>=0.94, p&lt;0.001)</w:t>
      </w:r>
      <w:r>
        <w:rPr>
          <w:lang w:val="en-US"/>
        </w:rPr>
        <w:t xml:space="preserve"> for </w:t>
      </w:r>
      <w:r w:rsidR="00AA24C8">
        <w:rPr>
          <w:lang w:val="en-US"/>
        </w:rPr>
        <w:t xml:space="preserve">the </w:t>
      </w:r>
      <w:r>
        <w:rPr>
          <w:lang w:val="en-US"/>
        </w:rPr>
        <w:t xml:space="preserve">14 compounds. </w:t>
      </w:r>
      <w:r w:rsidRPr="00561A02">
        <w:rPr>
          <w:lang w:val="en-US"/>
        </w:rPr>
        <w:t>Abbreviations: A, aniline; 26DMA, 2,6-dimethylaniline; 245TMA, 2,4,5-trimethylaniline; 246TMA, 2,4,6,-trimethylaniline; 1NA, 1-napthylamine; 2NA, 2-naphthylamine; 4ABP, 4-aminobiphenyl; 2AF, 2-aminofluorene; 1PYR, 1-aminopyrene; 6CHRY, 6-aminochrysene; IQ, 2-amino-3-methylimidazo[4,5-</w:t>
      </w:r>
      <w:r w:rsidR="00F83493" w:rsidRPr="00F83493">
        <w:rPr>
          <w:i/>
          <w:lang w:val="en-US"/>
        </w:rPr>
        <w:t>f</w:t>
      </w:r>
      <w:r w:rsidRPr="00561A02">
        <w:rPr>
          <w:lang w:val="en-US"/>
        </w:rPr>
        <w:t>]quinoline; MelQ, 2-amino-3,4-dimethylimidazo(4,5-</w:t>
      </w:r>
      <w:r w:rsidRPr="00561A02">
        <w:rPr>
          <w:i/>
          <w:lang w:val="en-US"/>
        </w:rPr>
        <w:t>f</w:t>
      </w:r>
      <w:r w:rsidR="00BD11AE">
        <w:rPr>
          <w:lang w:val="en-US"/>
        </w:rPr>
        <w:t>)quinoline; Is</w:t>
      </w:r>
      <w:r w:rsidR="00B55A9C">
        <w:rPr>
          <w:lang w:val="en-US"/>
        </w:rPr>
        <w:t>o</w:t>
      </w:r>
      <w:r w:rsidRPr="00561A02">
        <w:rPr>
          <w:lang w:val="en-US"/>
        </w:rPr>
        <w:t>IQ, 2-amino-1-methylimidazo[4,5-</w:t>
      </w:r>
      <w:r w:rsidRPr="00561A02">
        <w:rPr>
          <w:i/>
          <w:lang w:val="en-US"/>
        </w:rPr>
        <w:t>f</w:t>
      </w:r>
      <w:r w:rsidRPr="00561A02">
        <w:rPr>
          <w:lang w:val="en-US"/>
        </w:rPr>
        <w:t xml:space="preserve">]quinoline;. </w:t>
      </w:r>
      <w:r w:rsidRPr="003046D4">
        <w:rPr>
          <w:lang w:val="en-US"/>
        </w:rPr>
        <w:t>MelQx, 2-amino-3,8-dimethylimidazo[4,5-</w:t>
      </w:r>
      <w:r w:rsidRPr="003046D4">
        <w:rPr>
          <w:i/>
          <w:lang w:val="en-US"/>
        </w:rPr>
        <w:t>f</w:t>
      </w:r>
      <w:r w:rsidRPr="003046D4">
        <w:rPr>
          <w:lang w:val="en-US"/>
        </w:rPr>
        <w:t>]quinoxaline; NI, 2-amino-3-methylnaphtho[1,2-</w:t>
      </w:r>
      <w:r w:rsidRPr="003046D4">
        <w:rPr>
          <w:i/>
          <w:lang w:val="en-US"/>
        </w:rPr>
        <w:t>d</w:t>
      </w:r>
      <w:r w:rsidRPr="003046D4">
        <w:rPr>
          <w:lang w:val="en-US"/>
        </w:rPr>
        <w:t>]imidazole; IsoNl,</w:t>
      </w:r>
      <w:r w:rsidR="00F83493">
        <w:rPr>
          <w:lang w:val="en-US"/>
        </w:rPr>
        <w:t xml:space="preserve"> </w:t>
      </w:r>
      <w:r w:rsidRPr="003046D4">
        <w:rPr>
          <w:lang w:val="en-US"/>
        </w:rPr>
        <w:t>2-amino-1-methylnaptho[1,2-</w:t>
      </w:r>
      <w:r w:rsidRPr="003046D4">
        <w:rPr>
          <w:i/>
          <w:lang w:val="en-US"/>
        </w:rPr>
        <w:t>d</w:t>
      </w:r>
      <w:r w:rsidRPr="003046D4">
        <w:rPr>
          <w:lang w:val="en-US"/>
        </w:rPr>
        <w:t>]imidazole; BI, 2-aminobenzimidazole; MeBI, 2-amino-1-methylbenzimidazole; PhIP, 2-amino-1-methyl-6-phenylimidazo[4,5-</w:t>
      </w:r>
      <w:r>
        <w:rPr>
          <w:lang w:val="en-US"/>
        </w:rPr>
        <w:t>b</w:t>
      </w:r>
      <w:r w:rsidRPr="003046D4">
        <w:rPr>
          <w:lang w:val="en-US"/>
        </w:rPr>
        <w:t>]pyridine.</w:t>
      </w:r>
    </w:p>
    <w:p w:rsidR="00F01297" w:rsidRDefault="00F01297" w:rsidP="00455590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:rsidR="00F01297" w:rsidRDefault="00F01297" w:rsidP="00455590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:rsidR="00F01297" w:rsidRPr="00F01297" w:rsidRDefault="002F60A2" w:rsidP="00F01297">
      <w:pPr>
        <w:pStyle w:val="EndNoteBibliography"/>
        <w:ind w:left="720" w:hanging="720"/>
      </w:pPr>
      <w:r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="00F01297">
        <w:rPr>
          <w:rFonts w:ascii="Arial" w:hAnsi="Arial" w:cs="Arial"/>
          <w:color w:val="000000" w:themeColor="text1"/>
          <w:sz w:val="24"/>
          <w:szCs w:val="24"/>
        </w:rPr>
        <w:instrText xml:space="preserve"> ADDIN EN.REFLIST </w:instrText>
      </w:r>
      <w:r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F01297" w:rsidRPr="00F01297">
        <w:t xml:space="preserve">Sabbioni G, Wild D (1992) Quantitative structure-activity relationships of mutagenic aromatic and heteroaromatic azides and amines. Carcinogenesis 13(4):709-13 </w:t>
      </w:r>
    </w:p>
    <w:p w:rsidR="00C0468C" w:rsidRDefault="002F60A2" w:rsidP="00455590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end"/>
      </w:r>
    </w:p>
    <w:sectPr w:rsidR="00C0468C" w:rsidSect="005045B8">
      <w:footerReference w:type="default" r:id="rId74"/>
      <w:pgSz w:w="11906" w:h="16838"/>
      <w:pgMar w:top="851" w:right="720" w:bottom="720" w:left="85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284C" w:rsidRDefault="00F4284C" w:rsidP="00073964">
      <w:pPr>
        <w:spacing w:after="0" w:line="240" w:lineRule="auto"/>
      </w:pPr>
      <w:r>
        <w:separator/>
      </w:r>
    </w:p>
  </w:endnote>
  <w:endnote w:type="continuationSeparator" w:id="0">
    <w:p w:rsidR="00F4284C" w:rsidRDefault="00F4284C" w:rsidP="000739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Bold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51c1769e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244d044.BI+03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arnockPro-I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WarnockPro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251522"/>
      <w:docPartObj>
        <w:docPartGallery w:val="Page Numbers (Bottom of Page)"/>
        <w:docPartUnique/>
      </w:docPartObj>
    </w:sdtPr>
    <w:sdtContent>
      <w:p w:rsidR="00073964" w:rsidRDefault="002F60A2">
        <w:pPr>
          <w:pStyle w:val="Footer"/>
          <w:jc w:val="center"/>
        </w:pPr>
        <w:r>
          <w:fldChar w:fldCharType="begin"/>
        </w:r>
        <w:r w:rsidR="00073964">
          <w:instrText xml:space="preserve"> PAGE   \* MERGEFORMAT </w:instrText>
        </w:r>
        <w:r>
          <w:fldChar w:fldCharType="separate"/>
        </w:r>
        <w:r w:rsidR="008165CA">
          <w:rPr>
            <w:noProof/>
          </w:rPr>
          <w:t>2</w:t>
        </w:r>
        <w:r>
          <w:fldChar w:fldCharType="end"/>
        </w:r>
      </w:p>
    </w:sdtContent>
  </w:sdt>
  <w:p w:rsidR="00073964" w:rsidRDefault="0007396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284C" w:rsidRDefault="00F4284C" w:rsidP="00073964">
      <w:pPr>
        <w:spacing w:after="0" w:line="240" w:lineRule="auto"/>
      </w:pPr>
      <w:r>
        <w:separator/>
      </w:r>
    </w:p>
  </w:footnote>
  <w:footnote w:type="continuationSeparator" w:id="0">
    <w:p w:rsidR="00F4284C" w:rsidRDefault="00F4284C" w:rsidP="000739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B42300"/>
    <w:multiLevelType w:val="hybridMultilevel"/>
    <w:tmpl w:val="4B2095CE"/>
    <w:lvl w:ilvl="0" w:tplc="0D780B0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2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7640C73"/>
    <w:multiLevelType w:val="hybridMultilevel"/>
    <w:tmpl w:val="8FF65C3A"/>
    <w:lvl w:ilvl="0" w:tplc="E33638D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9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Archives Toxic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rrf22aor2xsle5wdypapr19ears00e22z2&quot;&gt;Hb-Alb-review-2021&lt;record-ids&gt;&lt;item&gt;193&lt;/item&gt;&lt;/record-ids&gt;&lt;/item&gt;&lt;/Libraries&gt;"/>
  </w:docVars>
  <w:rsids>
    <w:rsidRoot w:val="00FC6C9A"/>
    <w:rsid w:val="0000239E"/>
    <w:rsid w:val="00002D56"/>
    <w:rsid w:val="00004787"/>
    <w:rsid w:val="00004EFD"/>
    <w:rsid w:val="0000657A"/>
    <w:rsid w:val="00006639"/>
    <w:rsid w:val="00007911"/>
    <w:rsid w:val="00011A5F"/>
    <w:rsid w:val="00012C02"/>
    <w:rsid w:val="00013A02"/>
    <w:rsid w:val="00015E08"/>
    <w:rsid w:val="000161B0"/>
    <w:rsid w:val="00016A93"/>
    <w:rsid w:val="00016C6C"/>
    <w:rsid w:val="00016E95"/>
    <w:rsid w:val="0001761F"/>
    <w:rsid w:val="00017C77"/>
    <w:rsid w:val="00017EA8"/>
    <w:rsid w:val="000200CC"/>
    <w:rsid w:val="00021FFB"/>
    <w:rsid w:val="000225F6"/>
    <w:rsid w:val="00022BBF"/>
    <w:rsid w:val="000239BD"/>
    <w:rsid w:val="0002447F"/>
    <w:rsid w:val="00024681"/>
    <w:rsid w:val="00024A72"/>
    <w:rsid w:val="00024CFB"/>
    <w:rsid w:val="0002501B"/>
    <w:rsid w:val="000254F1"/>
    <w:rsid w:val="000258BE"/>
    <w:rsid w:val="000258D8"/>
    <w:rsid w:val="00025B15"/>
    <w:rsid w:val="00025DAE"/>
    <w:rsid w:val="000267B9"/>
    <w:rsid w:val="000267F3"/>
    <w:rsid w:val="00026845"/>
    <w:rsid w:val="000273A1"/>
    <w:rsid w:val="000273BB"/>
    <w:rsid w:val="000274D2"/>
    <w:rsid w:val="00030217"/>
    <w:rsid w:val="000328A5"/>
    <w:rsid w:val="000340EE"/>
    <w:rsid w:val="00034163"/>
    <w:rsid w:val="000358A6"/>
    <w:rsid w:val="000359A3"/>
    <w:rsid w:val="00036876"/>
    <w:rsid w:val="000370A0"/>
    <w:rsid w:val="00037DA0"/>
    <w:rsid w:val="000401EF"/>
    <w:rsid w:val="000440F6"/>
    <w:rsid w:val="00044529"/>
    <w:rsid w:val="00044A25"/>
    <w:rsid w:val="00044B65"/>
    <w:rsid w:val="000450F5"/>
    <w:rsid w:val="000455C7"/>
    <w:rsid w:val="00045B9A"/>
    <w:rsid w:val="00045CD2"/>
    <w:rsid w:val="00047967"/>
    <w:rsid w:val="00047AF2"/>
    <w:rsid w:val="0005082B"/>
    <w:rsid w:val="00051342"/>
    <w:rsid w:val="00052ABC"/>
    <w:rsid w:val="000538B8"/>
    <w:rsid w:val="000539D0"/>
    <w:rsid w:val="00054D84"/>
    <w:rsid w:val="00054E41"/>
    <w:rsid w:val="00056269"/>
    <w:rsid w:val="000564F6"/>
    <w:rsid w:val="000568D5"/>
    <w:rsid w:val="00057070"/>
    <w:rsid w:val="00057628"/>
    <w:rsid w:val="00057937"/>
    <w:rsid w:val="00060A3D"/>
    <w:rsid w:val="00060D50"/>
    <w:rsid w:val="00063361"/>
    <w:rsid w:val="00063A32"/>
    <w:rsid w:val="00065268"/>
    <w:rsid w:val="00066471"/>
    <w:rsid w:val="00066643"/>
    <w:rsid w:val="00066AD4"/>
    <w:rsid w:val="0007004F"/>
    <w:rsid w:val="00070064"/>
    <w:rsid w:val="00070BBD"/>
    <w:rsid w:val="00071F59"/>
    <w:rsid w:val="000727BD"/>
    <w:rsid w:val="000737E7"/>
    <w:rsid w:val="00073964"/>
    <w:rsid w:val="00073AFD"/>
    <w:rsid w:val="00074015"/>
    <w:rsid w:val="00075244"/>
    <w:rsid w:val="00075395"/>
    <w:rsid w:val="00075951"/>
    <w:rsid w:val="000800D1"/>
    <w:rsid w:val="00080944"/>
    <w:rsid w:val="0008138D"/>
    <w:rsid w:val="0008148B"/>
    <w:rsid w:val="000877F5"/>
    <w:rsid w:val="00090802"/>
    <w:rsid w:val="000912EF"/>
    <w:rsid w:val="00091EA9"/>
    <w:rsid w:val="00093959"/>
    <w:rsid w:val="00094D6D"/>
    <w:rsid w:val="00096FA5"/>
    <w:rsid w:val="000A2672"/>
    <w:rsid w:val="000A298D"/>
    <w:rsid w:val="000A2BD3"/>
    <w:rsid w:val="000A328F"/>
    <w:rsid w:val="000A33A0"/>
    <w:rsid w:val="000A36E7"/>
    <w:rsid w:val="000A3C11"/>
    <w:rsid w:val="000A4A5A"/>
    <w:rsid w:val="000A61CF"/>
    <w:rsid w:val="000A63ED"/>
    <w:rsid w:val="000A6EA4"/>
    <w:rsid w:val="000A781B"/>
    <w:rsid w:val="000A79FF"/>
    <w:rsid w:val="000A7ADA"/>
    <w:rsid w:val="000B0377"/>
    <w:rsid w:val="000B34BC"/>
    <w:rsid w:val="000B3DF5"/>
    <w:rsid w:val="000B3F0C"/>
    <w:rsid w:val="000B4092"/>
    <w:rsid w:val="000B4159"/>
    <w:rsid w:val="000B470D"/>
    <w:rsid w:val="000B5A09"/>
    <w:rsid w:val="000B62D3"/>
    <w:rsid w:val="000C04A0"/>
    <w:rsid w:val="000C0B3F"/>
    <w:rsid w:val="000C1ABE"/>
    <w:rsid w:val="000C1E9E"/>
    <w:rsid w:val="000C218D"/>
    <w:rsid w:val="000C2C67"/>
    <w:rsid w:val="000C2DE9"/>
    <w:rsid w:val="000C30E8"/>
    <w:rsid w:val="000C358C"/>
    <w:rsid w:val="000C3A8A"/>
    <w:rsid w:val="000C4D41"/>
    <w:rsid w:val="000C4ED4"/>
    <w:rsid w:val="000C52AE"/>
    <w:rsid w:val="000C5F9C"/>
    <w:rsid w:val="000C616D"/>
    <w:rsid w:val="000D04CD"/>
    <w:rsid w:val="000D07A2"/>
    <w:rsid w:val="000D1138"/>
    <w:rsid w:val="000D1ACB"/>
    <w:rsid w:val="000D2A4B"/>
    <w:rsid w:val="000D45AD"/>
    <w:rsid w:val="000D492D"/>
    <w:rsid w:val="000D53B0"/>
    <w:rsid w:val="000D60A2"/>
    <w:rsid w:val="000D68BF"/>
    <w:rsid w:val="000E02E3"/>
    <w:rsid w:val="000E0ECD"/>
    <w:rsid w:val="000E25F1"/>
    <w:rsid w:val="000E28B5"/>
    <w:rsid w:val="000E3D4C"/>
    <w:rsid w:val="000E3FC6"/>
    <w:rsid w:val="000E4236"/>
    <w:rsid w:val="000E42B4"/>
    <w:rsid w:val="000E489E"/>
    <w:rsid w:val="000E55B4"/>
    <w:rsid w:val="000E5769"/>
    <w:rsid w:val="000E5A33"/>
    <w:rsid w:val="000E667E"/>
    <w:rsid w:val="000E66C8"/>
    <w:rsid w:val="000F0446"/>
    <w:rsid w:val="000F10CA"/>
    <w:rsid w:val="000F1226"/>
    <w:rsid w:val="000F2047"/>
    <w:rsid w:val="000F2CD5"/>
    <w:rsid w:val="000F319C"/>
    <w:rsid w:val="000F496C"/>
    <w:rsid w:val="000F689E"/>
    <w:rsid w:val="000F7B7B"/>
    <w:rsid w:val="00100588"/>
    <w:rsid w:val="00100F92"/>
    <w:rsid w:val="001014C9"/>
    <w:rsid w:val="00101915"/>
    <w:rsid w:val="001032D9"/>
    <w:rsid w:val="00103E8F"/>
    <w:rsid w:val="00103F90"/>
    <w:rsid w:val="00104A56"/>
    <w:rsid w:val="00104D2F"/>
    <w:rsid w:val="00104DE8"/>
    <w:rsid w:val="001050ED"/>
    <w:rsid w:val="00105944"/>
    <w:rsid w:val="00106477"/>
    <w:rsid w:val="00106852"/>
    <w:rsid w:val="001073BA"/>
    <w:rsid w:val="00110767"/>
    <w:rsid w:val="00110C91"/>
    <w:rsid w:val="00111137"/>
    <w:rsid w:val="0011174E"/>
    <w:rsid w:val="00112477"/>
    <w:rsid w:val="0011282C"/>
    <w:rsid w:val="00112948"/>
    <w:rsid w:val="0011437B"/>
    <w:rsid w:val="00114C8F"/>
    <w:rsid w:val="00114DF7"/>
    <w:rsid w:val="0011581B"/>
    <w:rsid w:val="001161FC"/>
    <w:rsid w:val="00116836"/>
    <w:rsid w:val="00116A48"/>
    <w:rsid w:val="00116EBA"/>
    <w:rsid w:val="0011769C"/>
    <w:rsid w:val="001214D6"/>
    <w:rsid w:val="001221E4"/>
    <w:rsid w:val="001222C9"/>
    <w:rsid w:val="00122BCF"/>
    <w:rsid w:val="00125310"/>
    <w:rsid w:val="0012552D"/>
    <w:rsid w:val="0012553F"/>
    <w:rsid w:val="00125E0A"/>
    <w:rsid w:val="001305D2"/>
    <w:rsid w:val="001306D1"/>
    <w:rsid w:val="00131910"/>
    <w:rsid w:val="00131F9B"/>
    <w:rsid w:val="001320A0"/>
    <w:rsid w:val="001331A4"/>
    <w:rsid w:val="001338B8"/>
    <w:rsid w:val="0013391A"/>
    <w:rsid w:val="00133AB8"/>
    <w:rsid w:val="00133CED"/>
    <w:rsid w:val="00134A13"/>
    <w:rsid w:val="0013502A"/>
    <w:rsid w:val="0013531B"/>
    <w:rsid w:val="001353E1"/>
    <w:rsid w:val="0013548E"/>
    <w:rsid w:val="001369F6"/>
    <w:rsid w:val="00136BFC"/>
    <w:rsid w:val="00141955"/>
    <w:rsid w:val="00141BC1"/>
    <w:rsid w:val="001434BA"/>
    <w:rsid w:val="00143AAA"/>
    <w:rsid w:val="0014664E"/>
    <w:rsid w:val="00147B9B"/>
    <w:rsid w:val="00147D60"/>
    <w:rsid w:val="00150933"/>
    <w:rsid w:val="001519CC"/>
    <w:rsid w:val="00152165"/>
    <w:rsid w:val="0015373A"/>
    <w:rsid w:val="00154638"/>
    <w:rsid w:val="001564C8"/>
    <w:rsid w:val="00156FFE"/>
    <w:rsid w:val="00157FC9"/>
    <w:rsid w:val="00157FFE"/>
    <w:rsid w:val="0016029E"/>
    <w:rsid w:val="0016156C"/>
    <w:rsid w:val="00161E64"/>
    <w:rsid w:val="00161E9B"/>
    <w:rsid w:val="00162891"/>
    <w:rsid w:val="00162D90"/>
    <w:rsid w:val="001641DA"/>
    <w:rsid w:val="001644E3"/>
    <w:rsid w:val="00164E74"/>
    <w:rsid w:val="00165176"/>
    <w:rsid w:val="00166ACF"/>
    <w:rsid w:val="00166B7A"/>
    <w:rsid w:val="001676FD"/>
    <w:rsid w:val="00170B9D"/>
    <w:rsid w:val="00170DC8"/>
    <w:rsid w:val="00170F6D"/>
    <w:rsid w:val="0017103D"/>
    <w:rsid w:val="00171316"/>
    <w:rsid w:val="00171D2C"/>
    <w:rsid w:val="00172310"/>
    <w:rsid w:val="00172439"/>
    <w:rsid w:val="001724C9"/>
    <w:rsid w:val="001739BD"/>
    <w:rsid w:val="001762B9"/>
    <w:rsid w:val="0017720B"/>
    <w:rsid w:val="0017745B"/>
    <w:rsid w:val="00183183"/>
    <w:rsid w:val="0018389C"/>
    <w:rsid w:val="00184AE8"/>
    <w:rsid w:val="0018633E"/>
    <w:rsid w:val="001867F7"/>
    <w:rsid w:val="00187C38"/>
    <w:rsid w:val="00187F5C"/>
    <w:rsid w:val="001914A6"/>
    <w:rsid w:val="00191839"/>
    <w:rsid w:val="0019241D"/>
    <w:rsid w:val="00192CC3"/>
    <w:rsid w:val="00192FC5"/>
    <w:rsid w:val="00193611"/>
    <w:rsid w:val="0019376E"/>
    <w:rsid w:val="00195106"/>
    <w:rsid w:val="0019532C"/>
    <w:rsid w:val="001953A7"/>
    <w:rsid w:val="00195E84"/>
    <w:rsid w:val="001A0299"/>
    <w:rsid w:val="001A0F44"/>
    <w:rsid w:val="001A1DBD"/>
    <w:rsid w:val="001A6B9B"/>
    <w:rsid w:val="001A75B2"/>
    <w:rsid w:val="001A7FC4"/>
    <w:rsid w:val="001B07AA"/>
    <w:rsid w:val="001B0D2F"/>
    <w:rsid w:val="001B2A4F"/>
    <w:rsid w:val="001B3894"/>
    <w:rsid w:val="001B5DCB"/>
    <w:rsid w:val="001B5F16"/>
    <w:rsid w:val="001C0523"/>
    <w:rsid w:val="001C1705"/>
    <w:rsid w:val="001C1AC8"/>
    <w:rsid w:val="001C3AE5"/>
    <w:rsid w:val="001C3F26"/>
    <w:rsid w:val="001C46B2"/>
    <w:rsid w:val="001C4CB4"/>
    <w:rsid w:val="001C5556"/>
    <w:rsid w:val="001C55FE"/>
    <w:rsid w:val="001C62FD"/>
    <w:rsid w:val="001C6AC6"/>
    <w:rsid w:val="001C6C07"/>
    <w:rsid w:val="001C7733"/>
    <w:rsid w:val="001C7E18"/>
    <w:rsid w:val="001C7EA2"/>
    <w:rsid w:val="001D0AA1"/>
    <w:rsid w:val="001D1348"/>
    <w:rsid w:val="001D1F7F"/>
    <w:rsid w:val="001D28FA"/>
    <w:rsid w:val="001D2AE1"/>
    <w:rsid w:val="001D3ACB"/>
    <w:rsid w:val="001D3D82"/>
    <w:rsid w:val="001D41E9"/>
    <w:rsid w:val="001D49FF"/>
    <w:rsid w:val="001D5206"/>
    <w:rsid w:val="001D53C5"/>
    <w:rsid w:val="001D53DC"/>
    <w:rsid w:val="001D6798"/>
    <w:rsid w:val="001E0471"/>
    <w:rsid w:val="001E0784"/>
    <w:rsid w:val="001E1583"/>
    <w:rsid w:val="001E1694"/>
    <w:rsid w:val="001E1F72"/>
    <w:rsid w:val="001E26AB"/>
    <w:rsid w:val="001E37B2"/>
    <w:rsid w:val="001E3DF7"/>
    <w:rsid w:val="001E408A"/>
    <w:rsid w:val="001E44EF"/>
    <w:rsid w:val="001E5106"/>
    <w:rsid w:val="001E58C2"/>
    <w:rsid w:val="001E5C28"/>
    <w:rsid w:val="001E602D"/>
    <w:rsid w:val="001E6098"/>
    <w:rsid w:val="001E617E"/>
    <w:rsid w:val="001E74A2"/>
    <w:rsid w:val="001F1273"/>
    <w:rsid w:val="001F1448"/>
    <w:rsid w:val="001F25D0"/>
    <w:rsid w:val="001F36D6"/>
    <w:rsid w:val="001F4CF2"/>
    <w:rsid w:val="001F4E04"/>
    <w:rsid w:val="001F6215"/>
    <w:rsid w:val="001F6A20"/>
    <w:rsid w:val="001F6CE5"/>
    <w:rsid w:val="001F7DB0"/>
    <w:rsid w:val="00200434"/>
    <w:rsid w:val="00201680"/>
    <w:rsid w:val="002026C2"/>
    <w:rsid w:val="00202938"/>
    <w:rsid w:val="00202F10"/>
    <w:rsid w:val="0020332E"/>
    <w:rsid w:val="002035B0"/>
    <w:rsid w:val="00205533"/>
    <w:rsid w:val="00205B93"/>
    <w:rsid w:val="00205E66"/>
    <w:rsid w:val="0020716A"/>
    <w:rsid w:val="00207451"/>
    <w:rsid w:val="00207DB9"/>
    <w:rsid w:val="0021006D"/>
    <w:rsid w:val="002108A6"/>
    <w:rsid w:val="00210B67"/>
    <w:rsid w:val="00210D5F"/>
    <w:rsid w:val="002119AA"/>
    <w:rsid w:val="00212104"/>
    <w:rsid w:val="002141EC"/>
    <w:rsid w:val="0021520D"/>
    <w:rsid w:val="00216932"/>
    <w:rsid w:val="00217C04"/>
    <w:rsid w:val="00217F26"/>
    <w:rsid w:val="00220978"/>
    <w:rsid w:val="00220BC3"/>
    <w:rsid w:val="002211C5"/>
    <w:rsid w:val="002213C8"/>
    <w:rsid w:val="00223AA7"/>
    <w:rsid w:val="00225665"/>
    <w:rsid w:val="00225F7F"/>
    <w:rsid w:val="002266CD"/>
    <w:rsid w:val="002272AF"/>
    <w:rsid w:val="00227E3D"/>
    <w:rsid w:val="0023059A"/>
    <w:rsid w:val="00231064"/>
    <w:rsid w:val="00231B14"/>
    <w:rsid w:val="00232B16"/>
    <w:rsid w:val="0023358B"/>
    <w:rsid w:val="002345C7"/>
    <w:rsid w:val="002347C1"/>
    <w:rsid w:val="00235118"/>
    <w:rsid w:val="002359EC"/>
    <w:rsid w:val="00237009"/>
    <w:rsid w:val="00237450"/>
    <w:rsid w:val="002414F7"/>
    <w:rsid w:val="00241955"/>
    <w:rsid w:val="00241FDF"/>
    <w:rsid w:val="00242197"/>
    <w:rsid w:val="0024342F"/>
    <w:rsid w:val="002439B4"/>
    <w:rsid w:val="00244485"/>
    <w:rsid w:val="002448DC"/>
    <w:rsid w:val="002450D6"/>
    <w:rsid w:val="00245581"/>
    <w:rsid w:val="002457A6"/>
    <w:rsid w:val="0024651E"/>
    <w:rsid w:val="00247E7A"/>
    <w:rsid w:val="0025130F"/>
    <w:rsid w:val="002523F5"/>
    <w:rsid w:val="00253C34"/>
    <w:rsid w:val="002540E0"/>
    <w:rsid w:val="0025464F"/>
    <w:rsid w:val="0025483C"/>
    <w:rsid w:val="00255626"/>
    <w:rsid w:val="002557DB"/>
    <w:rsid w:val="00255ACD"/>
    <w:rsid w:val="00255B73"/>
    <w:rsid w:val="002561CC"/>
    <w:rsid w:val="0026014E"/>
    <w:rsid w:val="00260F37"/>
    <w:rsid w:val="00261022"/>
    <w:rsid w:val="0026126A"/>
    <w:rsid w:val="002632D0"/>
    <w:rsid w:val="0026396D"/>
    <w:rsid w:val="00263FDB"/>
    <w:rsid w:val="00264793"/>
    <w:rsid w:val="00264835"/>
    <w:rsid w:val="00264994"/>
    <w:rsid w:val="00264C9A"/>
    <w:rsid w:val="002653D6"/>
    <w:rsid w:val="002654B6"/>
    <w:rsid w:val="00266427"/>
    <w:rsid w:val="002665E6"/>
    <w:rsid w:val="0026721C"/>
    <w:rsid w:val="0026791C"/>
    <w:rsid w:val="00270B5E"/>
    <w:rsid w:val="00271884"/>
    <w:rsid w:val="00271951"/>
    <w:rsid w:val="002746C3"/>
    <w:rsid w:val="0027484E"/>
    <w:rsid w:val="0027552D"/>
    <w:rsid w:val="00276AEE"/>
    <w:rsid w:val="00277067"/>
    <w:rsid w:val="0027726A"/>
    <w:rsid w:val="0028041D"/>
    <w:rsid w:val="002811A3"/>
    <w:rsid w:val="002818D8"/>
    <w:rsid w:val="0028282B"/>
    <w:rsid w:val="00282C84"/>
    <w:rsid w:val="00283942"/>
    <w:rsid w:val="00284250"/>
    <w:rsid w:val="0028457A"/>
    <w:rsid w:val="00284904"/>
    <w:rsid w:val="00284DA4"/>
    <w:rsid w:val="002860ED"/>
    <w:rsid w:val="002861C4"/>
    <w:rsid w:val="0029047E"/>
    <w:rsid w:val="00290711"/>
    <w:rsid w:val="0029099D"/>
    <w:rsid w:val="00290A6C"/>
    <w:rsid w:val="0029180D"/>
    <w:rsid w:val="00291CFA"/>
    <w:rsid w:val="002922F9"/>
    <w:rsid w:val="00292E21"/>
    <w:rsid w:val="002934A8"/>
    <w:rsid w:val="0029354E"/>
    <w:rsid w:val="00293560"/>
    <w:rsid w:val="00293A36"/>
    <w:rsid w:val="00293A74"/>
    <w:rsid w:val="00293B3B"/>
    <w:rsid w:val="00293C23"/>
    <w:rsid w:val="002948B6"/>
    <w:rsid w:val="002958C9"/>
    <w:rsid w:val="00295CC6"/>
    <w:rsid w:val="00295FE0"/>
    <w:rsid w:val="002963F4"/>
    <w:rsid w:val="00296DA4"/>
    <w:rsid w:val="002A0FD8"/>
    <w:rsid w:val="002A104F"/>
    <w:rsid w:val="002A2715"/>
    <w:rsid w:val="002A334A"/>
    <w:rsid w:val="002A39F2"/>
    <w:rsid w:val="002A4286"/>
    <w:rsid w:val="002A487C"/>
    <w:rsid w:val="002A489F"/>
    <w:rsid w:val="002A494E"/>
    <w:rsid w:val="002A5FA2"/>
    <w:rsid w:val="002A6355"/>
    <w:rsid w:val="002A6DE0"/>
    <w:rsid w:val="002A7642"/>
    <w:rsid w:val="002B00AE"/>
    <w:rsid w:val="002B0B39"/>
    <w:rsid w:val="002B192C"/>
    <w:rsid w:val="002B196A"/>
    <w:rsid w:val="002B2C1B"/>
    <w:rsid w:val="002B32B0"/>
    <w:rsid w:val="002B61F2"/>
    <w:rsid w:val="002B6380"/>
    <w:rsid w:val="002B6557"/>
    <w:rsid w:val="002B67EE"/>
    <w:rsid w:val="002B6F59"/>
    <w:rsid w:val="002B799B"/>
    <w:rsid w:val="002C0396"/>
    <w:rsid w:val="002C0CAF"/>
    <w:rsid w:val="002C28AB"/>
    <w:rsid w:val="002C2F93"/>
    <w:rsid w:val="002C311E"/>
    <w:rsid w:val="002C326F"/>
    <w:rsid w:val="002C32A3"/>
    <w:rsid w:val="002C4CFE"/>
    <w:rsid w:val="002C4D4F"/>
    <w:rsid w:val="002C516C"/>
    <w:rsid w:val="002C6EFC"/>
    <w:rsid w:val="002D05AB"/>
    <w:rsid w:val="002D1C2A"/>
    <w:rsid w:val="002D2433"/>
    <w:rsid w:val="002D2CD8"/>
    <w:rsid w:val="002D4585"/>
    <w:rsid w:val="002D624E"/>
    <w:rsid w:val="002D62CF"/>
    <w:rsid w:val="002E02E3"/>
    <w:rsid w:val="002E157D"/>
    <w:rsid w:val="002E15D6"/>
    <w:rsid w:val="002E1A3D"/>
    <w:rsid w:val="002E1C46"/>
    <w:rsid w:val="002E2276"/>
    <w:rsid w:val="002E2D0D"/>
    <w:rsid w:val="002E3A2C"/>
    <w:rsid w:val="002E3DB6"/>
    <w:rsid w:val="002E3F57"/>
    <w:rsid w:val="002E4024"/>
    <w:rsid w:val="002E45BE"/>
    <w:rsid w:val="002E5141"/>
    <w:rsid w:val="002E6170"/>
    <w:rsid w:val="002E64A6"/>
    <w:rsid w:val="002E6569"/>
    <w:rsid w:val="002E70C9"/>
    <w:rsid w:val="002E7D9A"/>
    <w:rsid w:val="002F0CFF"/>
    <w:rsid w:val="002F120A"/>
    <w:rsid w:val="002F1BB6"/>
    <w:rsid w:val="002F24D6"/>
    <w:rsid w:val="002F31E2"/>
    <w:rsid w:val="002F34C7"/>
    <w:rsid w:val="002F39BF"/>
    <w:rsid w:val="002F3B65"/>
    <w:rsid w:val="002F4BA3"/>
    <w:rsid w:val="002F4BE2"/>
    <w:rsid w:val="002F4CE3"/>
    <w:rsid w:val="002F5262"/>
    <w:rsid w:val="002F5659"/>
    <w:rsid w:val="002F5757"/>
    <w:rsid w:val="002F5D50"/>
    <w:rsid w:val="002F60A2"/>
    <w:rsid w:val="002F71FC"/>
    <w:rsid w:val="002F7694"/>
    <w:rsid w:val="0030277C"/>
    <w:rsid w:val="00302872"/>
    <w:rsid w:val="00303D29"/>
    <w:rsid w:val="00304E38"/>
    <w:rsid w:val="00304E9D"/>
    <w:rsid w:val="0030584C"/>
    <w:rsid w:val="00305961"/>
    <w:rsid w:val="003063F9"/>
    <w:rsid w:val="00307457"/>
    <w:rsid w:val="003108A3"/>
    <w:rsid w:val="00310901"/>
    <w:rsid w:val="00314809"/>
    <w:rsid w:val="00314D89"/>
    <w:rsid w:val="00315FDC"/>
    <w:rsid w:val="0031607F"/>
    <w:rsid w:val="00316365"/>
    <w:rsid w:val="0031653B"/>
    <w:rsid w:val="00316D34"/>
    <w:rsid w:val="00320D39"/>
    <w:rsid w:val="00321A91"/>
    <w:rsid w:val="003227A7"/>
    <w:rsid w:val="003235A8"/>
    <w:rsid w:val="00323D0B"/>
    <w:rsid w:val="003240D4"/>
    <w:rsid w:val="00324E73"/>
    <w:rsid w:val="00325B7F"/>
    <w:rsid w:val="003263FD"/>
    <w:rsid w:val="00327493"/>
    <w:rsid w:val="003274F4"/>
    <w:rsid w:val="00327689"/>
    <w:rsid w:val="00327799"/>
    <w:rsid w:val="00330389"/>
    <w:rsid w:val="003306F4"/>
    <w:rsid w:val="00330AEA"/>
    <w:rsid w:val="00332CB9"/>
    <w:rsid w:val="00332F69"/>
    <w:rsid w:val="003338C5"/>
    <w:rsid w:val="00333B52"/>
    <w:rsid w:val="00333CB9"/>
    <w:rsid w:val="00334712"/>
    <w:rsid w:val="00334C48"/>
    <w:rsid w:val="0033679C"/>
    <w:rsid w:val="0033723B"/>
    <w:rsid w:val="00337AE7"/>
    <w:rsid w:val="00340874"/>
    <w:rsid w:val="00341DFE"/>
    <w:rsid w:val="00343056"/>
    <w:rsid w:val="00344E1D"/>
    <w:rsid w:val="003453AE"/>
    <w:rsid w:val="003462AB"/>
    <w:rsid w:val="0034691F"/>
    <w:rsid w:val="0034799C"/>
    <w:rsid w:val="00350A31"/>
    <w:rsid w:val="00351A73"/>
    <w:rsid w:val="00352D36"/>
    <w:rsid w:val="0035334B"/>
    <w:rsid w:val="003538E2"/>
    <w:rsid w:val="0035558D"/>
    <w:rsid w:val="00356851"/>
    <w:rsid w:val="00356CAB"/>
    <w:rsid w:val="00356FD6"/>
    <w:rsid w:val="003575AF"/>
    <w:rsid w:val="00360535"/>
    <w:rsid w:val="00360EF7"/>
    <w:rsid w:val="0036233E"/>
    <w:rsid w:val="00363C69"/>
    <w:rsid w:val="00363FAE"/>
    <w:rsid w:val="00364A35"/>
    <w:rsid w:val="003651BD"/>
    <w:rsid w:val="00366042"/>
    <w:rsid w:val="00366192"/>
    <w:rsid w:val="003667EC"/>
    <w:rsid w:val="00371A85"/>
    <w:rsid w:val="00372B68"/>
    <w:rsid w:val="00373DEA"/>
    <w:rsid w:val="00374169"/>
    <w:rsid w:val="0037558C"/>
    <w:rsid w:val="00376CB1"/>
    <w:rsid w:val="003801C4"/>
    <w:rsid w:val="00380643"/>
    <w:rsid w:val="0038278C"/>
    <w:rsid w:val="00382806"/>
    <w:rsid w:val="0038297A"/>
    <w:rsid w:val="003847FB"/>
    <w:rsid w:val="00384C76"/>
    <w:rsid w:val="00384D0D"/>
    <w:rsid w:val="00384E7D"/>
    <w:rsid w:val="003858F1"/>
    <w:rsid w:val="0038609F"/>
    <w:rsid w:val="0038620A"/>
    <w:rsid w:val="003873C8"/>
    <w:rsid w:val="003873CB"/>
    <w:rsid w:val="00391E6A"/>
    <w:rsid w:val="00392269"/>
    <w:rsid w:val="00393536"/>
    <w:rsid w:val="00393DC5"/>
    <w:rsid w:val="003941E9"/>
    <w:rsid w:val="00394630"/>
    <w:rsid w:val="003946C2"/>
    <w:rsid w:val="00394835"/>
    <w:rsid w:val="00394864"/>
    <w:rsid w:val="00396172"/>
    <w:rsid w:val="003965CB"/>
    <w:rsid w:val="00397605"/>
    <w:rsid w:val="003A21F8"/>
    <w:rsid w:val="003A23A4"/>
    <w:rsid w:val="003A29C9"/>
    <w:rsid w:val="003A3745"/>
    <w:rsid w:val="003A3AB2"/>
    <w:rsid w:val="003A3B17"/>
    <w:rsid w:val="003A4DE8"/>
    <w:rsid w:val="003A4DFA"/>
    <w:rsid w:val="003A5063"/>
    <w:rsid w:val="003A56CF"/>
    <w:rsid w:val="003A5AE8"/>
    <w:rsid w:val="003A5D4F"/>
    <w:rsid w:val="003A6877"/>
    <w:rsid w:val="003A71F2"/>
    <w:rsid w:val="003B12EE"/>
    <w:rsid w:val="003B2526"/>
    <w:rsid w:val="003B253F"/>
    <w:rsid w:val="003B28B3"/>
    <w:rsid w:val="003B34E9"/>
    <w:rsid w:val="003B4755"/>
    <w:rsid w:val="003B4C8B"/>
    <w:rsid w:val="003C040D"/>
    <w:rsid w:val="003C11DD"/>
    <w:rsid w:val="003C24AF"/>
    <w:rsid w:val="003C34F7"/>
    <w:rsid w:val="003C44DB"/>
    <w:rsid w:val="003C4702"/>
    <w:rsid w:val="003C4928"/>
    <w:rsid w:val="003C55B2"/>
    <w:rsid w:val="003C7883"/>
    <w:rsid w:val="003D065B"/>
    <w:rsid w:val="003D11FE"/>
    <w:rsid w:val="003D177A"/>
    <w:rsid w:val="003D1A9E"/>
    <w:rsid w:val="003D2EFF"/>
    <w:rsid w:val="003D31B3"/>
    <w:rsid w:val="003D32C3"/>
    <w:rsid w:val="003D4813"/>
    <w:rsid w:val="003D612A"/>
    <w:rsid w:val="003D65FB"/>
    <w:rsid w:val="003D6A0F"/>
    <w:rsid w:val="003D7E70"/>
    <w:rsid w:val="003E0CCC"/>
    <w:rsid w:val="003E2C2C"/>
    <w:rsid w:val="003E3944"/>
    <w:rsid w:val="003E39E2"/>
    <w:rsid w:val="003E3A11"/>
    <w:rsid w:val="003E471A"/>
    <w:rsid w:val="003E4A92"/>
    <w:rsid w:val="003E4D64"/>
    <w:rsid w:val="003E5787"/>
    <w:rsid w:val="003E627F"/>
    <w:rsid w:val="003E6DB5"/>
    <w:rsid w:val="003F001B"/>
    <w:rsid w:val="003F0576"/>
    <w:rsid w:val="003F20CA"/>
    <w:rsid w:val="003F3608"/>
    <w:rsid w:val="003F3A34"/>
    <w:rsid w:val="003F46A2"/>
    <w:rsid w:val="003F4812"/>
    <w:rsid w:val="003F4C02"/>
    <w:rsid w:val="003F5124"/>
    <w:rsid w:val="003F56D4"/>
    <w:rsid w:val="003F59E1"/>
    <w:rsid w:val="003F6FFF"/>
    <w:rsid w:val="003F72DE"/>
    <w:rsid w:val="003F77F3"/>
    <w:rsid w:val="0040050F"/>
    <w:rsid w:val="00401B7B"/>
    <w:rsid w:val="00403E5E"/>
    <w:rsid w:val="004066B4"/>
    <w:rsid w:val="00407FCC"/>
    <w:rsid w:val="00412408"/>
    <w:rsid w:val="00412699"/>
    <w:rsid w:val="0041398C"/>
    <w:rsid w:val="0041456C"/>
    <w:rsid w:val="004148ED"/>
    <w:rsid w:val="00414D8E"/>
    <w:rsid w:val="0041795C"/>
    <w:rsid w:val="004202B4"/>
    <w:rsid w:val="00421C43"/>
    <w:rsid w:val="00421F86"/>
    <w:rsid w:val="00422611"/>
    <w:rsid w:val="004255A6"/>
    <w:rsid w:val="004259EE"/>
    <w:rsid w:val="00425BB1"/>
    <w:rsid w:val="00426B47"/>
    <w:rsid w:val="00427490"/>
    <w:rsid w:val="00427561"/>
    <w:rsid w:val="00430B6B"/>
    <w:rsid w:val="00430DB1"/>
    <w:rsid w:val="00431703"/>
    <w:rsid w:val="0043173D"/>
    <w:rsid w:val="00431B3D"/>
    <w:rsid w:val="0043318F"/>
    <w:rsid w:val="004332C1"/>
    <w:rsid w:val="004335C8"/>
    <w:rsid w:val="00434173"/>
    <w:rsid w:val="00434321"/>
    <w:rsid w:val="00434681"/>
    <w:rsid w:val="004356EB"/>
    <w:rsid w:val="00435F7D"/>
    <w:rsid w:val="00436558"/>
    <w:rsid w:val="00436AAE"/>
    <w:rsid w:val="00437810"/>
    <w:rsid w:val="00440544"/>
    <w:rsid w:val="00440B5F"/>
    <w:rsid w:val="00440BC9"/>
    <w:rsid w:val="00442D31"/>
    <w:rsid w:val="004431FA"/>
    <w:rsid w:val="004434FB"/>
    <w:rsid w:val="00443767"/>
    <w:rsid w:val="00443B8B"/>
    <w:rsid w:val="00443BAD"/>
    <w:rsid w:val="00444657"/>
    <w:rsid w:val="00444854"/>
    <w:rsid w:val="004464B2"/>
    <w:rsid w:val="00447F5F"/>
    <w:rsid w:val="004507BA"/>
    <w:rsid w:val="00450EFF"/>
    <w:rsid w:val="004514B8"/>
    <w:rsid w:val="00452018"/>
    <w:rsid w:val="004549FB"/>
    <w:rsid w:val="00455590"/>
    <w:rsid w:val="004559BD"/>
    <w:rsid w:val="00455ED9"/>
    <w:rsid w:val="004565A1"/>
    <w:rsid w:val="004568C7"/>
    <w:rsid w:val="00456A90"/>
    <w:rsid w:val="00456D90"/>
    <w:rsid w:val="00457BFF"/>
    <w:rsid w:val="00457ED5"/>
    <w:rsid w:val="004601DC"/>
    <w:rsid w:val="00460D27"/>
    <w:rsid w:val="00461A5C"/>
    <w:rsid w:val="0046270E"/>
    <w:rsid w:val="00462ED0"/>
    <w:rsid w:val="00463391"/>
    <w:rsid w:val="00465417"/>
    <w:rsid w:val="00465CDF"/>
    <w:rsid w:val="00466036"/>
    <w:rsid w:val="00466510"/>
    <w:rsid w:val="00466E3F"/>
    <w:rsid w:val="004679B0"/>
    <w:rsid w:val="00467B5F"/>
    <w:rsid w:val="004702F7"/>
    <w:rsid w:val="00470376"/>
    <w:rsid w:val="004731AE"/>
    <w:rsid w:val="00474703"/>
    <w:rsid w:val="0047500F"/>
    <w:rsid w:val="0047594D"/>
    <w:rsid w:val="004769F6"/>
    <w:rsid w:val="00476DC4"/>
    <w:rsid w:val="0047743A"/>
    <w:rsid w:val="0047769E"/>
    <w:rsid w:val="004800A7"/>
    <w:rsid w:val="0048037F"/>
    <w:rsid w:val="00480637"/>
    <w:rsid w:val="00482D90"/>
    <w:rsid w:val="0048348E"/>
    <w:rsid w:val="0048390E"/>
    <w:rsid w:val="00484150"/>
    <w:rsid w:val="0048415E"/>
    <w:rsid w:val="00484F77"/>
    <w:rsid w:val="00485595"/>
    <w:rsid w:val="004864B3"/>
    <w:rsid w:val="00486648"/>
    <w:rsid w:val="00486851"/>
    <w:rsid w:val="0048775F"/>
    <w:rsid w:val="00487E69"/>
    <w:rsid w:val="00487FB5"/>
    <w:rsid w:val="00490080"/>
    <w:rsid w:val="00490082"/>
    <w:rsid w:val="00491BE9"/>
    <w:rsid w:val="00491C18"/>
    <w:rsid w:val="00491F44"/>
    <w:rsid w:val="00492241"/>
    <w:rsid w:val="00492990"/>
    <w:rsid w:val="00492CDC"/>
    <w:rsid w:val="00493932"/>
    <w:rsid w:val="00494AAD"/>
    <w:rsid w:val="00495930"/>
    <w:rsid w:val="004A07F6"/>
    <w:rsid w:val="004A1160"/>
    <w:rsid w:val="004A1EFA"/>
    <w:rsid w:val="004A2DBD"/>
    <w:rsid w:val="004A3314"/>
    <w:rsid w:val="004A34FF"/>
    <w:rsid w:val="004A3892"/>
    <w:rsid w:val="004A528B"/>
    <w:rsid w:val="004A5DF5"/>
    <w:rsid w:val="004A6007"/>
    <w:rsid w:val="004A7352"/>
    <w:rsid w:val="004B129E"/>
    <w:rsid w:val="004B388B"/>
    <w:rsid w:val="004B4044"/>
    <w:rsid w:val="004B4B8B"/>
    <w:rsid w:val="004B5101"/>
    <w:rsid w:val="004B5D6C"/>
    <w:rsid w:val="004B6003"/>
    <w:rsid w:val="004B6A38"/>
    <w:rsid w:val="004C0615"/>
    <w:rsid w:val="004C0E1E"/>
    <w:rsid w:val="004C0E60"/>
    <w:rsid w:val="004C123A"/>
    <w:rsid w:val="004C1629"/>
    <w:rsid w:val="004C1910"/>
    <w:rsid w:val="004C1BC5"/>
    <w:rsid w:val="004C2148"/>
    <w:rsid w:val="004C3036"/>
    <w:rsid w:val="004C3CF5"/>
    <w:rsid w:val="004C52CC"/>
    <w:rsid w:val="004C5526"/>
    <w:rsid w:val="004C5B73"/>
    <w:rsid w:val="004C656D"/>
    <w:rsid w:val="004C67C5"/>
    <w:rsid w:val="004C72B3"/>
    <w:rsid w:val="004D0DA2"/>
    <w:rsid w:val="004D1CAF"/>
    <w:rsid w:val="004D2FB2"/>
    <w:rsid w:val="004D2FF3"/>
    <w:rsid w:val="004D30FD"/>
    <w:rsid w:val="004D4753"/>
    <w:rsid w:val="004D4B02"/>
    <w:rsid w:val="004D5251"/>
    <w:rsid w:val="004D62BC"/>
    <w:rsid w:val="004D6AB6"/>
    <w:rsid w:val="004E027C"/>
    <w:rsid w:val="004E16DD"/>
    <w:rsid w:val="004E1A31"/>
    <w:rsid w:val="004E258B"/>
    <w:rsid w:val="004E4DFD"/>
    <w:rsid w:val="004E4F73"/>
    <w:rsid w:val="004E5105"/>
    <w:rsid w:val="004E5BDD"/>
    <w:rsid w:val="004E7F46"/>
    <w:rsid w:val="004F09B1"/>
    <w:rsid w:val="004F188A"/>
    <w:rsid w:val="004F1C7E"/>
    <w:rsid w:val="004F1F5B"/>
    <w:rsid w:val="004F2837"/>
    <w:rsid w:val="004F33D4"/>
    <w:rsid w:val="004F367E"/>
    <w:rsid w:val="004F3FC1"/>
    <w:rsid w:val="004F5021"/>
    <w:rsid w:val="005018F8"/>
    <w:rsid w:val="00501C81"/>
    <w:rsid w:val="0050238A"/>
    <w:rsid w:val="00502D43"/>
    <w:rsid w:val="00502D7B"/>
    <w:rsid w:val="00503678"/>
    <w:rsid w:val="00503C34"/>
    <w:rsid w:val="005045B8"/>
    <w:rsid w:val="00506398"/>
    <w:rsid w:val="0050738A"/>
    <w:rsid w:val="00507615"/>
    <w:rsid w:val="00507745"/>
    <w:rsid w:val="00507B35"/>
    <w:rsid w:val="005105C5"/>
    <w:rsid w:val="00511B4A"/>
    <w:rsid w:val="00511F53"/>
    <w:rsid w:val="00512933"/>
    <w:rsid w:val="00512FFB"/>
    <w:rsid w:val="005130E6"/>
    <w:rsid w:val="005133F5"/>
    <w:rsid w:val="00513C02"/>
    <w:rsid w:val="005145B9"/>
    <w:rsid w:val="005175A2"/>
    <w:rsid w:val="0051761E"/>
    <w:rsid w:val="005178D1"/>
    <w:rsid w:val="00517D0C"/>
    <w:rsid w:val="00520330"/>
    <w:rsid w:val="005232C0"/>
    <w:rsid w:val="005244A6"/>
    <w:rsid w:val="005256ED"/>
    <w:rsid w:val="005260C4"/>
    <w:rsid w:val="005275B8"/>
    <w:rsid w:val="00527F79"/>
    <w:rsid w:val="00530019"/>
    <w:rsid w:val="0053046F"/>
    <w:rsid w:val="00531E57"/>
    <w:rsid w:val="00532DB7"/>
    <w:rsid w:val="00534886"/>
    <w:rsid w:val="005350E7"/>
    <w:rsid w:val="0053653B"/>
    <w:rsid w:val="005368CC"/>
    <w:rsid w:val="00536EEF"/>
    <w:rsid w:val="005373D7"/>
    <w:rsid w:val="0054197C"/>
    <w:rsid w:val="00541F7C"/>
    <w:rsid w:val="0054281C"/>
    <w:rsid w:val="00542A57"/>
    <w:rsid w:val="00544135"/>
    <w:rsid w:val="00544AEC"/>
    <w:rsid w:val="005456F9"/>
    <w:rsid w:val="00546F82"/>
    <w:rsid w:val="005470FC"/>
    <w:rsid w:val="00547EC4"/>
    <w:rsid w:val="00550481"/>
    <w:rsid w:val="00550FA2"/>
    <w:rsid w:val="0055144A"/>
    <w:rsid w:val="00551939"/>
    <w:rsid w:val="00551D09"/>
    <w:rsid w:val="005533CD"/>
    <w:rsid w:val="00553870"/>
    <w:rsid w:val="005545A9"/>
    <w:rsid w:val="005546F6"/>
    <w:rsid w:val="00554D62"/>
    <w:rsid w:val="005575C8"/>
    <w:rsid w:val="005607E5"/>
    <w:rsid w:val="0056125B"/>
    <w:rsid w:val="00564D53"/>
    <w:rsid w:val="00565104"/>
    <w:rsid w:val="00567298"/>
    <w:rsid w:val="00567492"/>
    <w:rsid w:val="00567B7E"/>
    <w:rsid w:val="0057067A"/>
    <w:rsid w:val="00570DFC"/>
    <w:rsid w:val="00571779"/>
    <w:rsid w:val="0057245D"/>
    <w:rsid w:val="00572F33"/>
    <w:rsid w:val="00573195"/>
    <w:rsid w:val="00574020"/>
    <w:rsid w:val="00574222"/>
    <w:rsid w:val="00574B0B"/>
    <w:rsid w:val="00574D5C"/>
    <w:rsid w:val="005752D5"/>
    <w:rsid w:val="00576A92"/>
    <w:rsid w:val="00576DC0"/>
    <w:rsid w:val="00577530"/>
    <w:rsid w:val="00581428"/>
    <w:rsid w:val="00581E94"/>
    <w:rsid w:val="00582227"/>
    <w:rsid w:val="00582453"/>
    <w:rsid w:val="005827D4"/>
    <w:rsid w:val="005839CD"/>
    <w:rsid w:val="00584A70"/>
    <w:rsid w:val="00585582"/>
    <w:rsid w:val="00585B50"/>
    <w:rsid w:val="00585F15"/>
    <w:rsid w:val="00592843"/>
    <w:rsid w:val="00592A4C"/>
    <w:rsid w:val="00593B9D"/>
    <w:rsid w:val="0059443A"/>
    <w:rsid w:val="00596A1F"/>
    <w:rsid w:val="00597063"/>
    <w:rsid w:val="00597266"/>
    <w:rsid w:val="005974AD"/>
    <w:rsid w:val="00597B0B"/>
    <w:rsid w:val="00597F42"/>
    <w:rsid w:val="005A11E3"/>
    <w:rsid w:val="005A1784"/>
    <w:rsid w:val="005A24A2"/>
    <w:rsid w:val="005A2B04"/>
    <w:rsid w:val="005A4AD0"/>
    <w:rsid w:val="005A5B27"/>
    <w:rsid w:val="005A61B0"/>
    <w:rsid w:val="005A651F"/>
    <w:rsid w:val="005A67EA"/>
    <w:rsid w:val="005A74EC"/>
    <w:rsid w:val="005B1372"/>
    <w:rsid w:val="005B31C2"/>
    <w:rsid w:val="005B3861"/>
    <w:rsid w:val="005B3F50"/>
    <w:rsid w:val="005B3F85"/>
    <w:rsid w:val="005B4FF8"/>
    <w:rsid w:val="005B566D"/>
    <w:rsid w:val="005B57C2"/>
    <w:rsid w:val="005B5E65"/>
    <w:rsid w:val="005C01CC"/>
    <w:rsid w:val="005C1417"/>
    <w:rsid w:val="005C61E9"/>
    <w:rsid w:val="005C688B"/>
    <w:rsid w:val="005C725C"/>
    <w:rsid w:val="005C735B"/>
    <w:rsid w:val="005D0104"/>
    <w:rsid w:val="005D0513"/>
    <w:rsid w:val="005D087C"/>
    <w:rsid w:val="005D09E6"/>
    <w:rsid w:val="005D0D89"/>
    <w:rsid w:val="005D1783"/>
    <w:rsid w:val="005D1B31"/>
    <w:rsid w:val="005D2195"/>
    <w:rsid w:val="005D2253"/>
    <w:rsid w:val="005D2286"/>
    <w:rsid w:val="005D3E80"/>
    <w:rsid w:val="005D4397"/>
    <w:rsid w:val="005D4D9C"/>
    <w:rsid w:val="005D5983"/>
    <w:rsid w:val="005D6D94"/>
    <w:rsid w:val="005E064F"/>
    <w:rsid w:val="005E22AD"/>
    <w:rsid w:val="005E2AEF"/>
    <w:rsid w:val="005E3350"/>
    <w:rsid w:val="005E33FB"/>
    <w:rsid w:val="005E3BFE"/>
    <w:rsid w:val="005E47AE"/>
    <w:rsid w:val="005E6325"/>
    <w:rsid w:val="005E7E3F"/>
    <w:rsid w:val="005F0699"/>
    <w:rsid w:val="005F0B4F"/>
    <w:rsid w:val="005F2870"/>
    <w:rsid w:val="005F3386"/>
    <w:rsid w:val="005F3D18"/>
    <w:rsid w:val="005F4485"/>
    <w:rsid w:val="005F47F0"/>
    <w:rsid w:val="005F4F54"/>
    <w:rsid w:val="005F4FB6"/>
    <w:rsid w:val="005F5A45"/>
    <w:rsid w:val="005F6504"/>
    <w:rsid w:val="00601D29"/>
    <w:rsid w:val="00602AB2"/>
    <w:rsid w:val="00603150"/>
    <w:rsid w:val="00603834"/>
    <w:rsid w:val="006052FA"/>
    <w:rsid w:val="00606D88"/>
    <w:rsid w:val="00607042"/>
    <w:rsid w:val="0060790B"/>
    <w:rsid w:val="00607D15"/>
    <w:rsid w:val="00607D8A"/>
    <w:rsid w:val="00610654"/>
    <w:rsid w:val="00611F73"/>
    <w:rsid w:val="00613435"/>
    <w:rsid w:val="006138CB"/>
    <w:rsid w:val="00613A8F"/>
    <w:rsid w:val="00613C97"/>
    <w:rsid w:val="00613E70"/>
    <w:rsid w:val="00614EA7"/>
    <w:rsid w:val="006157C8"/>
    <w:rsid w:val="006171C8"/>
    <w:rsid w:val="00617D11"/>
    <w:rsid w:val="006204AD"/>
    <w:rsid w:val="006255CE"/>
    <w:rsid w:val="006256D5"/>
    <w:rsid w:val="00625FD3"/>
    <w:rsid w:val="00626C1B"/>
    <w:rsid w:val="006275F3"/>
    <w:rsid w:val="00630A2C"/>
    <w:rsid w:val="00630BE5"/>
    <w:rsid w:val="00631D00"/>
    <w:rsid w:val="00631DEA"/>
    <w:rsid w:val="00633B19"/>
    <w:rsid w:val="00633C85"/>
    <w:rsid w:val="006344B4"/>
    <w:rsid w:val="00634975"/>
    <w:rsid w:val="006359BF"/>
    <w:rsid w:val="00635DCC"/>
    <w:rsid w:val="00635F4B"/>
    <w:rsid w:val="00636931"/>
    <w:rsid w:val="00637ADC"/>
    <w:rsid w:val="00637DF5"/>
    <w:rsid w:val="00637FF5"/>
    <w:rsid w:val="006403D0"/>
    <w:rsid w:val="00640897"/>
    <w:rsid w:val="006413AD"/>
    <w:rsid w:val="00642322"/>
    <w:rsid w:val="00642BD6"/>
    <w:rsid w:val="00642D09"/>
    <w:rsid w:val="00643318"/>
    <w:rsid w:val="00643D82"/>
    <w:rsid w:val="00646327"/>
    <w:rsid w:val="00647D19"/>
    <w:rsid w:val="00650906"/>
    <w:rsid w:val="00650FE3"/>
    <w:rsid w:val="00651A25"/>
    <w:rsid w:val="00652DA6"/>
    <w:rsid w:val="0065327D"/>
    <w:rsid w:val="0065394E"/>
    <w:rsid w:val="006539F4"/>
    <w:rsid w:val="00654138"/>
    <w:rsid w:val="006544DB"/>
    <w:rsid w:val="0065526C"/>
    <w:rsid w:val="006556D0"/>
    <w:rsid w:val="006558BB"/>
    <w:rsid w:val="00655AFB"/>
    <w:rsid w:val="00655CC9"/>
    <w:rsid w:val="006562E6"/>
    <w:rsid w:val="0065650B"/>
    <w:rsid w:val="00656C23"/>
    <w:rsid w:val="00656F74"/>
    <w:rsid w:val="006574DB"/>
    <w:rsid w:val="00657AC9"/>
    <w:rsid w:val="00660B8A"/>
    <w:rsid w:val="00661C2E"/>
    <w:rsid w:val="0066281D"/>
    <w:rsid w:val="006631FF"/>
    <w:rsid w:val="0066467E"/>
    <w:rsid w:val="006653F7"/>
    <w:rsid w:val="00665C94"/>
    <w:rsid w:val="00665E63"/>
    <w:rsid w:val="0066626C"/>
    <w:rsid w:val="00666313"/>
    <w:rsid w:val="00666BBE"/>
    <w:rsid w:val="00667602"/>
    <w:rsid w:val="00667A60"/>
    <w:rsid w:val="00667A8F"/>
    <w:rsid w:val="00672A4D"/>
    <w:rsid w:val="00672DC5"/>
    <w:rsid w:val="00672E16"/>
    <w:rsid w:val="00673F65"/>
    <w:rsid w:val="006751FC"/>
    <w:rsid w:val="0067580C"/>
    <w:rsid w:val="00675CB6"/>
    <w:rsid w:val="00677666"/>
    <w:rsid w:val="00677A85"/>
    <w:rsid w:val="00677B09"/>
    <w:rsid w:val="0068029A"/>
    <w:rsid w:val="0068161A"/>
    <w:rsid w:val="00682368"/>
    <w:rsid w:val="00684518"/>
    <w:rsid w:val="00685502"/>
    <w:rsid w:val="00685620"/>
    <w:rsid w:val="006860BF"/>
    <w:rsid w:val="006862AA"/>
    <w:rsid w:val="00686969"/>
    <w:rsid w:val="00687A31"/>
    <w:rsid w:val="00690633"/>
    <w:rsid w:val="00690791"/>
    <w:rsid w:val="0069113D"/>
    <w:rsid w:val="0069184B"/>
    <w:rsid w:val="006918D7"/>
    <w:rsid w:val="006923A9"/>
    <w:rsid w:val="00692D47"/>
    <w:rsid w:val="006948B9"/>
    <w:rsid w:val="00694942"/>
    <w:rsid w:val="00694E3D"/>
    <w:rsid w:val="00694FA8"/>
    <w:rsid w:val="00695165"/>
    <w:rsid w:val="006952FD"/>
    <w:rsid w:val="0069618F"/>
    <w:rsid w:val="006963A8"/>
    <w:rsid w:val="00696607"/>
    <w:rsid w:val="0069666B"/>
    <w:rsid w:val="00697CFB"/>
    <w:rsid w:val="006A018B"/>
    <w:rsid w:val="006A17A8"/>
    <w:rsid w:val="006A237C"/>
    <w:rsid w:val="006A30F4"/>
    <w:rsid w:val="006A45D2"/>
    <w:rsid w:val="006A4724"/>
    <w:rsid w:val="006A70B3"/>
    <w:rsid w:val="006A74E2"/>
    <w:rsid w:val="006A74E8"/>
    <w:rsid w:val="006B0E67"/>
    <w:rsid w:val="006B1C9F"/>
    <w:rsid w:val="006B2979"/>
    <w:rsid w:val="006B2FD1"/>
    <w:rsid w:val="006B3432"/>
    <w:rsid w:val="006B38AD"/>
    <w:rsid w:val="006B41E6"/>
    <w:rsid w:val="006B4710"/>
    <w:rsid w:val="006B4727"/>
    <w:rsid w:val="006B4C45"/>
    <w:rsid w:val="006B4FB1"/>
    <w:rsid w:val="006C0234"/>
    <w:rsid w:val="006C1C66"/>
    <w:rsid w:val="006C309A"/>
    <w:rsid w:val="006C3C27"/>
    <w:rsid w:val="006C518D"/>
    <w:rsid w:val="006C5A80"/>
    <w:rsid w:val="006C5D6D"/>
    <w:rsid w:val="006C6275"/>
    <w:rsid w:val="006C6C24"/>
    <w:rsid w:val="006C7990"/>
    <w:rsid w:val="006D06FF"/>
    <w:rsid w:val="006D2817"/>
    <w:rsid w:val="006D2F8B"/>
    <w:rsid w:val="006D30A9"/>
    <w:rsid w:val="006D32DA"/>
    <w:rsid w:val="006D4766"/>
    <w:rsid w:val="006D5D99"/>
    <w:rsid w:val="006D663E"/>
    <w:rsid w:val="006D73A5"/>
    <w:rsid w:val="006E006B"/>
    <w:rsid w:val="006E026A"/>
    <w:rsid w:val="006E04F4"/>
    <w:rsid w:val="006E0B82"/>
    <w:rsid w:val="006E3AB5"/>
    <w:rsid w:val="006E3DF5"/>
    <w:rsid w:val="006E4917"/>
    <w:rsid w:val="006E4A32"/>
    <w:rsid w:val="006E54EB"/>
    <w:rsid w:val="006E64BB"/>
    <w:rsid w:val="006E6749"/>
    <w:rsid w:val="006E68C2"/>
    <w:rsid w:val="006E6F53"/>
    <w:rsid w:val="006E7243"/>
    <w:rsid w:val="006E72A0"/>
    <w:rsid w:val="006F01D3"/>
    <w:rsid w:val="006F0916"/>
    <w:rsid w:val="006F20A5"/>
    <w:rsid w:val="006F225D"/>
    <w:rsid w:val="006F2B21"/>
    <w:rsid w:val="006F2B35"/>
    <w:rsid w:val="006F31FE"/>
    <w:rsid w:val="006F3987"/>
    <w:rsid w:val="006F4224"/>
    <w:rsid w:val="006F566B"/>
    <w:rsid w:val="006F585F"/>
    <w:rsid w:val="006F649C"/>
    <w:rsid w:val="006F6D6B"/>
    <w:rsid w:val="006F6F88"/>
    <w:rsid w:val="00700AB1"/>
    <w:rsid w:val="00702107"/>
    <w:rsid w:val="00702A27"/>
    <w:rsid w:val="00702D62"/>
    <w:rsid w:val="0070430B"/>
    <w:rsid w:val="0070489B"/>
    <w:rsid w:val="007065D1"/>
    <w:rsid w:val="00707390"/>
    <w:rsid w:val="00710599"/>
    <w:rsid w:val="00710AB2"/>
    <w:rsid w:val="00711959"/>
    <w:rsid w:val="00712CF0"/>
    <w:rsid w:val="00712EC4"/>
    <w:rsid w:val="00713051"/>
    <w:rsid w:val="00713235"/>
    <w:rsid w:val="00714574"/>
    <w:rsid w:val="00714875"/>
    <w:rsid w:val="00715DF5"/>
    <w:rsid w:val="00715FCE"/>
    <w:rsid w:val="00716226"/>
    <w:rsid w:val="0071787C"/>
    <w:rsid w:val="007214E0"/>
    <w:rsid w:val="0072171D"/>
    <w:rsid w:val="00721CF1"/>
    <w:rsid w:val="00721D61"/>
    <w:rsid w:val="0072208D"/>
    <w:rsid w:val="00723DF5"/>
    <w:rsid w:val="0072604D"/>
    <w:rsid w:val="007264F6"/>
    <w:rsid w:val="00726902"/>
    <w:rsid w:val="0072704F"/>
    <w:rsid w:val="007273C9"/>
    <w:rsid w:val="00727F6F"/>
    <w:rsid w:val="00730999"/>
    <w:rsid w:val="00730B65"/>
    <w:rsid w:val="0073165E"/>
    <w:rsid w:val="0073202D"/>
    <w:rsid w:val="0073332D"/>
    <w:rsid w:val="007337F8"/>
    <w:rsid w:val="00733BD2"/>
    <w:rsid w:val="00733E26"/>
    <w:rsid w:val="00734983"/>
    <w:rsid w:val="00735080"/>
    <w:rsid w:val="007351EE"/>
    <w:rsid w:val="00735A3C"/>
    <w:rsid w:val="007360D2"/>
    <w:rsid w:val="007367B4"/>
    <w:rsid w:val="00736D22"/>
    <w:rsid w:val="00737301"/>
    <w:rsid w:val="00737DF8"/>
    <w:rsid w:val="007413B5"/>
    <w:rsid w:val="007414A3"/>
    <w:rsid w:val="00743C3D"/>
    <w:rsid w:val="00744D95"/>
    <w:rsid w:val="00746664"/>
    <w:rsid w:val="00746F46"/>
    <w:rsid w:val="00747880"/>
    <w:rsid w:val="00750866"/>
    <w:rsid w:val="00750E1B"/>
    <w:rsid w:val="00751A48"/>
    <w:rsid w:val="00752028"/>
    <w:rsid w:val="007522D3"/>
    <w:rsid w:val="00752AE4"/>
    <w:rsid w:val="007536E4"/>
    <w:rsid w:val="00753F44"/>
    <w:rsid w:val="00755008"/>
    <w:rsid w:val="00756389"/>
    <w:rsid w:val="00756E91"/>
    <w:rsid w:val="007577C0"/>
    <w:rsid w:val="00760F63"/>
    <w:rsid w:val="00762720"/>
    <w:rsid w:val="0076297C"/>
    <w:rsid w:val="00764DAA"/>
    <w:rsid w:val="00765982"/>
    <w:rsid w:val="00765F84"/>
    <w:rsid w:val="00767537"/>
    <w:rsid w:val="00770241"/>
    <w:rsid w:val="00771097"/>
    <w:rsid w:val="00771882"/>
    <w:rsid w:val="00771D04"/>
    <w:rsid w:val="00773D4B"/>
    <w:rsid w:val="00774669"/>
    <w:rsid w:val="00775D70"/>
    <w:rsid w:val="007800A2"/>
    <w:rsid w:val="00780508"/>
    <w:rsid w:val="00780642"/>
    <w:rsid w:val="0078275B"/>
    <w:rsid w:val="0078291C"/>
    <w:rsid w:val="00783C26"/>
    <w:rsid w:val="007856B8"/>
    <w:rsid w:val="00786EE9"/>
    <w:rsid w:val="00786F27"/>
    <w:rsid w:val="00787A13"/>
    <w:rsid w:val="0079256F"/>
    <w:rsid w:val="00792B87"/>
    <w:rsid w:val="007935C4"/>
    <w:rsid w:val="007938DD"/>
    <w:rsid w:val="00794E6C"/>
    <w:rsid w:val="007962CE"/>
    <w:rsid w:val="007966D4"/>
    <w:rsid w:val="00796B30"/>
    <w:rsid w:val="007A0AE6"/>
    <w:rsid w:val="007A0C21"/>
    <w:rsid w:val="007A29DA"/>
    <w:rsid w:val="007A4559"/>
    <w:rsid w:val="007A467B"/>
    <w:rsid w:val="007A47C6"/>
    <w:rsid w:val="007A553A"/>
    <w:rsid w:val="007A5BAC"/>
    <w:rsid w:val="007B098B"/>
    <w:rsid w:val="007B167C"/>
    <w:rsid w:val="007B20B0"/>
    <w:rsid w:val="007B286C"/>
    <w:rsid w:val="007B30B9"/>
    <w:rsid w:val="007B43F2"/>
    <w:rsid w:val="007B4D08"/>
    <w:rsid w:val="007B58A2"/>
    <w:rsid w:val="007B61DA"/>
    <w:rsid w:val="007B64B5"/>
    <w:rsid w:val="007B7417"/>
    <w:rsid w:val="007B7C7E"/>
    <w:rsid w:val="007C02A8"/>
    <w:rsid w:val="007C0852"/>
    <w:rsid w:val="007C14C1"/>
    <w:rsid w:val="007C1AE2"/>
    <w:rsid w:val="007C2401"/>
    <w:rsid w:val="007C2743"/>
    <w:rsid w:val="007C2A9A"/>
    <w:rsid w:val="007C35A2"/>
    <w:rsid w:val="007C3F68"/>
    <w:rsid w:val="007C5B36"/>
    <w:rsid w:val="007C641D"/>
    <w:rsid w:val="007C6499"/>
    <w:rsid w:val="007C7FD8"/>
    <w:rsid w:val="007D0201"/>
    <w:rsid w:val="007D21A2"/>
    <w:rsid w:val="007D3377"/>
    <w:rsid w:val="007D418D"/>
    <w:rsid w:val="007D48C5"/>
    <w:rsid w:val="007D4BC4"/>
    <w:rsid w:val="007D4CDD"/>
    <w:rsid w:val="007D4DB5"/>
    <w:rsid w:val="007D565F"/>
    <w:rsid w:val="007D5D4C"/>
    <w:rsid w:val="007D7174"/>
    <w:rsid w:val="007D7250"/>
    <w:rsid w:val="007D72CD"/>
    <w:rsid w:val="007D78CD"/>
    <w:rsid w:val="007E420C"/>
    <w:rsid w:val="007E580F"/>
    <w:rsid w:val="007E58B5"/>
    <w:rsid w:val="007E699C"/>
    <w:rsid w:val="007E6D65"/>
    <w:rsid w:val="007E78D3"/>
    <w:rsid w:val="007E7B34"/>
    <w:rsid w:val="007E7BEA"/>
    <w:rsid w:val="007F012D"/>
    <w:rsid w:val="007F0339"/>
    <w:rsid w:val="007F05B4"/>
    <w:rsid w:val="007F1A48"/>
    <w:rsid w:val="007F1EAE"/>
    <w:rsid w:val="007F24C2"/>
    <w:rsid w:val="007F390F"/>
    <w:rsid w:val="007F4B6F"/>
    <w:rsid w:val="007F5751"/>
    <w:rsid w:val="007F6824"/>
    <w:rsid w:val="007F7903"/>
    <w:rsid w:val="007F7966"/>
    <w:rsid w:val="0080173D"/>
    <w:rsid w:val="0080190C"/>
    <w:rsid w:val="00803BD1"/>
    <w:rsid w:val="0080404F"/>
    <w:rsid w:val="00804205"/>
    <w:rsid w:val="0080540D"/>
    <w:rsid w:val="00805C8A"/>
    <w:rsid w:val="008061EF"/>
    <w:rsid w:val="008066CE"/>
    <w:rsid w:val="008066F2"/>
    <w:rsid w:val="008074AC"/>
    <w:rsid w:val="008076AC"/>
    <w:rsid w:val="00807846"/>
    <w:rsid w:val="00807BC4"/>
    <w:rsid w:val="008104DB"/>
    <w:rsid w:val="0081050D"/>
    <w:rsid w:val="00810AEE"/>
    <w:rsid w:val="00810BA0"/>
    <w:rsid w:val="00812356"/>
    <w:rsid w:val="008126F3"/>
    <w:rsid w:val="00813F85"/>
    <w:rsid w:val="008161A3"/>
    <w:rsid w:val="008165CA"/>
    <w:rsid w:val="00816664"/>
    <w:rsid w:val="00816ED9"/>
    <w:rsid w:val="008175B5"/>
    <w:rsid w:val="00817C82"/>
    <w:rsid w:val="008203D2"/>
    <w:rsid w:val="008205E1"/>
    <w:rsid w:val="00820E48"/>
    <w:rsid w:val="0082125B"/>
    <w:rsid w:val="0082131B"/>
    <w:rsid w:val="00822230"/>
    <w:rsid w:val="008224E2"/>
    <w:rsid w:val="008240EC"/>
    <w:rsid w:val="0082472A"/>
    <w:rsid w:val="008248D7"/>
    <w:rsid w:val="00824ECC"/>
    <w:rsid w:val="008261B3"/>
    <w:rsid w:val="0082683B"/>
    <w:rsid w:val="0083056F"/>
    <w:rsid w:val="008316D7"/>
    <w:rsid w:val="00832DDA"/>
    <w:rsid w:val="00834418"/>
    <w:rsid w:val="0083663D"/>
    <w:rsid w:val="008367ED"/>
    <w:rsid w:val="00837416"/>
    <w:rsid w:val="0083755E"/>
    <w:rsid w:val="00837A01"/>
    <w:rsid w:val="00837DD4"/>
    <w:rsid w:val="00837E99"/>
    <w:rsid w:val="00843900"/>
    <w:rsid w:val="0084475F"/>
    <w:rsid w:val="00845D83"/>
    <w:rsid w:val="008473A9"/>
    <w:rsid w:val="00847678"/>
    <w:rsid w:val="00850845"/>
    <w:rsid w:val="008509E9"/>
    <w:rsid w:val="00850BDD"/>
    <w:rsid w:val="008519C6"/>
    <w:rsid w:val="00851CCA"/>
    <w:rsid w:val="00852023"/>
    <w:rsid w:val="0085294D"/>
    <w:rsid w:val="008531A6"/>
    <w:rsid w:val="00853AC5"/>
    <w:rsid w:val="00853F31"/>
    <w:rsid w:val="00854B0E"/>
    <w:rsid w:val="00855D43"/>
    <w:rsid w:val="00856A46"/>
    <w:rsid w:val="00856A57"/>
    <w:rsid w:val="00857A16"/>
    <w:rsid w:val="00860313"/>
    <w:rsid w:val="00860D0A"/>
    <w:rsid w:val="00863050"/>
    <w:rsid w:val="00863A1E"/>
    <w:rsid w:val="00863D36"/>
    <w:rsid w:val="00864F9F"/>
    <w:rsid w:val="00865151"/>
    <w:rsid w:val="008651B0"/>
    <w:rsid w:val="00866AAC"/>
    <w:rsid w:val="00866F23"/>
    <w:rsid w:val="008711DE"/>
    <w:rsid w:val="00871653"/>
    <w:rsid w:val="00871C36"/>
    <w:rsid w:val="008726F8"/>
    <w:rsid w:val="00873781"/>
    <w:rsid w:val="00873A34"/>
    <w:rsid w:val="00873FED"/>
    <w:rsid w:val="008749CD"/>
    <w:rsid w:val="00875748"/>
    <w:rsid w:val="00875796"/>
    <w:rsid w:val="0087598B"/>
    <w:rsid w:val="00875BEF"/>
    <w:rsid w:val="0087679B"/>
    <w:rsid w:val="00876924"/>
    <w:rsid w:val="00877F32"/>
    <w:rsid w:val="00880E57"/>
    <w:rsid w:val="0088143A"/>
    <w:rsid w:val="0088161F"/>
    <w:rsid w:val="00882588"/>
    <w:rsid w:val="008842F2"/>
    <w:rsid w:val="008858C9"/>
    <w:rsid w:val="00886269"/>
    <w:rsid w:val="008872A3"/>
    <w:rsid w:val="00890251"/>
    <w:rsid w:val="00891DD2"/>
    <w:rsid w:val="008928DA"/>
    <w:rsid w:val="00892F2B"/>
    <w:rsid w:val="008944E7"/>
    <w:rsid w:val="00895F90"/>
    <w:rsid w:val="0089676C"/>
    <w:rsid w:val="00897CF8"/>
    <w:rsid w:val="008A12F4"/>
    <w:rsid w:val="008A1C42"/>
    <w:rsid w:val="008A209B"/>
    <w:rsid w:val="008A28F7"/>
    <w:rsid w:val="008A2B62"/>
    <w:rsid w:val="008A3380"/>
    <w:rsid w:val="008A400A"/>
    <w:rsid w:val="008A460C"/>
    <w:rsid w:val="008A484C"/>
    <w:rsid w:val="008A6205"/>
    <w:rsid w:val="008A64E9"/>
    <w:rsid w:val="008A7EA6"/>
    <w:rsid w:val="008B0699"/>
    <w:rsid w:val="008B11BB"/>
    <w:rsid w:val="008B13FA"/>
    <w:rsid w:val="008B1980"/>
    <w:rsid w:val="008B1ACF"/>
    <w:rsid w:val="008B259F"/>
    <w:rsid w:val="008B2BB1"/>
    <w:rsid w:val="008B3A22"/>
    <w:rsid w:val="008B3E4B"/>
    <w:rsid w:val="008B469D"/>
    <w:rsid w:val="008B55DC"/>
    <w:rsid w:val="008B6B02"/>
    <w:rsid w:val="008B6B03"/>
    <w:rsid w:val="008B7DA3"/>
    <w:rsid w:val="008C07AA"/>
    <w:rsid w:val="008C2ADA"/>
    <w:rsid w:val="008C2D09"/>
    <w:rsid w:val="008C5285"/>
    <w:rsid w:val="008C62F3"/>
    <w:rsid w:val="008C6395"/>
    <w:rsid w:val="008C7486"/>
    <w:rsid w:val="008C7908"/>
    <w:rsid w:val="008D051C"/>
    <w:rsid w:val="008D1067"/>
    <w:rsid w:val="008D1FAC"/>
    <w:rsid w:val="008D2267"/>
    <w:rsid w:val="008D2462"/>
    <w:rsid w:val="008D25F7"/>
    <w:rsid w:val="008D2651"/>
    <w:rsid w:val="008D2D3F"/>
    <w:rsid w:val="008D2E50"/>
    <w:rsid w:val="008D36AF"/>
    <w:rsid w:val="008D505C"/>
    <w:rsid w:val="008D7949"/>
    <w:rsid w:val="008D7C58"/>
    <w:rsid w:val="008E005C"/>
    <w:rsid w:val="008E05FC"/>
    <w:rsid w:val="008E0AD0"/>
    <w:rsid w:val="008E3632"/>
    <w:rsid w:val="008E3FBD"/>
    <w:rsid w:val="008E4AB2"/>
    <w:rsid w:val="008E55BF"/>
    <w:rsid w:val="008E68A2"/>
    <w:rsid w:val="008E7BF1"/>
    <w:rsid w:val="008F0E29"/>
    <w:rsid w:val="008F156C"/>
    <w:rsid w:val="008F2686"/>
    <w:rsid w:val="008F28B4"/>
    <w:rsid w:val="008F30C9"/>
    <w:rsid w:val="008F34EF"/>
    <w:rsid w:val="008F47BC"/>
    <w:rsid w:val="008F4E14"/>
    <w:rsid w:val="008F5D03"/>
    <w:rsid w:val="008F6104"/>
    <w:rsid w:val="00900204"/>
    <w:rsid w:val="00902722"/>
    <w:rsid w:val="00902BF9"/>
    <w:rsid w:val="00903140"/>
    <w:rsid w:val="00904072"/>
    <w:rsid w:val="00904756"/>
    <w:rsid w:val="0090758E"/>
    <w:rsid w:val="00910E12"/>
    <w:rsid w:val="00911B22"/>
    <w:rsid w:val="00911E4F"/>
    <w:rsid w:val="00912597"/>
    <w:rsid w:val="0091321C"/>
    <w:rsid w:val="00914B10"/>
    <w:rsid w:val="009164B4"/>
    <w:rsid w:val="009165E5"/>
    <w:rsid w:val="00917171"/>
    <w:rsid w:val="00917879"/>
    <w:rsid w:val="009210F6"/>
    <w:rsid w:val="009219E3"/>
    <w:rsid w:val="00921D96"/>
    <w:rsid w:val="00921FD5"/>
    <w:rsid w:val="00922496"/>
    <w:rsid w:val="0092339D"/>
    <w:rsid w:val="00924252"/>
    <w:rsid w:val="009242CC"/>
    <w:rsid w:val="0092433A"/>
    <w:rsid w:val="00924EB8"/>
    <w:rsid w:val="00924F6A"/>
    <w:rsid w:val="00925CCB"/>
    <w:rsid w:val="00927068"/>
    <w:rsid w:val="009278F6"/>
    <w:rsid w:val="00931C7D"/>
    <w:rsid w:val="009325DA"/>
    <w:rsid w:val="00932E3C"/>
    <w:rsid w:val="00932EF0"/>
    <w:rsid w:val="009332C6"/>
    <w:rsid w:val="00933FDD"/>
    <w:rsid w:val="00934E9C"/>
    <w:rsid w:val="00936262"/>
    <w:rsid w:val="009372FD"/>
    <w:rsid w:val="00941D3D"/>
    <w:rsid w:val="009439A5"/>
    <w:rsid w:val="00945BBC"/>
    <w:rsid w:val="0094787E"/>
    <w:rsid w:val="00951A41"/>
    <w:rsid w:val="00951AE5"/>
    <w:rsid w:val="00953383"/>
    <w:rsid w:val="0095354E"/>
    <w:rsid w:val="00953BDA"/>
    <w:rsid w:val="009541DC"/>
    <w:rsid w:val="00955B08"/>
    <w:rsid w:val="00956884"/>
    <w:rsid w:val="00956D3E"/>
    <w:rsid w:val="00960DBB"/>
    <w:rsid w:val="0096199F"/>
    <w:rsid w:val="009625A8"/>
    <w:rsid w:val="009626FF"/>
    <w:rsid w:val="00963904"/>
    <w:rsid w:val="00964371"/>
    <w:rsid w:val="00965097"/>
    <w:rsid w:val="00966716"/>
    <w:rsid w:val="00966E5B"/>
    <w:rsid w:val="0096735C"/>
    <w:rsid w:val="00967661"/>
    <w:rsid w:val="009700C5"/>
    <w:rsid w:val="00971EE7"/>
    <w:rsid w:val="009721BC"/>
    <w:rsid w:val="0097457E"/>
    <w:rsid w:val="00974585"/>
    <w:rsid w:val="0097521E"/>
    <w:rsid w:val="00976C38"/>
    <w:rsid w:val="0097732F"/>
    <w:rsid w:val="00977903"/>
    <w:rsid w:val="0098047B"/>
    <w:rsid w:val="00981230"/>
    <w:rsid w:val="00981270"/>
    <w:rsid w:val="00981736"/>
    <w:rsid w:val="0098226A"/>
    <w:rsid w:val="00982FEF"/>
    <w:rsid w:val="00983049"/>
    <w:rsid w:val="00983471"/>
    <w:rsid w:val="009838D4"/>
    <w:rsid w:val="00983FB8"/>
    <w:rsid w:val="00986804"/>
    <w:rsid w:val="00986D4A"/>
    <w:rsid w:val="009873BE"/>
    <w:rsid w:val="0098755A"/>
    <w:rsid w:val="00987CB9"/>
    <w:rsid w:val="0099041D"/>
    <w:rsid w:val="0099223B"/>
    <w:rsid w:val="00992373"/>
    <w:rsid w:val="00992AE8"/>
    <w:rsid w:val="00993A23"/>
    <w:rsid w:val="00994FD6"/>
    <w:rsid w:val="009974F0"/>
    <w:rsid w:val="009A00C7"/>
    <w:rsid w:val="009A0C52"/>
    <w:rsid w:val="009A42BF"/>
    <w:rsid w:val="009A47F2"/>
    <w:rsid w:val="009A4923"/>
    <w:rsid w:val="009A5C30"/>
    <w:rsid w:val="009A6162"/>
    <w:rsid w:val="009A7A26"/>
    <w:rsid w:val="009B0406"/>
    <w:rsid w:val="009B1243"/>
    <w:rsid w:val="009B1A9D"/>
    <w:rsid w:val="009B21E7"/>
    <w:rsid w:val="009B2F41"/>
    <w:rsid w:val="009B34CB"/>
    <w:rsid w:val="009B3B3B"/>
    <w:rsid w:val="009B45AA"/>
    <w:rsid w:val="009B6128"/>
    <w:rsid w:val="009B6129"/>
    <w:rsid w:val="009B6BE3"/>
    <w:rsid w:val="009C0802"/>
    <w:rsid w:val="009C174E"/>
    <w:rsid w:val="009C1CF7"/>
    <w:rsid w:val="009C2E5D"/>
    <w:rsid w:val="009C34E5"/>
    <w:rsid w:val="009C350F"/>
    <w:rsid w:val="009C3DAD"/>
    <w:rsid w:val="009C636F"/>
    <w:rsid w:val="009C6DB5"/>
    <w:rsid w:val="009C6E76"/>
    <w:rsid w:val="009C7039"/>
    <w:rsid w:val="009C77A8"/>
    <w:rsid w:val="009D0669"/>
    <w:rsid w:val="009D0E7C"/>
    <w:rsid w:val="009D1726"/>
    <w:rsid w:val="009D1BB9"/>
    <w:rsid w:val="009D2F69"/>
    <w:rsid w:val="009D36DE"/>
    <w:rsid w:val="009D4EFD"/>
    <w:rsid w:val="009D6737"/>
    <w:rsid w:val="009D6B03"/>
    <w:rsid w:val="009D762B"/>
    <w:rsid w:val="009D7B9B"/>
    <w:rsid w:val="009E022F"/>
    <w:rsid w:val="009E0BA6"/>
    <w:rsid w:val="009E3845"/>
    <w:rsid w:val="009E3E30"/>
    <w:rsid w:val="009E479F"/>
    <w:rsid w:val="009E51BD"/>
    <w:rsid w:val="009E57EA"/>
    <w:rsid w:val="009E5DEE"/>
    <w:rsid w:val="009E5E0E"/>
    <w:rsid w:val="009E5F07"/>
    <w:rsid w:val="009E6080"/>
    <w:rsid w:val="009E638F"/>
    <w:rsid w:val="009E6D79"/>
    <w:rsid w:val="009E6E5C"/>
    <w:rsid w:val="009E7182"/>
    <w:rsid w:val="009E79BD"/>
    <w:rsid w:val="009F0EDE"/>
    <w:rsid w:val="009F11F3"/>
    <w:rsid w:val="009F590C"/>
    <w:rsid w:val="009F6F4D"/>
    <w:rsid w:val="009F6FBA"/>
    <w:rsid w:val="009F7791"/>
    <w:rsid w:val="009F7A38"/>
    <w:rsid w:val="009F7D27"/>
    <w:rsid w:val="00A01A7E"/>
    <w:rsid w:val="00A029BE"/>
    <w:rsid w:val="00A0443A"/>
    <w:rsid w:val="00A044F2"/>
    <w:rsid w:val="00A0522D"/>
    <w:rsid w:val="00A1088B"/>
    <w:rsid w:val="00A110A2"/>
    <w:rsid w:val="00A117E1"/>
    <w:rsid w:val="00A11A60"/>
    <w:rsid w:val="00A11E89"/>
    <w:rsid w:val="00A13950"/>
    <w:rsid w:val="00A13E7A"/>
    <w:rsid w:val="00A14901"/>
    <w:rsid w:val="00A1639F"/>
    <w:rsid w:val="00A16C88"/>
    <w:rsid w:val="00A16FE7"/>
    <w:rsid w:val="00A17420"/>
    <w:rsid w:val="00A178CC"/>
    <w:rsid w:val="00A21440"/>
    <w:rsid w:val="00A21C35"/>
    <w:rsid w:val="00A223B5"/>
    <w:rsid w:val="00A225A3"/>
    <w:rsid w:val="00A22963"/>
    <w:rsid w:val="00A23FC0"/>
    <w:rsid w:val="00A2418E"/>
    <w:rsid w:val="00A24503"/>
    <w:rsid w:val="00A247BE"/>
    <w:rsid w:val="00A24A4E"/>
    <w:rsid w:val="00A24D5B"/>
    <w:rsid w:val="00A25827"/>
    <w:rsid w:val="00A25908"/>
    <w:rsid w:val="00A25C46"/>
    <w:rsid w:val="00A267F8"/>
    <w:rsid w:val="00A30346"/>
    <w:rsid w:val="00A30351"/>
    <w:rsid w:val="00A31863"/>
    <w:rsid w:val="00A31C77"/>
    <w:rsid w:val="00A32413"/>
    <w:rsid w:val="00A34F4C"/>
    <w:rsid w:val="00A367A9"/>
    <w:rsid w:val="00A3684D"/>
    <w:rsid w:val="00A3795F"/>
    <w:rsid w:val="00A40031"/>
    <w:rsid w:val="00A40BA3"/>
    <w:rsid w:val="00A42375"/>
    <w:rsid w:val="00A4267C"/>
    <w:rsid w:val="00A428C2"/>
    <w:rsid w:val="00A42A6C"/>
    <w:rsid w:val="00A433C5"/>
    <w:rsid w:val="00A43D2E"/>
    <w:rsid w:val="00A44CD5"/>
    <w:rsid w:val="00A46052"/>
    <w:rsid w:val="00A47AB3"/>
    <w:rsid w:val="00A47CE8"/>
    <w:rsid w:val="00A50ADC"/>
    <w:rsid w:val="00A533A2"/>
    <w:rsid w:val="00A533BA"/>
    <w:rsid w:val="00A53664"/>
    <w:rsid w:val="00A53715"/>
    <w:rsid w:val="00A53A64"/>
    <w:rsid w:val="00A54701"/>
    <w:rsid w:val="00A551ED"/>
    <w:rsid w:val="00A56635"/>
    <w:rsid w:val="00A56763"/>
    <w:rsid w:val="00A575B9"/>
    <w:rsid w:val="00A57648"/>
    <w:rsid w:val="00A57757"/>
    <w:rsid w:val="00A57B7B"/>
    <w:rsid w:val="00A60D15"/>
    <w:rsid w:val="00A61446"/>
    <w:rsid w:val="00A6157F"/>
    <w:rsid w:val="00A62B71"/>
    <w:rsid w:val="00A643D8"/>
    <w:rsid w:val="00A64C18"/>
    <w:rsid w:val="00A70692"/>
    <w:rsid w:val="00A70FE3"/>
    <w:rsid w:val="00A720D6"/>
    <w:rsid w:val="00A7249F"/>
    <w:rsid w:val="00A72CE7"/>
    <w:rsid w:val="00A730AE"/>
    <w:rsid w:val="00A7393E"/>
    <w:rsid w:val="00A73FE4"/>
    <w:rsid w:val="00A74FCB"/>
    <w:rsid w:val="00A750DC"/>
    <w:rsid w:val="00A75D63"/>
    <w:rsid w:val="00A76779"/>
    <w:rsid w:val="00A77984"/>
    <w:rsid w:val="00A77C70"/>
    <w:rsid w:val="00A80227"/>
    <w:rsid w:val="00A8049E"/>
    <w:rsid w:val="00A80E5A"/>
    <w:rsid w:val="00A810E7"/>
    <w:rsid w:val="00A81574"/>
    <w:rsid w:val="00A818EA"/>
    <w:rsid w:val="00A8248F"/>
    <w:rsid w:val="00A840CA"/>
    <w:rsid w:val="00A843A5"/>
    <w:rsid w:val="00A845DA"/>
    <w:rsid w:val="00A846F0"/>
    <w:rsid w:val="00A84D8B"/>
    <w:rsid w:val="00A867DE"/>
    <w:rsid w:val="00A87E93"/>
    <w:rsid w:val="00A90147"/>
    <w:rsid w:val="00A903A7"/>
    <w:rsid w:val="00A905BF"/>
    <w:rsid w:val="00A9062F"/>
    <w:rsid w:val="00A93331"/>
    <w:rsid w:val="00A93724"/>
    <w:rsid w:val="00A938E5"/>
    <w:rsid w:val="00A93EB7"/>
    <w:rsid w:val="00A960DF"/>
    <w:rsid w:val="00A96EE7"/>
    <w:rsid w:val="00A972B3"/>
    <w:rsid w:val="00A97782"/>
    <w:rsid w:val="00A97D51"/>
    <w:rsid w:val="00AA0B31"/>
    <w:rsid w:val="00AA1309"/>
    <w:rsid w:val="00AA14C3"/>
    <w:rsid w:val="00AA1CA4"/>
    <w:rsid w:val="00AA24C8"/>
    <w:rsid w:val="00AA3714"/>
    <w:rsid w:val="00AA5A02"/>
    <w:rsid w:val="00AA60C9"/>
    <w:rsid w:val="00AA632B"/>
    <w:rsid w:val="00AA733F"/>
    <w:rsid w:val="00AA7745"/>
    <w:rsid w:val="00AB0A72"/>
    <w:rsid w:val="00AB15F8"/>
    <w:rsid w:val="00AB3149"/>
    <w:rsid w:val="00AB334D"/>
    <w:rsid w:val="00AB3AAC"/>
    <w:rsid w:val="00AB3CF2"/>
    <w:rsid w:val="00AB5FF9"/>
    <w:rsid w:val="00AB7942"/>
    <w:rsid w:val="00AB7C81"/>
    <w:rsid w:val="00AB7F98"/>
    <w:rsid w:val="00AC0B54"/>
    <w:rsid w:val="00AC1719"/>
    <w:rsid w:val="00AC2380"/>
    <w:rsid w:val="00AC2C86"/>
    <w:rsid w:val="00AC36C9"/>
    <w:rsid w:val="00AC463F"/>
    <w:rsid w:val="00AC4739"/>
    <w:rsid w:val="00AC4C98"/>
    <w:rsid w:val="00AC4E5D"/>
    <w:rsid w:val="00AC5B2D"/>
    <w:rsid w:val="00AC5F98"/>
    <w:rsid w:val="00AD2615"/>
    <w:rsid w:val="00AD3F16"/>
    <w:rsid w:val="00AD45CF"/>
    <w:rsid w:val="00AD56BB"/>
    <w:rsid w:val="00AD653E"/>
    <w:rsid w:val="00AD7A91"/>
    <w:rsid w:val="00AE006C"/>
    <w:rsid w:val="00AE02BC"/>
    <w:rsid w:val="00AE275D"/>
    <w:rsid w:val="00AE3829"/>
    <w:rsid w:val="00AE4561"/>
    <w:rsid w:val="00AE57AA"/>
    <w:rsid w:val="00AE5B8A"/>
    <w:rsid w:val="00AE5E0A"/>
    <w:rsid w:val="00AE6600"/>
    <w:rsid w:val="00AE6F5B"/>
    <w:rsid w:val="00AE795C"/>
    <w:rsid w:val="00AF1549"/>
    <w:rsid w:val="00AF1A93"/>
    <w:rsid w:val="00AF22C2"/>
    <w:rsid w:val="00AF3C60"/>
    <w:rsid w:val="00AF4843"/>
    <w:rsid w:val="00AF4BAC"/>
    <w:rsid w:val="00AF4F2C"/>
    <w:rsid w:val="00AF50E1"/>
    <w:rsid w:val="00AF5BCE"/>
    <w:rsid w:val="00AF62C2"/>
    <w:rsid w:val="00AF6395"/>
    <w:rsid w:val="00AF6E1D"/>
    <w:rsid w:val="00B03360"/>
    <w:rsid w:val="00B045DC"/>
    <w:rsid w:val="00B04E37"/>
    <w:rsid w:val="00B05086"/>
    <w:rsid w:val="00B0516C"/>
    <w:rsid w:val="00B0549C"/>
    <w:rsid w:val="00B05801"/>
    <w:rsid w:val="00B0643B"/>
    <w:rsid w:val="00B06D50"/>
    <w:rsid w:val="00B10C44"/>
    <w:rsid w:val="00B10ED1"/>
    <w:rsid w:val="00B11071"/>
    <w:rsid w:val="00B11518"/>
    <w:rsid w:val="00B1255D"/>
    <w:rsid w:val="00B13C88"/>
    <w:rsid w:val="00B15043"/>
    <w:rsid w:val="00B1523F"/>
    <w:rsid w:val="00B15966"/>
    <w:rsid w:val="00B15A03"/>
    <w:rsid w:val="00B16232"/>
    <w:rsid w:val="00B16809"/>
    <w:rsid w:val="00B211CA"/>
    <w:rsid w:val="00B213F1"/>
    <w:rsid w:val="00B2160A"/>
    <w:rsid w:val="00B2172C"/>
    <w:rsid w:val="00B21E14"/>
    <w:rsid w:val="00B22D56"/>
    <w:rsid w:val="00B230FE"/>
    <w:rsid w:val="00B254FC"/>
    <w:rsid w:val="00B25953"/>
    <w:rsid w:val="00B279D8"/>
    <w:rsid w:val="00B301B8"/>
    <w:rsid w:val="00B31AC1"/>
    <w:rsid w:val="00B31C0C"/>
    <w:rsid w:val="00B32386"/>
    <w:rsid w:val="00B32ECF"/>
    <w:rsid w:val="00B337BB"/>
    <w:rsid w:val="00B34427"/>
    <w:rsid w:val="00B34965"/>
    <w:rsid w:val="00B3553C"/>
    <w:rsid w:val="00B358CC"/>
    <w:rsid w:val="00B35B8F"/>
    <w:rsid w:val="00B35F98"/>
    <w:rsid w:val="00B36389"/>
    <w:rsid w:val="00B36ADC"/>
    <w:rsid w:val="00B37E2E"/>
    <w:rsid w:val="00B41D8B"/>
    <w:rsid w:val="00B424DE"/>
    <w:rsid w:val="00B42DBE"/>
    <w:rsid w:val="00B43327"/>
    <w:rsid w:val="00B43A77"/>
    <w:rsid w:val="00B447EC"/>
    <w:rsid w:val="00B448C3"/>
    <w:rsid w:val="00B45297"/>
    <w:rsid w:val="00B458D2"/>
    <w:rsid w:val="00B45ED8"/>
    <w:rsid w:val="00B4620F"/>
    <w:rsid w:val="00B47013"/>
    <w:rsid w:val="00B4762A"/>
    <w:rsid w:val="00B50F3E"/>
    <w:rsid w:val="00B51040"/>
    <w:rsid w:val="00B5288C"/>
    <w:rsid w:val="00B52B3E"/>
    <w:rsid w:val="00B5309A"/>
    <w:rsid w:val="00B538EE"/>
    <w:rsid w:val="00B5439A"/>
    <w:rsid w:val="00B54797"/>
    <w:rsid w:val="00B54BCA"/>
    <w:rsid w:val="00B54FA5"/>
    <w:rsid w:val="00B55A9C"/>
    <w:rsid w:val="00B57B0B"/>
    <w:rsid w:val="00B57E70"/>
    <w:rsid w:val="00B605D3"/>
    <w:rsid w:val="00B609DD"/>
    <w:rsid w:val="00B60C01"/>
    <w:rsid w:val="00B6105A"/>
    <w:rsid w:val="00B620FB"/>
    <w:rsid w:val="00B63950"/>
    <w:rsid w:val="00B63A32"/>
    <w:rsid w:val="00B6411C"/>
    <w:rsid w:val="00B64566"/>
    <w:rsid w:val="00B65491"/>
    <w:rsid w:val="00B65A7D"/>
    <w:rsid w:val="00B65DD6"/>
    <w:rsid w:val="00B66E65"/>
    <w:rsid w:val="00B67FDB"/>
    <w:rsid w:val="00B70994"/>
    <w:rsid w:val="00B71131"/>
    <w:rsid w:val="00B73226"/>
    <w:rsid w:val="00B732D5"/>
    <w:rsid w:val="00B74C78"/>
    <w:rsid w:val="00B7530E"/>
    <w:rsid w:val="00B778BC"/>
    <w:rsid w:val="00B8098C"/>
    <w:rsid w:val="00B80B5C"/>
    <w:rsid w:val="00B81579"/>
    <w:rsid w:val="00B82E17"/>
    <w:rsid w:val="00B82E4A"/>
    <w:rsid w:val="00B8368B"/>
    <w:rsid w:val="00B8397A"/>
    <w:rsid w:val="00B83AC0"/>
    <w:rsid w:val="00B858EF"/>
    <w:rsid w:val="00B86A1A"/>
    <w:rsid w:val="00B86F1D"/>
    <w:rsid w:val="00B875F4"/>
    <w:rsid w:val="00B87746"/>
    <w:rsid w:val="00B87D7E"/>
    <w:rsid w:val="00B91DC9"/>
    <w:rsid w:val="00B93983"/>
    <w:rsid w:val="00B93DE0"/>
    <w:rsid w:val="00B943AB"/>
    <w:rsid w:val="00B94AB5"/>
    <w:rsid w:val="00B95ACF"/>
    <w:rsid w:val="00B9796D"/>
    <w:rsid w:val="00BA03E4"/>
    <w:rsid w:val="00BA11DE"/>
    <w:rsid w:val="00BA1644"/>
    <w:rsid w:val="00BA1ABC"/>
    <w:rsid w:val="00BA3AFD"/>
    <w:rsid w:val="00BA3DF7"/>
    <w:rsid w:val="00BA4F0B"/>
    <w:rsid w:val="00BA5817"/>
    <w:rsid w:val="00BA5F88"/>
    <w:rsid w:val="00BA69FA"/>
    <w:rsid w:val="00BA730A"/>
    <w:rsid w:val="00BA7AE2"/>
    <w:rsid w:val="00BB0765"/>
    <w:rsid w:val="00BB0C68"/>
    <w:rsid w:val="00BB1B5A"/>
    <w:rsid w:val="00BB1EE4"/>
    <w:rsid w:val="00BB205E"/>
    <w:rsid w:val="00BB26A3"/>
    <w:rsid w:val="00BB29DD"/>
    <w:rsid w:val="00BB2C68"/>
    <w:rsid w:val="00BB3505"/>
    <w:rsid w:val="00BB64FF"/>
    <w:rsid w:val="00BB6857"/>
    <w:rsid w:val="00BB7223"/>
    <w:rsid w:val="00BB7DC7"/>
    <w:rsid w:val="00BC09F7"/>
    <w:rsid w:val="00BC1498"/>
    <w:rsid w:val="00BC1C2C"/>
    <w:rsid w:val="00BC2246"/>
    <w:rsid w:val="00BC2DB9"/>
    <w:rsid w:val="00BC3739"/>
    <w:rsid w:val="00BC3DA9"/>
    <w:rsid w:val="00BC5191"/>
    <w:rsid w:val="00BC6854"/>
    <w:rsid w:val="00BC6ADE"/>
    <w:rsid w:val="00BC7402"/>
    <w:rsid w:val="00BC7BEE"/>
    <w:rsid w:val="00BC7FDE"/>
    <w:rsid w:val="00BD0396"/>
    <w:rsid w:val="00BD039A"/>
    <w:rsid w:val="00BD0625"/>
    <w:rsid w:val="00BD0B3B"/>
    <w:rsid w:val="00BD11AE"/>
    <w:rsid w:val="00BD19EE"/>
    <w:rsid w:val="00BD20A5"/>
    <w:rsid w:val="00BD2C31"/>
    <w:rsid w:val="00BD35C8"/>
    <w:rsid w:val="00BD44B0"/>
    <w:rsid w:val="00BD4DC3"/>
    <w:rsid w:val="00BD67AC"/>
    <w:rsid w:val="00BD6EB6"/>
    <w:rsid w:val="00BD7D76"/>
    <w:rsid w:val="00BE066B"/>
    <w:rsid w:val="00BE0CF2"/>
    <w:rsid w:val="00BE0EFC"/>
    <w:rsid w:val="00BE14FD"/>
    <w:rsid w:val="00BE3A05"/>
    <w:rsid w:val="00BE508C"/>
    <w:rsid w:val="00BE5DFA"/>
    <w:rsid w:val="00BE7D6A"/>
    <w:rsid w:val="00BF011C"/>
    <w:rsid w:val="00BF4D3D"/>
    <w:rsid w:val="00BF5CCB"/>
    <w:rsid w:val="00BF689B"/>
    <w:rsid w:val="00BF737C"/>
    <w:rsid w:val="00C00244"/>
    <w:rsid w:val="00C00702"/>
    <w:rsid w:val="00C0102C"/>
    <w:rsid w:val="00C01712"/>
    <w:rsid w:val="00C0174B"/>
    <w:rsid w:val="00C0208D"/>
    <w:rsid w:val="00C0218D"/>
    <w:rsid w:val="00C02C7F"/>
    <w:rsid w:val="00C0356B"/>
    <w:rsid w:val="00C037ED"/>
    <w:rsid w:val="00C0468C"/>
    <w:rsid w:val="00C05340"/>
    <w:rsid w:val="00C0559D"/>
    <w:rsid w:val="00C0559F"/>
    <w:rsid w:val="00C0607A"/>
    <w:rsid w:val="00C06685"/>
    <w:rsid w:val="00C06CC9"/>
    <w:rsid w:val="00C07128"/>
    <w:rsid w:val="00C106FA"/>
    <w:rsid w:val="00C10736"/>
    <w:rsid w:val="00C1148B"/>
    <w:rsid w:val="00C119B4"/>
    <w:rsid w:val="00C1255C"/>
    <w:rsid w:val="00C127B6"/>
    <w:rsid w:val="00C1595C"/>
    <w:rsid w:val="00C15BE1"/>
    <w:rsid w:val="00C16912"/>
    <w:rsid w:val="00C17008"/>
    <w:rsid w:val="00C17BFD"/>
    <w:rsid w:val="00C17E90"/>
    <w:rsid w:val="00C2036D"/>
    <w:rsid w:val="00C2048D"/>
    <w:rsid w:val="00C205F4"/>
    <w:rsid w:val="00C207C8"/>
    <w:rsid w:val="00C2157C"/>
    <w:rsid w:val="00C21D71"/>
    <w:rsid w:val="00C22521"/>
    <w:rsid w:val="00C262FD"/>
    <w:rsid w:val="00C26ADD"/>
    <w:rsid w:val="00C270CE"/>
    <w:rsid w:val="00C273C7"/>
    <w:rsid w:val="00C27493"/>
    <w:rsid w:val="00C274C2"/>
    <w:rsid w:val="00C27868"/>
    <w:rsid w:val="00C27D1B"/>
    <w:rsid w:val="00C3049C"/>
    <w:rsid w:val="00C304EB"/>
    <w:rsid w:val="00C3051B"/>
    <w:rsid w:val="00C30B98"/>
    <w:rsid w:val="00C30F38"/>
    <w:rsid w:val="00C313E1"/>
    <w:rsid w:val="00C33203"/>
    <w:rsid w:val="00C33C3B"/>
    <w:rsid w:val="00C34833"/>
    <w:rsid w:val="00C34BD0"/>
    <w:rsid w:val="00C34E84"/>
    <w:rsid w:val="00C35199"/>
    <w:rsid w:val="00C354F7"/>
    <w:rsid w:val="00C35C65"/>
    <w:rsid w:val="00C365E9"/>
    <w:rsid w:val="00C36ED3"/>
    <w:rsid w:val="00C3732F"/>
    <w:rsid w:val="00C3743E"/>
    <w:rsid w:val="00C37F68"/>
    <w:rsid w:val="00C40D1F"/>
    <w:rsid w:val="00C42BEC"/>
    <w:rsid w:val="00C42E0E"/>
    <w:rsid w:val="00C43B04"/>
    <w:rsid w:val="00C43DAD"/>
    <w:rsid w:val="00C44260"/>
    <w:rsid w:val="00C44CC6"/>
    <w:rsid w:val="00C45146"/>
    <w:rsid w:val="00C45725"/>
    <w:rsid w:val="00C45839"/>
    <w:rsid w:val="00C460C8"/>
    <w:rsid w:val="00C476A8"/>
    <w:rsid w:val="00C47B6B"/>
    <w:rsid w:val="00C50F72"/>
    <w:rsid w:val="00C5185A"/>
    <w:rsid w:val="00C5322E"/>
    <w:rsid w:val="00C53FD9"/>
    <w:rsid w:val="00C55D6B"/>
    <w:rsid w:val="00C55DFF"/>
    <w:rsid w:val="00C55EF4"/>
    <w:rsid w:val="00C57DBD"/>
    <w:rsid w:val="00C60445"/>
    <w:rsid w:val="00C6274D"/>
    <w:rsid w:val="00C62F05"/>
    <w:rsid w:val="00C633B4"/>
    <w:rsid w:val="00C63D49"/>
    <w:rsid w:val="00C63EBB"/>
    <w:rsid w:val="00C6491C"/>
    <w:rsid w:val="00C64BC2"/>
    <w:rsid w:val="00C66646"/>
    <w:rsid w:val="00C66714"/>
    <w:rsid w:val="00C711A9"/>
    <w:rsid w:val="00C749AF"/>
    <w:rsid w:val="00C74A7C"/>
    <w:rsid w:val="00C758EB"/>
    <w:rsid w:val="00C76EB6"/>
    <w:rsid w:val="00C80022"/>
    <w:rsid w:val="00C80280"/>
    <w:rsid w:val="00C8287B"/>
    <w:rsid w:val="00C82D67"/>
    <w:rsid w:val="00C8331A"/>
    <w:rsid w:val="00C8356B"/>
    <w:rsid w:val="00C835A8"/>
    <w:rsid w:val="00C83C77"/>
    <w:rsid w:val="00C83E27"/>
    <w:rsid w:val="00C840F9"/>
    <w:rsid w:val="00C843A4"/>
    <w:rsid w:val="00C850D5"/>
    <w:rsid w:val="00C8522E"/>
    <w:rsid w:val="00C85597"/>
    <w:rsid w:val="00C85DD0"/>
    <w:rsid w:val="00C86262"/>
    <w:rsid w:val="00C863B0"/>
    <w:rsid w:val="00C8670F"/>
    <w:rsid w:val="00C904E5"/>
    <w:rsid w:val="00C91BD5"/>
    <w:rsid w:val="00C95182"/>
    <w:rsid w:val="00C95B3F"/>
    <w:rsid w:val="00C97CD6"/>
    <w:rsid w:val="00C97DD5"/>
    <w:rsid w:val="00CA0974"/>
    <w:rsid w:val="00CA0CE7"/>
    <w:rsid w:val="00CA0E06"/>
    <w:rsid w:val="00CA1514"/>
    <w:rsid w:val="00CA1857"/>
    <w:rsid w:val="00CA2E9E"/>
    <w:rsid w:val="00CA3B1D"/>
    <w:rsid w:val="00CA42BB"/>
    <w:rsid w:val="00CA5856"/>
    <w:rsid w:val="00CA5B99"/>
    <w:rsid w:val="00CA614B"/>
    <w:rsid w:val="00CA680E"/>
    <w:rsid w:val="00CA6A8D"/>
    <w:rsid w:val="00CB0685"/>
    <w:rsid w:val="00CB0870"/>
    <w:rsid w:val="00CB0D1D"/>
    <w:rsid w:val="00CB1069"/>
    <w:rsid w:val="00CB10B9"/>
    <w:rsid w:val="00CB1311"/>
    <w:rsid w:val="00CB2D94"/>
    <w:rsid w:val="00CB33D9"/>
    <w:rsid w:val="00CB3553"/>
    <w:rsid w:val="00CB4BD9"/>
    <w:rsid w:val="00CB5550"/>
    <w:rsid w:val="00CB56D0"/>
    <w:rsid w:val="00CB619C"/>
    <w:rsid w:val="00CB61C6"/>
    <w:rsid w:val="00CB6EDE"/>
    <w:rsid w:val="00CB7913"/>
    <w:rsid w:val="00CC0289"/>
    <w:rsid w:val="00CC055F"/>
    <w:rsid w:val="00CC19A3"/>
    <w:rsid w:val="00CC1C13"/>
    <w:rsid w:val="00CC283C"/>
    <w:rsid w:val="00CC2A13"/>
    <w:rsid w:val="00CC2C82"/>
    <w:rsid w:val="00CC2D87"/>
    <w:rsid w:val="00CC2F3F"/>
    <w:rsid w:val="00CC349E"/>
    <w:rsid w:val="00CC43AD"/>
    <w:rsid w:val="00CC57E3"/>
    <w:rsid w:val="00CC5C65"/>
    <w:rsid w:val="00CC5D14"/>
    <w:rsid w:val="00CC6695"/>
    <w:rsid w:val="00CC681A"/>
    <w:rsid w:val="00CC68A4"/>
    <w:rsid w:val="00CC79A4"/>
    <w:rsid w:val="00CD2A2B"/>
    <w:rsid w:val="00CD446A"/>
    <w:rsid w:val="00CD4FB6"/>
    <w:rsid w:val="00CD5605"/>
    <w:rsid w:val="00CD6513"/>
    <w:rsid w:val="00CD6D78"/>
    <w:rsid w:val="00CE0190"/>
    <w:rsid w:val="00CE183A"/>
    <w:rsid w:val="00CE1EBF"/>
    <w:rsid w:val="00CE246C"/>
    <w:rsid w:val="00CE61D7"/>
    <w:rsid w:val="00CE658C"/>
    <w:rsid w:val="00CE6B5F"/>
    <w:rsid w:val="00CE7957"/>
    <w:rsid w:val="00CE7B79"/>
    <w:rsid w:val="00CF237F"/>
    <w:rsid w:val="00CF3369"/>
    <w:rsid w:val="00CF4330"/>
    <w:rsid w:val="00CF4781"/>
    <w:rsid w:val="00CF4E8E"/>
    <w:rsid w:val="00CF50DE"/>
    <w:rsid w:val="00CF51AF"/>
    <w:rsid w:val="00CF51F1"/>
    <w:rsid w:val="00CF527C"/>
    <w:rsid w:val="00CF5591"/>
    <w:rsid w:val="00CF5673"/>
    <w:rsid w:val="00CF582A"/>
    <w:rsid w:val="00CF5945"/>
    <w:rsid w:val="00CF6634"/>
    <w:rsid w:val="00CF71A6"/>
    <w:rsid w:val="00CF72AF"/>
    <w:rsid w:val="00CF751A"/>
    <w:rsid w:val="00D0044B"/>
    <w:rsid w:val="00D01168"/>
    <w:rsid w:val="00D02340"/>
    <w:rsid w:val="00D023D7"/>
    <w:rsid w:val="00D039CE"/>
    <w:rsid w:val="00D04469"/>
    <w:rsid w:val="00D0449D"/>
    <w:rsid w:val="00D04A4A"/>
    <w:rsid w:val="00D06987"/>
    <w:rsid w:val="00D1093D"/>
    <w:rsid w:val="00D10CA7"/>
    <w:rsid w:val="00D13A57"/>
    <w:rsid w:val="00D13ECC"/>
    <w:rsid w:val="00D14569"/>
    <w:rsid w:val="00D14852"/>
    <w:rsid w:val="00D149F0"/>
    <w:rsid w:val="00D14DE4"/>
    <w:rsid w:val="00D151F6"/>
    <w:rsid w:val="00D16068"/>
    <w:rsid w:val="00D17F67"/>
    <w:rsid w:val="00D20F65"/>
    <w:rsid w:val="00D211CD"/>
    <w:rsid w:val="00D218A6"/>
    <w:rsid w:val="00D22144"/>
    <w:rsid w:val="00D22C84"/>
    <w:rsid w:val="00D23537"/>
    <w:rsid w:val="00D2447F"/>
    <w:rsid w:val="00D24D68"/>
    <w:rsid w:val="00D25BF0"/>
    <w:rsid w:val="00D2774F"/>
    <w:rsid w:val="00D27D5C"/>
    <w:rsid w:val="00D338E8"/>
    <w:rsid w:val="00D34586"/>
    <w:rsid w:val="00D34811"/>
    <w:rsid w:val="00D367C0"/>
    <w:rsid w:val="00D3766F"/>
    <w:rsid w:val="00D4035F"/>
    <w:rsid w:val="00D409ED"/>
    <w:rsid w:val="00D41BA8"/>
    <w:rsid w:val="00D42150"/>
    <w:rsid w:val="00D4290D"/>
    <w:rsid w:val="00D44674"/>
    <w:rsid w:val="00D475AA"/>
    <w:rsid w:val="00D52321"/>
    <w:rsid w:val="00D52367"/>
    <w:rsid w:val="00D5381F"/>
    <w:rsid w:val="00D53945"/>
    <w:rsid w:val="00D55AFC"/>
    <w:rsid w:val="00D56D34"/>
    <w:rsid w:val="00D572D8"/>
    <w:rsid w:val="00D57F46"/>
    <w:rsid w:val="00D57FC8"/>
    <w:rsid w:val="00D62770"/>
    <w:rsid w:val="00D6296F"/>
    <w:rsid w:val="00D63022"/>
    <w:rsid w:val="00D636E5"/>
    <w:rsid w:val="00D63AEF"/>
    <w:rsid w:val="00D64976"/>
    <w:rsid w:val="00D67E30"/>
    <w:rsid w:val="00D70254"/>
    <w:rsid w:val="00D70CE8"/>
    <w:rsid w:val="00D712CB"/>
    <w:rsid w:val="00D719DF"/>
    <w:rsid w:val="00D72D3C"/>
    <w:rsid w:val="00D735D5"/>
    <w:rsid w:val="00D74806"/>
    <w:rsid w:val="00D7497E"/>
    <w:rsid w:val="00D74BB4"/>
    <w:rsid w:val="00D7511B"/>
    <w:rsid w:val="00D77DA0"/>
    <w:rsid w:val="00D837B6"/>
    <w:rsid w:val="00D84C98"/>
    <w:rsid w:val="00D85429"/>
    <w:rsid w:val="00D856F1"/>
    <w:rsid w:val="00D85AEB"/>
    <w:rsid w:val="00D8685B"/>
    <w:rsid w:val="00D87FD2"/>
    <w:rsid w:val="00D90483"/>
    <w:rsid w:val="00D90CA3"/>
    <w:rsid w:val="00D91390"/>
    <w:rsid w:val="00D94139"/>
    <w:rsid w:val="00D94D7C"/>
    <w:rsid w:val="00D94E6C"/>
    <w:rsid w:val="00D96D01"/>
    <w:rsid w:val="00DA0E6D"/>
    <w:rsid w:val="00DA1419"/>
    <w:rsid w:val="00DA1772"/>
    <w:rsid w:val="00DA17AA"/>
    <w:rsid w:val="00DA1B47"/>
    <w:rsid w:val="00DA27F8"/>
    <w:rsid w:val="00DA31E5"/>
    <w:rsid w:val="00DA351F"/>
    <w:rsid w:val="00DA42CC"/>
    <w:rsid w:val="00DA4356"/>
    <w:rsid w:val="00DA498D"/>
    <w:rsid w:val="00DA4EE6"/>
    <w:rsid w:val="00DA5843"/>
    <w:rsid w:val="00DA71C3"/>
    <w:rsid w:val="00DB0275"/>
    <w:rsid w:val="00DB04F0"/>
    <w:rsid w:val="00DB078B"/>
    <w:rsid w:val="00DB0817"/>
    <w:rsid w:val="00DB27C0"/>
    <w:rsid w:val="00DB3750"/>
    <w:rsid w:val="00DB415A"/>
    <w:rsid w:val="00DB46ED"/>
    <w:rsid w:val="00DB605B"/>
    <w:rsid w:val="00DC1356"/>
    <w:rsid w:val="00DC17AD"/>
    <w:rsid w:val="00DC18E8"/>
    <w:rsid w:val="00DC3771"/>
    <w:rsid w:val="00DC4C78"/>
    <w:rsid w:val="00DC5AD6"/>
    <w:rsid w:val="00DC6FFA"/>
    <w:rsid w:val="00DC7117"/>
    <w:rsid w:val="00DC7367"/>
    <w:rsid w:val="00DD0715"/>
    <w:rsid w:val="00DD0C16"/>
    <w:rsid w:val="00DD1D51"/>
    <w:rsid w:val="00DD33FE"/>
    <w:rsid w:val="00DD3ECF"/>
    <w:rsid w:val="00DD452F"/>
    <w:rsid w:val="00DD482D"/>
    <w:rsid w:val="00DD4C76"/>
    <w:rsid w:val="00DD4E3A"/>
    <w:rsid w:val="00DD5444"/>
    <w:rsid w:val="00DD5800"/>
    <w:rsid w:val="00DD5975"/>
    <w:rsid w:val="00DD6C76"/>
    <w:rsid w:val="00DD6F79"/>
    <w:rsid w:val="00DD7473"/>
    <w:rsid w:val="00DD7A43"/>
    <w:rsid w:val="00DE0B7E"/>
    <w:rsid w:val="00DE28BB"/>
    <w:rsid w:val="00DE39F4"/>
    <w:rsid w:val="00DE4A80"/>
    <w:rsid w:val="00DE4ADA"/>
    <w:rsid w:val="00DE5152"/>
    <w:rsid w:val="00DE6EF1"/>
    <w:rsid w:val="00DE718A"/>
    <w:rsid w:val="00DE7343"/>
    <w:rsid w:val="00DE77A9"/>
    <w:rsid w:val="00DF030D"/>
    <w:rsid w:val="00DF04A1"/>
    <w:rsid w:val="00DF1686"/>
    <w:rsid w:val="00DF2041"/>
    <w:rsid w:val="00DF3184"/>
    <w:rsid w:val="00DF34BA"/>
    <w:rsid w:val="00DF46D5"/>
    <w:rsid w:val="00DF4713"/>
    <w:rsid w:val="00DF58F8"/>
    <w:rsid w:val="00DF59E0"/>
    <w:rsid w:val="00DF7B5D"/>
    <w:rsid w:val="00DF7D0C"/>
    <w:rsid w:val="00E00DD4"/>
    <w:rsid w:val="00E0191F"/>
    <w:rsid w:val="00E027A7"/>
    <w:rsid w:val="00E02C59"/>
    <w:rsid w:val="00E0329C"/>
    <w:rsid w:val="00E03473"/>
    <w:rsid w:val="00E03DFF"/>
    <w:rsid w:val="00E05705"/>
    <w:rsid w:val="00E06706"/>
    <w:rsid w:val="00E11046"/>
    <w:rsid w:val="00E11FBC"/>
    <w:rsid w:val="00E12150"/>
    <w:rsid w:val="00E12612"/>
    <w:rsid w:val="00E12EB4"/>
    <w:rsid w:val="00E13377"/>
    <w:rsid w:val="00E13386"/>
    <w:rsid w:val="00E141B9"/>
    <w:rsid w:val="00E15A2B"/>
    <w:rsid w:val="00E15CD4"/>
    <w:rsid w:val="00E16AB9"/>
    <w:rsid w:val="00E16BEF"/>
    <w:rsid w:val="00E20BC6"/>
    <w:rsid w:val="00E22330"/>
    <w:rsid w:val="00E24041"/>
    <w:rsid w:val="00E24719"/>
    <w:rsid w:val="00E24835"/>
    <w:rsid w:val="00E258A0"/>
    <w:rsid w:val="00E261D7"/>
    <w:rsid w:val="00E26B68"/>
    <w:rsid w:val="00E26E1D"/>
    <w:rsid w:val="00E304A9"/>
    <w:rsid w:val="00E316E6"/>
    <w:rsid w:val="00E31AE6"/>
    <w:rsid w:val="00E3338C"/>
    <w:rsid w:val="00E337F5"/>
    <w:rsid w:val="00E36113"/>
    <w:rsid w:val="00E36470"/>
    <w:rsid w:val="00E36A42"/>
    <w:rsid w:val="00E36B8F"/>
    <w:rsid w:val="00E370A4"/>
    <w:rsid w:val="00E40441"/>
    <w:rsid w:val="00E41596"/>
    <w:rsid w:val="00E418F0"/>
    <w:rsid w:val="00E41F81"/>
    <w:rsid w:val="00E4217A"/>
    <w:rsid w:val="00E444A2"/>
    <w:rsid w:val="00E45B02"/>
    <w:rsid w:val="00E45DEE"/>
    <w:rsid w:val="00E47E18"/>
    <w:rsid w:val="00E47ECB"/>
    <w:rsid w:val="00E47FB1"/>
    <w:rsid w:val="00E509AF"/>
    <w:rsid w:val="00E50B47"/>
    <w:rsid w:val="00E50FE3"/>
    <w:rsid w:val="00E54008"/>
    <w:rsid w:val="00E54465"/>
    <w:rsid w:val="00E55C2A"/>
    <w:rsid w:val="00E57326"/>
    <w:rsid w:val="00E60360"/>
    <w:rsid w:val="00E618ED"/>
    <w:rsid w:val="00E6230A"/>
    <w:rsid w:val="00E62444"/>
    <w:rsid w:val="00E626D4"/>
    <w:rsid w:val="00E6380C"/>
    <w:rsid w:val="00E63E53"/>
    <w:rsid w:val="00E63EB6"/>
    <w:rsid w:val="00E64250"/>
    <w:rsid w:val="00E645D9"/>
    <w:rsid w:val="00E65AA1"/>
    <w:rsid w:val="00E65D53"/>
    <w:rsid w:val="00E66787"/>
    <w:rsid w:val="00E66D24"/>
    <w:rsid w:val="00E67029"/>
    <w:rsid w:val="00E677E3"/>
    <w:rsid w:val="00E701F8"/>
    <w:rsid w:val="00E70473"/>
    <w:rsid w:val="00E71B8E"/>
    <w:rsid w:val="00E7299D"/>
    <w:rsid w:val="00E73D81"/>
    <w:rsid w:val="00E73F41"/>
    <w:rsid w:val="00E749B6"/>
    <w:rsid w:val="00E7592F"/>
    <w:rsid w:val="00E75FCD"/>
    <w:rsid w:val="00E76548"/>
    <w:rsid w:val="00E76A96"/>
    <w:rsid w:val="00E77209"/>
    <w:rsid w:val="00E805E3"/>
    <w:rsid w:val="00E80FD0"/>
    <w:rsid w:val="00E814CA"/>
    <w:rsid w:val="00E816F3"/>
    <w:rsid w:val="00E81A98"/>
    <w:rsid w:val="00E83421"/>
    <w:rsid w:val="00E84211"/>
    <w:rsid w:val="00E84D69"/>
    <w:rsid w:val="00E86485"/>
    <w:rsid w:val="00E9046B"/>
    <w:rsid w:val="00E9185F"/>
    <w:rsid w:val="00E921E3"/>
    <w:rsid w:val="00E9283D"/>
    <w:rsid w:val="00E93044"/>
    <w:rsid w:val="00E9318C"/>
    <w:rsid w:val="00E93E2F"/>
    <w:rsid w:val="00E94C2E"/>
    <w:rsid w:val="00E95A16"/>
    <w:rsid w:val="00E95AA9"/>
    <w:rsid w:val="00E9706D"/>
    <w:rsid w:val="00E97B8C"/>
    <w:rsid w:val="00EA043F"/>
    <w:rsid w:val="00EA0D9D"/>
    <w:rsid w:val="00EA26C0"/>
    <w:rsid w:val="00EA2888"/>
    <w:rsid w:val="00EA2C8E"/>
    <w:rsid w:val="00EA2DD1"/>
    <w:rsid w:val="00EA30D7"/>
    <w:rsid w:val="00EA503E"/>
    <w:rsid w:val="00EA6487"/>
    <w:rsid w:val="00EA672C"/>
    <w:rsid w:val="00EB0AD3"/>
    <w:rsid w:val="00EB0C63"/>
    <w:rsid w:val="00EB2E54"/>
    <w:rsid w:val="00EB51B5"/>
    <w:rsid w:val="00EB5271"/>
    <w:rsid w:val="00EB5353"/>
    <w:rsid w:val="00EB5651"/>
    <w:rsid w:val="00EB67A5"/>
    <w:rsid w:val="00EB6F88"/>
    <w:rsid w:val="00EC06BB"/>
    <w:rsid w:val="00EC2ABB"/>
    <w:rsid w:val="00EC38E0"/>
    <w:rsid w:val="00EC3985"/>
    <w:rsid w:val="00EC3C54"/>
    <w:rsid w:val="00EC46B7"/>
    <w:rsid w:val="00EC5301"/>
    <w:rsid w:val="00EC5A32"/>
    <w:rsid w:val="00EC5F72"/>
    <w:rsid w:val="00EC7579"/>
    <w:rsid w:val="00EC7871"/>
    <w:rsid w:val="00ED06EF"/>
    <w:rsid w:val="00ED0E45"/>
    <w:rsid w:val="00ED13D1"/>
    <w:rsid w:val="00ED1E7D"/>
    <w:rsid w:val="00ED27EC"/>
    <w:rsid w:val="00ED6FAB"/>
    <w:rsid w:val="00ED76E0"/>
    <w:rsid w:val="00ED7DC3"/>
    <w:rsid w:val="00EE061E"/>
    <w:rsid w:val="00EE09D1"/>
    <w:rsid w:val="00EE115A"/>
    <w:rsid w:val="00EE1F46"/>
    <w:rsid w:val="00EE34D0"/>
    <w:rsid w:val="00EE3648"/>
    <w:rsid w:val="00EE4450"/>
    <w:rsid w:val="00EE4F6E"/>
    <w:rsid w:val="00EE5599"/>
    <w:rsid w:val="00EE5738"/>
    <w:rsid w:val="00EE68DF"/>
    <w:rsid w:val="00EE6EE4"/>
    <w:rsid w:val="00EE76B5"/>
    <w:rsid w:val="00EE79EF"/>
    <w:rsid w:val="00EF000D"/>
    <w:rsid w:val="00EF0251"/>
    <w:rsid w:val="00EF2325"/>
    <w:rsid w:val="00EF248A"/>
    <w:rsid w:val="00EF388C"/>
    <w:rsid w:val="00EF3F98"/>
    <w:rsid w:val="00EF5793"/>
    <w:rsid w:val="00EF7A86"/>
    <w:rsid w:val="00F0064E"/>
    <w:rsid w:val="00F008E7"/>
    <w:rsid w:val="00F01297"/>
    <w:rsid w:val="00F02105"/>
    <w:rsid w:val="00F02D7A"/>
    <w:rsid w:val="00F0403D"/>
    <w:rsid w:val="00F0443A"/>
    <w:rsid w:val="00F04E06"/>
    <w:rsid w:val="00F05910"/>
    <w:rsid w:val="00F0624E"/>
    <w:rsid w:val="00F0695C"/>
    <w:rsid w:val="00F06A8A"/>
    <w:rsid w:val="00F072B5"/>
    <w:rsid w:val="00F07911"/>
    <w:rsid w:val="00F10EDF"/>
    <w:rsid w:val="00F11AFB"/>
    <w:rsid w:val="00F12F60"/>
    <w:rsid w:val="00F13670"/>
    <w:rsid w:val="00F14E15"/>
    <w:rsid w:val="00F15879"/>
    <w:rsid w:val="00F15D2C"/>
    <w:rsid w:val="00F15DEF"/>
    <w:rsid w:val="00F16229"/>
    <w:rsid w:val="00F1623D"/>
    <w:rsid w:val="00F169A7"/>
    <w:rsid w:val="00F1727D"/>
    <w:rsid w:val="00F17A17"/>
    <w:rsid w:val="00F17FF3"/>
    <w:rsid w:val="00F2001A"/>
    <w:rsid w:val="00F20259"/>
    <w:rsid w:val="00F209FD"/>
    <w:rsid w:val="00F23607"/>
    <w:rsid w:val="00F23F5D"/>
    <w:rsid w:val="00F24432"/>
    <w:rsid w:val="00F24CA4"/>
    <w:rsid w:val="00F25368"/>
    <w:rsid w:val="00F26C11"/>
    <w:rsid w:val="00F27399"/>
    <w:rsid w:val="00F312A7"/>
    <w:rsid w:val="00F3148B"/>
    <w:rsid w:val="00F32200"/>
    <w:rsid w:val="00F3224D"/>
    <w:rsid w:val="00F33C43"/>
    <w:rsid w:val="00F33D18"/>
    <w:rsid w:val="00F34FB2"/>
    <w:rsid w:val="00F35128"/>
    <w:rsid w:val="00F36DC0"/>
    <w:rsid w:val="00F378F7"/>
    <w:rsid w:val="00F37D55"/>
    <w:rsid w:val="00F40BF7"/>
    <w:rsid w:val="00F41690"/>
    <w:rsid w:val="00F41718"/>
    <w:rsid w:val="00F4284C"/>
    <w:rsid w:val="00F43317"/>
    <w:rsid w:val="00F43415"/>
    <w:rsid w:val="00F44313"/>
    <w:rsid w:val="00F44405"/>
    <w:rsid w:val="00F44524"/>
    <w:rsid w:val="00F447DD"/>
    <w:rsid w:val="00F45ED0"/>
    <w:rsid w:val="00F464A2"/>
    <w:rsid w:val="00F50CF3"/>
    <w:rsid w:val="00F510E3"/>
    <w:rsid w:val="00F5155C"/>
    <w:rsid w:val="00F515F0"/>
    <w:rsid w:val="00F51CDA"/>
    <w:rsid w:val="00F53306"/>
    <w:rsid w:val="00F53654"/>
    <w:rsid w:val="00F550E1"/>
    <w:rsid w:val="00F567C6"/>
    <w:rsid w:val="00F56C82"/>
    <w:rsid w:val="00F608E2"/>
    <w:rsid w:val="00F611BE"/>
    <w:rsid w:val="00F61A4C"/>
    <w:rsid w:val="00F62022"/>
    <w:rsid w:val="00F65639"/>
    <w:rsid w:val="00F65CE8"/>
    <w:rsid w:val="00F66250"/>
    <w:rsid w:val="00F665B6"/>
    <w:rsid w:val="00F6684C"/>
    <w:rsid w:val="00F66A15"/>
    <w:rsid w:val="00F66CB3"/>
    <w:rsid w:val="00F67781"/>
    <w:rsid w:val="00F702BA"/>
    <w:rsid w:val="00F709C2"/>
    <w:rsid w:val="00F70A0B"/>
    <w:rsid w:val="00F7126C"/>
    <w:rsid w:val="00F7193E"/>
    <w:rsid w:val="00F72718"/>
    <w:rsid w:val="00F73CF2"/>
    <w:rsid w:val="00F73ECA"/>
    <w:rsid w:val="00F7467D"/>
    <w:rsid w:val="00F7476A"/>
    <w:rsid w:val="00F748F2"/>
    <w:rsid w:val="00F748FE"/>
    <w:rsid w:val="00F74B58"/>
    <w:rsid w:val="00F755CC"/>
    <w:rsid w:val="00F7604E"/>
    <w:rsid w:val="00F7605F"/>
    <w:rsid w:val="00F76B59"/>
    <w:rsid w:val="00F76F40"/>
    <w:rsid w:val="00F80A6F"/>
    <w:rsid w:val="00F80CBA"/>
    <w:rsid w:val="00F8160C"/>
    <w:rsid w:val="00F81A8F"/>
    <w:rsid w:val="00F82D2C"/>
    <w:rsid w:val="00F83493"/>
    <w:rsid w:val="00F838AE"/>
    <w:rsid w:val="00F83ECA"/>
    <w:rsid w:val="00F85CDA"/>
    <w:rsid w:val="00F86093"/>
    <w:rsid w:val="00F8716F"/>
    <w:rsid w:val="00F873E7"/>
    <w:rsid w:val="00F8755E"/>
    <w:rsid w:val="00F8784F"/>
    <w:rsid w:val="00F910D8"/>
    <w:rsid w:val="00F91710"/>
    <w:rsid w:val="00F93204"/>
    <w:rsid w:val="00F932D1"/>
    <w:rsid w:val="00F957BC"/>
    <w:rsid w:val="00F95D0C"/>
    <w:rsid w:val="00F96654"/>
    <w:rsid w:val="00F9694D"/>
    <w:rsid w:val="00F96FC5"/>
    <w:rsid w:val="00F972C0"/>
    <w:rsid w:val="00F97F9B"/>
    <w:rsid w:val="00FA0468"/>
    <w:rsid w:val="00FA0BD3"/>
    <w:rsid w:val="00FA3D4E"/>
    <w:rsid w:val="00FA4AD1"/>
    <w:rsid w:val="00FA53EE"/>
    <w:rsid w:val="00FA78D8"/>
    <w:rsid w:val="00FA7AA9"/>
    <w:rsid w:val="00FB013D"/>
    <w:rsid w:val="00FB05F4"/>
    <w:rsid w:val="00FB17CF"/>
    <w:rsid w:val="00FB2C82"/>
    <w:rsid w:val="00FB3300"/>
    <w:rsid w:val="00FB36BA"/>
    <w:rsid w:val="00FB3A23"/>
    <w:rsid w:val="00FB40BF"/>
    <w:rsid w:val="00FB5639"/>
    <w:rsid w:val="00FB6257"/>
    <w:rsid w:val="00FB71DC"/>
    <w:rsid w:val="00FC2DD4"/>
    <w:rsid w:val="00FC3402"/>
    <w:rsid w:val="00FC4264"/>
    <w:rsid w:val="00FC43E4"/>
    <w:rsid w:val="00FC57D8"/>
    <w:rsid w:val="00FC5F24"/>
    <w:rsid w:val="00FC6131"/>
    <w:rsid w:val="00FC6759"/>
    <w:rsid w:val="00FC6C9A"/>
    <w:rsid w:val="00FC6D62"/>
    <w:rsid w:val="00FD0766"/>
    <w:rsid w:val="00FD07BB"/>
    <w:rsid w:val="00FD1138"/>
    <w:rsid w:val="00FD167D"/>
    <w:rsid w:val="00FD4026"/>
    <w:rsid w:val="00FD54E4"/>
    <w:rsid w:val="00FD74C2"/>
    <w:rsid w:val="00FD7F09"/>
    <w:rsid w:val="00FE062C"/>
    <w:rsid w:val="00FE12C5"/>
    <w:rsid w:val="00FE1D9F"/>
    <w:rsid w:val="00FE2504"/>
    <w:rsid w:val="00FE2CE9"/>
    <w:rsid w:val="00FE40C9"/>
    <w:rsid w:val="00FE4E18"/>
    <w:rsid w:val="00FE6C54"/>
    <w:rsid w:val="00FE734D"/>
    <w:rsid w:val="00FF0600"/>
    <w:rsid w:val="00FF1CD1"/>
    <w:rsid w:val="00FF3225"/>
    <w:rsid w:val="00FF39CF"/>
    <w:rsid w:val="00FF41B6"/>
    <w:rsid w:val="00FF491B"/>
    <w:rsid w:val="00FF5A9D"/>
    <w:rsid w:val="00FF7070"/>
    <w:rsid w:val="00FF75D0"/>
    <w:rsid w:val="00FF7A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94E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25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045B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333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32D"/>
    <w:rPr>
      <w:rFonts w:ascii="Tahoma" w:hAnsi="Tahoma" w:cs="Tahoma"/>
      <w:sz w:val="16"/>
      <w:szCs w:val="16"/>
      <w:lang w:val="de-DE"/>
    </w:rPr>
  </w:style>
  <w:style w:type="character" w:customStyle="1" w:styleId="summarytablecell">
    <w:name w:val="summarytablecell"/>
    <w:basedOn w:val="DefaultParagraphFont"/>
    <w:rsid w:val="006C518D"/>
  </w:style>
  <w:style w:type="character" w:styleId="Emphasis">
    <w:name w:val="Emphasis"/>
    <w:basedOn w:val="DefaultParagraphFont"/>
    <w:uiPriority w:val="20"/>
    <w:qFormat/>
    <w:rsid w:val="006C518D"/>
    <w:rPr>
      <w:i/>
      <w:iCs/>
    </w:rPr>
  </w:style>
  <w:style w:type="character" w:customStyle="1" w:styleId="breakword">
    <w:name w:val="breakword"/>
    <w:basedOn w:val="DefaultParagraphFont"/>
    <w:rsid w:val="00C0208D"/>
  </w:style>
  <w:style w:type="paragraph" w:customStyle="1" w:styleId="EndNoteBibliography">
    <w:name w:val="EndNote Bibliography"/>
    <w:basedOn w:val="Normal"/>
    <w:link w:val="EndNoteBibliographyChar"/>
    <w:rsid w:val="00FF5A9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F5A9D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0129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1297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0739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73964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0739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3964"/>
    <w:rPr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532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image" Target="media/image19.emf"/><Relationship Id="rId39" Type="http://schemas.openxmlformats.org/officeDocument/2006/relationships/image" Target="media/image32.emf"/><Relationship Id="rId21" Type="http://schemas.openxmlformats.org/officeDocument/2006/relationships/image" Target="media/image14.emf"/><Relationship Id="rId34" Type="http://schemas.openxmlformats.org/officeDocument/2006/relationships/image" Target="media/image27.emf"/><Relationship Id="rId42" Type="http://schemas.openxmlformats.org/officeDocument/2006/relationships/image" Target="media/image35.emf"/><Relationship Id="rId47" Type="http://schemas.openxmlformats.org/officeDocument/2006/relationships/image" Target="media/image40.emf"/><Relationship Id="rId50" Type="http://schemas.openxmlformats.org/officeDocument/2006/relationships/image" Target="media/image43.emf"/><Relationship Id="rId55" Type="http://schemas.openxmlformats.org/officeDocument/2006/relationships/image" Target="media/image48.emf"/><Relationship Id="rId63" Type="http://schemas.openxmlformats.org/officeDocument/2006/relationships/image" Target="media/image56.emf"/><Relationship Id="rId68" Type="http://schemas.openxmlformats.org/officeDocument/2006/relationships/image" Target="media/image61.emf"/><Relationship Id="rId76" Type="http://schemas.openxmlformats.org/officeDocument/2006/relationships/theme" Target="theme/theme1.xml"/><Relationship Id="rId7" Type="http://schemas.openxmlformats.org/officeDocument/2006/relationships/endnotes" Target="endnotes.xml"/><Relationship Id="rId71" Type="http://schemas.openxmlformats.org/officeDocument/2006/relationships/image" Target="media/image64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9" Type="http://schemas.openxmlformats.org/officeDocument/2006/relationships/image" Target="media/image22.emf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32" Type="http://schemas.openxmlformats.org/officeDocument/2006/relationships/image" Target="media/image25.emf"/><Relationship Id="rId37" Type="http://schemas.openxmlformats.org/officeDocument/2006/relationships/image" Target="media/image30.emf"/><Relationship Id="rId40" Type="http://schemas.openxmlformats.org/officeDocument/2006/relationships/image" Target="media/image33.emf"/><Relationship Id="rId45" Type="http://schemas.openxmlformats.org/officeDocument/2006/relationships/image" Target="media/image38.emf"/><Relationship Id="rId53" Type="http://schemas.openxmlformats.org/officeDocument/2006/relationships/image" Target="media/image46.emf"/><Relationship Id="rId58" Type="http://schemas.openxmlformats.org/officeDocument/2006/relationships/image" Target="media/image51.emf"/><Relationship Id="rId66" Type="http://schemas.openxmlformats.org/officeDocument/2006/relationships/image" Target="media/image59.emf"/><Relationship Id="rId7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36" Type="http://schemas.openxmlformats.org/officeDocument/2006/relationships/image" Target="media/image29.emf"/><Relationship Id="rId49" Type="http://schemas.openxmlformats.org/officeDocument/2006/relationships/image" Target="media/image42.emf"/><Relationship Id="rId57" Type="http://schemas.openxmlformats.org/officeDocument/2006/relationships/image" Target="media/image50.emf"/><Relationship Id="rId61" Type="http://schemas.openxmlformats.org/officeDocument/2006/relationships/image" Target="media/image54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31" Type="http://schemas.openxmlformats.org/officeDocument/2006/relationships/image" Target="media/image24.emf"/><Relationship Id="rId44" Type="http://schemas.openxmlformats.org/officeDocument/2006/relationships/image" Target="media/image37.emf"/><Relationship Id="rId52" Type="http://schemas.openxmlformats.org/officeDocument/2006/relationships/image" Target="media/image45.emf"/><Relationship Id="rId60" Type="http://schemas.openxmlformats.org/officeDocument/2006/relationships/image" Target="media/image53.emf"/><Relationship Id="rId65" Type="http://schemas.openxmlformats.org/officeDocument/2006/relationships/image" Target="media/image58.emf"/><Relationship Id="rId73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image" Target="media/image23.emf"/><Relationship Id="rId35" Type="http://schemas.openxmlformats.org/officeDocument/2006/relationships/image" Target="media/image28.emf"/><Relationship Id="rId43" Type="http://schemas.openxmlformats.org/officeDocument/2006/relationships/image" Target="media/image36.emf"/><Relationship Id="rId48" Type="http://schemas.openxmlformats.org/officeDocument/2006/relationships/image" Target="media/image41.emf"/><Relationship Id="rId56" Type="http://schemas.openxmlformats.org/officeDocument/2006/relationships/image" Target="media/image49.emf"/><Relationship Id="rId64" Type="http://schemas.openxmlformats.org/officeDocument/2006/relationships/image" Target="media/image57.emf"/><Relationship Id="rId69" Type="http://schemas.openxmlformats.org/officeDocument/2006/relationships/image" Target="media/image62.emf"/><Relationship Id="rId8" Type="http://schemas.openxmlformats.org/officeDocument/2006/relationships/image" Target="media/image1.emf"/><Relationship Id="rId51" Type="http://schemas.openxmlformats.org/officeDocument/2006/relationships/image" Target="media/image44.emf"/><Relationship Id="rId72" Type="http://schemas.openxmlformats.org/officeDocument/2006/relationships/image" Target="media/image65.emf"/><Relationship Id="rId3" Type="http://schemas.openxmlformats.org/officeDocument/2006/relationships/styles" Target="styl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33" Type="http://schemas.openxmlformats.org/officeDocument/2006/relationships/image" Target="media/image26.emf"/><Relationship Id="rId38" Type="http://schemas.openxmlformats.org/officeDocument/2006/relationships/image" Target="media/image31.emf"/><Relationship Id="rId46" Type="http://schemas.openxmlformats.org/officeDocument/2006/relationships/image" Target="media/image39.emf"/><Relationship Id="rId59" Type="http://schemas.openxmlformats.org/officeDocument/2006/relationships/image" Target="media/image52.emf"/><Relationship Id="rId67" Type="http://schemas.openxmlformats.org/officeDocument/2006/relationships/image" Target="media/image60.emf"/><Relationship Id="rId20" Type="http://schemas.openxmlformats.org/officeDocument/2006/relationships/image" Target="media/image13.emf"/><Relationship Id="rId41" Type="http://schemas.openxmlformats.org/officeDocument/2006/relationships/image" Target="media/image34.emf"/><Relationship Id="rId54" Type="http://schemas.openxmlformats.org/officeDocument/2006/relationships/image" Target="media/image47.emf"/><Relationship Id="rId62" Type="http://schemas.openxmlformats.org/officeDocument/2006/relationships/image" Target="media/image55.emf"/><Relationship Id="rId70" Type="http://schemas.openxmlformats.org/officeDocument/2006/relationships/image" Target="media/image63.emf"/><Relationship Id="rId75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713CD7CD-F733-440F-9533-8E7AF3ED1B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92</Words>
  <Characters>8144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</dc:creator>
  <cp:lastModifiedBy>GS</cp:lastModifiedBy>
  <cp:revision>3</cp:revision>
  <dcterms:created xsi:type="dcterms:W3CDTF">2021-10-04T12:04:00Z</dcterms:created>
  <dcterms:modified xsi:type="dcterms:W3CDTF">2021-10-05T07:26:00Z</dcterms:modified>
</cp:coreProperties>
</file>